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CB748" w14:textId="180F4A8F" w:rsidR="0095547C" w:rsidRPr="0095547C" w:rsidRDefault="0095547C">
      <w:r>
        <w:rPr>
          <w:rFonts w:ascii="Times New Roman" w:hAnsi="Times New Roman" w:cs="Times New Roman"/>
          <w:b/>
          <w:sz w:val="18"/>
          <w:szCs w:val="18"/>
          <w:lang w:eastAsia="sv-SE"/>
        </w:rPr>
        <w:t>S</w:t>
      </w:r>
      <w:r w:rsidRPr="000A58FC">
        <w:rPr>
          <w:rFonts w:ascii="Times New Roman" w:hAnsi="Times New Roman" w:cs="Times New Roman"/>
          <w:b/>
          <w:sz w:val="18"/>
          <w:szCs w:val="18"/>
          <w:lang w:eastAsia="sv-SE"/>
        </w:rPr>
        <w:t xml:space="preserve">upplementary Table </w:t>
      </w:r>
      <w:r>
        <w:rPr>
          <w:rFonts w:ascii="Times New Roman" w:hAnsi="Times New Roman" w:cs="Times New Roman"/>
          <w:b/>
          <w:sz w:val="18"/>
          <w:szCs w:val="18"/>
          <w:lang w:eastAsia="sv-SE"/>
        </w:rPr>
        <w:t>4</w:t>
      </w:r>
      <w:r w:rsidRPr="00CE528A">
        <w:rPr>
          <w:rFonts w:ascii="Times New Roman" w:hAnsi="Times New Roman" w:cs="Times New Roman"/>
          <w:b/>
          <w:sz w:val="18"/>
          <w:szCs w:val="18"/>
          <w:lang w:eastAsia="sv-SE"/>
        </w:rPr>
        <w:t>.</w:t>
      </w:r>
      <w:r w:rsidRPr="00CE528A">
        <w:rPr>
          <w:rFonts w:ascii="Times New Roman" w:hAnsi="Times New Roman" w:cs="Times New Roman"/>
          <w:sz w:val="18"/>
          <w:szCs w:val="18"/>
          <w:lang w:eastAsia="sv-SE"/>
        </w:rPr>
        <w:t xml:space="preserve"> </w:t>
      </w:r>
      <w:r w:rsidRPr="003278AA">
        <w:rPr>
          <w:rFonts w:ascii="Times New Roman" w:hAnsi="Times New Roman" w:cs="Times New Roman"/>
          <w:bCs/>
          <w:sz w:val="18"/>
          <w:szCs w:val="18"/>
          <w:lang w:eastAsia="sv-SE"/>
        </w:rPr>
        <w:t xml:space="preserve">Mass spectrometry identification of </w:t>
      </w:r>
      <w:r w:rsidRPr="005753D0">
        <w:rPr>
          <w:rFonts w:ascii="Times New Roman" w:hAnsi="Times New Roman" w:cs="Times New Roman"/>
          <w:bCs/>
          <w:i/>
          <w:iCs/>
          <w:sz w:val="18"/>
          <w:szCs w:val="18"/>
          <w:lang w:eastAsia="sv-SE"/>
        </w:rPr>
        <w:t xml:space="preserve">S. 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eastAsia="sv-SE"/>
        </w:rPr>
        <w:t xml:space="preserve">mitis </w:t>
      </w:r>
      <w:r>
        <w:rPr>
          <w:rFonts w:ascii="Times New Roman" w:hAnsi="Times New Roman" w:cs="Times New Roman"/>
          <w:bCs/>
          <w:sz w:val="18"/>
          <w:szCs w:val="18"/>
          <w:lang w:eastAsia="sv-SE"/>
        </w:rPr>
        <w:t xml:space="preserve">Nm-76 </w:t>
      </w:r>
      <w:r w:rsidRPr="003278AA">
        <w:rPr>
          <w:rFonts w:ascii="Times New Roman" w:hAnsi="Times New Roman" w:cs="Times New Roman"/>
          <w:bCs/>
          <w:sz w:val="18"/>
          <w:szCs w:val="18"/>
          <w:lang w:eastAsia="sv-SE"/>
        </w:rPr>
        <w:t>proteins present in MVs and their topology predic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5081"/>
        <w:gridCol w:w="992"/>
        <w:gridCol w:w="1134"/>
        <w:gridCol w:w="1134"/>
        <w:gridCol w:w="763"/>
        <w:gridCol w:w="897"/>
        <w:gridCol w:w="1564"/>
      </w:tblGrid>
      <w:tr w:rsidR="00664F82" w14:paraId="7E65EDFC" w14:textId="77777777" w:rsidTr="00664F82"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5D092A3A" w14:textId="7F8525E6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5081" w:type="dxa"/>
            <w:tcBorders>
              <w:top w:val="single" w:sz="4" w:space="0" w:color="auto"/>
              <w:bottom w:val="single" w:sz="4" w:space="0" w:color="auto"/>
            </w:tcBorders>
          </w:tcPr>
          <w:p w14:paraId="43A5E6C2" w14:textId="320BE610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928BB3" w14:textId="0D85B0E2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# PS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062918" w14:textId="5CDF8300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# Pepti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635A1A" w14:textId="05B179FC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W [kDa]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8849639" w14:textId="04A16A01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4183EF6F" w14:textId="3F6C5758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D855049" w14:textId="3A5FA08A" w:rsidR="00664F82" w:rsidRDefault="00664F82" w:rsidP="00664F82">
            <w:pPr>
              <w:spacing w:line="280" w:lineRule="exact"/>
            </w:pPr>
            <w:r w:rsidRPr="009040C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ocalization</w:t>
            </w:r>
          </w:p>
        </w:tc>
      </w:tr>
      <w:tr w:rsidR="00664F82" w14:paraId="1F75423F" w14:textId="77777777" w:rsidTr="00664F82">
        <w:tc>
          <w:tcPr>
            <w:tcW w:w="1577" w:type="dxa"/>
            <w:tcBorders>
              <w:top w:val="single" w:sz="4" w:space="0" w:color="auto"/>
            </w:tcBorders>
          </w:tcPr>
          <w:p w14:paraId="2767EB49" w14:textId="296A3B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39.1</w:t>
            </w:r>
          </w:p>
        </w:tc>
        <w:tc>
          <w:tcPr>
            <w:tcW w:w="5081" w:type="dxa"/>
            <w:tcBorders>
              <w:top w:val="single" w:sz="4" w:space="0" w:color="auto"/>
            </w:tcBorders>
          </w:tcPr>
          <w:p w14:paraId="58BA2A68" w14:textId="7AA527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wall-binding repeat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F9BE48" w14:textId="230351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05BC94" w14:textId="098BF1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204D50" w14:textId="5BC270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5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4D42BDD8" w14:textId="13FFA1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88.1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1479E1C3" w14:textId="50E71D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2D6A499" w14:textId="4D5678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2DF078D4" w14:textId="77777777" w:rsidTr="00664F82">
        <w:tc>
          <w:tcPr>
            <w:tcW w:w="1577" w:type="dxa"/>
          </w:tcPr>
          <w:p w14:paraId="707B3B5B" w14:textId="4CF5C7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55.1</w:t>
            </w:r>
          </w:p>
        </w:tc>
        <w:tc>
          <w:tcPr>
            <w:tcW w:w="5081" w:type="dxa"/>
          </w:tcPr>
          <w:p w14:paraId="42A11568" w14:textId="180FF4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riplasmic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8BF20A8" w14:textId="38F02A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175499C3" w14:textId="676854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239B8151" w14:textId="6C4788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7</w:t>
            </w:r>
          </w:p>
        </w:tc>
        <w:tc>
          <w:tcPr>
            <w:tcW w:w="763" w:type="dxa"/>
          </w:tcPr>
          <w:p w14:paraId="1FBCD21A" w14:textId="39A88B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3.92</w:t>
            </w:r>
          </w:p>
        </w:tc>
        <w:tc>
          <w:tcPr>
            <w:tcW w:w="897" w:type="dxa"/>
          </w:tcPr>
          <w:p w14:paraId="29D4E279" w14:textId="11FB86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7010A2E" w14:textId="7954C2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27E3BBB6" w14:textId="77777777" w:rsidTr="00664F82">
        <w:tc>
          <w:tcPr>
            <w:tcW w:w="1577" w:type="dxa"/>
          </w:tcPr>
          <w:p w14:paraId="7D5828FD" w14:textId="602D50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176.1</w:t>
            </w:r>
          </w:p>
        </w:tc>
        <w:tc>
          <w:tcPr>
            <w:tcW w:w="5081" w:type="dxa"/>
          </w:tcPr>
          <w:p w14:paraId="3A297928" w14:textId="49CAD6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wall-binding repeat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419C820" w14:textId="46B533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4C1F503C" w14:textId="393C06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6855FB1D" w14:textId="7BCCAD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763" w:type="dxa"/>
          </w:tcPr>
          <w:p w14:paraId="458F8843" w14:textId="7E5C28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8.79</w:t>
            </w:r>
          </w:p>
        </w:tc>
        <w:tc>
          <w:tcPr>
            <w:tcW w:w="897" w:type="dxa"/>
          </w:tcPr>
          <w:p w14:paraId="2E6B4E6E" w14:textId="30853E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5AC8E80" w14:textId="02CA99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24D46785" w14:textId="77777777" w:rsidTr="00664F82">
        <w:tc>
          <w:tcPr>
            <w:tcW w:w="1577" w:type="dxa"/>
          </w:tcPr>
          <w:p w14:paraId="66A50E94" w14:textId="6D2CEA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015.1</w:t>
            </w:r>
          </w:p>
        </w:tc>
        <w:tc>
          <w:tcPr>
            <w:tcW w:w="5081" w:type="dxa"/>
          </w:tcPr>
          <w:p w14:paraId="652D3F52" w14:textId="230F66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ram positive ancho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3E31AC9" w14:textId="79A398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A875D60" w14:textId="51D4CA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615E2E0" w14:textId="4055BB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3.4</w:t>
            </w:r>
          </w:p>
        </w:tc>
        <w:tc>
          <w:tcPr>
            <w:tcW w:w="763" w:type="dxa"/>
          </w:tcPr>
          <w:p w14:paraId="10AD6B4B" w14:textId="17913D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65</w:t>
            </w:r>
          </w:p>
        </w:tc>
        <w:tc>
          <w:tcPr>
            <w:tcW w:w="897" w:type="dxa"/>
          </w:tcPr>
          <w:p w14:paraId="67F9CD66" w14:textId="39EDE5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549A1E3" w14:textId="769B57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59D26B41" w14:textId="77777777" w:rsidTr="00664F82">
        <w:tc>
          <w:tcPr>
            <w:tcW w:w="1577" w:type="dxa"/>
          </w:tcPr>
          <w:p w14:paraId="03941BEF" w14:textId="21BDC0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021.1</w:t>
            </w:r>
          </w:p>
        </w:tc>
        <w:tc>
          <w:tcPr>
            <w:tcW w:w="5081" w:type="dxa"/>
          </w:tcPr>
          <w:p w14:paraId="64003F4B" w14:textId="278F21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wall-binding repeat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889052C" w14:textId="50D8B3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B985C86" w14:textId="7FFA4D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F225DF7" w14:textId="15B874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763" w:type="dxa"/>
          </w:tcPr>
          <w:p w14:paraId="447BAC0A" w14:textId="47E168D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97" w:type="dxa"/>
          </w:tcPr>
          <w:p w14:paraId="5783D745" w14:textId="2D7FD6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7E65186" w14:textId="1C5790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186E55B6" w14:textId="77777777" w:rsidTr="00664F82">
        <w:tc>
          <w:tcPr>
            <w:tcW w:w="1577" w:type="dxa"/>
          </w:tcPr>
          <w:p w14:paraId="786973E7" w14:textId="01FD74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220.1</w:t>
            </w:r>
          </w:p>
        </w:tc>
        <w:tc>
          <w:tcPr>
            <w:tcW w:w="5081" w:type="dxa"/>
          </w:tcPr>
          <w:p w14:paraId="00905637" w14:textId="56F630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ram positive ancho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C4821AC" w14:textId="165FCF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64084F9" w14:textId="2ABAAC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43A2051" w14:textId="0876DA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4.6</w:t>
            </w:r>
          </w:p>
        </w:tc>
        <w:tc>
          <w:tcPr>
            <w:tcW w:w="763" w:type="dxa"/>
          </w:tcPr>
          <w:p w14:paraId="24F6B7CB" w14:textId="434419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91</w:t>
            </w:r>
          </w:p>
        </w:tc>
        <w:tc>
          <w:tcPr>
            <w:tcW w:w="897" w:type="dxa"/>
          </w:tcPr>
          <w:p w14:paraId="27F59D98" w14:textId="26A0A2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4ABA890" w14:textId="7B8F8D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33C396C6" w14:textId="77777777" w:rsidTr="00664F82">
        <w:tc>
          <w:tcPr>
            <w:tcW w:w="1577" w:type="dxa"/>
          </w:tcPr>
          <w:p w14:paraId="5BDADFD6" w14:textId="6FA69D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53.1</w:t>
            </w:r>
          </w:p>
        </w:tc>
        <w:tc>
          <w:tcPr>
            <w:tcW w:w="5081" w:type="dxa"/>
          </w:tcPr>
          <w:p w14:paraId="76CA01D6" w14:textId="543047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ram positive ancho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EB55A90" w14:textId="13E0C9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E602ED6" w14:textId="46CF4A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AF1B07E" w14:textId="5383F0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0.5</w:t>
            </w:r>
          </w:p>
        </w:tc>
        <w:tc>
          <w:tcPr>
            <w:tcW w:w="763" w:type="dxa"/>
          </w:tcPr>
          <w:p w14:paraId="050CA912" w14:textId="5553F8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97</w:t>
            </w:r>
          </w:p>
        </w:tc>
        <w:tc>
          <w:tcPr>
            <w:tcW w:w="897" w:type="dxa"/>
          </w:tcPr>
          <w:p w14:paraId="51BEBC1A" w14:textId="115F22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D4323DD" w14:textId="09B2A9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1CFE20AA" w14:textId="77777777" w:rsidTr="00664F82">
        <w:tc>
          <w:tcPr>
            <w:tcW w:w="1577" w:type="dxa"/>
          </w:tcPr>
          <w:p w14:paraId="717BFA53" w14:textId="5254D4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59.1</w:t>
            </w:r>
          </w:p>
        </w:tc>
        <w:tc>
          <w:tcPr>
            <w:tcW w:w="5081" w:type="dxa"/>
          </w:tcPr>
          <w:p w14:paraId="3C3F3E89" w14:textId="11EA15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bB/CobQ-like glutamine amidotransferas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14ED553" w14:textId="6C8FD7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85ABCE7" w14:textId="328452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C0DA509" w14:textId="4DE7A4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763" w:type="dxa"/>
          </w:tcPr>
          <w:p w14:paraId="7281302B" w14:textId="2DB30F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74</w:t>
            </w:r>
          </w:p>
        </w:tc>
        <w:tc>
          <w:tcPr>
            <w:tcW w:w="897" w:type="dxa"/>
          </w:tcPr>
          <w:p w14:paraId="6121E305" w14:textId="7E7044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atD</w:t>
            </w:r>
          </w:p>
        </w:tc>
        <w:tc>
          <w:tcPr>
            <w:tcW w:w="1564" w:type="dxa"/>
          </w:tcPr>
          <w:p w14:paraId="6C0F2B54" w14:textId="1150EE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ell wall</w:t>
            </w:r>
          </w:p>
        </w:tc>
      </w:tr>
      <w:tr w:rsidR="00664F82" w14:paraId="7ACB3DCC" w14:textId="77777777" w:rsidTr="00664F82">
        <w:tc>
          <w:tcPr>
            <w:tcW w:w="1577" w:type="dxa"/>
          </w:tcPr>
          <w:p w14:paraId="5C37E9DB" w14:textId="20A902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89.1</w:t>
            </w:r>
          </w:p>
        </w:tc>
        <w:tc>
          <w:tcPr>
            <w:tcW w:w="5081" w:type="dxa"/>
          </w:tcPr>
          <w:p w14:paraId="68135710" w14:textId="1EB41B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olute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8FFFF37" w14:textId="236D61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1134" w:type="dxa"/>
          </w:tcPr>
          <w:p w14:paraId="1FEECB3B" w14:textId="57919A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26F75FA4" w14:textId="3C473A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763" w:type="dxa"/>
          </w:tcPr>
          <w:p w14:paraId="7B1CDBCF" w14:textId="01B8BE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9.98</w:t>
            </w:r>
          </w:p>
        </w:tc>
        <w:tc>
          <w:tcPr>
            <w:tcW w:w="897" w:type="dxa"/>
          </w:tcPr>
          <w:p w14:paraId="1D298E1C" w14:textId="2779F6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E3D9007" w14:textId="0CEBF2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667D284" w14:textId="77777777" w:rsidTr="00664F82">
        <w:tc>
          <w:tcPr>
            <w:tcW w:w="1577" w:type="dxa"/>
          </w:tcPr>
          <w:p w14:paraId="620EB278" w14:textId="5D971D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168.1</w:t>
            </w:r>
          </w:p>
        </w:tc>
        <w:tc>
          <w:tcPr>
            <w:tcW w:w="5081" w:type="dxa"/>
          </w:tcPr>
          <w:p w14:paraId="68E18D11" w14:textId="6A98C7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lation elongation factor Tu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FEDBF76" w14:textId="6D02A4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14:paraId="4ED6D620" w14:textId="179EFA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22E175AC" w14:textId="63996D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63" w:type="dxa"/>
          </w:tcPr>
          <w:p w14:paraId="3E6C1E7A" w14:textId="759A05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8.54</w:t>
            </w:r>
          </w:p>
        </w:tc>
        <w:tc>
          <w:tcPr>
            <w:tcW w:w="897" w:type="dxa"/>
          </w:tcPr>
          <w:p w14:paraId="54DA03BD" w14:textId="1D1E60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uf</w:t>
            </w:r>
          </w:p>
        </w:tc>
        <w:tc>
          <w:tcPr>
            <w:tcW w:w="1564" w:type="dxa"/>
          </w:tcPr>
          <w:p w14:paraId="4ACE4632" w14:textId="66632B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C8ADE6D" w14:textId="77777777" w:rsidTr="00664F82">
        <w:tc>
          <w:tcPr>
            <w:tcW w:w="1577" w:type="dxa"/>
          </w:tcPr>
          <w:p w14:paraId="3803F070" w14:textId="09E793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219.1</w:t>
            </w:r>
          </w:p>
        </w:tc>
        <w:tc>
          <w:tcPr>
            <w:tcW w:w="5081" w:type="dxa"/>
          </w:tcPr>
          <w:p w14:paraId="0A2BD467" w14:textId="1D48B2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ormate C-acet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E80337B" w14:textId="3AEF6F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14:paraId="2743DB23" w14:textId="56223A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713AA54E" w14:textId="4CC768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763" w:type="dxa"/>
          </w:tcPr>
          <w:p w14:paraId="71E48823" w14:textId="20833C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7.28</w:t>
            </w:r>
          </w:p>
        </w:tc>
        <w:tc>
          <w:tcPr>
            <w:tcW w:w="897" w:type="dxa"/>
          </w:tcPr>
          <w:p w14:paraId="674788A5" w14:textId="65BFED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E520B5E" w14:textId="0F1736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3B78DA3" w14:textId="77777777" w:rsidTr="00664F82">
        <w:tc>
          <w:tcPr>
            <w:tcW w:w="1577" w:type="dxa"/>
          </w:tcPr>
          <w:p w14:paraId="2683EE2A" w14:textId="4567A3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77.1</w:t>
            </w:r>
          </w:p>
        </w:tc>
        <w:tc>
          <w:tcPr>
            <w:tcW w:w="5081" w:type="dxa"/>
          </w:tcPr>
          <w:p w14:paraId="2E5490C2" w14:textId="472C7A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eraldehyde-3-phosphate dehydrogenase, type 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D423199" w14:textId="37F961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6F75B397" w14:textId="1299C8A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11778F2F" w14:textId="46C3ED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9</w:t>
            </w:r>
          </w:p>
        </w:tc>
        <w:tc>
          <w:tcPr>
            <w:tcW w:w="763" w:type="dxa"/>
          </w:tcPr>
          <w:p w14:paraId="32BCC422" w14:textId="6F7D3F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7.04</w:t>
            </w:r>
          </w:p>
        </w:tc>
        <w:tc>
          <w:tcPr>
            <w:tcW w:w="897" w:type="dxa"/>
          </w:tcPr>
          <w:p w14:paraId="0EBD1FD3" w14:textId="31160C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ap</w:t>
            </w:r>
          </w:p>
        </w:tc>
        <w:tc>
          <w:tcPr>
            <w:tcW w:w="1564" w:type="dxa"/>
          </w:tcPr>
          <w:p w14:paraId="087AA278" w14:textId="5461E1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6C4AB78" w14:textId="77777777" w:rsidTr="00664F82">
        <w:tc>
          <w:tcPr>
            <w:tcW w:w="1577" w:type="dxa"/>
          </w:tcPr>
          <w:p w14:paraId="13C1A153" w14:textId="45C48E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25.1</w:t>
            </w:r>
          </w:p>
        </w:tc>
        <w:tc>
          <w:tcPr>
            <w:tcW w:w="5081" w:type="dxa"/>
          </w:tcPr>
          <w:p w14:paraId="0656B157" w14:textId="201839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haperone protein DnaK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6DE1552" w14:textId="6FFA80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50E4C5E7" w14:textId="256227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738903F5" w14:textId="6755AE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763" w:type="dxa"/>
          </w:tcPr>
          <w:p w14:paraId="6A69D46C" w14:textId="447BE4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2.16</w:t>
            </w:r>
          </w:p>
        </w:tc>
        <w:tc>
          <w:tcPr>
            <w:tcW w:w="897" w:type="dxa"/>
          </w:tcPr>
          <w:p w14:paraId="79072E30" w14:textId="266B7B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naK</w:t>
            </w:r>
          </w:p>
        </w:tc>
        <w:tc>
          <w:tcPr>
            <w:tcW w:w="1564" w:type="dxa"/>
          </w:tcPr>
          <w:p w14:paraId="2383EA6A" w14:textId="18150D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269D668" w14:textId="77777777" w:rsidTr="00664F82">
        <w:tc>
          <w:tcPr>
            <w:tcW w:w="1577" w:type="dxa"/>
          </w:tcPr>
          <w:p w14:paraId="11F2CE99" w14:textId="015E53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96.1</w:t>
            </w:r>
          </w:p>
        </w:tc>
        <w:tc>
          <w:tcPr>
            <w:tcW w:w="5081" w:type="dxa"/>
          </w:tcPr>
          <w:p w14:paraId="2AEC794F" w14:textId="7FF01A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ormate C-acet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CF6883E" w14:textId="1F49B7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28D5835F" w14:textId="062DF6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221DACFA" w14:textId="3D9597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7.8</w:t>
            </w:r>
          </w:p>
        </w:tc>
        <w:tc>
          <w:tcPr>
            <w:tcW w:w="763" w:type="dxa"/>
          </w:tcPr>
          <w:p w14:paraId="6781C803" w14:textId="04790E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0.14</w:t>
            </w:r>
          </w:p>
        </w:tc>
        <w:tc>
          <w:tcPr>
            <w:tcW w:w="897" w:type="dxa"/>
          </w:tcPr>
          <w:p w14:paraId="78E30915" w14:textId="47AD47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flB</w:t>
            </w:r>
          </w:p>
        </w:tc>
        <w:tc>
          <w:tcPr>
            <w:tcW w:w="1564" w:type="dxa"/>
          </w:tcPr>
          <w:p w14:paraId="38E05D58" w14:textId="146494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F759989" w14:textId="77777777" w:rsidTr="00664F82">
        <w:tc>
          <w:tcPr>
            <w:tcW w:w="1577" w:type="dxa"/>
          </w:tcPr>
          <w:p w14:paraId="01531AAB" w14:textId="40C865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32.1</w:t>
            </w:r>
          </w:p>
        </w:tc>
        <w:tc>
          <w:tcPr>
            <w:tcW w:w="5081" w:type="dxa"/>
          </w:tcPr>
          <w:p w14:paraId="6C32BF27" w14:textId="2C7BD0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ldehyde-alcohol dehydrogenase 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1DC1B60" w14:textId="575354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24131FF2" w14:textId="49990D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0CBD5A50" w14:textId="3A9FD3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7.1</w:t>
            </w:r>
          </w:p>
        </w:tc>
        <w:tc>
          <w:tcPr>
            <w:tcW w:w="763" w:type="dxa"/>
          </w:tcPr>
          <w:p w14:paraId="573E68E8" w14:textId="052AD4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6.5</w:t>
            </w:r>
          </w:p>
        </w:tc>
        <w:tc>
          <w:tcPr>
            <w:tcW w:w="897" w:type="dxa"/>
          </w:tcPr>
          <w:p w14:paraId="104B6ED1" w14:textId="21EC72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dh</w:t>
            </w:r>
          </w:p>
        </w:tc>
        <w:tc>
          <w:tcPr>
            <w:tcW w:w="1564" w:type="dxa"/>
          </w:tcPr>
          <w:p w14:paraId="38E6F5EF" w14:textId="548E15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36EBC60" w14:textId="77777777" w:rsidTr="00664F82">
        <w:tc>
          <w:tcPr>
            <w:tcW w:w="1577" w:type="dxa"/>
          </w:tcPr>
          <w:p w14:paraId="2D8FC9BA" w14:textId="4856A2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55.1</w:t>
            </w:r>
          </w:p>
        </w:tc>
        <w:tc>
          <w:tcPr>
            <w:tcW w:w="5081" w:type="dxa"/>
          </w:tcPr>
          <w:p w14:paraId="003ABDD0" w14:textId="390924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ndo-beta-N-acetylglucosaminidas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89094D9" w14:textId="42B969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0DAB4332" w14:textId="22E5AE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E3D8869" w14:textId="741AB0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763" w:type="dxa"/>
          </w:tcPr>
          <w:p w14:paraId="19A72DA4" w14:textId="61CECF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4.74</w:t>
            </w:r>
          </w:p>
        </w:tc>
        <w:tc>
          <w:tcPr>
            <w:tcW w:w="897" w:type="dxa"/>
          </w:tcPr>
          <w:p w14:paraId="3D8EAC0B" w14:textId="55E820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56AF611" w14:textId="452FA4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92EF222" w14:textId="77777777" w:rsidTr="00664F82">
        <w:tc>
          <w:tcPr>
            <w:tcW w:w="1577" w:type="dxa"/>
          </w:tcPr>
          <w:p w14:paraId="1A3D6C52" w14:textId="53C038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63.1</w:t>
            </w:r>
          </w:p>
        </w:tc>
        <w:tc>
          <w:tcPr>
            <w:tcW w:w="5081" w:type="dxa"/>
          </w:tcPr>
          <w:p w14:paraId="4171372B" w14:textId="2EEEC4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NA-directed RNA polymerase, beta'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F5E3AFF" w14:textId="636AE0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4D0A2253" w14:textId="04A0B9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18D3B441" w14:textId="678E5B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763" w:type="dxa"/>
          </w:tcPr>
          <w:p w14:paraId="0CB6DCE3" w14:textId="795DD6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3.64</w:t>
            </w:r>
          </w:p>
        </w:tc>
        <w:tc>
          <w:tcPr>
            <w:tcW w:w="897" w:type="dxa"/>
          </w:tcPr>
          <w:p w14:paraId="5E449793" w14:textId="632824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oC</w:t>
            </w:r>
          </w:p>
        </w:tc>
        <w:tc>
          <w:tcPr>
            <w:tcW w:w="1564" w:type="dxa"/>
          </w:tcPr>
          <w:p w14:paraId="0877DB91" w14:textId="4523CE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8A7EC94" w14:textId="77777777" w:rsidTr="00664F82">
        <w:tc>
          <w:tcPr>
            <w:tcW w:w="1577" w:type="dxa"/>
          </w:tcPr>
          <w:p w14:paraId="190C05DA" w14:textId="148CEB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16.1</w:t>
            </w:r>
          </w:p>
        </w:tc>
        <w:tc>
          <w:tcPr>
            <w:tcW w:w="5081" w:type="dxa"/>
          </w:tcPr>
          <w:p w14:paraId="7D494DA4" w14:textId="3C0FA8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034776E" w14:textId="35D6DD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77D66B2F" w14:textId="69C5CF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77DADB11" w14:textId="549512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763" w:type="dxa"/>
          </w:tcPr>
          <w:p w14:paraId="2213001B" w14:textId="2FC0CD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9.57</w:t>
            </w:r>
          </w:p>
        </w:tc>
        <w:tc>
          <w:tcPr>
            <w:tcW w:w="897" w:type="dxa"/>
          </w:tcPr>
          <w:p w14:paraId="4DF7D90F" w14:textId="0AC271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B</w:t>
            </w:r>
          </w:p>
        </w:tc>
        <w:tc>
          <w:tcPr>
            <w:tcW w:w="1564" w:type="dxa"/>
          </w:tcPr>
          <w:p w14:paraId="384EF8B4" w14:textId="5C68D9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7195933" w14:textId="77777777" w:rsidTr="00664F82">
        <w:tc>
          <w:tcPr>
            <w:tcW w:w="1577" w:type="dxa"/>
          </w:tcPr>
          <w:p w14:paraId="6D2BC5C6" w14:textId="1BCE16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164.1</w:t>
            </w:r>
          </w:p>
        </w:tc>
        <w:tc>
          <w:tcPr>
            <w:tcW w:w="5081" w:type="dxa"/>
          </w:tcPr>
          <w:p w14:paraId="434F3F3B" w14:textId="50F58B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etallo-beta-lactamas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2398F7A" w14:textId="1E63EC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05421B62" w14:textId="26F843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54212CD5" w14:textId="20D21C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1</w:t>
            </w:r>
          </w:p>
        </w:tc>
        <w:tc>
          <w:tcPr>
            <w:tcW w:w="763" w:type="dxa"/>
          </w:tcPr>
          <w:p w14:paraId="17C1C3FE" w14:textId="6D64CB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4.72</w:t>
            </w:r>
          </w:p>
        </w:tc>
        <w:tc>
          <w:tcPr>
            <w:tcW w:w="897" w:type="dxa"/>
          </w:tcPr>
          <w:p w14:paraId="7F88AE3A" w14:textId="4EEC82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990E7CC" w14:textId="6259EC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DA5C7BE" w14:textId="77777777" w:rsidTr="00664F82">
        <w:tc>
          <w:tcPr>
            <w:tcW w:w="1577" w:type="dxa"/>
          </w:tcPr>
          <w:p w14:paraId="727FB611" w14:textId="67F716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27.1</w:t>
            </w:r>
          </w:p>
        </w:tc>
        <w:tc>
          <w:tcPr>
            <w:tcW w:w="5081" w:type="dxa"/>
          </w:tcPr>
          <w:p w14:paraId="2878A163" w14:textId="312425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ptidyl-prolyl cis-trans isomerase, cyclophilin-typ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6D42C81" w14:textId="6BE031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04BC2D07" w14:textId="7D6FEF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218290E" w14:textId="7B1A0B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763" w:type="dxa"/>
          </w:tcPr>
          <w:p w14:paraId="33EBCAD0" w14:textId="704BB3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0.01</w:t>
            </w:r>
          </w:p>
        </w:tc>
        <w:tc>
          <w:tcPr>
            <w:tcW w:w="897" w:type="dxa"/>
          </w:tcPr>
          <w:p w14:paraId="77D06766" w14:textId="2325D7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11BAC18" w14:textId="7DD8C4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16DFA3D" w14:textId="77777777" w:rsidTr="00664F82">
        <w:tc>
          <w:tcPr>
            <w:tcW w:w="1577" w:type="dxa"/>
          </w:tcPr>
          <w:p w14:paraId="0BECB89E" w14:textId="1F8001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04.1</w:t>
            </w:r>
          </w:p>
        </w:tc>
        <w:tc>
          <w:tcPr>
            <w:tcW w:w="5081" w:type="dxa"/>
          </w:tcPr>
          <w:p w14:paraId="13732ACA" w14:textId="38A5C6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yruvate ox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43D535C" w14:textId="18CCB3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7FB3D14D" w14:textId="6C249B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307171DB" w14:textId="3637EF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.2</w:t>
            </w:r>
          </w:p>
        </w:tc>
        <w:tc>
          <w:tcPr>
            <w:tcW w:w="763" w:type="dxa"/>
          </w:tcPr>
          <w:p w14:paraId="0B29B435" w14:textId="539ECF0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.5</w:t>
            </w:r>
          </w:p>
        </w:tc>
        <w:tc>
          <w:tcPr>
            <w:tcW w:w="897" w:type="dxa"/>
          </w:tcPr>
          <w:p w14:paraId="59F2F9F8" w14:textId="67AD2F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ox5</w:t>
            </w:r>
          </w:p>
        </w:tc>
        <w:tc>
          <w:tcPr>
            <w:tcW w:w="1564" w:type="dxa"/>
          </w:tcPr>
          <w:p w14:paraId="596C7915" w14:textId="5B408F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63D53BE" w14:textId="77777777" w:rsidTr="00664F82">
        <w:tc>
          <w:tcPr>
            <w:tcW w:w="1577" w:type="dxa"/>
          </w:tcPr>
          <w:p w14:paraId="6325C74E" w14:textId="5B3074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95.1</w:t>
            </w:r>
          </w:p>
        </w:tc>
        <w:tc>
          <w:tcPr>
            <w:tcW w:w="5081" w:type="dxa"/>
          </w:tcPr>
          <w:p w14:paraId="3B5BF0AD" w14:textId="08FC60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enolpyruvate-protein phospho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12CE18E" w14:textId="04EC3E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41D5F414" w14:textId="7822BF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80187E5" w14:textId="4D2DC8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3.2</w:t>
            </w:r>
          </w:p>
        </w:tc>
        <w:tc>
          <w:tcPr>
            <w:tcW w:w="763" w:type="dxa"/>
          </w:tcPr>
          <w:p w14:paraId="7DC733DB" w14:textId="6AE52E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.36</w:t>
            </w:r>
          </w:p>
        </w:tc>
        <w:tc>
          <w:tcPr>
            <w:tcW w:w="897" w:type="dxa"/>
          </w:tcPr>
          <w:p w14:paraId="5E1D4654" w14:textId="3656DA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tsI; ptsP</w:t>
            </w:r>
          </w:p>
        </w:tc>
        <w:tc>
          <w:tcPr>
            <w:tcW w:w="1564" w:type="dxa"/>
          </w:tcPr>
          <w:p w14:paraId="241FE267" w14:textId="684BB9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0B2526B" w14:textId="77777777" w:rsidTr="00664F82">
        <w:tc>
          <w:tcPr>
            <w:tcW w:w="1577" w:type="dxa"/>
          </w:tcPr>
          <w:p w14:paraId="29C2A76C" w14:textId="4E722D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07.1</w:t>
            </w:r>
          </w:p>
        </w:tc>
        <w:tc>
          <w:tcPr>
            <w:tcW w:w="5081" w:type="dxa"/>
          </w:tcPr>
          <w:p w14:paraId="2B9D9667" w14:textId="1A0C82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MT1/THI5-lik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79FC1C9" w14:textId="0652B3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26DA2A17" w14:textId="0A305B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1A8D87AE" w14:textId="2A60E8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8</w:t>
            </w:r>
          </w:p>
        </w:tc>
        <w:tc>
          <w:tcPr>
            <w:tcW w:w="763" w:type="dxa"/>
          </w:tcPr>
          <w:p w14:paraId="429AD116" w14:textId="12E4CC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8.88</w:t>
            </w:r>
          </w:p>
        </w:tc>
        <w:tc>
          <w:tcPr>
            <w:tcW w:w="897" w:type="dxa"/>
          </w:tcPr>
          <w:p w14:paraId="48541FA5" w14:textId="6E8179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E4ED0EF" w14:textId="782BBC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DF6FC42" w14:textId="77777777" w:rsidTr="00664F82">
        <w:tc>
          <w:tcPr>
            <w:tcW w:w="1577" w:type="dxa"/>
          </w:tcPr>
          <w:p w14:paraId="2410946F" w14:textId="709A68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18.1</w:t>
            </w:r>
          </w:p>
        </w:tc>
        <w:tc>
          <w:tcPr>
            <w:tcW w:w="5081" w:type="dxa"/>
          </w:tcPr>
          <w:p w14:paraId="2B1B3DB1" w14:textId="522C2A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 substrate 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F1A8132" w14:textId="1F2134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46DB4975" w14:textId="6FF068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659DF5BA" w14:textId="4CC4D9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763" w:type="dxa"/>
          </w:tcPr>
          <w:p w14:paraId="77E8D3CF" w14:textId="037640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7.83</w:t>
            </w:r>
          </w:p>
        </w:tc>
        <w:tc>
          <w:tcPr>
            <w:tcW w:w="897" w:type="dxa"/>
          </w:tcPr>
          <w:p w14:paraId="3A1293FA" w14:textId="6A8CE1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5C3A752" w14:textId="39C302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90BCDEB" w14:textId="77777777" w:rsidTr="00664F82">
        <w:tc>
          <w:tcPr>
            <w:tcW w:w="1577" w:type="dxa"/>
          </w:tcPr>
          <w:p w14:paraId="37385967" w14:textId="7FE121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69.1</w:t>
            </w:r>
          </w:p>
        </w:tc>
        <w:tc>
          <w:tcPr>
            <w:tcW w:w="5081" w:type="dxa"/>
          </w:tcPr>
          <w:p w14:paraId="07CA8DC7" w14:textId="1C14F0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glycerate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0ADB81B" w14:textId="20ECF2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237C88C0" w14:textId="0C60DA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7B96F647" w14:textId="4910E2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9</w:t>
            </w:r>
          </w:p>
        </w:tc>
        <w:tc>
          <w:tcPr>
            <w:tcW w:w="763" w:type="dxa"/>
          </w:tcPr>
          <w:p w14:paraId="697306E7" w14:textId="7E9E2B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4.64</w:t>
            </w:r>
          </w:p>
        </w:tc>
        <w:tc>
          <w:tcPr>
            <w:tcW w:w="897" w:type="dxa"/>
          </w:tcPr>
          <w:p w14:paraId="7CDCACCC" w14:textId="5CF627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gk</w:t>
            </w:r>
          </w:p>
        </w:tc>
        <w:tc>
          <w:tcPr>
            <w:tcW w:w="1564" w:type="dxa"/>
          </w:tcPr>
          <w:p w14:paraId="38DE08FE" w14:textId="12B03B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1D1814E" w14:textId="77777777" w:rsidTr="00664F82">
        <w:tc>
          <w:tcPr>
            <w:tcW w:w="1577" w:type="dxa"/>
          </w:tcPr>
          <w:p w14:paraId="14E77B74" w14:textId="3ECCCA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54.1</w:t>
            </w:r>
          </w:p>
        </w:tc>
        <w:tc>
          <w:tcPr>
            <w:tcW w:w="5081" w:type="dxa"/>
          </w:tcPr>
          <w:p w14:paraId="0F77C4C5" w14:textId="4D3682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rine-type D-Ala-D-Ala carboxypept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0C472D1" w14:textId="78D407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0B7566B7" w14:textId="36C260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1F22318" w14:textId="4D8DC4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763" w:type="dxa"/>
          </w:tcPr>
          <w:p w14:paraId="31391FEE" w14:textId="507E4C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4.57</w:t>
            </w:r>
          </w:p>
        </w:tc>
        <w:tc>
          <w:tcPr>
            <w:tcW w:w="897" w:type="dxa"/>
          </w:tcPr>
          <w:p w14:paraId="778AC53D" w14:textId="183DAE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1BD9A34" w14:textId="115554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690F570" w14:textId="77777777" w:rsidTr="00664F82">
        <w:tc>
          <w:tcPr>
            <w:tcW w:w="1577" w:type="dxa"/>
          </w:tcPr>
          <w:p w14:paraId="5D5A3A97" w14:textId="639B6B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99.1</w:t>
            </w:r>
          </w:p>
        </w:tc>
        <w:tc>
          <w:tcPr>
            <w:tcW w:w="5081" w:type="dxa"/>
          </w:tcPr>
          <w:p w14:paraId="6986A7F8" w14:textId="510992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yruvate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DE6C243" w14:textId="6FDF4E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48B77721" w14:textId="3E8D3F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41621151" w14:textId="5A599B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7</w:t>
            </w:r>
          </w:p>
        </w:tc>
        <w:tc>
          <w:tcPr>
            <w:tcW w:w="763" w:type="dxa"/>
          </w:tcPr>
          <w:p w14:paraId="6A3F3294" w14:textId="740D16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1.11</w:t>
            </w:r>
          </w:p>
        </w:tc>
        <w:tc>
          <w:tcPr>
            <w:tcW w:w="897" w:type="dxa"/>
          </w:tcPr>
          <w:p w14:paraId="15845606" w14:textId="32218F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yk</w:t>
            </w:r>
          </w:p>
        </w:tc>
        <w:tc>
          <w:tcPr>
            <w:tcW w:w="1564" w:type="dxa"/>
          </w:tcPr>
          <w:p w14:paraId="10E4DA22" w14:textId="1AB0F3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6541CE5" w14:textId="77777777" w:rsidTr="00664F82">
        <w:tc>
          <w:tcPr>
            <w:tcW w:w="1577" w:type="dxa"/>
          </w:tcPr>
          <w:p w14:paraId="72248E2B" w14:textId="53932A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591.1</w:t>
            </w:r>
          </w:p>
        </w:tc>
        <w:tc>
          <w:tcPr>
            <w:tcW w:w="5081" w:type="dxa"/>
          </w:tcPr>
          <w:p w14:paraId="7F6F0892" w14:textId="45D6DF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annosyl-glycoprotein endo-beta-N-acetylglucosamin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1A8BA1B" w14:textId="56CCBF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20F87B65" w14:textId="64ABB8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7A2A682" w14:textId="76391E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763" w:type="dxa"/>
          </w:tcPr>
          <w:p w14:paraId="35DABABE" w14:textId="1C3672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1.04</w:t>
            </w:r>
          </w:p>
        </w:tc>
        <w:tc>
          <w:tcPr>
            <w:tcW w:w="897" w:type="dxa"/>
          </w:tcPr>
          <w:p w14:paraId="233AEC0F" w14:textId="6FC22E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67EB78B" w14:textId="0774F2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A6CFCD3" w14:textId="77777777" w:rsidTr="00664F82">
        <w:tc>
          <w:tcPr>
            <w:tcW w:w="1577" w:type="dxa"/>
          </w:tcPr>
          <w:p w14:paraId="43E56F62" w14:textId="0A34E5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05.1</w:t>
            </w:r>
          </w:p>
        </w:tc>
        <w:tc>
          <w:tcPr>
            <w:tcW w:w="5081" w:type="dxa"/>
          </w:tcPr>
          <w:p w14:paraId="53EED58C" w14:textId="29AEAE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glucomu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C8338A0" w14:textId="084F5F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212000A8" w14:textId="234A7D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63C5FF27" w14:textId="1D1A30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2.6</w:t>
            </w:r>
          </w:p>
        </w:tc>
        <w:tc>
          <w:tcPr>
            <w:tcW w:w="763" w:type="dxa"/>
          </w:tcPr>
          <w:p w14:paraId="3DDA5801" w14:textId="42D4E0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9.21</w:t>
            </w:r>
          </w:p>
        </w:tc>
        <w:tc>
          <w:tcPr>
            <w:tcW w:w="897" w:type="dxa"/>
          </w:tcPr>
          <w:p w14:paraId="7C6EFA39" w14:textId="79FF90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nB;</w:t>
            </w:r>
          </w:p>
        </w:tc>
        <w:tc>
          <w:tcPr>
            <w:tcW w:w="1564" w:type="dxa"/>
          </w:tcPr>
          <w:p w14:paraId="48825112" w14:textId="026162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218B8AB" w14:textId="77777777" w:rsidTr="00664F82">
        <w:tc>
          <w:tcPr>
            <w:tcW w:w="1577" w:type="dxa"/>
          </w:tcPr>
          <w:p w14:paraId="522C09F6" w14:textId="44FA37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10.1</w:t>
            </w:r>
          </w:p>
        </w:tc>
        <w:tc>
          <w:tcPr>
            <w:tcW w:w="5081" w:type="dxa"/>
          </w:tcPr>
          <w:p w14:paraId="7E86FE00" w14:textId="6F72AD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olute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BCB4BD3" w14:textId="3E7DBD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6128A0DC" w14:textId="02561F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EB01580" w14:textId="29E1AB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7</w:t>
            </w:r>
          </w:p>
        </w:tc>
        <w:tc>
          <w:tcPr>
            <w:tcW w:w="763" w:type="dxa"/>
          </w:tcPr>
          <w:p w14:paraId="7435B9D2" w14:textId="1351C7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97" w:type="dxa"/>
          </w:tcPr>
          <w:p w14:paraId="4C26A3E6" w14:textId="434FAD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16A9D14" w14:textId="62ACA5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F7F6A31" w14:textId="77777777" w:rsidTr="00664F82">
        <w:tc>
          <w:tcPr>
            <w:tcW w:w="1577" w:type="dxa"/>
          </w:tcPr>
          <w:p w14:paraId="39715F00" w14:textId="0ACF6A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12.1</w:t>
            </w:r>
          </w:p>
        </w:tc>
        <w:tc>
          <w:tcPr>
            <w:tcW w:w="5081" w:type="dxa"/>
          </w:tcPr>
          <w:p w14:paraId="4D565100" w14:textId="597ECF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ubstrate-binding protein, family 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6E4A37" w14:textId="5CF193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3921D1F5" w14:textId="174046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618083C3" w14:textId="456172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763" w:type="dxa"/>
          </w:tcPr>
          <w:p w14:paraId="1A4BAEED" w14:textId="7FBBC1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.95</w:t>
            </w:r>
          </w:p>
        </w:tc>
        <w:tc>
          <w:tcPr>
            <w:tcW w:w="897" w:type="dxa"/>
          </w:tcPr>
          <w:p w14:paraId="648280D4" w14:textId="60F29E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D9530D6" w14:textId="56AFE4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A424523" w14:textId="77777777" w:rsidTr="00664F82">
        <w:tc>
          <w:tcPr>
            <w:tcW w:w="1577" w:type="dxa"/>
          </w:tcPr>
          <w:p w14:paraId="3619BB95" w14:textId="70DA2A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71.1</w:t>
            </w:r>
          </w:p>
        </w:tc>
        <w:tc>
          <w:tcPr>
            <w:tcW w:w="5081" w:type="dxa"/>
          </w:tcPr>
          <w:p w14:paraId="143E1E8B" w14:textId="30DBC0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DNA/RNA non-specific endonucle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E26850D" w14:textId="4C91D3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16CB134D" w14:textId="213879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07B020B5" w14:textId="79CE26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763" w:type="dxa"/>
          </w:tcPr>
          <w:p w14:paraId="0AE367EB" w14:textId="45D290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.39</w:t>
            </w:r>
          </w:p>
        </w:tc>
        <w:tc>
          <w:tcPr>
            <w:tcW w:w="897" w:type="dxa"/>
          </w:tcPr>
          <w:p w14:paraId="511663A2" w14:textId="3A0CC1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2F91FB5" w14:textId="165734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0D93917" w14:textId="77777777" w:rsidTr="00664F82">
        <w:tc>
          <w:tcPr>
            <w:tcW w:w="1577" w:type="dxa"/>
          </w:tcPr>
          <w:p w14:paraId="2B631626" w14:textId="4E454B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06.1</w:t>
            </w:r>
          </w:p>
        </w:tc>
        <w:tc>
          <w:tcPr>
            <w:tcW w:w="5081" w:type="dxa"/>
          </w:tcPr>
          <w:p w14:paraId="13557FC2" w14:textId="4B029B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NA-directed RNA polymerase, bet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212E1AF" w14:textId="540831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3968D6DC" w14:textId="3613B3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06077910" w14:textId="6B43CE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4.2</w:t>
            </w:r>
          </w:p>
        </w:tc>
        <w:tc>
          <w:tcPr>
            <w:tcW w:w="763" w:type="dxa"/>
          </w:tcPr>
          <w:p w14:paraId="67BC04B2" w14:textId="154C43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2.62</w:t>
            </w:r>
          </w:p>
        </w:tc>
        <w:tc>
          <w:tcPr>
            <w:tcW w:w="897" w:type="dxa"/>
          </w:tcPr>
          <w:p w14:paraId="330D0F1C" w14:textId="241109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oB</w:t>
            </w:r>
          </w:p>
        </w:tc>
        <w:tc>
          <w:tcPr>
            <w:tcW w:w="1564" w:type="dxa"/>
          </w:tcPr>
          <w:p w14:paraId="170974F9" w14:textId="00DDAA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CFFA53E" w14:textId="77777777" w:rsidTr="00664F82">
        <w:tc>
          <w:tcPr>
            <w:tcW w:w="1577" w:type="dxa"/>
          </w:tcPr>
          <w:p w14:paraId="08700FE2" w14:textId="5E18CD3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88.1</w:t>
            </w:r>
          </w:p>
        </w:tc>
        <w:tc>
          <w:tcPr>
            <w:tcW w:w="5081" w:type="dxa"/>
          </w:tcPr>
          <w:p w14:paraId="4E1E137D" w14:textId="78DA0A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glycerate mutase 1 famil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DE79B3" w14:textId="05E93F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5BEFB951" w14:textId="0F18B6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16A54AD8" w14:textId="4BFC21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63" w:type="dxa"/>
          </w:tcPr>
          <w:p w14:paraId="5E3501F4" w14:textId="49F6EE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48</w:t>
            </w:r>
          </w:p>
        </w:tc>
        <w:tc>
          <w:tcPr>
            <w:tcW w:w="897" w:type="dxa"/>
          </w:tcPr>
          <w:p w14:paraId="3298E467" w14:textId="5C4FC1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pmA;</w:t>
            </w:r>
          </w:p>
        </w:tc>
        <w:tc>
          <w:tcPr>
            <w:tcW w:w="1564" w:type="dxa"/>
          </w:tcPr>
          <w:p w14:paraId="2E7F1970" w14:textId="4F09EF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5813598" w14:textId="77777777" w:rsidTr="00664F82">
        <w:tc>
          <w:tcPr>
            <w:tcW w:w="1577" w:type="dxa"/>
          </w:tcPr>
          <w:p w14:paraId="56732745" w14:textId="0A2D85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67.1</w:t>
            </w:r>
          </w:p>
        </w:tc>
        <w:tc>
          <w:tcPr>
            <w:tcW w:w="5081" w:type="dxa"/>
          </w:tcPr>
          <w:p w14:paraId="1AB6638D" w14:textId="291F31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yros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215D7C3" w14:textId="031CDB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B032EE0" w14:textId="648D60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42A3BD0" w14:textId="5AB48F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763" w:type="dxa"/>
          </w:tcPr>
          <w:p w14:paraId="23457EBE" w14:textId="4357EA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39</w:t>
            </w:r>
          </w:p>
        </w:tc>
        <w:tc>
          <w:tcPr>
            <w:tcW w:w="897" w:type="dxa"/>
          </w:tcPr>
          <w:p w14:paraId="3C1C133E" w14:textId="2E31CE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yrS</w:t>
            </w:r>
          </w:p>
        </w:tc>
        <w:tc>
          <w:tcPr>
            <w:tcW w:w="1564" w:type="dxa"/>
          </w:tcPr>
          <w:p w14:paraId="1C1B11A9" w14:textId="235711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6956F80" w14:textId="77777777" w:rsidTr="00664F82">
        <w:tc>
          <w:tcPr>
            <w:tcW w:w="1577" w:type="dxa"/>
          </w:tcPr>
          <w:p w14:paraId="58F1E0B5" w14:textId="6741E1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25.1</w:t>
            </w:r>
          </w:p>
        </w:tc>
        <w:tc>
          <w:tcPr>
            <w:tcW w:w="5081" w:type="dxa"/>
          </w:tcPr>
          <w:p w14:paraId="52466D73" w14:textId="31C72C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E1AB9E" w14:textId="6ECDBE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5681BA3E" w14:textId="174566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9D2C14D" w14:textId="76232E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763" w:type="dxa"/>
          </w:tcPr>
          <w:p w14:paraId="354E8C94" w14:textId="79DC86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14</w:t>
            </w:r>
          </w:p>
        </w:tc>
        <w:tc>
          <w:tcPr>
            <w:tcW w:w="897" w:type="dxa"/>
          </w:tcPr>
          <w:p w14:paraId="2173C8EF" w14:textId="030F0E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J</w:t>
            </w:r>
          </w:p>
        </w:tc>
        <w:tc>
          <w:tcPr>
            <w:tcW w:w="1564" w:type="dxa"/>
          </w:tcPr>
          <w:p w14:paraId="71F03105" w14:textId="735D75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8EA5A9B" w14:textId="77777777" w:rsidTr="00664F82">
        <w:tc>
          <w:tcPr>
            <w:tcW w:w="1577" w:type="dxa"/>
          </w:tcPr>
          <w:p w14:paraId="4DE33D84" w14:textId="2A85B0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79.1</w:t>
            </w:r>
          </w:p>
        </w:tc>
        <w:tc>
          <w:tcPr>
            <w:tcW w:w="5081" w:type="dxa"/>
          </w:tcPr>
          <w:p w14:paraId="21BBDDC0" w14:textId="55315B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0S ribosomal protein L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F36DEB3" w14:textId="2A7BE8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370A4B99" w14:textId="52DCBB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1030CDE" w14:textId="7F0144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763" w:type="dxa"/>
          </w:tcPr>
          <w:p w14:paraId="0D1163CA" w14:textId="4CDAE8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8.91</w:t>
            </w:r>
          </w:p>
        </w:tc>
        <w:tc>
          <w:tcPr>
            <w:tcW w:w="897" w:type="dxa"/>
          </w:tcPr>
          <w:p w14:paraId="6F2DE644" w14:textId="3ACE21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E</w:t>
            </w:r>
          </w:p>
        </w:tc>
        <w:tc>
          <w:tcPr>
            <w:tcW w:w="1564" w:type="dxa"/>
          </w:tcPr>
          <w:p w14:paraId="4EE7AD26" w14:textId="34D1F8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B1D699D" w14:textId="77777777" w:rsidTr="00664F82">
        <w:tc>
          <w:tcPr>
            <w:tcW w:w="1577" w:type="dxa"/>
          </w:tcPr>
          <w:p w14:paraId="41A2B0F1" w14:textId="6DDDBB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98.1</w:t>
            </w:r>
          </w:p>
        </w:tc>
        <w:tc>
          <w:tcPr>
            <w:tcW w:w="5081" w:type="dxa"/>
          </w:tcPr>
          <w:p w14:paraId="196AF614" w14:textId="2BB6E7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ytTr DNA-binding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76F1FA7" w14:textId="5CF39E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3D1E20F6" w14:textId="107912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7E3484C" w14:textId="0424BE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763" w:type="dxa"/>
          </w:tcPr>
          <w:p w14:paraId="755957A9" w14:textId="41F140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8.07</w:t>
            </w:r>
          </w:p>
        </w:tc>
        <w:tc>
          <w:tcPr>
            <w:tcW w:w="897" w:type="dxa"/>
          </w:tcPr>
          <w:p w14:paraId="7F84D63E" w14:textId="31211E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4" w:type="dxa"/>
          </w:tcPr>
          <w:p w14:paraId="261BFF49" w14:textId="5DAD04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7716AD4" w14:textId="77777777" w:rsidTr="00664F82">
        <w:tc>
          <w:tcPr>
            <w:tcW w:w="1577" w:type="dxa"/>
          </w:tcPr>
          <w:p w14:paraId="52697A8F" w14:textId="20ADB6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45.1</w:t>
            </w:r>
          </w:p>
        </w:tc>
        <w:tc>
          <w:tcPr>
            <w:tcW w:w="5081" w:type="dxa"/>
          </w:tcPr>
          <w:p w14:paraId="338FA793" w14:textId="70C549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91C9443" w14:textId="1F1D18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48708A5B" w14:textId="25B36A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078B1DB" w14:textId="4D9501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63" w:type="dxa"/>
          </w:tcPr>
          <w:p w14:paraId="514BEE82" w14:textId="523C79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36</w:t>
            </w:r>
          </w:p>
        </w:tc>
        <w:tc>
          <w:tcPr>
            <w:tcW w:w="897" w:type="dxa"/>
          </w:tcPr>
          <w:p w14:paraId="6909C3CC" w14:textId="4B23C6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D</w:t>
            </w:r>
          </w:p>
        </w:tc>
        <w:tc>
          <w:tcPr>
            <w:tcW w:w="1564" w:type="dxa"/>
          </w:tcPr>
          <w:p w14:paraId="36A94965" w14:textId="6A6E6B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324500A" w14:textId="77777777" w:rsidTr="00664F82">
        <w:tc>
          <w:tcPr>
            <w:tcW w:w="1577" w:type="dxa"/>
          </w:tcPr>
          <w:p w14:paraId="751C1743" w14:textId="332830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37.1</w:t>
            </w:r>
          </w:p>
        </w:tc>
        <w:tc>
          <w:tcPr>
            <w:tcW w:w="5081" w:type="dxa"/>
          </w:tcPr>
          <w:p w14:paraId="51B553C9" w14:textId="14B74D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45C15D2" w14:textId="5546DD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4BBDDDEC" w14:textId="0D6793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DF78F42" w14:textId="1A2489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763" w:type="dxa"/>
          </w:tcPr>
          <w:p w14:paraId="2D3FBFBA" w14:textId="48D45B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.92</w:t>
            </w:r>
          </w:p>
        </w:tc>
        <w:tc>
          <w:tcPr>
            <w:tcW w:w="897" w:type="dxa"/>
          </w:tcPr>
          <w:p w14:paraId="01AB19DE" w14:textId="7AC5CC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kfE</w:t>
            </w:r>
          </w:p>
        </w:tc>
        <w:tc>
          <w:tcPr>
            <w:tcW w:w="1564" w:type="dxa"/>
          </w:tcPr>
          <w:p w14:paraId="1C0BFE37" w14:textId="0C28C8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78770AC" w14:textId="77777777" w:rsidTr="00664F82">
        <w:tc>
          <w:tcPr>
            <w:tcW w:w="1577" w:type="dxa"/>
          </w:tcPr>
          <w:p w14:paraId="731F41C2" w14:textId="2F502A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60.1</w:t>
            </w:r>
          </w:p>
        </w:tc>
        <w:tc>
          <w:tcPr>
            <w:tcW w:w="5081" w:type="dxa"/>
          </w:tcPr>
          <w:p w14:paraId="112A9D2D" w14:textId="71D772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ivIVA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ADC77D4" w14:textId="3F36EE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66EDC77F" w14:textId="59D883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B0B37EA" w14:textId="30FD64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763" w:type="dxa"/>
          </w:tcPr>
          <w:p w14:paraId="086CF19D" w14:textId="63BA78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.59</w:t>
            </w:r>
          </w:p>
        </w:tc>
        <w:tc>
          <w:tcPr>
            <w:tcW w:w="897" w:type="dxa"/>
          </w:tcPr>
          <w:p w14:paraId="567DD333" w14:textId="03B2C6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41C2A17" w14:textId="7C6998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B19BFC6" w14:textId="77777777" w:rsidTr="00664F82">
        <w:tc>
          <w:tcPr>
            <w:tcW w:w="1577" w:type="dxa"/>
          </w:tcPr>
          <w:p w14:paraId="61FA58CA" w14:textId="608083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02.1</w:t>
            </w:r>
          </w:p>
        </w:tc>
        <w:tc>
          <w:tcPr>
            <w:tcW w:w="5081" w:type="dxa"/>
          </w:tcPr>
          <w:p w14:paraId="5C2D2335" w14:textId="268BE0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hreon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AACA2B0" w14:textId="510AB0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5BEA0C22" w14:textId="716D63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CE05828" w14:textId="40C257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4.6</w:t>
            </w:r>
          </w:p>
        </w:tc>
        <w:tc>
          <w:tcPr>
            <w:tcW w:w="763" w:type="dxa"/>
          </w:tcPr>
          <w:p w14:paraId="05A2CE47" w14:textId="628963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49</w:t>
            </w:r>
          </w:p>
        </w:tc>
        <w:tc>
          <w:tcPr>
            <w:tcW w:w="897" w:type="dxa"/>
          </w:tcPr>
          <w:p w14:paraId="51D021CE" w14:textId="2340AD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hrS</w:t>
            </w:r>
          </w:p>
        </w:tc>
        <w:tc>
          <w:tcPr>
            <w:tcW w:w="1564" w:type="dxa"/>
          </w:tcPr>
          <w:p w14:paraId="38ADB587" w14:textId="30526E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FF917DE" w14:textId="77777777" w:rsidTr="00664F82">
        <w:tc>
          <w:tcPr>
            <w:tcW w:w="1577" w:type="dxa"/>
          </w:tcPr>
          <w:p w14:paraId="25DF16ED" w14:textId="6461A2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93.1</w:t>
            </w:r>
          </w:p>
        </w:tc>
        <w:tc>
          <w:tcPr>
            <w:tcW w:w="5081" w:type="dxa"/>
          </w:tcPr>
          <w:p w14:paraId="7A7F4FA5" w14:textId="1D5F0D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lation elongation factor G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11F6D13" w14:textId="735EEA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2DA8163E" w14:textId="6ADF8F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246A260A" w14:textId="57C3EBA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6.8</w:t>
            </w:r>
          </w:p>
        </w:tc>
        <w:tc>
          <w:tcPr>
            <w:tcW w:w="763" w:type="dxa"/>
          </w:tcPr>
          <w:p w14:paraId="174200A0" w14:textId="526A91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3</w:t>
            </w:r>
          </w:p>
        </w:tc>
        <w:tc>
          <w:tcPr>
            <w:tcW w:w="897" w:type="dxa"/>
          </w:tcPr>
          <w:p w14:paraId="5A1EB1AF" w14:textId="2778B8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us; fusA</w:t>
            </w:r>
          </w:p>
        </w:tc>
        <w:tc>
          <w:tcPr>
            <w:tcW w:w="1564" w:type="dxa"/>
          </w:tcPr>
          <w:p w14:paraId="66936791" w14:textId="6DCF7E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A22EE82" w14:textId="77777777" w:rsidTr="00664F82">
        <w:tc>
          <w:tcPr>
            <w:tcW w:w="1577" w:type="dxa"/>
          </w:tcPr>
          <w:p w14:paraId="52157298" w14:textId="0EEADB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99.1</w:t>
            </w:r>
          </w:p>
        </w:tc>
        <w:tc>
          <w:tcPr>
            <w:tcW w:w="5081" w:type="dxa"/>
          </w:tcPr>
          <w:p w14:paraId="1BDA0DFC" w14:textId="76B69F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AK2 domain fusion protein YloV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7572B15" w14:textId="64D3D2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061C7064" w14:textId="4DA1D2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C1062CE" w14:textId="6A58A8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.1</w:t>
            </w:r>
          </w:p>
        </w:tc>
        <w:tc>
          <w:tcPr>
            <w:tcW w:w="763" w:type="dxa"/>
          </w:tcPr>
          <w:p w14:paraId="6BAB2E55" w14:textId="0D7552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17</w:t>
            </w:r>
          </w:p>
        </w:tc>
        <w:tc>
          <w:tcPr>
            <w:tcW w:w="897" w:type="dxa"/>
          </w:tcPr>
          <w:p w14:paraId="211D673F" w14:textId="68E45C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00E92D0" w14:textId="1BCCAB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7484D45" w14:textId="77777777" w:rsidTr="00664F82">
        <w:tc>
          <w:tcPr>
            <w:tcW w:w="1577" w:type="dxa"/>
          </w:tcPr>
          <w:p w14:paraId="3924CCDE" w14:textId="7DA6E4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66.1</w:t>
            </w:r>
          </w:p>
        </w:tc>
        <w:tc>
          <w:tcPr>
            <w:tcW w:w="5081" w:type="dxa"/>
          </w:tcPr>
          <w:p w14:paraId="53D42761" w14:textId="090892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ructose-1,6-bisphosphate aldolase, class I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CF7A010" w14:textId="4E6571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12C447E7" w14:textId="042D12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F072457" w14:textId="656B02C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763" w:type="dxa"/>
          </w:tcPr>
          <w:p w14:paraId="2009D2A8" w14:textId="5A93BE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.68</w:t>
            </w:r>
          </w:p>
        </w:tc>
        <w:tc>
          <w:tcPr>
            <w:tcW w:w="897" w:type="dxa"/>
          </w:tcPr>
          <w:p w14:paraId="33E34196" w14:textId="4E2B30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ba</w:t>
            </w:r>
          </w:p>
        </w:tc>
        <w:tc>
          <w:tcPr>
            <w:tcW w:w="1564" w:type="dxa"/>
          </w:tcPr>
          <w:p w14:paraId="3057E711" w14:textId="1E3C5C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8DB1403" w14:textId="77777777" w:rsidTr="00664F82">
        <w:tc>
          <w:tcPr>
            <w:tcW w:w="1577" w:type="dxa"/>
          </w:tcPr>
          <w:p w14:paraId="6BC91E97" w14:textId="3FA9FA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16.1</w:t>
            </w:r>
          </w:p>
        </w:tc>
        <w:tc>
          <w:tcPr>
            <w:tcW w:w="5081" w:type="dxa"/>
          </w:tcPr>
          <w:p w14:paraId="1DA76E7C" w14:textId="5F6D70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lation elongation factor Ts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B46469E" w14:textId="67AE8C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120FDE63" w14:textId="6DE20B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05D33E48" w14:textId="68DE5D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763" w:type="dxa"/>
          </w:tcPr>
          <w:p w14:paraId="1408FA1E" w14:textId="3742AD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97</w:t>
            </w:r>
          </w:p>
        </w:tc>
        <w:tc>
          <w:tcPr>
            <w:tcW w:w="897" w:type="dxa"/>
          </w:tcPr>
          <w:p w14:paraId="37701FF3" w14:textId="52D157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sf</w:t>
            </w:r>
          </w:p>
        </w:tc>
        <w:tc>
          <w:tcPr>
            <w:tcW w:w="1564" w:type="dxa"/>
          </w:tcPr>
          <w:p w14:paraId="638678F4" w14:textId="35171B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A42C3BF" w14:textId="77777777" w:rsidTr="00664F82">
        <w:tc>
          <w:tcPr>
            <w:tcW w:w="1577" w:type="dxa"/>
          </w:tcPr>
          <w:p w14:paraId="479B9C18" w14:textId="1605FF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61.1</w:t>
            </w:r>
          </w:p>
        </w:tc>
        <w:tc>
          <w:tcPr>
            <w:tcW w:w="5081" w:type="dxa"/>
          </w:tcPr>
          <w:p w14:paraId="37C018DD" w14:textId="214587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86AF73" w14:textId="6C5227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4D05AE76" w14:textId="669C2B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E02BCFB" w14:textId="4F81598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63" w:type="dxa"/>
          </w:tcPr>
          <w:p w14:paraId="7A18DA66" w14:textId="45CA4A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85</w:t>
            </w:r>
          </w:p>
        </w:tc>
        <w:tc>
          <w:tcPr>
            <w:tcW w:w="897" w:type="dxa"/>
          </w:tcPr>
          <w:p w14:paraId="267F6694" w14:textId="7345DCA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C</w:t>
            </w:r>
          </w:p>
        </w:tc>
        <w:tc>
          <w:tcPr>
            <w:tcW w:w="1564" w:type="dxa"/>
          </w:tcPr>
          <w:p w14:paraId="008F086C" w14:textId="2F1AA8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E66EA15" w14:textId="77777777" w:rsidTr="00664F82">
        <w:tc>
          <w:tcPr>
            <w:tcW w:w="1577" w:type="dxa"/>
          </w:tcPr>
          <w:p w14:paraId="3E5C25D1" w14:textId="081FFA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91.1</w:t>
            </w:r>
          </w:p>
        </w:tc>
        <w:tc>
          <w:tcPr>
            <w:tcW w:w="5081" w:type="dxa"/>
          </w:tcPr>
          <w:p w14:paraId="7023A771" w14:textId="139A34D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ysteine-rich secretory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2DB7A7C" w14:textId="175A58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58F6B831" w14:textId="41453B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C052524" w14:textId="4B2C7E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4</w:t>
            </w:r>
          </w:p>
        </w:tc>
        <w:tc>
          <w:tcPr>
            <w:tcW w:w="763" w:type="dxa"/>
          </w:tcPr>
          <w:p w14:paraId="3C6E9ACA" w14:textId="35E665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22</w:t>
            </w:r>
          </w:p>
        </w:tc>
        <w:tc>
          <w:tcPr>
            <w:tcW w:w="897" w:type="dxa"/>
          </w:tcPr>
          <w:p w14:paraId="7A350082" w14:textId="62C104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E618638" w14:textId="21CC6C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6D63250" w14:textId="77777777" w:rsidTr="00664F82">
        <w:tc>
          <w:tcPr>
            <w:tcW w:w="1577" w:type="dxa"/>
          </w:tcPr>
          <w:p w14:paraId="2D2F1C5E" w14:textId="47FCB0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94.1</w:t>
            </w:r>
          </w:p>
        </w:tc>
        <w:tc>
          <w:tcPr>
            <w:tcW w:w="5081" w:type="dxa"/>
          </w:tcPr>
          <w:p w14:paraId="03601BD7" w14:textId="1402A1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olute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918CAD8" w14:textId="2CA8DF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672A7BBC" w14:textId="100ABA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3D9CF22" w14:textId="1A765D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763" w:type="dxa"/>
          </w:tcPr>
          <w:p w14:paraId="35EC4483" w14:textId="31081F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.68</w:t>
            </w:r>
          </w:p>
        </w:tc>
        <w:tc>
          <w:tcPr>
            <w:tcW w:w="897" w:type="dxa"/>
          </w:tcPr>
          <w:p w14:paraId="440D246A" w14:textId="1FABDB9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73AD3A5" w14:textId="1F1415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832869C" w14:textId="77777777" w:rsidTr="00664F82">
        <w:tc>
          <w:tcPr>
            <w:tcW w:w="1577" w:type="dxa"/>
          </w:tcPr>
          <w:p w14:paraId="52550AF1" w14:textId="490F09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52.1</w:t>
            </w:r>
          </w:p>
        </w:tc>
        <w:tc>
          <w:tcPr>
            <w:tcW w:w="5081" w:type="dxa"/>
          </w:tcPr>
          <w:p w14:paraId="23919E43" w14:textId="11FE0F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pneumococcal vaccine antigen 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4713A99" w14:textId="775FF1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26E1B349" w14:textId="2D8098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BA7B7BC" w14:textId="2E4F24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763" w:type="dxa"/>
          </w:tcPr>
          <w:p w14:paraId="2C407453" w14:textId="4BA3A6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.02</w:t>
            </w:r>
          </w:p>
        </w:tc>
        <w:tc>
          <w:tcPr>
            <w:tcW w:w="897" w:type="dxa"/>
          </w:tcPr>
          <w:p w14:paraId="3FBB6380" w14:textId="603A42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2E50D0E" w14:textId="36272D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5EDC191" w14:textId="77777777" w:rsidTr="00664F82">
        <w:tc>
          <w:tcPr>
            <w:tcW w:w="1577" w:type="dxa"/>
          </w:tcPr>
          <w:p w14:paraId="4562F52C" w14:textId="67B8FD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624.1</w:t>
            </w:r>
          </w:p>
        </w:tc>
        <w:tc>
          <w:tcPr>
            <w:tcW w:w="5081" w:type="dxa"/>
          </w:tcPr>
          <w:p w14:paraId="00648569" w14:textId="11FA39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-lactate dehydroge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5EBA41" w14:textId="5D64D6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6C1C106D" w14:textId="518D46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BAF1266" w14:textId="0B2DB7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763" w:type="dxa"/>
          </w:tcPr>
          <w:p w14:paraId="56617CA4" w14:textId="26C02B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94</w:t>
            </w:r>
          </w:p>
        </w:tc>
        <w:tc>
          <w:tcPr>
            <w:tcW w:w="897" w:type="dxa"/>
          </w:tcPr>
          <w:p w14:paraId="74F77225" w14:textId="3C3DE8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dh</w:t>
            </w:r>
          </w:p>
        </w:tc>
        <w:tc>
          <w:tcPr>
            <w:tcW w:w="1564" w:type="dxa"/>
          </w:tcPr>
          <w:p w14:paraId="53E2FC16" w14:textId="7BE5A4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1B129BA" w14:textId="77777777" w:rsidTr="00664F82">
        <w:tc>
          <w:tcPr>
            <w:tcW w:w="1577" w:type="dxa"/>
          </w:tcPr>
          <w:p w14:paraId="4D27AEE4" w14:textId="5447C6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93.1</w:t>
            </w:r>
          </w:p>
        </w:tc>
        <w:tc>
          <w:tcPr>
            <w:tcW w:w="5081" w:type="dxa"/>
          </w:tcPr>
          <w:p w14:paraId="066D4B28" w14:textId="1D069B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ugar-binding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9E8E758" w14:textId="447874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66FFDC14" w14:textId="6A10CB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0AAE58E" w14:textId="7B22E8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763" w:type="dxa"/>
          </w:tcPr>
          <w:p w14:paraId="3735167C" w14:textId="71311B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62</w:t>
            </w:r>
          </w:p>
        </w:tc>
        <w:tc>
          <w:tcPr>
            <w:tcW w:w="897" w:type="dxa"/>
          </w:tcPr>
          <w:p w14:paraId="0AAC58BC" w14:textId="04088C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0D4E064" w14:textId="56F23A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EA822A4" w14:textId="77777777" w:rsidTr="00664F82">
        <w:tc>
          <w:tcPr>
            <w:tcW w:w="1577" w:type="dxa"/>
          </w:tcPr>
          <w:p w14:paraId="149AB6C4" w14:textId="3641F8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96.1</w:t>
            </w:r>
          </w:p>
        </w:tc>
        <w:tc>
          <w:tcPr>
            <w:tcW w:w="5081" w:type="dxa"/>
          </w:tcPr>
          <w:p w14:paraId="0E6229CA" w14:textId="258278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ine hydroxymeth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6E9E0C7" w14:textId="6717AB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35612D8D" w14:textId="6F33E5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C1D4C57" w14:textId="38FB65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2</w:t>
            </w:r>
          </w:p>
        </w:tc>
        <w:tc>
          <w:tcPr>
            <w:tcW w:w="763" w:type="dxa"/>
          </w:tcPr>
          <w:p w14:paraId="3B06A8CE" w14:textId="7F17E7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57</w:t>
            </w:r>
          </w:p>
        </w:tc>
        <w:tc>
          <w:tcPr>
            <w:tcW w:w="897" w:type="dxa"/>
          </w:tcPr>
          <w:p w14:paraId="0986C2C7" w14:textId="148C51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yA</w:t>
            </w:r>
          </w:p>
        </w:tc>
        <w:tc>
          <w:tcPr>
            <w:tcW w:w="1564" w:type="dxa"/>
          </w:tcPr>
          <w:p w14:paraId="11EAFAE7" w14:textId="52EAD6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9880226" w14:textId="77777777" w:rsidTr="00664F82">
        <w:tc>
          <w:tcPr>
            <w:tcW w:w="1577" w:type="dxa"/>
          </w:tcPr>
          <w:p w14:paraId="1345ECA9" w14:textId="153695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28.1</w:t>
            </w:r>
          </w:p>
        </w:tc>
        <w:tc>
          <w:tcPr>
            <w:tcW w:w="5081" w:type="dxa"/>
          </w:tcPr>
          <w:p w14:paraId="7C94C544" w14:textId="0341B1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permidine/putrescine ABC transporter, periplasmic spermidine/putrescine-binding protein PotD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60B28B" w14:textId="3E6881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02AE6D78" w14:textId="33A4A7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8AA4884" w14:textId="0FDFDA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763" w:type="dxa"/>
          </w:tcPr>
          <w:p w14:paraId="37ACEB70" w14:textId="17D584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41</w:t>
            </w:r>
          </w:p>
        </w:tc>
        <w:tc>
          <w:tcPr>
            <w:tcW w:w="897" w:type="dxa"/>
          </w:tcPr>
          <w:p w14:paraId="7FD0FF46" w14:textId="718941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otD</w:t>
            </w:r>
          </w:p>
        </w:tc>
        <w:tc>
          <w:tcPr>
            <w:tcW w:w="1564" w:type="dxa"/>
          </w:tcPr>
          <w:p w14:paraId="0FDE2D99" w14:textId="5E8975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1E2033C" w14:textId="77777777" w:rsidTr="00664F82">
        <w:tc>
          <w:tcPr>
            <w:tcW w:w="1577" w:type="dxa"/>
          </w:tcPr>
          <w:p w14:paraId="51C75527" w14:textId="5A1E77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022.1</w:t>
            </w:r>
          </w:p>
        </w:tc>
        <w:tc>
          <w:tcPr>
            <w:tcW w:w="5081" w:type="dxa"/>
          </w:tcPr>
          <w:p w14:paraId="671AA1D7" w14:textId="257B7F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gluconate dehydrogenase (decarboxylating)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BFABCC" w14:textId="105ED4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6B2E59CB" w14:textId="79FB6E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C37B2C9" w14:textId="52D71F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2.6</w:t>
            </w:r>
          </w:p>
        </w:tc>
        <w:tc>
          <w:tcPr>
            <w:tcW w:w="763" w:type="dxa"/>
          </w:tcPr>
          <w:p w14:paraId="2FD2B465" w14:textId="2682DD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02</w:t>
            </w:r>
          </w:p>
        </w:tc>
        <w:tc>
          <w:tcPr>
            <w:tcW w:w="897" w:type="dxa"/>
          </w:tcPr>
          <w:p w14:paraId="415F4568" w14:textId="3AFA6E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bpJ </w:t>
            </w:r>
          </w:p>
        </w:tc>
        <w:tc>
          <w:tcPr>
            <w:tcW w:w="1564" w:type="dxa"/>
          </w:tcPr>
          <w:p w14:paraId="7EF681E4" w14:textId="7C26FB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602C7F5" w14:textId="77777777" w:rsidTr="00664F82">
        <w:tc>
          <w:tcPr>
            <w:tcW w:w="1577" w:type="dxa"/>
          </w:tcPr>
          <w:p w14:paraId="66A2F4EE" w14:textId="0AA0B8D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206.1</w:t>
            </w:r>
          </w:p>
        </w:tc>
        <w:tc>
          <w:tcPr>
            <w:tcW w:w="5081" w:type="dxa"/>
          </w:tcPr>
          <w:p w14:paraId="149B2A07" w14:textId="0AD081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6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FA800AC" w14:textId="32B6F9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B2E8DD2" w14:textId="062D04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40361C5" w14:textId="29D2CC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763" w:type="dxa"/>
          </w:tcPr>
          <w:p w14:paraId="60CA8A0C" w14:textId="07C046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96</w:t>
            </w:r>
          </w:p>
        </w:tc>
        <w:tc>
          <w:tcPr>
            <w:tcW w:w="897" w:type="dxa"/>
          </w:tcPr>
          <w:p w14:paraId="551ED323" w14:textId="1D8174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P</w:t>
            </w:r>
          </w:p>
        </w:tc>
        <w:tc>
          <w:tcPr>
            <w:tcW w:w="1564" w:type="dxa"/>
          </w:tcPr>
          <w:p w14:paraId="1A96CB52" w14:textId="307BED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5193C0C" w14:textId="77777777" w:rsidTr="00664F82">
        <w:tc>
          <w:tcPr>
            <w:tcW w:w="1577" w:type="dxa"/>
          </w:tcPr>
          <w:p w14:paraId="53BDBA33" w14:textId="0BE1B1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61.1</w:t>
            </w:r>
          </w:p>
        </w:tc>
        <w:tc>
          <w:tcPr>
            <w:tcW w:w="5081" w:type="dxa"/>
          </w:tcPr>
          <w:p w14:paraId="309D1936" w14:textId="4E8924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7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5DCE890" w14:textId="662DBF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56D29BC7" w14:textId="44ECA3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8AEF55C" w14:textId="0A34F8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7</w:t>
            </w:r>
          </w:p>
        </w:tc>
        <w:tc>
          <w:tcPr>
            <w:tcW w:w="763" w:type="dxa"/>
          </w:tcPr>
          <w:p w14:paraId="1B07C2FC" w14:textId="53E56F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55</w:t>
            </w:r>
          </w:p>
        </w:tc>
        <w:tc>
          <w:tcPr>
            <w:tcW w:w="897" w:type="dxa"/>
          </w:tcPr>
          <w:p w14:paraId="13CFFAFE" w14:textId="1ED717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G</w:t>
            </w:r>
          </w:p>
        </w:tc>
        <w:tc>
          <w:tcPr>
            <w:tcW w:w="1564" w:type="dxa"/>
          </w:tcPr>
          <w:p w14:paraId="2CDC93A7" w14:textId="36291F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4DCB8AC" w14:textId="77777777" w:rsidTr="00664F82">
        <w:tc>
          <w:tcPr>
            <w:tcW w:w="1577" w:type="dxa"/>
          </w:tcPr>
          <w:p w14:paraId="54214BAF" w14:textId="6C3319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181.1</w:t>
            </w:r>
          </w:p>
        </w:tc>
        <w:tc>
          <w:tcPr>
            <w:tcW w:w="5081" w:type="dxa"/>
          </w:tcPr>
          <w:p w14:paraId="1C6162AD" w14:textId="77F73E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lation initiation factor IF-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13421D" w14:textId="65250A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0DC4661" w14:textId="5D16A4C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1D84A3AC" w14:textId="636BE2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2.6</w:t>
            </w:r>
          </w:p>
        </w:tc>
        <w:tc>
          <w:tcPr>
            <w:tcW w:w="763" w:type="dxa"/>
          </w:tcPr>
          <w:p w14:paraId="0487CC50" w14:textId="123A27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2.58</w:t>
            </w:r>
          </w:p>
        </w:tc>
        <w:tc>
          <w:tcPr>
            <w:tcW w:w="897" w:type="dxa"/>
          </w:tcPr>
          <w:p w14:paraId="68B5DB56" w14:textId="3DAF05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fB</w:t>
            </w:r>
          </w:p>
        </w:tc>
        <w:tc>
          <w:tcPr>
            <w:tcW w:w="1564" w:type="dxa"/>
          </w:tcPr>
          <w:p w14:paraId="23AC5244" w14:textId="0CBA5B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4995B10" w14:textId="77777777" w:rsidTr="00664F82">
        <w:tc>
          <w:tcPr>
            <w:tcW w:w="1577" w:type="dxa"/>
          </w:tcPr>
          <w:p w14:paraId="42A55A47" w14:textId="3C4DDD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80.1</w:t>
            </w:r>
          </w:p>
        </w:tc>
        <w:tc>
          <w:tcPr>
            <w:tcW w:w="5081" w:type="dxa"/>
          </w:tcPr>
          <w:p w14:paraId="5C852DAF" w14:textId="3700FE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366EE2" w14:textId="5ED6D2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4F48CBE9" w14:textId="19E401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6C39491" w14:textId="4047D2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763" w:type="dxa"/>
          </w:tcPr>
          <w:p w14:paraId="0827603C" w14:textId="70C60F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2.04</w:t>
            </w:r>
          </w:p>
        </w:tc>
        <w:tc>
          <w:tcPr>
            <w:tcW w:w="897" w:type="dxa"/>
          </w:tcPr>
          <w:p w14:paraId="69A3A44D" w14:textId="240672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B</w:t>
            </w:r>
          </w:p>
        </w:tc>
        <w:tc>
          <w:tcPr>
            <w:tcW w:w="1564" w:type="dxa"/>
          </w:tcPr>
          <w:p w14:paraId="45E31B41" w14:textId="164C16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4699336" w14:textId="77777777" w:rsidTr="00664F82">
        <w:tc>
          <w:tcPr>
            <w:tcW w:w="1577" w:type="dxa"/>
          </w:tcPr>
          <w:p w14:paraId="7A475577" w14:textId="2C0ED8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71.1</w:t>
            </w:r>
          </w:p>
        </w:tc>
        <w:tc>
          <w:tcPr>
            <w:tcW w:w="5081" w:type="dxa"/>
          </w:tcPr>
          <w:p w14:paraId="1DA6C293" w14:textId="1A5078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emAB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1833D1F" w14:textId="478B2F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2CC9F2F" w14:textId="196272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F03AE82" w14:textId="6764F9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763" w:type="dxa"/>
          </w:tcPr>
          <w:p w14:paraId="0B4A824D" w14:textId="696D52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24</w:t>
            </w:r>
          </w:p>
        </w:tc>
        <w:tc>
          <w:tcPr>
            <w:tcW w:w="897" w:type="dxa"/>
          </w:tcPr>
          <w:p w14:paraId="44758BFB" w14:textId="164C8B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urM</w:t>
            </w:r>
          </w:p>
        </w:tc>
        <w:tc>
          <w:tcPr>
            <w:tcW w:w="1564" w:type="dxa"/>
          </w:tcPr>
          <w:p w14:paraId="6C87E503" w14:textId="02958E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253DEB4" w14:textId="77777777" w:rsidTr="00664F82">
        <w:tc>
          <w:tcPr>
            <w:tcW w:w="1577" w:type="dxa"/>
          </w:tcPr>
          <w:p w14:paraId="5141407A" w14:textId="4182FA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18.1</w:t>
            </w:r>
          </w:p>
        </w:tc>
        <w:tc>
          <w:tcPr>
            <w:tcW w:w="5081" w:type="dxa"/>
          </w:tcPr>
          <w:p w14:paraId="4F537B8F" w14:textId="56D81D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erol dehydroge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0B804B9" w14:textId="317F4D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3E9A1D00" w14:textId="73A043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9576324" w14:textId="235441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763" w:type="dxa"/>
          </w:tcPr>
          <w:p w14:paraId="68832342" w14:textId="2164B8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897" w:type="dxa"/>
          </w:tcPr>
          <w:p w14:paraId="09EC8A40" w14:textId="636612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dA</w:t>
            </w:r>
          </w:p>
        </w:tc>
        <w:tc>
          <w:tcPr>
            <w:tcW w:w="1564" w:type="dxa"/>
          </w:tcPr>
          <w:p w14:paraId="5280629C" w14:textId="008DA1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AF5CA91" w14:textId="77777777" w:rsidTr="00664F82">
        <w:tc>
          <w:tcPr>
            <w:tcW w:w="1577" w:type="dxa"/>
          </w:tcPr>
          <w:p w14:paraId="069365AD" w14:textId="6AD3AC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616.1</w:t>
            </w:r>
          </w:p>
        </w:tc>
        <w:tc>
          <w:tcPr>
            <w:tcW w:w="5081" w:type="dxa"/>
          </w:tcPr>
          <w:p w14:paraId="5FB05FDC" w14:textId="4D5A36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-phosphofructo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C5A55BD" w14:textId="5CB9268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0097ECD6" w14:textId="4ACE0C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F65718E" w14:textId="00E744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763" w:type="dxa"/>
          </w:tcPr>
          <w:p w14:paraId="51C24E0C" w14:textId="785C25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08</w:t>
            </w:r>
          </w:p>
        </w:tc>
        <w:tc>
          <w:tcPr>
            <w:tcW w:w="897" w:type="dxa"/>
          </w:tcPr>
          <w:p w14:paraId="2638F229" w14:textId="5A1613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fkA</w:t>
            </w:r>
          </w:p>
        </w:tc>
        <w:tc>
          <w:tcPr>
            <w:tcW w:w="1564" w:type="dxa"/>
          </w:tcPr>
          <w:p w14:paraId="71AED387" w14:textId="5AD25E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DD10535" w14:textId="77777777" w:rsidTr="00664F82">
        <w:tc>
          <w:tcPr>
            <w:tcW w:w="1577" w:type="dxa"/>
          </w:tcPr>
          <w:p w14:paraId="22690581" w14:textId="3A7952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93.1</w:t>
            </w:r>
          </w:p>
        </w:tc>
        <w:tc>
          <w:tcPr>
            <w:tcW w:w="5081" w:type="dxa"/>
          </w:tcPr>
          <w:p w14:paraId="3204DDC3" w14:textId="29A10F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BS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FBC48A5" w14:textId="0EB520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53BD4BB" w14:textId="013104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35CEE44" w14:textId="6BFD49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763" w:type="dxa"/>
          </w:tcPr>
          <w:p w14:paraId="6F2D6291" w14:textId="7EEBDE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82</w:t>
            </w:r>
          </w:p>
        </w:tc>
        <w:tc>
          <w:tcPr>
            <w:tcW w:w="897" w:type="dxa"/>
          </w:tcPr>
          <w:p w14:paraId="3B2B59E6" w14:textId="39C300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924A4C0" w14:textId="08FCFD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72BC322" w14:textId="77777777" w:rsidTr="00664F82">
        <w:tc>
          <w:tcPr>
            <w:tcW w:w="1577" w:type="dxa"/>
          </w:tcPr>
          <w:p w14:paraId="36C1A995" w14:textId="2E30CF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620.1</w:t>
            </w:r>
          </w:p>
        </w:tc>
        <w:tc>
          <w:tcPr>
            <w:tcW w:w="5081" w:type="dxa"/>
          </w:tcPr>
          <w:p w14:paraId="3E937F1D" w14:textId="6AEB16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ortase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B80480A" w14:textId="6ABBA0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3586C91" w14:textId="60B8CF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249D4B6" w14:textId="1A5543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763" w:type="dxa"/>
          </w:tcPr>
          <w:p w14:paraId="55722262" w14:textId="6681C3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66</w:t>
            </w:r>
          </w:p>
        </w:tc>
        <w:tc>
          <w:tcPr>
            <w:tcW w:w="897" w:type="dxa"/>
          </w:tcPr>
          <w:p w14:paraId="169DE265" w14:textId="1B3DAE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202F989" w14:textId="286AA3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46B133E" w14:textId="77777777" w:rsidTr="00664F82">
        <w:tc>
          <w:tcPr>
            <w:tcW w:w="1577" w:type="dxa"/>
          </w:tcPr>
          <w:p w14:paraId="34E991F8" w14:textId="6A7C13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26.1</w:t>
            </w:r>
          </w:p>
        </w:tc>
        <w:tc>
          <w:tcPr>
            <w:tcW w:w="5081" w:type="dxa"/>
          </w:tcPr>
          <w:p w14:paraId="7F91ADC8" w14:textId="715399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NA protection during starvatio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2C4D7EE" w14:textId="5BD33A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49C8C1F" w14:textId="675200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4B83FC1" w14:textId="051250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</w:tc>
        <w:tc>
          <w:tcPr>
            <w:tcW w:w="763" w:type="dxa"/>
          </w:tcPr>
          <w:p w14:paraId="4B729552" w14:textId="2EFB1A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23</w:t>
            </w:r>
          </w:p>
        </w:tc>
        <w:tc>
          <w:tcPr>
            <w:tcW w:w="897" w:type="dxa"/>
          </w:tcPr>
          <w:p w14:paraId="05D74C33" w14:textId="056FDA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ps</w:t>
            </w:r>
          </w:p>
        </w:tc>
        <w:tc>
          <w:tcPr>
            <w:tcW w:w="1564" w:type="dxa"/>
          </w:tcPr>
          <w:p w14:paraId="2F92F919" w14:textId="75CE4A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EC1F6AA" w14:textId="77777777" w:rsidTr="00664F82">
        <w:tc>
          <w:tcPr>
            <w:tcW w:w="1577" w:type="dxa"/>
          </w:tcPr>
          <w:p w14:paraId="0ACDFF3A" w14:textId="19323D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47.1</w:t>
            </w:r>
          </w:p>
        </w:tc>
        <w:tc>
          <w:tcPr>
            <w:tcW w:w="5081" w:type="dxa"/>
          </w:tcPr>
          <w:p w14:paraId="1BC51569" w14:textId="379404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-lactate ox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D31F9A" w14:textId="642FA5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28705B92" w14:textId="1020FB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975B6D8" w14:textId="52626E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763" w:type="dxa"/>
          </w:tcPr>
          <w:p w14:paraId="33F46F43" w14:textId="220CD5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19</w:t>
            </w:r>
          </w:p>
        </w:tc>
        <w:tc>
          <w:tcPr>
            <w:tcW w:w="897" w:type="dxa"/>
          </w:tcPr>
          <w:p w14:paraId="435D1B4E" w14:textId="28EB33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ctO</w:t>
            </w:r>
          </w:p>
        </w:tc>
        <w:tc>
          <w:tcPr>
            <w:tcW w:w="1564" w:type="dxa"/>
          </w:tcPr>
          <w:p w14:paraId="65ED617D" w14:textId="2145D5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39E2CFA" w14:textId="77777777" w:rsidTr="00664F82">
        <w:tc>
          <w:tcPr>
            <w:tcW w:w="1577" w:type="dxa"/>
          </w:tcPr>
          <w:p w14:paraId="5220B412" w14:textId="0CD931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231.1</w:t>
            </w:r>
          </w:p>
        </w:tc>
        <w:tc>
          <w:tcPr>
            <w:tcW w:w="5081" w:type="dxa"/>
          </w:tcPr>
          <w:p w14:paraId="4BA8E7FC" w14:textId="1397B0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44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9D89965" w14:textId="4AA9B0D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75819247" w14:textId="435D8A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6D59ECA" w14:textId="255859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763" w:type="dxa"/>
          </w:tcPr>
          <w:p w14:paraId="4C395B90" w14:textId="05F5C1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897" w:type="dxa"/>
          </w:tcPr>
          <w:p w14:paraId="4F7A7549" w14:textId="3FFDBD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7F2406C" w14:textId="0463E2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C4A07A8" w14:textId="77777777" w:rsidTr="00664F82">
        <w:tc>
          <w:tcPr>
            <w:tcW w:w="1577" w:type="dxa"/>
          </w:tcPr>
          <w:p w14:paraId="36304013" w14:textId="24C6BE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51.1</w:t>
            </w:r>
          </w:p>
        </w:tc>
        <w:tc>
          <w:tcPr>
            <w:tcW w:w="5081" w:type="dxa"/>
          </w:tcPr>
          <w:p w14:paraId="7416D6CA" w14:textId="18A354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0S ribosomal protein L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3B04EF" w14:textId="25422D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23920EA" w14:textId="70735A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4B06D8D" w14:textId="7862EB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63" w:type="dxa"/>
          </w:tcPr>
          <w:p w14:paraId="6F678B11" w14:textId="468D1A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06</w:t>
            </w:r>
          </w:p>
        </w:tc>
        <w:tc>
          <w:tcPr>
            <w:tcW w:w="897" w:type="dxa"/>
          </w:tcPr>
          <w:p w14:paraId="724F0B00" w14:textId="7755BD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C</w:t>
            </w:r>
          </w:p>
        </w:tc>
        <w:tc>
          <w:tcPr>
            <w:tcW w:w="1564" w:type="dxa"/>
          </w:tcPr>
          <w:p w14:paraId="5D65FA8E" w14:textId="1346BC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5039142" w14:textId="77777777" w:rsidTr="00664F82">
        <w:tc>
          <w:tcPr>
            <w:tcW w:w="1577" w:type="dxa"/>
          </w:tcPr>
          <w:p w14:paraId="2F148B5A" w14:textId="230F86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01.1</w:t>
            </w:r>
          </w:p>
        </w:tc>
        <w:tc>
          <w:tcPr>
            <w:tcW w:w="5081" w:type="dxa"/>
          </w:tcPr>
          <w:p w14:paraId="4232D4EF" w14:textId="104972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cose-6-phosphate isom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31FBB7A" w14:textId="007A2D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63680B50" w14:textId="1E9D90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986EDA8" w14:textId="52A83F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9</w:t>
            </w:r>
          </w:p>
        </w:tc>
        <w:tc>
          <w:tcPr>
            <w:tcW w:w="763" w:type="dxa"/>
          </w:tcPr>
          <w:p w14:paraId="38580798" w14:textId="7DFA98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78</w:t>
            </w:r>
          </w:p>
        </w:tc>
        <w:tc>
          <w:tcPr>
            <w:tcW w:w="897" w:type="dxa"/>
          </w:tcPr>
          <w:p w14:paraId="24282996" w14:textId="2B5DE7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pi; pgi</w:t>
            </w:r>
          </w:p>
        </w:tc>
        <w:tc>
          <w:tcPr>
            <w:tcW w:w="1564" w:type="dxa"/>
          </w:tcPr>
          <w:p w14:paraId="33D03164" w14:textId="56D162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5ABA30C" w14:textId="77777777" w:rsidTr="00664F82">
        <w:tc>
          <w:tcPr>
            <w:tcW w:w="1577" w:type="dxa"/>
          </w:tcPr>
          <w:p w14:paraId="04E87935" w14:textId="0347A8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42.1</w:t>
            </w:r>
          </w:p>
        </w:tc>
        <w:tc>
          <w:tcPr>
            <w:tcW w:w="5081" w:type="dxa"/>
          </w:tcPr>
          <w:p w14:paraId="657E8CC4" w14:textId="17560E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cription elongation factor Gre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2EB22FB" w14:textId="16B328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1A9C09D" w14:textId="57D48E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84F212C" w14:textId="7E13D6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763" w:type="dxa"/>
          </w:tcPr>
          <w:p w14:paraId="0EB88288" w14:textId="55F7CC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897" w:type="dxa"/>
          </w:tcPr>
          <w:p w14:paraId="5774644F" w14:textId="27CFE4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reA</w:t>
            </w:r>
          </w:p>
        </w:tc>
        <w:tc>
          <w:tcPr>
            <w:tcW w:w="1564" w:type="dxa"/>
          </w:tcPr>
          <w:p w14:paraId="273920CA" w14:textId="77CFF8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4E338C1" w14:textId="77777777" w:rsidTr="00664F82">
        <w:tc>
          <w:tcPr>
            <w:tcW w:w="1577" w:type="dxa"/>
          </w:tcPr>
          <w:p w14:paraId="349AF002" w14:textId="009B19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05.1</w:t>
            </w:r>
          </w:p>
        </w:tc>
        <w:tc>
          <w:tcPr>
            <w:tcW w:w="5081" w:type="dxa"/>
          </w:tcPr>
          <w:p w14:paraId="36F63EBD" w14:textId="1CD123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uracil phosphoribos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FD1B37A" w14:textId="4828B0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ADF087E" w14:textId="22A16E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95593F3" w14:textId="67AA0B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763" w:type="dxa"/>
          </w:tcPr>
          <w:p w14:paraId="1319CABD" w14:textId="0B912D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48</w:t>
            </w:r>
          </w:p>
        </w:tc>
        <w:tc>
          <w:tcPr>
            <w:tcW w:w="897" w:type="dxa"/>
          </w:tcPr>
          <w:p w14:paraId="5F8378FE" w14:textId="39D4A7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upp</w:t>
            </w:r>
          </w:p>
        </w:tc>
        <w:tc>
          <w:tcPr>
            <w:tcW w:w="1564" w:type="dxa"/>
          </w:tcPr>
          <w:p w14:paraId="51C59B4A" w14:textId="23EDF9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41051FF" w14:textId="77777777" w:rsidTr="00664F82">
        <w:tc>
          <w:tcPr>
            <w:tcW w:w="1577" w:type="dxa"/>
          </w:tcPr>
          <w:p w14:paraId="3C0519E8" w14:textId="7D44AE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51.1</w:t>
            </w:r>
          </w:p>
        </w:tc>
        <w:tc>
          <w:tcPr>
            <w:tcW w:w="5081" w:type="dxa"/>
          </w:tcPr>
          <w:p w14:paraId="2ABFB24C" w14:textId="1427A7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lavin reduc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727DF5C" w14:textId="6AA178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6FB0866A" w14:textId="4D7768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22180F9" w14:textId="462EEA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7</w:t>
            </w:r>
          </w:p>
        </w:tc>
        <w:tc>
          <w:tcPr>
            <w:tcW w:w="763" w:type="dxa"/>
          </w:tcPr>
          <w:p w14:paraId="3A5DC306" w14:textId="75FFF0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47</w:t>
            </w:r>
          </w:p>
        </w:tc>
        <w:tc>
          <w:tcPr>
            <w:tcW w:w="897" w:type="dxa"/>
          </w:tcPr>
          <w:p w14:paraId="3A0F8C9B" w14:textId="76B545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191DE78" w14:textId="232ABE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054720B" w14:textId="77777777" w:rsidTr="00664F82">
        <w:tc>
          <w:tcPr>
            <w:tcW w:w="1577" w:type="dxa"/>
          </w:tcPr>
          <w:p w14:paraId="11268A85" w14:textId="346031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41.1</w:t>
            </w:r>
          </w:p>
        </w:tc>
        <w:tc>
          <w:tcPr>
            <w:tcW w:w="5081" w:type="dxa"/>
          </w:tcPr>
          <w:p w14:paraId="0E9CB7F5" w14:textId="3A6B47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division protein FtsZ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D49E8DA" w14:textId="3104ED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776CB8A" w14:textId="3F74E9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36B2686" w14:textId="0B4B1C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.1</w:t>
            </w:r>
          </w:p>
        </w:tc>
        <w:tc>
          <w:tcPr>
            <w:tcW w:w="763" w:type="dxa"/>
          </w:tcPr>
          <w:p w14:paraId="70B1E820" w14:textId="70BD1F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15</w:t>
            </w:r>
          </w:p>
        </w:tc>
        <w:tc>
          <w:tcPr>
            <w:tcW w:w="897" w:type="dxa"/>
          </w:tcPr>
          <w:p w14:paraId="742300CB" w14:textId="5889D6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tsZ</w:t>
            </w:r>
          </w:p>
        </w:tc>
        <w:tc>
          <w:tcPr>
            <w:tcW w:w="1564" w:type="dxa"/>
          </w:tcPr>
          <w:p w14:paraId="7DE25E9C" w14:textId="5173D6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8EA76C2" w14:textId="77777777" w:rsidTr="00664F82">
        <w:tc>
          <w:tcPr>
            <w:tcW w:w="1577" w:type="dxa"/>
          </w:tcPr>
          <w:p w14:paraId="72A7F512" w14:textId="48A72F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807.1</w:t>
            </w:r>
          </w:p>
        </w:tc>
        <w:tc>
          <w:tcPr>
            <w:tcW w:w="5081" w:type="dxa"/>
          </w:tcPr>
          <w:p w14:paraId="3071B517" w14:textId="53D3A6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UDP-glucose 4-epim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53D0F72" w14:textId="7616CF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28644F4" w14:textId="702EC8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4103BDA" w14:textId="1F2060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763" w:type="dxa"/>
          </w:tcPr>
          <w:p w14:paraId="0DD4F3AA" w14:textId="54714F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82</w:t>
            </w:r>
          </w:p>
        </w:tc>
        <w:tc>
          <w:tcPr>
            <w:tcW w:w="897" w:type="dxa"/>
          </w:tcPr>
          <w:p w14:paraId="3D946F97" w14:textId="697470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alE</w:t>
            </w:r>
          </w:p>
        </w:tc>
        <w:tc>
          <w:tcPr>
            <w:tcW w:w="1564" w:type="dxa"/>
          </w:tcPr>
          <w:p w14:paraId="0289BB7E" w14:textId="5EEFFF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688D141" w14:textId="77777777" w:rsidTr="00664F82">
        <w:tc>
          <w:tcPr>
            <w:tcW w:w="1577" w:type="dxa"/>
          </w:tcPr>
          <w:p w14:paraId="55DAF434" w14:textId="106621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13.1</w:t>
            </w:r>
          </w:p>
        </w:tc>
        <w:tc>
          <w:tcPr>
            <w:tcW w:w="5081" w:type="dxa"/>
          </w:tcPr>
          <w:p w14:paraId="4BD745BB" w14:textId="78973B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7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C9B04C8" w14:textId="1564F0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2132B13" w14:textId="1F78C1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4683725" w14:textId="13B09D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763" w:type="dxa"/>
          </w:tcPr>
          <w:p w14:paraId="1D18459C" w14:textId="10FF51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75</w:t>
            </w:r>
          </w:p>
        </w:tc>
        <w:tc>
          <w:tcPr>
            <w:tcW w:w="897" w:type="dxa"/>
          </w:tcPr>
          <w:p w14:paraId="473340DF" w14:textId="3CAD8A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Q</w:t>
            </w:r>
          </w:p>
        </w:tc>
        <w:tc>
          <w:tcPr>
            <w:tcW w:w="1564" w:type="dxa"/>
          </w:tcPr>
          <w:p w14:paraId="144C84A1" w14:textId="76CC5A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3F6AB3C" w14:textId="77777777" w:rsidTr="00664F82">
        <w:tc>
          <w:tcPr>
            <w:tcW w:w="1577" w:type="dxa"/>
          </w:tcPr>
          <w:p w14:paraId="59D0905D" w14:textId="5E0CFB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51.1</w:t>
            </w:r>
          </w:p>
        </w:tc>
        <w:tc>
          <w:tcPr>
            <w:tcW w:w="5081" w:type="dxa"/>
          </w:tcPr>
          <w:p w14:paraId="313F3340" w14:textId="7375A6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aminotransferase Ala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09DF491" w14:textId="4F7691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6BC421C" w14:textId="254285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1F40E113" w14:textId="1399C9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7</w:t>
            </w:r>
          </w:p>
        </w:tc>
        <w:tc>
          <w:tcPr>
            <w:tcW w:w="763" w:type="dxa"/>
          </w:tcPr>
          <w:p w14:paraId="17075286" w14:textId="26F36D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27</w:t>
            </w:r>
          </w:p>
        </w:tc>
        <w:tc>
          <w:tcPr>
            <w:tcW w:w="897" w:type="dxa"/>
          </w:tcPr>
          <w:p w14:paraId="0EF59023" w14:textId="347886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laA;</w:t>
            </w:r>
          </w:p>
        </w:tc>
        <w:tc>
          <w:tcPr>
            <w:tcW w:w="1564" w:type="dxa"/>
          </w:tcPr>
          <w:p w14:paraId="7DA73DB1" w14:textId="01CD8B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FB3D1A9" w14:textId="77777777" w:rsidTr="00664F82">
        <w:tc>
          <w:tcPr>
            <w:tcW w:w="1577" w:type="dxa"/>
          </w:tcPr>
          <w:p w14:paraId="7913E0E7" w14:textId="76C1D8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05.1</w:t>
            </w:r>
          </w:p>
        </w:tc>
        <w:tc>
          <w:tcPr>
            <w:tcW w:w="5081" w:type="dxa"/>
          </w:tcPr>
          <w:p w14:paraId="0AA80265" w14:textId="62ECAF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iose-phosphate isom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A70958F" w14:textId="669231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C2689FA" w14:textId="0FB82B3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D8845C3" w14:textId="1E7508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763" w:type="dxa"/>
          </w:tcPr>
          <w:p w14:paraId="1FE9331E" w14:textId="37A92B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76</w:t>
            </w:r>
          </w:p>
        </w:tc>
        <w:tc>
          <w:tcPr>
            <w:tcW w:w="897" w:type="dxa"/>
          </w:tcPr>
          <w:p w14:paraId="505AC151" w14:textId="418FF8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piA</w:t>
            </w:r>
          </w:p>
        </w:tc>
        <w:tc>
          <w:tcPr>
            <w:tcW w:w="1564" w:type="dxa"/>
          </w:tcPr>
          <w:p w14:paraId="44B71BD7" w14:textId="250FB1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F8F283A" w14:textId="77777777" w:rsidTr="00664F82">
        <w:tc>
          <w:tcPr>
            <w:tcW w:w="1577" w:type="dxa"/>
          </w:tcPr>
          <w:p w14:paraId="707F0FF7" w14:textId="2C5002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80.1</w:t>
            </w:r>
          </w:p>
        </w:tc>
        <w:tc>
          <w:tcPr>
            <w:tcW w:w="5081" w:type="dxa"/>
          </w:tcPr>
          <w:p w14:paraId="5594732F" w14:textId="30B858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keto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B13C70A" w14:textId="64E484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0C792DE" w14:textId="31DFE2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35A0606" w14:textId="149982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1.1</w:t>
            </w:r>
          </w:p>
        </w:tc>
        <w:tc>
          <w:tcPr>
            <w:tcW w:w="763" w:type="dxa"/>
          </w:tcPr>
          <w:p w14:paraId="2FA5D093" w14:textId="0EA29F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35</w:t>
            </w:r>
          </w:p>
        </w:tc>
        <w:tc>
          <w:tcPr>
            <w:tcW w:w="897" w:type="dxa"/>
          </w:tcPr>
          <w:p w14:paraId="073F65D2" w14:textId="043130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kt</w:t>
            </w:r>
          </w:p>
        </w:tc>
        <w:tc>
          <w:tcPr>
            <w:tcW w:w="1564" w:type="dxa"/>
          </w:tcPr>
          <w:p w14:paraId="2631CCEB" w14:textId="413507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EA0B0E5" w14:textId="77777777" w:rsidTr="00664F82">
        <w:tc>
          <w:tcPr>
            <w:tcW w:w="1577" w:type="dxa"/>
          </w:tcPr>
          <w:p w14:paraId="12071AE4" w14:textId="1BDC90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93.1</w:t>
            </w:r>
          </w:p>
        </w:tc>
        <w:tc>
          <w:tcPr>
            <w:tcW w:w="5081" w:type="dxa"/>
          </w:tcPr>
          <w:p w14:paraId="359F6895" w14:textId="1F5EA2C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ICD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F7BE81B" w14:textId="2665B2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F8434B2" w14:textId="652350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DE63ED2" w14:textId="673D9C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63" w:type="dxa"/>
          </w:tcPr>
          <w:p w14:paraId="6504D3EE" w14:textId="02FF53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25</w:t>
            </w:r>
          </w:p>
        </w:tc>
        <w:tc>
          <w:tcPr>
            <w:tcW w:w="897" w:type="dxa"/>
          </w:tcPr>
          <w:p w14:paraId="054342E8" w14:textId="182C2C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06A71E9" w14:textId="71BFC7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9513B11" w14:textId="77777777" w:rsidTr="00664F82">
        <w:tc>
          <w:tcPr>
            <w:tcW w:w="1577" w:type="dxa"/>
          </w:tcPr>
          <w:p w14:paraId="45AEEBFA" w14:textId="5AD940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39.1</w:t>
            </w:r>
          </w:p>
        </w:tc>
        <w:tc>
          <w:tcPr>
            <w:tcW w:w="5081" w:type="dxa"/>
          </w:tcPr>
          <w:p w14:paraId="629FB04B" w14:textId="13DA8E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6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33B2702" w14:textId="3A5D60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F543193" w14:textId="12CDD7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BFE9092" w14:textId="2CD1C9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763" w:type="dxa"/>
          </w:tcPr>
          <w:p w14:paraId="7FFD0568" w14:textId="175AAD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03</w:t>
            </w:r>
          </w:p>
        </w:tc>
        <w:tc>
          <w:tcPr>
            <w:tcW w:w="897" w:type="dxa"/>
          </w:tcPr>
          <w:p w14:paraId="28C554DA" w14:textId="10CCA8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F</w:t>
            </w:r>
          </w:p>
        </w:tc>
        <w:tc>
          <w:tcPr>
            <w:tcW w:w="1564" w:type="dxa"/>
          </w:tcPr>
          <w:p w14:paraId="35550297" w14:textId="1894B8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52FA401" w14:textId="77777777" w:rsidTr="00664F82">
        <w:tc>
          <w:tcPr>
            <w:tcW w:w="1577" w:type="dxa"/>
          </w:tcPr>
          <w:p w14:paraId="5C53B758" w14:textId="7F4990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35.1</w:t>
            </w:r>
          </w:p>
        </w:tc>
        <w:tc>
          <w:tcPr>
            <w:tcW w:w="5081" w:type="dxa"/>
          </w:tcPr>
          <w:p w14:paraId="12AD7F57" w14:textId="65BD86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enoyl-[acyl-carrier-protein] reductase I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4FAF450" w14:textId="2F90DA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A7B7462" w14:textId="3DD5B6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D2CACD6" w14:textId="2DCB90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63" w:type="dxa"/>
          </w:tcPr>
          <w:p w14:paraId="35EF9AC2" w14:textId="1D5A36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72</w:t>
            </w:r>
          </w:p>
        </w:tc>
        <w:tc>
          <w:tcPr>
            <w:tcW w:w="897" w:type="dxa"/>
          </w:tcPr>
          <w:p w14:paraId="4410D879" w14:textId="28E14E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54D652F" w14:textId="667F50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D7658C5" w14:textId="77777777" w:rsidTr="00664F82">
        <w:tc>
          <w:tcPr>
            <w:tcW w:w="1577" w:type="dxa"/>
          </w:tcPr>
          <w:p w14:paraId="5FB36B5D" w14:textId="0D9A7E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86.1</w:t>
            </w:r>
          </w:p>
        </w:tc>
        <w:tc>
          <w:tcPr>
            <w:tcW w:w="5081" w:type="dxa"/>
          </w:tcPr>
          <w:p w14:paraId="012AC70D" w14:textId="4603EE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nucleoside-diphosphate reductase, alph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122DF4A" w14:textId="0E33B5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11DD021D" w14:textId="30975B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6A6C483" w14:textId="4D534F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1.5</w:t>
            </w:r>
          </w:p>
        </w:tc>
        <w:tc>
          <w:tcPr>
            <w:tcW w:w="763" w:type="dxa"/>
          </w:tcPr>
          <w:p w14:paraId="26CDB55A" w14:textId="782A2D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49</w:t>
            </w:r>
          </w:p>
        </w:tc>
        <w:tc>
          <w:tcPr>
            <w:tcW w:w="897" w:type="dxa"/>
          </w:tcPr>
          <w:p w14:paraId="3CB2F66B" w14:textId="052ADE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8A42D9B" w14:textId="5899FE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A92DD13" w14:textId="77777777" w:rsidTr="00664F82">
        <w:tc>
          <w:tcPr>
            <w:tcW w:w="1577" w:type="dxa"/>
          </w:tcPr>
          <w:p w14:paraId="10383FA8" w14:textId="1A5065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75.1</w:t>
            </w:r>
          </w:p>
        </w:tc>
        <w:tc>
          <w:tcPr>
            <w:tcW w:w="5081" w:type="dxa"/>
          </w:tcPr>
          <w:p w14:paraId="58EECB73" w14:textId="770CB6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BFFD630" w14:textId="134A97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00C8E05C" w14:textId="250794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553D2A2" w14:textId="628A23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763" w:type="dxa"/>
          </w:tcPr>
          <w:p w14:paraId="6BC466F1" w14:textId="7B1CEF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64</w:t>
            </w:r>
          </w:p>
        </w:tc>
        <w:tc>
          <w:tcPr>
            <w:tcW w:w="897" w:type="dxa"/>
          </w:tcPr>
          <w:p w14:paraId="68AE2BF0" w14:textId="609516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l1; rplA</w:t>
            </w:r>
          </w:p>
        </w:tc>
        <w:tc>
          <w:tcPr>
            <w:tcW w:w="1564" w:type="dxa"/>
          </w:tcPr>
          <w:p w14:paraId="7CD88C7F" w14:textId="279CB6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18643F4" w14:textId="77777777" w:rsidTr="00664F82">
        <w:tc>
          <w:tcPr>
            <w:tcW w:w="1577" w:type="dxa"/>
          </w:tcPr>
          <w:p w14:paraId="0F37DBD3" w14:textId="3A47A4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30.1</w:t>
            </w:r>
          </w:p>
        </w:tc>
        <w:tc>
          <w:tcPr>
            <w:tcW w:w="5081" w:type="dxa"/>
          </w:tcPr>
          <w:p w14:paraId="6CF8F0C9" w14:textId="6EE1F0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ignal recognition particl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53A45A2" w14:textId="1491D3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78E2002" w14:textId="66D8E1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26EC37F" w14:textId="49B542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7.7</w:t>
            </w:r>
          </w:p>
        </w:tc>
        <w:tc>
          <w:tcPr>
            <w:tcW w:w="763" w:type="dxa"/>
          </w:tcPr>
          <w:p w14:paraId="5E4E9FA6" w14:textId="7C4B17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95</w:t>
            </w:r>
          </w:p>
        </w:tc>
        <w:tc>
          <w:tcPr>
            <w:tcW w:w="897" w:type="dxa"/>
          </w:tcPr>
          <w:p w14:paraId="094F8C35" w14:textId="04FD17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fh</w:t>
            </w:r>
          </w:p>
        </w:tc>
        <w:tc>
          <w:tcPr>
            <w:tcW w:w="1564" w:type="dxa"/>
          </w:tcPr>
          <w:p w14:paraId="4BC28C1E" w14:textId="7861B4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0B7D149" w14:textId="77777777" w:rsidTr="00664F82">
        <w:tc>
          <w:tcPr>
            <w:tcW w:w="1577" w:type="dxa"/>
          </w:tcPr>
          <w:p w14:paraId="16E98E15" w14:textId="230CE6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51.1</w:t>
            </w:r>
          </w:p>
        </w:tc>
        <w:tc>
          <w:tcPr>
            <w:tcW w:w="5081" w:type="dxa"/>
          </w:tcPr>
          <w:p w14:paraId="18FC7614" w14:textId="1DE79A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0S ribosomal protein S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84A8FF5" w14:textId="76F397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F816C0D" w14:textId="3DAC9F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31B2034" w14:textId="2DA27F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8</w:t>
            </w:r>
          </w:p>
        </w:tc>
        <w:tc>
          <w:tcPr>
            <w:tcW w:w="763" w:type="dxa"/>
          </w:tcPr>
          <w:p w14:paraId="32AF3538" w14:textId="0355E1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75</w:t>
            </w:r>
          </w:p>
        </w:tc>
        <w:tc>
          <w:tcPr>
            <w:tcW w:w="897" w:type="dxa"/>
          </w:tcPr>
          <w:p w14:paraId="06998661" w14:textId="7B4B14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A</w:t>
            </w:r>
          </w:p>
        </w:tc>
        <w:tc>
          <w:tcPr>
            <w:tcW w:w="1564" w:type="dxa"/>
          </w:tcPr>
          <w:p w14:paraId="4AC4F355" w14:textId="068328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C2DE413" w14:textId="77777777" w:rsidTr="00664F82">
        <w:tc>
          <w:tcPr>
            <w:tcW w:w="1577" w:type="dxa"/>
          </w:tcPr>
          <w:p w14:paraId="26E482FC" w14:textId="3FEB9B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611.1</w:t>
            </w:r>
          </w:p>
        </w:tc>
        <w:tc>
          <w:tcPr>
            <w:tcW w:w="5081" w:type="dxa"/>
          </w:tcPr>
          <w:p w14:paraId="2781D07F" w14:textId="6C20B4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inorganic pyrophosphatase Ppa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A285A09" w14:textId="7B3575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912EED0" w14:textId="783962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26607423" w14:textId="406E897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763" w:type="dxa"/>
          </w:tcPr>
          <w:p w14:paraId="5D541CA2" w14:textId="5047C8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63</w:t>
            </w:r>
          </w:p>
        </w:tc>
        <w:tc>
          <w:tcPr>
            <w:tcW w:w="897" w:type="dxa"/>
          </w:tcPr>
          <w:p w14:paraId="7EDB5C59" w14:textId="3DC5C9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paC</w:t>
            </w:r>
          </w:p>
        </w:tc>
        <w:tc>
          <w:tcPr>
            <w:tcW w:w="1564" w:type="dxa"/>
          </w:tcPr>
          <w:p w14:paraId="4072B8F2" w14:textId="45B70CC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4E46BB8" w14:textId="77777777" w:rsidTr="00664F82">
        <w:tc>
          <w:tcPr>
            <w:tcW w:w="1577" w:type="dxa"/>
          </w:tcPr>
          <w:p w14:paraId="57935D4E" w14:textId="4C31FF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11.1</w:t>
            </w:r>
          </w:p>
        </w:tc>
        <w:tc>
          <w:tcPr>
            <w:tcW w:w="5081" w:type="dxa"/>
          </w:tcPr>
          <w:p w14:paraId="4B6F6036" w14:textId="5D013C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2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ACAE085" w14:textId="21416A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4140D2F" w14:textId="1DBA78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04A86C3" w14:textId="336050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763" w:type="dxa"/>
          </w:tcPr>
          <w:p w14:paraId="3620B3A4" w14:textId="2E6A76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57</w:t>
            </w:r>
          </w:p>
        </w:tc>
        <w:tc>
          <w:tcPr>
            <w:tcW w:w="897" w:type="dxa"/>
          </w:tcPr>
          <w:p w14:paraId="1F987B63" w14:textId="7DE9DA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T</w:t>
            </w:r>
          </w:p>
        </w:tc>
        <w:tc>
          <w:tcPr>
            <w:tcW w:w="1564" w:type="dxa"/>
          </w:tcPr>
          <w:p w14:paraId="37C25284" w14:textId="5456A4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32AF53A" w14:textId="77777777" w:rsidTr="00664F82">
        <w:tc>
          <w:tcPr>
            <w:tcW w:w="1577" w:type="dxa"/>
          </w:tcPr>
          <w:p w14:paraId="3A053C8C" w14:textId="13EC75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16.1</w:t>
            </w:r>
          </w:p>
        </w:tc>
        <w:tc>
          <w:tcPr>
            <w:tcW w:w="5081" w:type="dxa"/>
          </w:tcPr>
          <w:p w14:paraId="75F0A45E" w14:textId="06F06D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eprilys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DE9E5D" w14:textId="2B11EF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166E2523" w14:textId="2C6AED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A9370E8" w14:textId="4BE848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1.8</w:t>
            </w:r>
          </w:p>
        </w:tc>
        <w:tc>
          <w:tcPr>
            <w:tcW w:w="763" w:type="dxa"/>
          </w:tcPr>
          <w:p w14:paraId="255F28CF" w14:textId="618D1D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44</w:t>
            </w:r>
          </w:p>
        </w:tc>
        <w:tc>
          <w:tcPr>
            <w:tcW w:w="897" w:type="dxa"/>
          </w:tcPr>
          <w:p w14:paraId="4EAD4D56" w14:textId="635842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pO</w:t>
            </w:r>
          </w:p>
        </w:tc>
        <w:tc>
          <w:tcPr>
            <w:tcW w:w="1564" w:type="dxa"/>
          </w:tcPr>
          <w:p w14:paraId="697CC8A9" w14:textId="015168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5E5CEE5" w14:textId="77777777" w:rsidTr="00664F82">
        <w:tc>
          <w:tcPr>
            <w:tcW w:w="1577" w:type="dxa"/>
          </w:tcPr>
          <w:p w14:paraId="520E993F" w14:textId="68C5DC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48.1</w:t>
            </w:r>
          </w:p>
        </w:tc>
        <w:tc>
          <w:tcPr>
            <w:tcW w:w="5081" w:type="dxa"/>
          </w:tcPr>
          <w:p w14:paraId="1519E460" w14:textId="57FCA6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prol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D5AEC3A" w14:textId="060376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4252D22" w14:textId="58D850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14156CE" w14:textId="40D5BE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763" w:type="dxa"/>
          </w:tcPr>
          <w:p w14:paraId="22ABF46E" w14:textId="41378B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94</w:t>
            </w:r>
          </w:p>
        </w:tc>
        <w:tc>
          <w:tcPr>
            <w:tcW w:w="897" w:type="dxa"/>
          </w:tcPr>
          <w:p w14:paraId="39CCE066" w14:textId="006DB3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oS</w:t>
            </w:r>
          </w:p>
        </w:tc>
        <w:tc>
          <w:tcPr>
            <w:tcW w:w="1564" w:type="dxa"/>
          </w:tcPr>
          <w:p w14:paraId="03C98AFD" w14:textId="291939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49BE2DB" w14:textId="77777777" w:rsidTr="00664F82">
        <w:tc>
          <w:tcPr>
            <w:tcW w:w="1577" w:type="dxa"/>
          </w:tcPr>
          <w:p w14:paraId="3C3F0FDE" w14:textId="53E115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86.1</w:t>
            </w:r>
          </w:p>
        </w:tc>
        <w:tc>
          <w:tcPr>
            <w:tcW w:w="5081" w:type="dxa"/>
          </w:tcPr>
          <w:p w14:paraId="5A5087F8" w14:textId="57D583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nodulation ATP-binding protein 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E7D2A81" w14:textId="4A415E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02D488E8" w14:textId="6607CF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E94F14B" w14:textId="03C11C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763" w:type="dxa"/>
          </w:tcPr>
          <w:p w14:paraId="22F988E4" w14:textId="0FF4DA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85</w:t>
            </w:r>
          </w:p>
        </w:tc>
        <w:tc>
          <w:tcPr>
            <w:tcW w:w="897" w:type="dxa"/>
          </w:tcPr>
          <w:p w14:paraId="5A05579C" w14:textId="3F695A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9FEF223" w14:textId="47CB70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68E7165" w14:textId="77777777" w:rsidTr="00664F82">
        <w:tc>
          <w:tcPr>
            <w:tcW w:w="1577" w:type="dxa"/>
          </w:tcPr>
          <w:p w14:paraId="4B5AE9F6" w14:textId="1BAF82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47.1</w:t>
            </w:r>
          </w:p>
        </w:tc>
        <w:tc>
          <w:tcPr>
            <w:tcW w:w="5081" w:type="dxa"/>
          </w:tcPr>
          <w:p w14:paraId="79CE6C9D" w14:textId="7CE171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F29B29A" w14:textId="2DD0EF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7DB5A99D" w14:textId="7DC430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D38ECFD" w14:textId="4A11A5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63" w:type="dxa"/>
          </w:tcPr>
          <w:p w14:paraId="4BE8709D" w14:textId="73A743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43</w:t>
            </w:r>
          </w:p>
        </w:tc>
        <w:tc>
          <w:tcPr>
            <w:tcW w:w="897" w:type="dxa"/>
          </w:tcPr>
          <w:p w14:paraId="2F35148C" w14:textId="0D6F60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E</w:t>
            </w:r>
          </w:p>
        </w:tc>
        <w:tc>
          <w:tcPr>
            <w:tcW w:w="1564" w:type="dxa"/>
          </w:tcPr>
          <w:p w14:paraId="22620CB6" w14:textId="0251A4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381B446" w14:textId="77777777" w:rsidTr="00664F82">
        <w:tc>
          <w:tcPr>
            <w:tcW w:w="1577" w:type="dxa"/>
          </w:tcPr>
          <w:p w14:paraId="41A0E9E9" w14:textId="69B371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88.1</w:t>
            </w:r>
          </w:p>
        </w:tc>
        <w:tc>
          <w:tcPr>
            <w:tcW w:w="5081" w:type="dxa"/>
          </w:tcPr>
          <w:p w14:paraId="553A6EA7" w14:textId="4D0642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0S ribosomal protein S1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DB3E2CC" w14:textId="703E67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91075B1" w14:textId="3A690D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77FC903" w14:textId="20D3A5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763" w:type="dxa"/>
          </w:tcPr>
          <w:p w14:paraId="0C4F5D65" w14:textId="5ECD01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13</w:t>
            </w:r>
          </w:p>
        </w:tc>
        <w:tc>
          <w:tcPr>
            <w:tcW w:w="897" w:type="dxa"/>
          </w:tcPr>
          <w:p w14:paraId="5BBEB558" w14:textId="0A546AD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K;</w:t>
            </w:r>
          </w:p>
        </w:tc>
        <w:tc>
          <w:tcPr>
            <w:tcW w:w="1564" w:type="dxa"/>
          </w:tcPr>
          <w:p w14:paraId="3E3FE003" w14:textId="77A63E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A41C55F" w14:textId="77777777" w:rsidTr="00664F82">
        <w:tc>
          <w:tcPr>
            <w:tcW w:w="1577" w:type="dxa"/>
          </w:tcPr>
          <w:p w14:paraId="11EDAB76" w14:textId="7C71E7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16.1</w:t>
            </w:r>
          </w:p>
        </w:tc>
        <w:tc>
          <w:tcPr>
            <w:tcW w:w="5081" w:type="dxa"/>
          </w:tcPr>
          <w:p w14:paraId="65D79306" w14:textId="1A167E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7/L1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A30401F" w14:textId="03D3BD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818B12A" w14:textId="5FCA2B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651722B" w14:textId="4711D9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763" w:type="dxa"/>
          </w:tcPr>
          <w:p w14:paraId="2D95DAA0" w14:textId="54E221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77</w:t>
            </w:r>
          </w:p>
        </w:tc>
        <w:tc>
          <w:tcPr>
            <w:tcW w:w="897" w:type="dxa"/>
          </w:tcPr>
          <w:p w14:paraId="68F10177" w14:textId="730065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L</w:t>
            </w:r>
          </w:p>
        </w:tc>
        <w:tc>
          <w:tcPr>
            <w:tcW w:w="1564" w:type="dxa"/>
          </w:tcPr>
          <w:p w14:paraId="00D22E2B" w14:textId="7E1387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8A315CA" w14:textId="77777777" w:rsidTr="00664F82">
        <w:tc>
          <w:tcPr>
            <w:tcW w:w="1577" w:type="dxa"/>
          </w:tcPr>
          <w:p w14:paraId="683D8542" w14:textId="62B37D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67.1</w:t>
            </w:r>
          </w:p>
        </w:tc>
        <w:tc>
          <w:tcPr>
            <w:tcW w:w="5081" w:type="dxa"/>
          </w:tcPr>
          <w:p w14:paraId="1B2E1FB7" w14:textId="73BFD7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hiol-disulfide oxidoreductase ResA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3836C79" w14:textId="2F7AAD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3E53240" w14:textId="6BC3668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AC5A85A" w14:textId="6D64B2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763" w:type="dxa"/>
          </w:tcPr>
          <w:p w14:paraId="4BD85C23" w14:textId="08D56E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47</w:t>
            </w:r>
          </w:p>
        </w:tc>
        <w:tc>
          <w:tcPr>
            <w:tcW w:w="897" w:type="dxa"/>
          </w:tcPr>
          <w:p w14:paraId="46538394" w14:textId="35D9B6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esA</w:t>
            </w:r>
          </w:p>
        </w:tc>
        <w:tc>
          <w:tcPr>
            <w:tcW w:w="1564" w:type="dxa"/>
          </w:tcPr>
          <w:p w14:paraId="0CEBAEF1" w14:textId="045133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3FC87A7" w14:textId="77777777" w:rsidTr="00664F82">
        <w:tc>
          <w:tcPr>
            <w:tcW w:w="1577" w:type="dxa"/>
          </w:tcPr>
          <w:p w14:paraId="3387AFBD" w14:textId="70576F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06.1</w:t>
            </w:r>
          </w:p>
        </w:tc>
        <w:tc>
          <w:tcPr>
            <w:tcW w:w="5081" w:type="dxa"/>
          </w:tcPr>
          <w:p w14:paraId="776DB8D4" w14:textId="51FB71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EAD-box ATP-dependent RNA helicase Csh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7588EAF" w14:textId="68C3ED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B66982E" w14:textId="0567CE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9E8F6ED" w14:textId="7E4903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8.8</w:t>
            </w:r>
          </w:p>
        </w:tc>
        <w:tc>
          <w:tcPr>
            <w:tcW w:w="763" w:type="dxa"/>
          </w:tcPr>
          <w:p w14:paraId="1955B040" w14:textId="1FE87F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33</w:t>
            </w:r>
          </w:p>
        </w:tc>
        <w:tc>
          <w:tcPr>
            <w:tcW w:w="897" w:type="dxa"/>
          </w:tcPr>
          <w:p w14:paraId="07574C0A" w14:textId="38C3B3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shA</w:t>
            </w:r>
          </w:p>
        </w:tc>
        <w:tc>
          <w:tcPr>
            <w:tcW w:w="1564" w:type="dxa"/>
          </w:tcPr>
          <w:p w14:paraId="3B0CC55E" w14:textId="272D95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D184B73" w14:textId="77777777" w:rsidTr="00664F82">
        <w:tc>
          <w:tcPr>
            <w:tcW w:w="1577" w:type="dxa"/>
          </w:tcPr>
          <w:p w14:paraId="39ED1013" w14:textId="2BD784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80.1</w:t>
            </w:r>
          </w:p>
        </w:tc>
        <w:tc>
          <w:tcPr>
            <w:tcW w:w="5081" w:type="dxa"/>
          </w:tcPr>
          <w:p w14:paraId="568E6CDC" w14:textId="01E58F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ine--tRNA ligase, bet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0F32A76" w14:textId="420DC0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BB0B1FA" w14:textId="504EC8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4A8BE1A" w14:textId="6D23B3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5.4</w:t>
            </w:r>
          </w:p>
        </w:tc>
        <w:tc>
          <w:tcPr>
            <w:tcW w:w="763" w:type="dxa"/>
          </w:tcPr>
          <w:p w14:paraId="1891D612" w14:textId="2DA8CF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897" w:type="dxa"/>
          </w:tcPr>
          <w:p w14:paraId="2DCE3639" w14:textId="67EEC1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yS</w:t>
            </w:r>
          </w:p>
        </w:tc>
        <w:tc>
          <w:tcPr>
            <w:tcW w:w="1564" w:type="dxa"/>
          </w:tcPr>
          <w:p w14:paraId="5B02FFB3" w14:textId="689DAC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1CB0406" w14:textId="77777777" w:rsidTr="00664F82">
        <w:tc>
          <w:tcPr>
            <w:tcW w:w="1577" w:type="dxa"/>
          </w:tcPr>
          <w:p w14:paraId="481330F3" w14:textId="3D76B7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40.1</w:t>
            </w:r>
          </w:p>
        </w:tc>
        <w:tc>
          <w:tcPr>
            <w:tcW w:w="5081" w:type="dxa"/>
          </w:tcPr>
          <w:p w14:paraId="2349C0A2" w14:textId="32BF65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euc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6FBEF9" w14:textId="5F4589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CFE322B" w14:textId="6D39BE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ED7820D" w14:textId="53E74D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4.1</w:t>
            </w:r>
          </w:p>
        </w:tc>
        <w:tc>
          <w:tcPr>
            <w:tcW w:w="763" w:type="dxa"/>
          </w:tcPr>
          <w:p w14:paraId="4CA4EBD0" w14:textId="1D543F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19</w:t>
            </w:r>
          </w:p>
        </w:tc>
        <w:tc>
          <w:tcPr>
            <w:tcW w:w="897" w:type="dxa"/>
          </w:tcPr>
          <w:p w14:paraId="6DF76227" w14:textId="6DD1E1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euS</w:t>
            </w:r>
          </w:p>
        </w:tc>
        <w:tc>
          <w:tcPr>
            <w:tcW w:w="1564" w:type="dxa"/>
          </w:tcPr>
          <w:p w14:paraId="467D58F8" w14:textId="77A497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D2543E0" w14:textId="77777777" w:rsidTr="00664F82">
        <w:tc>
          <w:tcPr>
            <w:tcW w:w="1577" w:type="dxa"/>
          </w:tcPr>
          <w:p w14:paraId="74664387" w14:textId="49652C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29.1</w:t>
            </w:r>
          </w:p>
        </w:tc>
        <w:tc>
          <w:tcPr>
            <w:tcW w:w="5081" w:type="dxa"/>
          </w:tcPr>
          <w:p w14:paraId="12397AB9" w14:textId="55F93D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1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225B53E" w14:textId="1C48C8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BA6E18B" w14:textId="654EDF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C27590E" w14:textId="701A5F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763" w:type="dxa"/>
          </w:tcPr>
          <w:p w14:paraId="5C903378" w14:textId="3EBD9B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04</w:t>
            </w:r>
          </w:p>
        </w:tc>
        <w:tc>
          <w:tcPr>
            <w:tcW w:w="897" w:type="dxa"/>
          </w:tcPr>
          <w:p w14:paraId="23136414" w14:textId="6D63BD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O</w:t>
            </w:r>
          </w:p>
        </w:tc>
        <w:tc>
          <w:tcPr>
            <w:tcW w:w="1564" w:type="dxa"/>
          </w:tcPr>
          <w:p w14:paraId="39F312CE" w14:textId="56F530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AD262C1" w14:textId="77777777" w:rsidTr="00664F82">
        <w:tc>
          <w:tcPr>
            <w:tcW w:w="1577" w:type="dxa"/>
          </w:tcPr>
          <w:p w14:paraId="59A9B673" w14:textId="023B1D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15.1</w:t>
            </w:r>
          </w:p>
        </w:tc>
        <w:tc>
          <w:tcPr>
            <w:tcW w:w="5081" w:type="dxa"/>
          </w:tcPr>
          <w:p w14:paraId="5EC93DF4" w14:textId="1D1816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ndo-beta-N-acetylglucosaminidas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95AB439" w14:textId="11A28F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57C0CED7" w14:textId="3EEE5D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1ACBE9AC" w14:textId="00F68C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763" w:type="dxa"/>
          </w:tcPr>
          <w:p w14:paraId="1BD01D9D" w14:textId="7FE3B6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93</w:t>
            </w:r>
          </w:p>
        </w:tc>
        <w:tc>
          <w:tcPr>
            <w:tcW w:w="897" w:type="dxa"/>
          </w:tcPr>
          <w:p w14:paraId="1A0CD75F" w14:textId="5DE6CA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9AF07FD" w14:textId="79F9B4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15B5B90" w14:textId="77777777" w:rsidTr="00664F82">
        <w:tc>
          <w:tcPr>
            <w:tcW w:w="1577" w:type="dxa"/>
          </w:tcPr>
          <w:p w14:paraId="04236AE5" w14:textId="7DE9C7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84.1</w:t>
            </w:r>
          </w:p>
        </w:tc>
        <w:tc>
          <w:tcPr>
            <w:tcW w:w="5081" w:type="dxa"/>
          </w:tcPr>
          <w:p w14:paraId="5DC8926E" w14:textId="5E1048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yrosine-protein kinase CpsD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A66B7C" w14:textId="562BCD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57678F7" w14:textId="0A9FFD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D0BA4C6" w14:textId="29D0A6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763" w:type="dxa"/>
          </w:tcPr>
          <w:p w14:paraId="22BD2250" w14:textId="1F3ADA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897" w:type="dxa"/>
          </w:tcPr>
          <w:p w14:paraId="4CDA1D7F" w14:textId="633CAA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psD</w:t>
            </w:r>
          </w:p>
        </w:tc>
        <w:tc>
          <w:tcPr>
            <w:tcW w:w="1564" w:type="dxa"/>
          </w:tcPr>
          <w:p w14:paraId="66AA6115" w14:textId="03AF66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19D4EA9" w14:textId="77777777" w:rsidTr="00664F82">
        <w:tc>
          <w:tcPr>
            <w:tcW w:w="1577" w:type="dxa"/>
          </w:tcPr>
          <w:p w14:paraId="18D48399" w14:textId="01DC6C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41.1</w:t>
            </w:r>
          </w:p>
        </w:tc>
        <w:tc>
          <w:tcPr>
            <w:tcW w:w="5081" w:type="dxa"/>
          </w:tcPr>
          <w:p w14:paraId="2BC947B8" w14:textId="1DDEB2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TP-binding protein Typ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3D12E17" w14:textId="32313E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AE216CC" w14:textId="626CFA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E918645" w14:textId="0EBA0A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763" w:type="dxa"/>
          </w:tcPr>
          <w:p w14:paraId="2FD8F024" w14:textId="1B9E9C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82</w:t>
            </w:r>
          </w:p>
        </w:tc>
        <w:tc>
          <w:tcPr>
            <w:tcW w:w="897" w:type="dxa"/>
          </w:tcPr>
          <w:p w14:paraId="30815E49" w14:textId="267222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ipA</w:t>
            </w:r>
          </w:p>
        </w:tc>
        <w:tc>
          <w:tcPr>
            <w:tcW w:w="1564" w:type="dxa"/>
          </w:tcPr>
          <w:p w14:paraId="6E0ADBC0" w14:textId="6A5D30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81B7DAE" w14:textId="77777777" w:rsidTr="00664F82">
        <w:tc>
          <w:tcPr>
            <w:tcW w:w="1577" w:type="dxa"/>
          </w:tcPr>
          <w:p w14:paraId="7ADF713F" w14:textId="0CB5BC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77.1</w:t>
            </w:r>
          </w:p>
        </w:tc>
        <w:tc>
          <w:tcPr>
            <w:tcW w:w="5081" w:type="dxa"/>
          </w:tcPr>
          <w:p w14:paraId="69088581" w14:textId="26BE7D3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nserved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6F69D3A" w14:textId="30D64E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DFA7B1C" w14:textId="599026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D51AE1F" w14:textId="3DFA9F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.8</w:t>
            </w:r>
          </w:p>
        </w:tc>
        <w:tc>
          <w:tcPr>
            <w:tcW w:w="763" w:type="dxa"/>
          </w:tcPr>
          <w:p w14:paraId="5191CA01" w14:textId="7FE80D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66</w:t>
            </w:r>
          </w:p>
        </w:tc>
        <w:tc>
          <w:tcPr>
            <w:tcW w:w="897" w:type="dxa"/>
          </w:tcPr>
          <w:p w14:paraId="60FF7409" w14:textId="044A22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31357C8" w14:textId="2B0D68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F53719D" w14:textId="77777777" w:rsidTr="00664F82">
        <w:tc>
          <w:tcPr>
            <w:tcW w:w="1577" w:type="dxa"/>
          </w:tcPr>
          <w:p w14:paraId="31B156E0" w14:textId="0CF289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66.1</w:t>
            </w:r>
          </w:p>
        </w:tc>
        <w:tc>
          <w:tcPr>
            <w:tcW w:w="5081" w:type="dxa"/>
          </w:tcPr>
          <w:p w14:paraId="7B5EA0F8" w14:textId="0F4818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e-phosphate diphospho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85242E0" w14:textId="053E13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6DC8417" w14:textId="3F524B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4C40B72" w14:textId="08E38B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763" w:type="dxa"/>
          </w:tcPr>
          <w:p w14:paraId="7FF7EAE1" w14:textId="034D66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48</w:t>
            </w:r>
          </w:p>
        </w:tc>
        <w:tc>
          <w:tcPr>
            <w:tcW w:w="897" w:type="dxa"/>
          </w:tcPr>
          <w:p w14:paraId="64FAAB1A" w14:textId="03B375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F82FDE7" w14:textId="494C8A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0C0B1BE" w14:textId="77777777" w:rsidTr="00664F82">
        <w:tc>
          <w:tcPr>
            <w:tcW w:w="1577" w:type="dxa"/>
          </w:tcPr>
          <w:p w14:paraId="1F3A870D" w14:textId="31119E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97.1</w:t>
            </w:r>
          </w:p>
        </w:tc>
        <w:tc>
          <w:tcPr>
            <w:tcW w:w="5081" w:type="dxa"/>
          </w:tcPr>
          <w:p w14:paraId="235BD098" w14:textId="4494BB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ptide chain release factor 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45E2D04" w14:textId="18243E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BF1A51A" w14:textId="6D165E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057CE8F" w14:textId="659497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763" w:type="dxa"/>
          </w:tcPr>
          <w:p w14:paraId="439BFE05" w14:textId="4660D9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41</w:t>
            </w:r>
          </w:p>
        </w:tc>
        <w:tc>
          <w:tcPr>
            <w:tcW w:w="897" w:type="dxa"/>
          </w:tcPr>
          <w:p w14:paraId="526CD6E4" w14:textId="703412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fC</w:t>
            </w:r>
          </w:p>
        </w:tc>
        <w:tc>
          <w:tcPr>
            <w:tcW w:w="1564" w:type="dxa"/>
          </w:tcPr>
          <w:p w14:paraId="347CBF39" w14:textId="3267A1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7E575B2" w14:textId="77777777" w:rsidTr="00664F82">
        <w:tc>
          <w:tcPr>
            <w:tcW w:w="1577" w:type="dxa"/>
          </w:tcPr>
          <w:p w14:paraId="6B6F9D2A" w14:textId="1463F3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12.1</w:t>
            </w:r>
          </w:p>
        </w:tc>
        <w:tc>
          <w:tcPr>
            <w:tcW w:w="5081" w:type="dxa"/>
          </w:tcPr>
          <w:p w14:paraId="33ED379D" w14:textId="1F98999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cose-1-phosphate adenylyltransferase, GlgD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E7B5655" w14:textId="3F96D0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CABBB9E" w14:textId="0E8385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34973D6" w14:textId="38B64A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763" w:type="dxa"/>
          </w:tcPr>
          <w:p w14:paraId="63EDD7F8" w14:textId="739DEB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13</w:t>
            </w:r>
          </w:p>
        </w:tc>
        <w:tc>
          <w:tcPr>
            <w:tcW w:w="897" w:type="dxa"/>
          </w:tcPr>
          <w:p w14:paraId="36832F45" w14:textId="4ABDC9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gD</w:t>
            </w:r>
          </w:p>
        </w:tc>
        <w:tc>
          <w:tcPr>
            <w:tcW w:w="1564" w:type="dxa"/>
          </w:tcPr>
          <w:p w14:paraId="61B92C4D" w14:textId="181117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147AF6D" w14:textId="77777777" w:rsidTr="00664F82">
        <w:tc>
          <w:tcPr>
            <w:tcW w:w="1577" w:type="dxa"/>
          </w:tcPr>
          <w:p w14:paraId="58E0DA78" w14:textId="0DE535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45.1</w:t>
            </w:r>
          </w:p>
        </w:tc>
        <w:tc>
          <w:tcPr>
            <w:tcW w:w="5081" w:type="dxa"/>
          </w:tcPr>
          <w:p w14:paraId="452A1F43" w14:textId="59C972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universal stress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BFE15DE" w14:textId="3237D3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5D99DF41" w14:textId="1FD10E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316B952" w14:textId="258D9B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763" w:type="dxa"/>
          </w:tcPr>
          <w:p w14:paraId="49D07088" w14:textId="0B64E4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81</w:t>
            </w:r>
          </w:p>
        </w:tc>
        <w:tc>
          <w:tcPr>
            <w:tcW w:w="897" w:type="dxa"/>
          </w:tcPr>
          <w:p w14:paraId="5C79E0E7" w14:textId="389E43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AB5F368" w14:textId="2AA10E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24DFAD3" w14:textId="77777777" w:rsidTr="00664F82">
        <w:tc>
          <w:tcPr>
            <w:tcW w:w="1577" w:type="dxa"/>
          </w:tcPr>
          <w:p w14:paraId="7621CFD9" w14:textId="08CB44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18.1</w:t>
            </w:r>
          </w:p>
        </w:tc>
        <w:tc>
          <w:tcPr>
            <w:tcW w:w="5081" w:type="dxa"/>
          </w:tcPr>
          <w:p w14:paraId="0A2F9D37" w14:textId="37FFD7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acterial capsule synthesis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AEF150" w14:textId="3CEB2B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556C7BF4" w14:textId="5621F4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DDC1D14" w14:textId="111719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763" w:type="dxa"/>
          </w:tcPr>
          <w:p w14:paraId="40544F26" w14:textId="6B3473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897" w:type="dxa"/>
          </w:tcPr>
          <w:p w14:paraId="7D6D3832" w14:textId="56492D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211DCBC" w14:textId="505D63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24BFEEB" w14:textId="77777777" w:rsidTr="00664F82">
        <w:tc>
          <w:tcPr>
            <w:tcW w:w="1577" w:type="dxa"/>
          </w:tcPr>
          <w:p w14:paraId="649C6B62" w14:textId="16BE43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11.1</w:t>
            </w:r>
          </w:p>
        </w:tc>
        <w:tc>
          <w:tcPr>
            <w:tcW w:w="5081" w:type="dxa"/>
          </w:tcPr>
          <w:p w14:paraId="5FD07CAB" w14:textId="4CB711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2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C4BA5CE" w14:textId="076ADF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D24A913" w14:textId="7202BE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277248D" w14:textId="553E16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763" w:type="dxa"/>
          </w:tcPr>
          <w:p w14:paraId="0FC22F95" w14:textId="0CCA37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36</w:t>
            </w:r>
          </w:p>
        </w:tc>
        <w:tc>
          <w:tcPr>
            <w:tcW w:w="897" w:type="dxa"/>
          </w:tcPr>
          <w:p w14:paraId="27A8325C" w14:textId="01CB19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W</w:t>
            </w:r>
          </w:p>
        </w:tc>
        <w:tc>
          <w:tcPr>
            <w:tcW w:w="1564" w:type="dxa"/>
          </w:tcPr>
          <w:p w14:paraId="7AA0B4FB" w14:textId="0CC3CD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8332910" w14:textId="77777777" w:rsidTr="00664F82">
        <w:tc>
          <w:tcPr>
            <w:tcW w:w="1577" w:type="dxa"/>
          </w:tcPr>
          <w:p w14:paraId="387F28E8" w14:textId="52376A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73.1</w:t>
            </w:r>
          </w:p>
        </w:tc>
        <w:tc>
          <w:tcPr>
            <w:tcW w:w="5081" w:type="dxa"/>
          </w:tcPr>
          <w:p w14:paraId="01511438" w14:textId="2E0A49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iofilm regulatory protein 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E815AD9" w14:textId="733B9E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386FAA4" w14:textId="3100C9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C4A59AE" w14:textId="630626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63" w:type="dxa"/>
          </w:tcPr>
          <w:p w14:paraId="5B5F4040" w14:textId="74410D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24</w:t>
            </w:r>
          </w:p>
        </w:tc>
        <w:tc>
          <w:tcPr>
            <w:tcW w:w="897" w:type="dxa"/>
          </w:tcPr>
          <w:p w14:paraId="7030C17F" w14:textId="328475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rpA</w:t>
            </w:r>
          </w:p>
        </w:tc>
        <w:tc>
          <w:tcPr>
            <w:tcW w:w="1564" w:type="dxa"/>
          </w:tcPr>
          <w:p w14:paraId="197C14B5" w14:textId="4A9520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5118DCA" w14:textId="77777777" w:rsidTr="00664F82">
        <w:tc>
          <w:tcPr>
            <w:tcW w:w="1577" w:type="dxa"/>
          </w:tcPr>
          <w:p w14:paraId="6DBB2553" w14:textId="63BB6E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566.1</w:t>
            </w:r>
          </w:p>
        </w:tc>
        <w:tc>
          <w:tcPr>
            <w:tcW w:w="5081" w:type="dxa"/>
          </w:tcPr>
          <w:p w14:paraId="3F93CB2D" w14:textId="64F518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enolpyruvate carboxy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3E65816" w14:textId="532664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6CE1C8E" w14:textId="5FCF33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C2A6840" w14:textId="66F2DE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3.2</w:t>
            </w:r>
          </w:p>
        </w:tc>
        <w:tc>
          <w:tcPr>
            <w:tcW w:w="763" w:type="dxa"/>
          </w:tcPr>
          <w:p w14:paraId="41EE31F9" w14:textId="06D42A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22</w:t>
            </w:r>
          </w:p>
        </w:tc>
        <w:tc>
          <w:tcPr>
            <w:tcW w:w="897" w:type="dxa"/>
          </w:tcPr>
          <w:p w14:paraId="69FFE550" w14:textId="117626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pc</w:t>
            </w:r>
          </w:p>
        </w:tc>
        <w:tc>
          <w:tcPr>
            <w:tcW w:w="1564" w:type="dxa"/>
          </w:tcPr>
          <w:p w14:paraId="190D0F52" w14:textId="584549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3201090" w14:textId="77777777" w:rsidTr="00664F82">
        <w:tc>
          <w:tcPr>
            <w:tcW w:w="1577" w:type="dxa"/>
          </w:tcPr>
          <w:p w14:paraId="2D793F6C" w14:textId="4F765F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14.1</w:t>
            </w:r>
          </w:p>
        </w:tc>
        <w:tc>
          <w:tcPr>
            <w:tcW w:w="5081" w:type="dxa"/>
          </w:tcPr>
          <w:p w14:paraId="1F82DF30" w14:textId="0C9A5E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uperoxide dismu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AB8FCD1" w14:textId="48B63E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5C7C99A" w14:textId="75FD6F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C8DCD2B" w14:textId="19516B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763" w:type="dxa"/>
          </w:tcPr>
          <w:p w14:paraId="6704DB9C" w14:textId="01CFB5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14</w:t>
            </w:r>
          </w:p>
        </w:tc>
        <w:tc>
          <w:tcPr>
            <w:tcW w:w="897" w:type="dxa"/>
          </w:tcPr>
          <w:p w14:paraId="4069EC94" w14:textId="6FF6D0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odA</w:t>
            </w:r>
          </w:p>
        </w:tc>
        <w:tc>
          <w:tcPr>
            <w:tcW w:w="1564" w:type="dxa"/>
          </w:tcPr>
          <w:p w14:paraId="3AA5BBBD" w14:textId="33F90C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D397747" w14:textId="77777777" w:rsidTr="00664F82">
        <w:tc>
          <w:tcPr>
            <w:tcW w:w="1577" w:type="dxa"/>
          </w:tcPr>
          <w:p w14:paraId="0028220F" w14:textId="7F928D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86.1</w:t>
            </w:r>
          </w:p>
        </w:tc>
        <w:tc>
          <w:tcPr>
            <w:tcW w:w="5081" w:type="dxa"/>
          </w:tcPr>
          <w:p w14:paraId="1EAF4057" w14:textId="630DCB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spartate--ammoni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4441E7E" w14:textId="12D160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452B001" w14:textId="2DC476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336BCE0" w14:textId="23E2AD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763" w:type="dxa"/>
          </w:tcPr>
          <w:p w14:paraId="15F8C527" w14:textId="4E54CE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03</w:t>
            </w:r>
          </w:p>
        </w:tc>
        <w:tc>
          <w:tcPr>
            <w:tcW w:w="897" w:type="dxa"/>
          </w:tcPr>
          <w:p w14:paraId="03B032AD" w14:textId="103B6F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snA</w:t>
            </w:r>
          </w:p>
        </w:tc>
        <w:tc>
          <w:tcPr>
            <w:tcW w:w="1564" w:type="dxa"/>
          </w:tcPr>
          <w:p w14:paraId="1994D198" w14:textId="6ABBBD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5BA335D" w14:textId="77777777" w:rsidTr="00664F82">
        <w:tc>
          <w:tcPr>
            <w:tcW w:w="1577" w:type="dxa"/>
          </w:tcPr>
          <w:p w14:paraId="20A1CE70" w14:textId="11B600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283.1</w:t>
            </w:r>
          </w:p>
        </w:tc>
        <w:tc>
          <w:tcPr>
            <w:tcW w:w="5081" w:type="dxa"/>
          </w:tcPr>
          <w:p w14:paraId="7A796AE3" w14:textId="23FB3B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/alpha-like repeat protein, partial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F067C41" w14:textId="7C2C5D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6D991C5" w14:textId="721D09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3BA0955" w14:textId="6481BF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763" w:type="dxa"/>
          </w:tcPr>
          <w:p w14:paraId="4304E8C1" w14:textId="2F66CB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89</w:t>
            </w:r>
          </w:p>
        </w:tc>
        <w:tc>
          <w:tcPr>
            <w:tcW w:w="897" w:type="dxa"/>
          </w:tcPr>
          <w:p w14:paraId="2E621D17" w14:textId="158F9E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502C131" w14:textId="41B50F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C4D5DB5" w14:textId="77777777" w:rsidTr="00664F82">
        <w:tc>
          <w:tcPr>
            <w:tcW w:w="1577" w:type="dxa"/>
          </w:tcPr>
          <w:p w14:paraId="63516A53" w14:textId="091F29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69.1</w:t>
            </w:r>
          </w:p>
        </w:tc>
        <w:tc>
          <w:tcPr>
            <w:tcW w:w="5081" w:type="dxa"/>
          </w:tcPr>
          <w:p w14:paraId="4568CF70" w14:textId="367283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2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0EADAFF" w14:textId="77E30F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CE04447" w14:textId="5AA456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2A810E4" w14:textId="1EBFD6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763" w:type="dxa"/>
          </w:tcPr>
          <w:p w14:paraId="749CBE09" w14:textId="41CD83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68</w:t>
            </w:r>
          </w:p>
        </w:tc>
        <w:tc>
          <w:tcPr>
            <w:tcW w:w="897" w:type="dxa"/>
          </w:tcPr>
          <w:p w14:paraId="3C335CDA" w14:textId="7A8FC4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V</w:t>
            </w:r>
          </w:p>
        </w:tc>
        <w:tc>
          <w:tcPr>
            <w:tcW w:w="1564" w:type="dxa"/>
          </w:tcPr>
          <w:p w14:paraId="197DDB28" w14:textId="1918A5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46FE6D4" w14:textId="77777777" w:rsidTr="00664F82">
        <w:tc>
          <w:tcPr>
            <w:tcW w:w="1577" w:type="dxa"/>
          </w:tcPr>
          <w:p w14:paraId="0F10A9DF" w14:textId="44EDB5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63.1</w:t>
            </w:r>
          </w:p>
        </w:tc>
        <w:tc>
          <w:tcPr>
            <w:tcW w:w="5081" w:type="dxa"/>
          </w:tcPr>
          <w:p w14:paraId="0D517D92" w14:textId="753F21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xidoreductase, NAD-binding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A4B0E4D" w14:textId="0A666D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C7065A7" w14:textId="0F6E52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EF8B505" w14:textId="07AC86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1</w:t>
            </w:r>
          </w:p>
        </w:tc>
        <w:tc>
          <w:tcPr>
            <w:tcW w:w="763" w:type="dxa"/>
          </w:tcPr>
          <w:p w14:paraId="26457CAD" w14:textId="5C719C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14</w:t>
            </w:r>
          </w:p>
        </w:tc>
        <w:tc>
          <w:tcPr>
            <w:tcW w:w="897" w:type="dxa"/>
          </w:tcPr>
          <w:p w14:paraId="52CCB610" w14:textId="0D9A1F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2716D04" w14:textId="6CAD9B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CC982A8" w14:textId="77777777" w:rsidTr="00664F82">
        <w:tc>
          <w:tcPr>
            <w:tcW w:w="1577" w:type="dxa"/>
          </w:tcPr>
          <w:p w14:paraId="73F72B94" w14:textId="03C3BD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597.1</w:t>
            </w:r>
          </w:p>
        </w:tc>
        <w:tc>
          <w:tcPr>
            <w:tcW w:w="5081" w:type="dxa"/>
          </w:tcPr>
          <w:p w14:paraId="6C4FC16D" w14:textId="16F0A2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sparag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ABC6BC2" w14:textId="7EF59C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97EC060" w14:textId="176263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EA706FB" w14:textId="61E609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63" w:type="dxa"/>
          </w:tcPr>
          <w:p w14:paraId="78C3986E" w14:textId="6ECD31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97</w:t>
            </w:r>
          </w:p>
        </w:tc>
        <w:tc>
          <w:tcPr>
            <w:tcW w:w="897" w:type="dxa"/>
          </w:tcPr>
          <w:p w14:paraId="02BBBE95" w14:textId="100E1B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snS</w:t>
            </w:r>
          </w:p>
        </w:tc>
        <w:tc>
          <w:tcPr>
            <w:tcW w:w="1564" w:type="dxa"/>
          </w:tcPr>
          <w:p w14:paraId="778B0EF3" w14:textId="4DFA6C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444F0A9" w14:textId="77777777" w:rsidTr="00664F82">
        <w:tc>
          <w:tcPr>
            <w:tcW w:w="1577" w:type="dxa"/>
          </w:tcPr>
          <w:p w14:paraId="49A63388" w14:textId="7A9150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48.1</w:t>
            </w:r>
          </w:p>
        </w:tc>
        <w:tc>
          <w:tcPr>
            <w:tcW w:w="5081" w:type="dxa"/>
          </w:tcPr>
          <w:p w14:paraId="0813D3B5" w14:textId="0201D9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subunit interfac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BAD7E6C" w14:textId="5CF7C4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9D7F3DD" w14:textId="01C82A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CB33E12" w14:textId="7E8D88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763" w:type="dxa"/>
          </w:tcPr>
          <w:p w14:paraId="0361421D" w14:textId="254B43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92</w:t>
            </w:r>
          </w:p>
        </w:tc>
        <w:tc>
          <w:tcPr>
            <w:tcW w:w="897" w:type="dxa"/>
          </w:tcPr>
          <w:p w14:paraId="4531F288" w14:textId="113BBC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pf; raiA</w:t>
            </w:r>
          </w:p>
        </w:tc>
        <w:tc>
          <w:tcPr>
            <w:tcW w:w="1564" w:type="dxa"/>
          </w:tcPr>
          <w:p w14:paraId="28321463" w14:textId="368E9B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B76FBAA" w14:textId="77777777" w:rsidTr="00664F82">
        <w:tc>
          <w:tcPr>
            <w:tcW w:w="1577" w:type="dxa"/>
          </w:tcPr>
          <w:p w14:paraId="03D13CF2" w14:textId="1D5C47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053.1</w:t>
            </w:r>
          </w:p>
        </w:tc>
        <w:tc>
          <w:tcPr>
            <w:tcW w:w="5081" w:type="dxa"/>
          </w:tcPr>
          <w:p w14:paraId="0D1BB036" w14:textId="2129F9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0S ribosomal protein S12 domain protein, partial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A43C61B" w14:textId="0E3468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513E662" w14:textId="0F69B7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779F8B9" w14:textId="7E8CA5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763" w:type="dxa"/>
          </w:tcPr>
          <w:p w14:paraId="5D4790BF" w14:textId="49A572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54</w:t>
            </w:r>
          </w:p>
        </w:tc>
        <w:tc>
          <w:tcPr>
            <w:tcW w:w="897" w:type="dxa"/>
          </w:tcPr>
          <w:p w14:paraId="1D88CA6D" w14:textId="6B228E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3CA85AD" w14:textId="27D47B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2C8ABD0" w14:textId="77777777" w:rsidTr="00664F82">
        <w:tc>
          <w:tcPr>
            <w:tcW w:w="1577" w:type="dxa"/>
          </w:tcPr>
          <w:p w14:paraId="0EA17CFB" w14:textId="2504A9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02.1</w:t>
            </w:r>
          </w:p>
        </w:tc>
        <w:tc>
          <w:tcPr>
            <w:tcW w:w="5081" w:type="dxa"/>
          </w:tcPr>
          <w:p w14:paraId="644462F4" w14:textId="5E9B78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lavin reduc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E950634" w14:textId="227751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61BD162" w14:textId="244675C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43C63F0" w14:textId="4095C4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763" w:type="dxa"/>
          </w:tcPr>
          <w:p w14:paraId="6BD29EAA" w14:textId="42BDC9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897" w:type="dxa"/>
          </w:tcPr>
          <w:p w14:paraId="0A1DCD9B" w14:textId="620E6C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zr_1</w:t>
            </w:r>
          </w:p>
        </w:tc>
        <w:tc>
          <w:tcPr>
            <w:tcW w:w="1564" w:type="dxa"/>
          </w:tcPr>
          <w:p w14:paraId="346571BA" w14:textId="70157B9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C6C012D" w14:textId="77777777" w:rsidTr="00664F82">
        <w:tc>
          <w:tcPr>
            <w:tcW w:w="1577" w:type="dxa"/>
          </w:tcPr>
          <w:p w14:paraId="577409BA" w14:textId="62A460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47.1</w:t>
            </w:r>
          </w:p>
        </w:tc>
        <w:tc>
          <w:tcPr>
            <w:tcW w:w="5081" w:type="dxa"/>
          </w:tcPr>
          <w:p w14:paraId="19A60322" w14:textId="130DDD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ketol-acid reductoisom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0D2EBAC" w14:textId="33517C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6A7E16E" w14:textId="11AF8A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17FF86C" w14:textId="507170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3</w:t>
            </w:r>
          </w:p>
        </w:tc>
        <w:tc>
          <w:tcPr>
            <w:tcW w:w="763" w:type="dxa"/>
          </w:tcPr>
          <w:p w14:paraId="556A41AB" w14:textId="32F22D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21</w:t>
            </w:r>
          </w:p>
        </w:tc>
        <w:tc>
          <w:tcPr>
            <w:tcW w:w="897" w:type="dxa"/>
          </w:tcPr>
          <w:p w14:paraId="68660F51" w14:textId="6871F8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lvC</w:t>
            </w:r>
          </w:p>
        </w:tc>
        <w:tc>
          <w:tcPr>
            <w:tcW w:w="1564" w:type="dxa"/>
          </w:tcPr>
          <w:p w14:paraId="2E667A3B" w14:textId="44978F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345209E" w14:textId="77777777" w:rsidTr="00664F82">
        <w:tc>
          <w:tcPr>
            <w:tcW w:w="1577" w:type="dxa"/>
          </w:tcPr>
          <w:p w14:paraId="4675E9B9" w14:textId="214F96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72.1</w:t>
            </w:r>
          </w:p>
        </w:tc>
        <w:tc>
          <w:tcPr>
            <w:tcW w:w="5081" w:type="dxa"/>
          </w:tcPr>
          <w:p w14:paraId="349437E6" w14:textId="24BF47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YbbR-lik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531364A" w14:textId="44E7EF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BFC9684" w14:textId="63D62A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427136D" w14:textId="228D51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763" w:type="dxa"/>
          </w:tcPr>
          <w:p w14:paraId="4A2135C2" w14:textId="15B2A5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76</w:t>
            </w:r>
          </w:p>
        </w:tc>
        <w:tc>
          <w:tcPr>
            <w:tcW w:w="897" w:type="dxa"/>
          </w:tcPr>
          <w:p w14:paraId="7718224C" w14:textId="018BF8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3E8C11B" w14:textId="71BEC3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FD193B2" w14:textId="77777777" w:rsidTr="00664F82">
        <w:tc>
          <w:tcPr>
            <w:tcW w:w="1577" w:type="dxa"/>
          </w:tcPr>
          <w:p w14:paraId="4E013852" w14:textId="00B8A0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86.1</w:t>
            </w:r>
          </w:p>
        </w:tc>
        <w:tc>
          <w:tcPr>
            <w:tcW w:w="5081" w:type="dxa"/>
          </w:tcPr>
          <w:p w14:paraId="1FDA8359" w14:textId="535B34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ADH ox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CEDB3D8" w14:textId="20CCC7A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6191605" w14:textId="55D18F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B6EB2A1" w14:textId="6E394E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763" w:type="dxa"/>
          </w:tcPr>
          <w:p w14:paraId="10C7AB26" w14:textId="1C91B8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65</w:t>
            </w:r>
          </w:p>
        </w:tc>
        <w:tc>
          <w:tcPr>
            <w:tcW w:w="897" w:type="dxa"/>
          </w:tcPr>
          <w:p w14:paraId="56FD906B" w14:textId="2E29A0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oxE</w:t>
            </w:r>
          </w:p>
        </w:tc>
        <w:tc>
          <w:tcPr>
            <w:tcW w:w="1564" w:type="dxa"/>
          </w:tcPr>
          <w:p w14:paraId="589A3AE0" w14:textId="42ACBF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8F1BF27" w14:textId="77777777" w:rsidTr="00664F82">
        <w:tc>
          <w:tcPr>
            <w:tcW w:w="1577" w:type="dxa"/>
          </w:tcPr>
          <w:p w14:paraId="161BD1DC" w14:textId="4EAE42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04.1</w:t>
            </w:r>
          </w:p>
        </w:tc>
        <w:tc>
          <w:tcPr>
            <w:tcW w:w="5081" w:type="dxa"/>
          </w:tcPr>
          <w:p w14:paraId="444E8F42" w14:textId="2321D6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eta-ketoacyl-acyl-carrier-protein synthase I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4DAA282" w14:textId="648379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2990C4D" w14:textId="254A69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479ACDA" w14:textId="0D40D4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9</w:t>
            </w:r>
          </w:p>
        </w:tc>
        <w:tc>
          <w:tcPr>
            <w:tcW w:w="763" w:type="dxa"/>
          </w:tcPr>
          <w:p w14:paraId="2AE920F5" w14:textId="0A895A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52</w:t>
            </w:r>
          </w:p>
        </w:tc>
        <w:tc>
          <w:tcPr>
            <w:tcW w:w="897" w:type="dxa"/>
          </w:tcPr>
          <w:p w14:paraId="4CA210D9" w14:textId="265556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abF</w:t>
            </w:r>
          </w:p>
        </w:tc>
        <w:tc>
          <w:tcPr>
            <w:tcW w:w="1564" w:type="dxa"/>
          </w:tcPr>
          <w:p w14:paraId="006D375E" w14:textId="0BBF16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193015A" w14:textId="77777777" w:rsidTr="00664F82">
        <w:tc>
          <w:tcPr>
            <w:tcW w:w="1577" w:type="dxa"/>
          </w:tcPr>
          <w:p w14:paraId="6D3F293D" w14:textId="6B4C017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588.1</w:t>
            </w:r>
          </w:p>
        </w:tc>
        <w:tc>
          <w:tcPr>
            <w:tcW w:w="5081" w:type="dxa"/>
          </w:tcPr>
          <w:p w14:paraId="2B1DE7F2" w14:textId="3FFA87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UMP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5580036" w14:textId="42791E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C0CF488" w14:textId="34FAE8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80DC1DF" w14:textId="30F18D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763" w:type="dxa"/>
          </w:tcPr>
          <w:p w14:paraId="72D37840" w14:textId="1003AB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51</w:t>
            </w:r>
          </w:p>
        </w:tc>
        <w:tc>
          <w:tcPr>
            <w:tcW w:w="897" w:type="dxa"/>
          </w:tcPr>
          <w:p w14:paraId="35B93333" w14:textId="463426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yrH</w:t>
            </w:r>
          </w:p>
        </w:tc>
        <w:tc>
          <w:tcPr>
            <w:tcW w:w="1564" w:type="dxa"/>
          </w:tcPr>
          <w:p w14:paraId="1CEE006C" w14:textId="731CCA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19F4A47" w14:textId="77777777" w:rsidTr="00664F82">
        <w:tc>
          <w:tcPr>
            <w:tcW w:w="1577" w:type="dxa"/>
          </w:tcPr>
          <w:p w14:paraId="2FA7DCE5" w14:textId="6E6B9E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08.1</w:t>
            </w:r>
          </w:p>
        </w:tc>
        <w:tc>
          <w:tcPr>
            <w:tcW w:w="5081" w:type="dxa"/>
          </w:tcPr>
          <w:p w14:paraId="55D21921" w14:textId="5D1406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NA polymerase sigma factor RpoD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81ADBF4" w14:textId="349D1A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9751F18" w14:textId="7DF797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D36B482" w14:textId="0F4704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63" w:type="dxa"/>
          </w:tcPr>
          <w:p w14:paraId="16B7C26F" w14:textId="17E02B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37</w:t>
            </w:r>
          </w:p>
        </w:tc>
        <w:tc>
          <w:tcPr>
            <w:tcW w:w="897" w:type="dxa"/>
          </w:tcPr>
          <w:p w14:paraId="22AAE2AF" w14:textId="16A9FC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oD</w:t>
            </w:r>
          </w:p>
        </w:tc>
        <w:tc>
          <w:tcPr>
            <w:tcW w:w="1564" w:type="dxa"/>
          </w:tcPr>
          <w:p w14:paraId="10C71C8F" w14:textId="7B19BF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DE0264D" w14:textId="77777777" w:rsidTr="00664F82">
        <w:tc>
          <w:tcPr>
            <w:tcW w:w="1577" w:type="dxa"/>
          </w:tcPr>
          <w:p w14:paraId="16F165B4" w14:textId="1C3E68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182.1</w:t>
            </w:r>
          </w:p>
        </w:tc>
        <w:tc>
          <w:tcPr>
            <w:tcW w:w="5081" w:type="dxa"/>
          </w:tcPr>
          <w:p w14:paraId="45D7710C" w14:textId="27FC91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TP synth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518BE36" w14:textId="72D3E9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1460A30" w14:textId="755376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701B4EC" w14:textId="7F3EB6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9.2</w:t>
            </w:r>
          </w:p>
        </w:tc>
        <w:tc>
          <w:tcPr>
            <w:tcW w:w="763" w:type="dxa"/>
          </w:tcPr>
          <w:p w14:paraId="67868145" w14:textId="610E61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22</w:t>
            </w:r>
          </w:p>
        </w:tc>
        <w:tc>
          <w:tcPr>
            <w:tcW w:w="897" w:type="dxa"/>
          </w:tcPr>
          <w:p w14:paraId="2E1A3578" w14:textId="78D108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yrG</w:t>
            </w:r>
          </w:p>
        </w:tc>
        <w:tc>
          <w:tcPr>
            <w:tcW w:w="1564" w:type="dxa"/>
          </w:tcPr>
          <w:p w14:paraId="3E820AAB" w14:textId="7BD371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BB44567" w14:textId="77777777" w:rsidTr="00664F82">
        <w:tc>
          <w:tcPr>
            <w:tcW w:w="1577" w:type="dxa"/>
          </w:tcPr>
          <w:p w14:paraId="3B2A2C31" w14:textId="267132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41.1</w:t>
            </w:r>
          </w:p>
        </w:tc>
        <w:tc>
          <w:tcPr>
            <w:tcW w:w="5081" w:type="dxa"/>
          </w:tcPr>
          <w:p w14:paraId="5BEE33EF" w14:textId="0178CF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glucosamine mu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C4B3363" w14:textId="322810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BFF3574" w14:textId="728CAC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8B290D7" w14:textId="3833B3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63" w:type="dxa"/>
          </w:tcPr>
          <w:p w14:paraId="156B3896" w14:textId="56F234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99</w:t>
            </w:r>
          </w:p>
        </w:tc>
        <w:tc>
          <w:tcPr>
            <w:tcW w:w="897" w:type="dxa"/>
          </w:tcPr>
          <w:p w14:paraId="4D6699F9" w14:textId="68F006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mM</w:t>
            </w:r>
          </w:p>
        </w:tc>
        <w:tc>
          <w:tcPr>
            <w:tcW w:w="1564" w:type="dxa"/>
          </w:tcPr>
          <w:p w14:paraId="742DCA3C" w14:textId="52C5B6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CCAEACF" w14:textId="77777777" w:rsidTr="00664F82">
        <w:tc>
          <w:tcPr>
            <w:tcW w:w="1577" w:type="dxa"/>
          </w:tcPr>
          <w:p w14:paraId="6DD73F94" w14:textId="64EC86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95.1</w:t>
            </w:r>
          </w:p>
        </w:tc>
        <w:tc>
          <w:tcPr>
            <w:tcW w:w="5081" w:type="dxa"/>
          </w:tcPr>
          <w:p w14:paraId="75AF15AF" w14:textId="6C39EE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denylosuccinate synth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8DFE39E" w14:textId="4C7B3A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02C06C8" w14:textId="210A7D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40CED17" w14:textId="48E83D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2</w:t>
            </w:r>
          </w:p>
        </w:tc>
        <w:tc>
          <w:tcPr>
            <w:tcW w:w="763" w:type="dxa"/>
          </w:tcPr>
          <w:p w14:paraId="0EF05B4F" w14:textId="432742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897" w:type="dxa"/>
          </w:tcPr>
          <w:p w14:paraId="35EB91E8" w14:textId="622416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urA</w:t>
            </w:r>
          </w:p>
        </w:tc>
        <w:tc>
          <w:tcPr>
            <w:tcW w:w="1564" w:type="dxa"/>
          </w:tcPr>
          <w:p w14:paraId="29495191" w14:textId="384705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7B91B01" w14:textId="77777777" w:rsidTr="00664F82">
        <w:tc>
          <w:tcPr>
            <w:tcW w:w="1577" w:type="dxa"/>
          </w:tcPr>
          <w:p w14:paraId="0F9EFDD0" w14:textId="236B60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86.1</w:t>
            </w:r>
          </w:p>
        </w:tc>
        <w:tc>
          <w:tcPr>
            <w:tcW w:w="5081" w:type="dxa"/>
          </w:tcPr>
          <w:p w14:paraId="617BDCB7" w14:textId="3E4B3E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7CF559C" w14:textId="136BB2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814288D" w14:textId="224069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8646BC2" w14:textId="18E5A1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763" w:type="dxa"/>
          </w:tcPr>
          <w:p w14:paraId="1F86D6B5" w14:textId="146852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897" w:type="dxa"/>
          </w:tcPr>
          <w:p w14:paraId="12E7A071" w14:textId="11BE5D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M</w:t>
            </w:r>
          </w:p>
        </w:tc>
        <w:tc>
          <w:tcPr>
            <w:tcW w:w="1564" w:type="dxa"/>
          </w:tcPr>
          <w:p w14:paraId="5B02DBDA" w14:textId="704F989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25EBD49" w14:textId="77777777" w:rsidTr="00664F82">
        <w:tc>
          <w:tcPr>
            <w:tcW w:w="1577" w:type="dxa"/>
          </w:tcPr>
          <w:p w14:paraId="334DC2EA" w14:textId="1FCCEA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42.1</w:t>
            </w:r>
          </w:p>
        </w:tc>
        <w:tc>
          <w:tcPr>
            <w:tcW w:w="5081" w:type="dxa"/>
          </w:tcPr>
          <w:p w14:paraId="493B64C6" w14:textId="257054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cetate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695CAA3" w14:textId="394482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B8B865D" w14:textId="14BD6F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2AE6BA2" w14:textId="50FF22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763" w:type="dxa"/>
          </w:tcPr>
          <w:p w14:paraId="28641B7E" w14:textId="2D53F9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85</w:t>
            </w:r>
          </w:p>
        </w:tc>
        <w:tc>
          <w:tcPr>
            <w:tcW w:w="897" w:type="dxa"/>
          </w:tcPr>
          <w:p w14:paraId="237F6AFF" w14:textId="4B13B1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ckA</w:t>
            </w:r>
          </w:p>
        </w:tc>
        <w:tc>
          <w:tcPr>
            <w:tcW w:w="1564" w:type="dxa"/>
          </w:tcPr>
          <w:p w14:paraId="6A387148" w14:textId="7F4019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9762727" w14:textId="77777777" w:rsidTr="00664F82">
        <w:tc>
          <w:tcPr>
            <w:tcW w:w="1577" w:type="dxa"/>
          </w:tcPr>
          <w:p w14:paraId="57906319" w14:textId="40FB86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74.1</w:t>
            </w:r>
          </w:p>
        </w:tc>
        <w:tc>
          <w:tcPr>
            <w:tcW w:w="5081" w:type="dxa"/>
          </w:tcPr>
          <w:p w14:paraId="59369E28" w14:textId="08395C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enylalanine--tRNA ligase, alph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F5E49D6" w14:textId="311233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F436065" w14:textId="17295E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6D5F1BC" w14:textId="737BC0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763" w:type="dxa"/>
          </w:tcPr>
          <w:p w14:paraId="68A79A7A" w14:textId="1F8A0F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76</w:t>
            </w:r>
          </w:p>
        </w:tc>
        <w:tc>
          <w:tcPr>
            <w:tcW w:w="897" w:type="dxa"/>
          </w:tcPr>
          <w:p w14:paraId="00DE2AB8" w14:textId="4ECE19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heS</w:t>
            </w:r>
          </w:p>
        </w:tc>
        <w:tc>
          <w:tcPr>
            <w:tcW w:w="1564" w:type="dxa"/>
          </w:tcPr>
          <w:p w14:paraId="661973A3" w14:textId="14084B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45B6BD7" w14:textId="77777777" w:rsidTr="00664F82">
        <w:tc>
          <w:tcPr>
            <w:tcW w:w="1577" w:type="dxa"/>
          </w:tcPr>
          <w:p w14:paraId="44C900E6" w14:textId="43E41F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568.1</w:t>
            </w:r>
          </w:p>
        </w:tc>
        <w:tc>
          <w:tcPr>
            <w:tcW w:w="5081" w:type="dxa"/>
          </w:tcPr>
          <w:p w14:paraId="6E344973" w14:textId="3DA2E9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osyltransferase, group 1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6F2AF12" w14:textId="485F52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7332DC5" w14:textId="76F09C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16F8514" w14:textId="0863DF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763" w:type="dxa"/>
          </w:tcPr>
          <w:p w14:paraId="3E51380B" w14:textId="356A57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67</w:t>
            </w:r>
          </w:p>
        </w:tc>
        <w:tc>
          <w:tcPr>
            <w:tcW w:w="897" w:type="dxa"/>
          </w:tcPr>
          <w:p w14:paraId="4CDFC76D" w14:textId="4BB175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FF27ABD" w14:textId="71E4C70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3E98701" w14:textId="77777777" w:rsidTr="00664F82">
        <w:tc>
          <w:tcPr>
            <w:tcW w:w="1577" w:type="dxa"/>
          </w:tcPr>
          <w:p w14:paraId="52450660" w14:textId="41A543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51.1</w:t>
            </w:r>
          </w:p>
        </w:tc>
        <w:tc>
          <w:tcPr>
            <w:tcW w:w="5081" w:type="dxa"/>
          </w:tcPr>
          <w:p w14:paraId="3D126099" w14:textId="096FB6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3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510B19D" w14:textId="3A457D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C7A9A51" w14:textId="1ED725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67EFDCD" w14:textId="61F5F4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763" w:type="dxa"/>
          </w:tcPr>
          <w:p w14:paraId="40DB7C5C" w14:textId="316DD5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67</w:t>
            </w:r>
          </w:p>
        </w:tc>
        <w:tc>
          <w:tcPr>
            <w:tcW w:w="897" w:type="dxa"/>
          </w:tcPr>
          <w:p w14:paraId="3F3EBBED" w14:textId="74C653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mE</w:t>
            </w:r>
          </w:p>
        </w:tc>
        <w:tc>
          <w:tcPr>
            <w:tcW w:w="1564" w:type="dxa"/>
          </w:tcPr>
          <w:p w14:paraId="64BC3927" w14:textId="035FE2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FBF2FDB" w14:textId="77777777" w:rsidTr="00664F82">
        <w:tc>
          <w:tcPr>
            <w:tcW w:w="1577" w:type="dxa"/>
          </w:tcPr>
          <w:p w14:paraId="50ECF22D" w14:textId="0F293D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61.1</w:t>
            </w:r>
          </w:p>
        </w:tc>
        <w:tc>
          <w:tcPr>
            <w:tcW w:w="5081" w:type="dxa"/>
          </w:tcPr>
          <w:p w14:paraId="2D1386C2" w14:textId="6DE68E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UDP-glucose 4-epim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1259538" w14:textId="361CBC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9DA6FE3" w14:textId="1BBFD2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C0362E8" w14:textId="2E4A22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763" w:type="dxa"/>
          </w:tcPr>
          <w:p w14:paraId="38F63978" w14:textId="2E25DC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897" w:type="dxa"/>
          </w:tcPr>
          <w:p w14:paraId="59078C9B" w14:textId="2F4D14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alE</w:t>
            </w:r>
          </w:p>
        </w:tc>
        <w:tc>
          <w:tcPr>
            <w:tcW w:w="1564" w:type="dxa"/>
          </w:tcPr>
          <w:p w14:paraId="11A9F240" w14:textId="1A9E52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4789897" w14:textId="77777777" w:rsidTr="00664F82">
        <w:tc>
          <w:tcPr>
            <w:tcW w:w="1577" w:type="dxa"/>
          </w:tcPr>
          <w:p w14:paraId="249BBDA6" w14:textId="157F45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95.1</w:t>
            </w:r>
          </w:p>
        </w:tc>
        <w:tc>
          <w:tcPr>
            <w:tcW w:w="5081" w:type="dxa"/>
          </w:tcPr>
          <w:p w14:paraId="05C76206" w14:textId="6294A0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r operon repressor Pur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D08360D" w14:textId="123957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F0E8190" w14:textId="48F050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A8D6047" w14:textId="72453F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763" w:type="dxa"/>
          </w:tcPr>
          <w:p w14:paraId="1CB3845F" w14:textId="5D427E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58</w:t>
            </w:r>
          </w:p>
        </w:tc>
        <w:tc>
          <w:tcPr>
            <w:tcW w:w="897" w:type="dxa"/>
          </w:tcPr>
          <w:p w14:paraId="2DE9FEAA" w14:textId="2B774C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urR</w:t>
            </w:r>
          </w:p>
        </w:tc>
        <w:tc>
          <w:tcPr>
            <w:tcW w:w="1564" w:type="dxa"/>
          </w:tcPr>
          <w:p w14:paraId="04DB848C" w14:textId="435060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7FCD2F0" w14:textId="77777777" w:rsidTr="00664F82">
        <w:tc>
          <w:tcPr>
            <w:tcW w:w="1577" w:type="dxa"/>
          </w:tcPr>
          <w:p w14:paraId="5182DFBA" w14:textId="49CE8C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98.1</w:t>
            </w:r>
          </w:p>
        </w:tc>
        <w:tc>
          <w:tcPr>
            <w:tcW w:w="5081" w:type="dxa"/>
          </w:tcPr>
          <w:p w14:paraId="24CDBA9D" w14:textId="121AB0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cycle protein GpsB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7CDCED" w14:textId="56D723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83412F0" w14:textId="35F5D5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0C76CC9" w14:textId="7459DA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763" w:type="dxa"/>
          </w:tcPr>
          <w:p w14:paraId="6DA52E90" w14:textId="2F4802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57</w:t>
            </w:r>
          </w:p>
        </w:tc>
        <w:tc>
          <w:tcPr>
            <w:tcW w:w="897" w:type="dxa"/>
          </w:tcPr>
          <w:p w14:paraId="74F83874" w14:textId="5082F9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psB</w:t>
            </w:r>
          </w:p>
        </w:tc>
        <w:tc>
          <w:tcPr>
            <w:tcW w:w="1564" w:type="dxa"/>
          </w:tcPr>
          <w:p w14:paraId="719ABACA" w14:textId="223391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7A8093E" w14:textId="77777777" w:rsidTr="00664F82">
        <w:tc>
          <w:tcPr>
            <w:tcW w:w="1577" w:type="dxa"/>
          </w:tcPr>
          <w:p w14:paraId="19352F43" w14:textId="0418A9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00.1</w:t>
            </w:r>
          </w:p>
        </w:tc>
        <w:tc>
          <w:tcPr>
            <w:tcW w:w="5081" w:type="dxa"/>
          </w:tcPr>
          <w:p w14:paraId="2862CA4C" w14:textId="29E074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atty acid/phospholipid synthesis protein PlsX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0F79ED9" w14:textId="4338B9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695D17B" w14:textId="46FCF2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C92560B" w14:textId="168457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63" w:type="dxa"/>
          </w:tcPr>
          <w:p w14:paraId="34FBAF3A" w14:textId="2EB78B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41</w:t>
            </w:r>
          </w:p>
        </w:tc>
        <w:tc>
          <w:tcPr>
            <w:tcW w:w="897" w:type="dxa"/>
          </w:tcPr>
          <w:p w14:paraId="367E05A2" w14:textId="4EF719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lsX</w:t>
            </w:r>
          </w:p>
        </w:tc>
        <w:tc>
          <w:tcPr>
            <w:tcW w:w="1564" w:type="dxa"/>
          </w:tcPr>
          <w:p w14:paraId="1BAAEF38" w14:textId="36C80F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D3825FB" w14:textId="77777777" w:rsidTr="00664F82">
        <w:tc>
          <w:tcPr>
            <w:tcW w:w="1577" w:type="dxa"/>
          </w:tcPr>
          <w:p w14:paraId="54775774" w14:textId="11D519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28.1</w:t>
            </w:r>
          </w:p>
        </w:tc>
        <w:tc>
          <w:tcPr>
            <w:tcW w:w="5081" w:type="dxa"/>
          </w:tcPr>
          <w:p w14:paraId="0162E55F" w14:textId="185A0B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AD(P)-specific glutamate dehydroge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A061406" w14:textId="25C2BB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63B11F4" w14:textId="5D5262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32CB8E7" w14:textId="32380C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8.8</w:t>
            </w:r>
          </w:p>
        </w:tc>
        <w:tc>
          <w:tcPr>
            <w:tcW w:w="763" w:type="dxa"/>
          </w:tcPr>
          <w:p w14:paraId="65BE21AD" w14:textId="356BC7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36</w:t>
            </w:r>
          </w:p>
        </w:tc>
        <w:tc>
          <w:tcPr>
            <w:tcW w:w="897" w:type="dxa"/>
          </w:tcPr>
          <w:p w14:paraId="4A1EC6B0" w14:textId="3921C7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dhA</w:t>
            </w:r>
          </w:p>
        </w:tc>
        <w:tc>
          <w:tcPr>
            <w:tcW w:w="1564" w:type="dxa"/>
          </w:tcPr>
          <w:p w14:paraId="19B91A71" w14:textId="1BF0DB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2DA4A4A" w14:textId="77777777" w:rsidTr="00664F82">
        <w:tc>
          <w:tcPr>
            <w:tcW w:w="1577" w:type="dxa"/>
          </w:tcPr>
          <w:p w14:paraId="1E161296" w14:textId="2992F3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89.1</w:t>
            </w:r>
          </w:p>
        </w:tc>
        <w:tc>
          <w:tcPr>
            <w:tcW w:w="5081" w:type="dxa"/>
          </w:tcPr>
          <w:p w14:paraId="4FD3B678" w14:textId="634BAC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fructose-6-phosphate aldo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80BF95B" w14:textId="09D59F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E69D0C7" w14:textId="70617E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C7B4F63" w14:textId="21FFB6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763" w:type="dxa"/>
          </w:tcPr>
          <w:p w14:paraId="31A174CA" w14:textId="2166CF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25</w:t>
            </w:r>
          </w:p>
        </w:tc>
        <w:tc>
          <w:tcPr>
            <w:tcW w:w="897" w:type="dxa"/>
          </w:tcPr>
          <w:p w14:paraId="1A0A2B79" w14:textId="00449C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3327C61" w14:textId="633AAA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897FE1C" w14:textId="77777777" w:rsidTr="00664F82">
        <w:tc>
          <w:tcPr>
            <w:tcW w:w="1577" w:type="dxa"/>
          </w:tcPr>
          <w:p w14:paraId="5B60C36F" w14:textId="5EA603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73.1</w:t>
            </w:r>
          </w:p>
        </w:tc>
        <w:tc>
          <w:tcPr>
            <w:tcW w:w="5081" w:type="dxa"/>
          </w:tcPr>
          <w:p w14:paraId="2A366F43" w14:textId="39924D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6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5573370" w14:textId="3B9F26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D5CF7D8" w14:textId="15CA76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29D2775" w14:textId="243772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763" w:type="dxa"/>
          </w:tcPr>
          <w:p w14:paraId="11FF9570" w14:textId="66FC8A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04</w:t>
            </w:r>
          </w:p>
        </w:tc>
        <w:tc>
          <w:tcPr>
            <w:tcW w:w="897" w:type="dxa"/>
          </w:tcPr>
          <w:p w14:paraId="1514ACC0" w14:textId="1563A3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F</w:t>
            </w:r>
          </w:p>
        </w:tc>
        <w:tc>
          <w:tcPr>
            <w:tcW w:w="1564" w:type="dxa"/>
          </w:tcPr>
          <w:p w14:paraId="55340B07" w14:textId="44E7D2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0871A6A" w14:textId="77777777" w:rsidTr="00664F82">
        <w:tc>
          <w:tcPr>
            <w:tcW w:w="1577" w:type="dxa"/>
          </w:tcPr>
          <w:p w14:paraId="09FC4799" w14:textId="4A243D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51.1</w:t>
            </w:r>
          </w:p>
        </w:tc>
        <w:tc>
          <w:tcPr>
            <w:tcW w:w="5081" w:type="dxa"/>
          </w:tcPr>
          <w:p w14:paraId="2E5380BD" w14:textId="39C37A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AD+ synthe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47EA96D" w14:textId="0B300F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A36A17A" w14:textId="226E37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CDD87DB" w14:textId="2724AC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763" w:type="dxa"/>
          </w:tcPr>
          <w:p w14:paraId="19B1C1CA" w14:textId="7C9334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897" w:type="dxa"/>
          </w:tcPr>
          <w:p w14:paraId="53642511" w14:textId="04C55C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adE</w:t>
            </w:r>
          </w:p>
        </w:tc>
        <w:tc>
          <w:tcPr>
            <w:tcW w:w="1564" w:type="dxa"/>
          </w:tcPr>
          <w:p w14:paraId="43EEF057" w14:textId="2A19BA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7DDCB8E" w14:textId="77777777" w:rsidTr="00664F82">
        <w:tc>
          <w:tcPr>
            <w:tcW w:w="1577" w:type="dxa"/>
          </w:tcPr>
          <w:p w14:paraId="1A0D2210" w14:textId="58B757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35.1</w:t>
            </w:r>
          </w:p>
        </w:tc>
        <w:tc>
          <w:tcPr>
            <w:tcW w:w="5081" w:type="dxa"/>
          </w:tcPr>
          <w:p w14:paraId="04E07338" w14:textId="5D1A14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19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B0CFAF" w14:textId="57567A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71C4A15" w14:textId="4F1ABE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352FBD8" w14:textId="7EB500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763" w:type="dxa"/>
          </w:tcPr>
          <w:p w14:paraId="61945CBE" w14:textId="2214BE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69</w:t>
            </w:r>
          </w:p>
        </w:tc>
        <w:tc>
          <w:tcPr>
            <w:tcW w:w="897" w:type="dxa"/>
          </w:tcPr>
          <w:p w14:paraId="13B6C59C" w14:textId="732EBB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S</w:t>
            </w:r>
          </w:p>
        </w:tc>
        <w:tc>
          <w:tcPr>
            <w:tcW w:w="1564" w:type="dxa"/>
          </w:tcPr>
          <w:p w14:paraId="65C7AA51" w14:textId="69DBBC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6B016EB" w14:textId="77777777" w:rsidTr="00664F82">
        <w:tc>
          <w:tcPr>
            <w:tcW w:w="1577" w:type="dxa"/>
          </w:tcPr>
          <w:p w14:paraId="52D6D02A" w14:textId="01BEE0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21.1</w:t>
            </w:r>
          </w:p>
        </w:tc>
        <w:tc>
          <w:tcPr>
            <w:tcW w:w="5081" w:type="dxa"/>
          </w:tcPr>
          <w:p w14:paraId="15FCC356" w14:textId="205EDB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0S ribosomal protein S1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CDE792F" w14:textId="4F6254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DDBC9BB" w14:textId="353988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3D6D39E" w14:textId="636796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763" w:type="dxa"/>
          </w:tcPr>
          <w:p w14:paraId="33810F38" w14:textId="7C1B6B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59</w:t>
            </w:r>
          </w:p>
        </w:tc>
        <w:tc>
          <w:tcPr>
            <w:tcW w:w="897" w:type="dxa"/>
          </w:tcPr>
          <w:p w14:paraId="7931A15F" w14:textId="073E12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M</w:t>
            </w:r>
          </w:p>
        </w:tc>
        <w:tc>
          <w:tcPr>
            <w:tcW w:w="1564" w:type="dxa"/>
          </w:tcPr>
          <w:p w14:paraId="0008A50A" w14:textId="47EFE0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F3C8B1A" w14:textId="77777777" w:rsidTr="00664F82">
        <w:tc>
          <w:tcPr>
            <w:tcW w:w="1577" w:type="dxa"/>
          </w:tcPr>
          <w:p w14:paraId="0C6C2E9C" w14:textId="5E337B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23.1</w:t>
            </w:r>
          </w:p>
        </w:tc>
        <w:tc>
          <w:tcPr>
            <w:tcW w:w="5081" w:type="dxa"/>
          </w:tcPr>
          <w:p w14:paraId="2D44D3BD" w14:textId="539523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tamine-fructose-6-phosphate transaminase (isomerizing)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47BD4EC" w14:textId="1D97AD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DA444B7" w14:textId="019493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1ECF84D" w14:textId="65765A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.4</w:t>
            </w:r>
          </w:p>
        </w:tc>
        <w:tc>
          <w:tcPr>
            <w:tcW w:w="763" w:type="dxa"/>
          </w:tcPr>
          <w:p w14:paraId="7AFE50F3" w14:textId="301244C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42</w:t>
            </w:r>
          </w:p>
        </w:tc>
        <w:tc>
          <w:tcPr>
            <w:tcW w:w="897" w:type="dxa"/>
          </w:tcPr>
          <w:p w14:paraId="09747637" w14:textId="6929D0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mS</w:t>
            </w:r>
          </w:p>
        </w:tc>
        <w:tc>
          <w:tcPr>
            <w:tcW w:w="1564" w:type="dxa"/>
          </w:tcPr>
          <w:p w14:paraId="53E7D0A7" w14:textId="04AB9D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7971F2E" w14:textId="77777777" w:rsidTr="00664F82">
        <w:tc>
          <w:tcPr>
            <w:tcW w:w="1577" w:type="dxa"/>
          </w:tcPr>
          <w:p w14:paraId="50B16EFD" w14:textId="5FE795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56.1</w:t>
            </w:r>
          </w:p>
        </w:tc>
        <w:tc>
          <w:tcPr>
            <w:tcW w:w="5081" w:type="dxa"/>
          </w:tcPr>
          <w:p w14:paraId="41FBB434" w14:textId="5F72E2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ptidoglycan DL-endopeptidase CwlO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03D15FD" w14:textId="53DFD9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28188B6" w14:textId="5CF894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E66AD6B" w14:textId="4A383F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8</w:t>
            </w:r>
          </w:p>
        </w:tc>
        <w:tc>
          <w:tcPr>
            <w:tcW w:w="763" w:type="dxa"/>
          </w:tcPr>
          <w:p w14:paraId="7417D316" w14:textId="577DED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33</w:t>
            </w:r>
          </w:p>
        </w:tc>
        <w:tc>
          <w:tcPr>
            <w:tcW w:w="897" w:type="dxa"/>
          </w:tcPr>
          <w:p w14:paraId="5109DE83" w14:textId="14FD98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2AA3A9C" w14:textId="5FCE28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4A79C68" w14:textId="77777777" w:rsidTr="00664F82">
        <w:tc>
          <w:tcPr>
            <w:tcW w:w="1577" w:type="dxa"/>
          </w:tcPr>
          <w:p w14:paraId="5B93FD81" w14:textId="464B90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70589.1</w:t>
            </w:r>
          </w:p>
        </w:tc>
        <w:tc>
          <w:tcPr>
            <w:tcW w:w="5081" w:type="dxa"/>
          </w:tcPr>
          <w:p w14:paraId="57712DE1" w14:textId="32F6B0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,3,4,5-tetrahydropyridine-2,6-dicarboxylate N-acet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F9FFC9" w14:textId="2C46EC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0D67CD7" w14:textId="04BD09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F800E23" w14:textId="02F0BE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763" w:type="dxa"/>
          </w:tcPr>
          <w:p w14:paraId="5EAB19DF" w14:textId="2ED8B3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19</w:t>
            </w:r>
          </w:p>
        </w:tc>
        <w:tc>
          <w:tcPr>
            <w:tcW w:w="897" w:type="dxa"/>
          </w:tcPr>
          <w:p w14:paraId="650C72F3" w14:textId="778CCE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apD</w:t>
            </w:r>
          </w:p>
        </w:tc>
        <w:tc>
          <w:tcPr>
            <w:tcW w:w="1564" w:type="dxa"/>
          </w:tcPr>
          <w:p w14:paraId="29A2C68B" w14:textId="7B429E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AD96704" w14:textId="77777777" w:rsidTr="00664F82">
        <w:tc>
          <w:tcPr>
            <w:tcW w:w="1577" w:type="dxa"/>
          </w:tcPr>
          <w:p w14:paraId="0D2840CA" w14:textId="6451B2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65.1</w:t>
            </w:r>
          </w:p>
        </w:tc>
        <w:tc>
          <w:tcPr>
            <w:tcW w:w="5081" w:type="dxa"/>
          </w:tcPr>
          <w:p w14:paraId="5C4A3449" w14:textId="36EF20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enylalanine--tRNA ligase, bet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5C4C97C" w14:textId="45567F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9726248" w14:textId="23F134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4311B88" w14:textId="4B8A77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763" w:type="dxa"/>
          </w:tcPr>
          <w:p w14:paraId="6AF9ECCC" w14:textId="567487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15</w:t>
            </w:r>
          </w:p>
        </w:tc>
        <w:tc>
          <w:tcPr>
            <w:tcW w:w="897" w:type="dxa"/>
          </w:tcPr>
          <w:p w14:paraId="10FE3763" w14:textId="1614CC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heT</w:t>
            </w:r>
          </w:p>
        </w:tc>
        <w:tc>
          <w:tcPr>
            <w:tcW w:w="1564" w:type="dxa"/>
          </w:tcPr>
          <w:p w14:paraId="039F8C63" w14:textId="3809E3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922BAD5" w14:textId="77777777" w:rsidTr="00664F82">
        <w:tc>
          <w:tcPr>
            <w:tcW w:w="1577" w:type="dxa"/>
          </w:tcPr>
          <w:p w14:paraId="2151CF02" w14:textId="27B13C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22.1</w:t>
            </w:r>
          </w:p>
        </w:tc>
        <w:tc>
          <w:tcPr>
            <w:tcW w:w="5081" w:type="dxa"/>
          </w:tcPr>
          <w:p w14:paraId="5A7F4F4D" w14:textId="23645B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8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1121310" w14:textId="7F8F8E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D7241B4" w14:textId="22F296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34F57A6" w14:textId="3AF8A5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763" w:type="dxa"/>
          </w:tcPr>
          <w:p w14:paraId="45E28386" w14:textId="6899FA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01</w:t>
            </w:r>
          </w:p>
        </w:tc>
        <w:tc>
          <w:tcPr>
            <w:tcW w:w="897" w:type="dxa"/>
          </w:tcPr>
          <w:p w14:paraId="1DDC8E10" w14:textId="2C7649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H</w:t>
            </w:r>
          </w:p>
        </w:tc>
        <w:tc>
          <w:tcPr>
            <w:tcW w:w="1564" w:type="dxa"/>
          </w:tcPr>
          <w:p w14:paraId="3142C23F" w14:textId="79E662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370751A" w14:textId="77777777" w:rsidTr="00664F82">
        <w:tc>
          <w:tcPr>
            <w:tcW w:w="1577" w:type="dxa"/>
          </w:tcPr>
          <w:p w14:paraId="7466764F" w14:textId="2BEAB0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91.1</w:t>
            </w:r>
          </w:p>
        </w:tc>
        <w:tc>
          <w:tcPr>
            <w:tcW w:w="5081" w:type="dxa"/>
          </w:tcPr>
          <w:p w14:paraId="19D5BB59" w14:textId="57379F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lcohol dehydrogenase, propanol-preferring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781088B" w14:textId="4F358B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C3193B6" w14:textId="4107C7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4FC9771" w14:textId="1D09EC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763" w:type="dxa"/>
          </w:tcPr>
          <w:p w14:paraId="294A9A4D" w14:textId="7BC2F6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66</w:t>
            </w:r>
          </w:p>
        </w:tc>
        <w:tc>
          <w:tcPr>
            <w:tcW w:w="897" w:type="dxa"/>
          </w:tcPr>
          <w:p w14:paraId="2E0E440E" w14:textId="7A5665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dhA</w:t>
            </w:r>
          </w:p>
        </w:tc>
        <w:tc>
          <w:tcPr>
            <w:tcW w:w="1564" w:type="dxa"/>
          </w:tcPr>
          <w:p w14:paraId="74559CE2" w14:textId="0B79B8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C756521" w14:textId="77777777" w:rsidTr="00664F82">
        <w:tc>
          <w:tcPr>
            <w:tcW w:w="1577" w:type="dxa"/>
          </w:tcPr>
          <w:p w14:paraId="5C49289B" w14:textId="63AE09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44.1</w:t>
            </w:r>
          </w:p>
        </w:tc>
        <w:tc>
          <w:tcPr>
            <w:tcW w:w="5081" w:type="dxa"/>
          </w:tcPr>
          <w:p w14:paraId="7DA7AB0E" w14:textId="33DBBD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12-like protein, partial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45A35BE" w14:textId="5C7853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3CC8507" w14:textId="429ECD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8183090" w14:textId="365BBE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763" w:type="dxa"/>
          </w:tcPr>
          <w:p w14:paraId="630BE80A" w14:textId="65D8FC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897" w:type="dxa"/>
          </w:tcPr>
          <w:p w14:paraId="5AD1BEC4" w14:textId="50549E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B905E10" w14:textId="596461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3FAF696" w14:textId="77777777" w:rsidTr="00664F82">
        <w:tc>
          <w:tcPr>
            <w:tcW w:w="1577" w:type="dxa"/>
          </w:tcPr>
          <w:p w14:paraId="2EB56A3F" w14:textId="028FE4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63.1</w:t>
            </w:r>
          </w:p>
        </w:tc>
        <w:tc>
          <w:tcPr>
            <w:tcW w:w="5081" w:type="dxa"/>
          </w:tcPr>
          <w:p w14:paraId="00B9C2C4" w14:textId="01EE8A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tamine synthetase, type 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1717E71" w14:textId="186FC7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A0C9975" w14:textId="29538B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067EBCE" w14:textId="283750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763" w:type="dxa"/>
          </w:tcPr>
          <w:p w14:paraId="6DCE108E" w14:textId="1B56D6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51</w:t>
            </w:r>
          </w:p>
        </w:tc>
        <w:tc>
          <w:tcPr>
            <w:tcW w:w="897" w:type="dxa"/>
          </w:tcPr>
          <w:p w14:paraId="155E05CF" w14:textId="08449E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nA</w:t>
            </w:r>
          </w:p>
        </w:tc>
        <w:tc>
          <w:tcPr>
            <w:tcW w:w="1564" w:type="dxa"/>
          </w:tcPr>
          <w:p w14:paraId="5311912B" w14:textId="5BBB47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FE0585F" w14:textId="77777777" w:rsidTr="00664F82">
        <w:tc>
          <w:tcPr>
            <w:tcW w:w="1577" w:type="dxa"/>
          </w:tcPr>
          <w:p w14:paraId="2DD2BBC6" w14:textId="20E148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46.1</w:t>
            </w:r>
          </w:p>
        </w:tc>
        <w:tc>
          <w:tcPr>
            <w:tcW w:w="5081" w:type="dxa"/>
          </w:tcPr>
          <w:p w14:paraId="087A6842" w14:textId="531C9A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rotein phosphatase 2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AFE70D6" w14:textId="0762E6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E3B98CE" w14:textId="1F9229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F621995" w14:textId="10AA71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9</w:t>
            </w:r>
          </w:p>
        </w:tc>
        <w:tc>
          <w:tcPr>
            <w:tcW w:w="763" w:type="dxa"/>
          </w:tcPr>
          <w:p w14:paraId="717C67FB" w14:textId="16BE8B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897" w:type="dxa"/>
          </w:tcPr>
          <w:p w14:paraId="4CADF5F4" w14:textId="26FC8F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8C16F87" w14:textId="4213E4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FDAE79E" w14:textId="77777777" w:rsidTr="00664F82">
        <w:tc>
          <w:tcPr>
            <w:tcW w:w="1577" w:type="dxa"/>
          </w:tcPr>
          <w:p w14:paraId="1CAB158C" w14:textId="5C5117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91.1</w:t>
            </w:r>
          </w:p>
        </w:tc>
        <w:tc>
          <w:tcPr>
            <w:tcW w:w="5081" w:type="dxa"/>
          </w:tcPr>
          <w:p w14:paraId="6A6657F3" w14:textId="3231E4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ihydroxyacetone kinase, DhaK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348F90A" w14:textId="53B4F6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186E6D3" w14:textId="426645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F51FF99" w14:textId="5C53DD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763" w:type="dxa"/>
          </w:tcPr>
          <w:p w14:paraId="47C76D58" w14:textId="0B7793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05</w:t>
            </w:r>
          </w:p>
        </w:tc>
        <w:tc>
          <w:tcPr>
            <w:tcW w:w="897" w:type="dxa"/>
          </w:tcPr>
          <w:p w14:paraId="48BA9DDD" w14:textId="1E2D0C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haK</w:t>
            </w:r>
          </w:p>
        </w:tc>
        <w:tc>
          <w:tcPr>
            <w:tcW w:w="1564" w:type="dxa"/>
          </w:tcPr>
          <w:p w14:paraId="3A46F968" w14:textId="2B3E0F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F2B5167" w14:textId="77777777" w:rsidTr="00664F82">
        <w:tc>
          <w:tcPr>
            <w:tcW w:w="1577" w:type="dxa"/>
          </w:tcPr>
          <w:p w14:paraId="1BF47443" w14:textId="12EBF3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24.1</w:t>
            </w:r>
          </w:p>
        </w:tc>
        <w:tc>
          <w:tcPr>
            <w:tcW w:w="5081" w:type="dxa"/>
          </w:tcPr>
          <w:p w14:paraId="0C1CFC58" w14:textId="757DE2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igger facto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F0972D1" w14:textId="4C907D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38869444" w14:textId="73B22C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1DF2D477" w14:textId="0D7B71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763" w:type="dxa"/>
          </w:tcPr>
          <w:p w14:paraId="07CD91F4" w14:textId="0E1210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93</w:t>
            </w:r>
          </w:p>
        </w:tc>
        <w:tc>
          <w:tcPr>
            <w:tcW w:w="897" w:type="dxa"/>
          </w:tcPr>
          <w:p w14:paraId="7465045F" w14:textId="62D22A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ig</w:t>
            </w:r>
          </w:p>
        </w:tc>
        <w:tc>
          <w:tcPr>
            <w:tcW w:w="1564" w:type="dxa"/>
          </w:tcPr>
          <w:p w14:paraId="62659C55" w14:textId="62C26D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52075DA" w14:textId="77777777" w:rsidTr="00664F82">
        <w:tc>
          <w:tcPr>
            <w:tcW w:w="1577" w:type="dxa"/>
          </w:tcPr>
          <w:p w14:paraId="6BDEC52A" w14:textId="0BAC5B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39.1</w:t>
            </w:r>
          </w:p>
        </w:tc>
        <w:tc>
          <w:tcPr>
            <w:tcW w:w="5081" w:type="dxa"/>
          </w:tcPr>
          <w:p w14:paraId="5C3ED9E9" w14:textId="6F804F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ate transport system regulatory protein PhoU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3AB102" w14:textId="141D65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0A5931C" w14:textId="347567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B097CE6" w14:textId="356B1F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63" w:type="dxa"/>
          </w:tcPr>
          <w:p w14:paraId="36097AB1" w14:textId="113454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92</w:t>
            </w:r>
          </w:p>
        </w:tc>
        <w:tc>
          <w:tcPr>
            <w:tcW w:w="897" w:type="dxa"/>
          </w:tcPr>
          <w:p w14:paraId="24B4AACC" w14:textId="5F713B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hoU</w:t>
            </w:r>
          </w:p>
        </w:tc>
        <w:tc>
          <w:tcPr>
            <w:tcW w:w="1564" w:type="dxa"/>
          </w:tcPr>
          <w:p w14:paraId="42092D6D" w14:textId="14855D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7606099" w14:textId="77777777" w:rsidTr="00664F82">
        <w:tc>
          <w:tcPr>
            <w:tcW w:w="1577" w:type="dxa"/>
          </w:tcPr>
          <w:p w14:paraId="7956226E" w14:textId="4EAFE7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39.1</w:t>
            </w:r>
          </w:p>
        </w:tc>
        <w:tc>
          <w:tcPr>
            <w:tcW w:w="5081" w:type="dxa"/>
          </w:tcPr>
          <w:p w14:paraId="7873C7EC" w14:textId="59A17B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atrix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CC9B394" w14:textId="0F118F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0FAFE92" w14:textId="286A22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804FDA8" w14:textId="56B096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763" w:type="dxa"/>
          </w:tcPr>
          <w:p w14:paraId="6283EEF8" w14:textId="52C023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91</w:t>
            </w:r>
          </w:p>
        </w:tc>
        <w:tc>
          <w:tcPr>
            <w:tcW w:w="897" w:type="dxa"/>
          </w:tcPr>
          <w:p w14:paraId="7A73913B" w14:textId="300DAF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E978F47" w14:textId="181A10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3CE960B" w14:textId="77777777" w:rsidTr="00664F82">
        <w:tc>
          <w:tcPr>
            <w:tcW w:w="1577" w:type="dxa"/>
          </w:tcPr>
          <w:p w14:paraId="2766A433" w14:textId="1B7DD4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84.1</w:t>
            </w:r>
          </w:p>
        </w:tc>
        <w:tc>
          <w:tcPr>
            <w:tcW w:w="5081" w:type="dxa"/>
          </w:tcPr>
          <w:p w14:paraId="27B61178" w14:textId="5AB400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rgin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EC8F360" w14:textId="01B643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E2D67FD" w14:textId="0EBA86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EFB4501" w14:textId="215357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3.4</w:t>
            </w:r>
          </w:p>
        </w:tc>
        <w:tc>
          <w:tcPr>
            <w:tcW w:w="763" w:type="dxa"/>
          </w:tcPr>
          <w:p w14:paraId="48930703" w14:textId="592BBF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897" w:type="dxa"/>
          </w:tcPr>
          <w:p w14:paraId="4B80DB27" w14:textId="6DEE1E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rgS</w:t>
            </w:r>
          </w:p>
        </w:tc>
        <w:tc>
          <w:tcPr>
            <w:tcW w:w="1564" w:type="dxa"/>
          </w:tcPr>
          <w:p w14:paraId="29643193" w14:textId="077AE2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301E831" w14:textId="77777777" w:rsidTr="00664F82">
        <w:tc>
          <w:tcPr>
            <w:tcW w:w="1577" w:type="dxa"/>
          </w:tcPr>
          <w:p w14:paraId="275EDBF8" w14:textId="16077F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59.1</w:t>
            </w:r>
          </w:p>
        </w:tc>
        <w:tc>
          <w:tcPr>
            <w:tcW w:w="5081" w:type="dxa"/>
          </w:tcPr>
          <w:p w14:paraId="7D2986DE" w14:textId="665245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2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D27E151" w14:textId="21549C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DFBC534" w14:textId="28F183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EC9417D" w14:textId="6E28F3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63" w:type="dxa"/>
          </w:tcPr>
          <w:p w14:paraId="09E2644E" w14:textId="0094ED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85</w:t>
            </w:r>
          </w:p>
        </w:tc>
        <w:tc>
          <w:tcPr>
            <w:tcW w:w="897" w:type="dxa"/>
          </w:tcPr>
          <w:p w14:paraId="4D2EBC9B" w14:textId="654F3D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X</w:t>
            </w:r>
          </w:p>
        </w:tc>
        <w:tc>
          <w:tcPr>
            <w:tcW w:w="1564" w:type="dxa"/>
          </w:tcPr>
          <w:p w14:paraId="15066FF6" w14:textId="525659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3830325" w14:textId="77777777" w:rsidTr="00664F82">
        <w:tc>
          <w:tcPr>
            <w:tcW w:w="1577" w:type="dxa"/>
          </w:tcPr>
          <w:p w14:paraId="6B355FA3" w14:textId="35EBDA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199.1</w:t>
            </w:r>
          </w:p>
        </w:tc>
        <w:tc>
          <w:tcPr>
            <w:tcW w:w="5081" w:type="dxa"/>
          </w:tcPr>
          <w:p w14:paraId="79A2E71F" w14:textId="63F8B9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haperonin GroL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9899AA7" w14:textId="49A228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EFEE564" w14:textId="0C6F9B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3B2F663" w14:textId="6DA2C0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63" w:type="dxa"/>
          </w:tcPr>
          <w:p w14:paraId="03A2EB44" w14:textId="58C8CA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61</w:t>
            </w:r>
          </w:p>
        </w:tc>
        <w:tc>
          <w:tcPr>
            <w:tcW w:w="897" w:type="dxa"/>
          </w:tcPr>
          <w:p w14:paraId="1C284521" w14:textId="6755EE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roEL</w:t>
            </w:r>
          </w:p>
        </w:tc>
        <w:tc>
          <w:tcPr>
            <w:tcW w:w="1564" w:type="dxa"/>
          </w:tcPr>
          <w:p w14:paraId="4FF0CA05" w14:textId="29EC83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292EC41" w14:textId="77777777" w:rsidTr="00664F82">
        <w:tc>
          <w:tcPr>
            <w:tcW w:w="1577" w:type="dxa"/>
          </w:tcPr>
          <w:p w14:paraId="341CA0C6" w14:textId="74BB91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20.1</w:t>
            </w:r>
          </w:p>
        </w:tc>
        <w:tc>
          <w:tcPr>
            <w:tcW w:w="5081" w:type="dxa"/>
          </w:tcPr>
          <w:p w14:paraId="495088D9" w14:textId="29304B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8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9EBA29" w14:textId="656B64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1587BC1" w14:textId="03DA3E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A90722E" w14:textId="7977B9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763" w:type="dxa"/>
          </w:tcPr>
          <w:p w14:paraId="02792B1A" w14:textId="601DE2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57</w:t>
            </w:r>
          </w:p>
        </w:tc>
        <w:tc>
          <w:tcPr>
            <w:tcW w:w="897" w:type="dxa"/>
          </w:tcPr>
          <w:p w14:paraId="7D77367E" w14:textId="307A1B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R</w:t>
            </w:r>
          </w:p>
        </w:tc>
        <w:tc>
          <w:tcPr>
            <w:tcW w:w="1564" w:type="dxa"/>
          </w:tcPr>
          <w:p w14:paraId="61728CDD" w14:textId="6B6ABA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77C88CE" w14:textId="77777777" w:rsidTr="00664F82">
        <w:tc>
          <w:tcPr>
            <w:tcW w:w="1577" w:type="dxa"/>
          </w:tcPr>
          <w:p w14:paraId="597E37A7" w14:textId="266D6F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172.1</w:t>
            </w:r>
          </w:p>
        </w:tc>
        <w:tc>
          <w:tcPr>
            <w:tcW w:w="5081" w:type="dxa"/>
          </w:tcPr>
          <w:p w14:paraId="5A29EACB" w14:textId="437D87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eta-lactamase-lik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5215886" w14:textId="50180B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B4DB9F0" w14:textId="398ABD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FE2FAF0" w14:textId="515612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1</w:t>
            </w:r>
          </w:p>
        </w:tc>
        <w:tc>
          <w:tcPr>
            <w:tcW w:w="763" w:type="dxa"/>
          </w:tcPr>
          <w:p w14:paraId="31C19F5B" w14:textId="57134F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54</w:t>
            </w:r>
          </w:p>
        </w:tc>
        <w:tc>
          <w:tcPr>
            <w:tcW w:w="897" w:type="dxa"/>
          </w:tcPr>
          <w:p w14:paraId="6C0B3B8D" w14:textId="1AEFD9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5F873BB" w14:textId="7E6E45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4F4E58C" w14:textId="77777777" w:rsidTr="00664F82">
        <w:tc>
          <w:tcPr>
            <w:tcW w:w="1577" w:type="dxa"/>
          </w:tcPr>
          <w:p w14:paraId="6F98FF54" w14:textId="054B03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00.1</w:t>
            </w:r>
          </w:p>
        </w:tc>
        <w:tc>
          <w:tcPr>
            <w:tcW w:w="5081" w:type="dxa"/>
          </w:tcPr>
          <w:p w14:paraId="5B883811" w14:textId="0D4B11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0S ribosomal protein L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3DBDC70" w14:textId="183A26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4A47C9E" w14:textId="129E21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54DA19F" w14:textId="5C35F2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63" w:type="dxa"/>
          </w:tcPr>
          <w:p w14:paraId="6E3E4413" w14:textId="1FA57A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897" w:type="dxa"/>
          </w:tcPr>
          <w:p w14:paraId="65C67BA5" w14:textId="6C6F01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D</w:t>
            </w:r>
          </w:p>
        </w:tc>
        <w:tc>
          <w:tcPr>
            <w:tcW w:w="1564" w:type="dxa"/>
          </w:tcPr>
          <w:p w14:paraId="0A82549E" w14:textId="7BA17B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49382AF" w14:textId="77777777" w:rsidTr="00664F82">
        <w:tc>
          <w:tcPr>
            <w:tcW w:w="1577" w:type="dxa"/>
          </w:tcPr>
          <w:p w14:paraId="021715E3" w14:textId="7BF6EA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68.1</w:t>
            </w:r>
          </w:p>
        </w:tc>
        <w:tc>
          <w:tcPr>
            <w:tcW w:w="5081" w:type="dxa"/>
          </w:tcPr>
          <w:p w14:paraId="4AAF59C4" w14:textId="4BDA9B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istid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41385CD" w14:textId="6C136D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C00F2E6" w14:textId="76EA8D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B732AD7" w14:textId="2F9C0B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8.2</w:t>
            </w:r>
          </w:p>
        </w:tc>
        <w:tc>
          <w:tcPr>
            <w:tcW w:w="763" w:type="dxa"/>
          </w:tcPr>
          <w:p w14:paraId="5C3F1FF1" w14:textId="5AD9FD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49</w:t>
            </w:r>
          </w:p>
        </w:tc>
        <w:tc>
          <w:tcPr>
            <w:tcW w:w="897" w:type="dxa"/>
          </w:tcPr>
          <w:p w14:paraId="7CB95656" w14:textId="0AAE63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isS</w:t>
            </w:r>
          </w:p>
        </w:tc>
        <w:tc>
          <w:tcPr>
            <w:tcW w:w="1564" w:type="dxa"/>
          </w:tcPr>
          <w:p w14:paraId="6D320FC2" w14:textId="1C3464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6EB2052" w14:textId="77777777" w:rsidTr="00664F82">
        <w:tc>
          <w:tcPr>
            <w:tcW w:w="1577" w:type="dxa"/>
          </w:tcPr>
          <w:p w14:paraId="1A093B22" w14:textId="714FA7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76.1</w:t>
            </w:r>
          </w:p>
        </w:tc>
        <w:tc>
          <w:tcPr>
            <w:tcW w:w="5081" w:type="dxa"/>
          </w:tcPr>
          <w:p w14:paraId="6F2E4CBC" w14:textId="741718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denylate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E42A9C7" w14:textId="4ED2AA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E781D45" w14:textId="6DDA5B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107C213" w14:textId="6F5DB4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763" w:type="dxa"/>
          </w:tcPr>
          <w:p w14:paraId="41AD1CDB" w14:textId="35B2A8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09</w:t>
            </w:r>
          </w:p>
        </w:tc>
        <w:tc>
          <w:tcPr>
            <w:tcW w:w="897" w:type="dxa"/>
          </w:tcPr>
          <w:p w14:paraId="2938E21D" w14:textId="6CD918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dk</w:t>
            </w:r>
          </w:p>
        </w:tc>
        <w:tc>
          <w:tcPr>
            <w:tcW w:w="1564" w:type="dxa"/>
          </w:tcPr>
          <w:p w14:paraId="0647433D" w14:textId="3878AE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2F80063" w14:textId="77777777" w:rsidTr="00664F82">
        <w:tc>
          <w:tcPr>
            <w:tcW w:w="1577" w:type="dxa"/>
          </w:tcPr>
          <w:p w14:paraId="3543ED97" w14:textId="330192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174.1</w:t>
            </w:r>
          </w:p>
        </w:tc>
        <w:tc>
          <w:tcPr>
            <w:tcW w:w="5081" w:type="dxa"/>
          </w:tcPr>
          <w:p w14:paraId="09FE80D1" w14:textId="7B6A79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val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A085EE" w14:textId="164C05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03EB12F" w14:textId="617643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0203AFB" w14:textId="62E2A3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.9</w:t>
            </w:r>
          </w:p>
        </w:tc>
        <w:tc>
          <w:tcPr>
            <w:tcW w:w="763" w:type="dxa"/>
          </w:tcPr>
          <w:p w14:paraId="2F838008" w14:textId="0B30D6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03</w:t>
            </w:r>
          </w:p>
        </w:tc>
        <w:tc>
          <w:tcPr>
            <w:tcW w:w="897" w:type="dxa"/>
          </w:tcPr>
          <w:p w14:paraId="62D38C5E" w14:textId="7760B6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valS</w:t>
            </w:r>
          </w:p>
        </w:tc>
        <w:tc>
          <w:tcPr>
            <w:tcW w:w="1564" w:type="dxa"/>
          </w:tcPr>
          <w:p w14:paraId="68BCEDB4" w14:textId="124158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92E915E" w14:textId="77777777" w:rsidTr="00664F82">
        <w:tc>
          <w:tcPr>
            <w:tcW w:w="1577" w:type="dxa"/>
          </w:tcPr>
          <w:p w14:paraId="6F33A250" w14:textId="064B5A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01.1</w:t>
            </w:r>
          </w:p>
        </w:tc>
        <w:tc>
          <w:tcPr>
            <w:tcW w:w="5081" w:type="dxa"/>
          </w:tcPr>
          <w:p w14:paraId="2AE6DACA" w14:textId="7B7C96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spore coat polysaccharide biosynthesis protein Sps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564374B" w14:textId="436746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0AA3621" w14:textId="7E59C3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CEB4975" w14:textId="59D9D4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5</w:t>
            </w:r>
          </w:p>
        </w:tc>
        <w:tc>
          <w:tcPr>
            <w:tcW w:w="763" w:type="dxa"/>
          </w:tcPr>
          <w:p w14:paraId="296DF38F" w14:textId="68D0BB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02</w:t>
            </w:r>
          </w:p>
        </w:tc>
        <w:tc>
          <w:tcPr>
            <w:tcW w:w="897" w:type="dxa"/>
          </w:tcPr>
          <w:p w14:paraId="7A25778F" w14:textId="2AAE0D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A689526" w14:textId="72431F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7BADC31" w14:textId="77777777" w:rsidTr="00664F82">
        <w:tc>
          <w:tcPr>
            <w:tcW w:w="1577" w:type="dxa"/>
          </w:tcPr>
          <w:p w14:paraId="3A8BB6B0" w14:textId="6C60ED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77.1</w:t>
            </w:r>
          </w:p>
        </w:tc>
        <w:tc>
          <w:tcPr>
            <w:tcW w:w="5081" w:type="dxa"/>
          </w:tcPr>
          <w:p w14:paraId="1CEC5B3A" w14:textId="0DAC47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1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2747904" w14:textId="1007FC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9536A17" w14:textId="286ED7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019D3D0" w14:textId="63F406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763" w:type="dxa"/>
          </w:tcPr>
          <w:p w14:paraId="09DFBC24" w14:textId="358BBB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81</w:t>
            </w:r>
          </w:p>
        </w:tc>
        <w:tc>
          <w:tcPr>
            <w:tcW w:w="897" w:type="dxa"/>
          </w:tcPr>
          <w:p w14:paraId="674161EE" w14:textId="440E1F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J</w:t>
            </w:r>
          </w:p>
        </w:tc>
        <w:tc>
          <w:tcPr>
            <w:tcW w:w="1564" w:type="dxa"/>
          </w:tcPr>
          <w:p w14:paraId="5256D1C9" w14:textId="42FDD0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EE0923F" w14:textId="77777777" w:rsidTr="00664F82">
        <w:tc>
          <w:tcPr>
            <w:tcW w:w="1577" w:type="dxa"/>
          </w:tcPr>
          <w:p w14:paraId="069E2B48" w14:textId="0D53DDD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189.1</w:t>
            </w:r>
          </w:p>
        </w:tc>
        <w:tc>
          <w:tcPr>
            <w:tcW w:w="5081" w:type="dxa"/>
          </w:tcPr>
          <w:p w14:paraId="7CEF16B6" w14:textId="2B9A97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ICD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B472EBD" w14:textId="105606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4D8F4C7" w14:textId="2FF4A7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2337AB1" w14:textId="1022B2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763" w:type="dxa"/>
          </w:tcPr>
          <w:p w14:paraId="4BF6B0A4" w14:textId="4549E7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48</w:t>
            </w:r>
          </w:p>
        </w:tc>
        <w:tc>
          <w:tcPr>
            <w:tcW w:w="897" w:type="dxa"/>
          </w:tcPr>
          <w:p w14:paraId="51E36356" w14:textId="3F3119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B66B954" w14:textId="59A4F2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69BAFCA" w14:textId="77777777" w:rsidTr="00664F82">
        <w:tc>
          <w:tcPr>
            <w:tcW w:w="1577" w:type="dxa"/>
          </w:tcPr>
          <w:p w14:paraId="185766B6" w14:textId="3FA8A5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210.1</w:t>
            </w:r>
          </w:p>
        </w:tc>
        <w:tc>
          <w:tcPr>
            <w:tcW w:w="5081" w:type="dxa"/>
          </w:tcPr>
          <w:p w14:paraId="6C0C1634" w14:textId="0A2C5B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llulanase, extracellula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6BCAAAD" w14:textId="77570E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EEC63F9" w14:textId="583B89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DC418FB" w14:textId="034896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4.5</w:t>
            </w:r>
          </w:p>
        </w:tc>
        <w:tc>
          <w:tcPr>
            <w:tcW w:w="763" w:type="dxa"/>
          </w:tcPr>
          <w:p w14:paraId="26FF20A3" w14:textId="12944D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45</w:t>
            </w:r>
          </w:p>
        </w:tc>
        <w:tc>
          <w:tcPr>
            <w:tcW w:w="897" w:type="dxa"/>
          </w:tcPr>
          <w:p w14:paraId="2493E3AF" w14:textId="5E6042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8927B94" w14:textId="2DE911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0A6274C" w14:textId="77777777" w:rsidTr="00664F82">
        <w:tc>
          <w:tcPr>
            <w:tcW w:w="1577" w:type="dxa"/>
          </w:tcPr>
          <w:p w14:paraId="1DB395C0" w14:textId="4C0FB8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32.1</w:t>
            </w:r>
          </w:p>
        </w:tc>
        <w:tc>
          <w:tcPr>
            <w:tcW w:w="5081" w:type="dxa"/>
          </w:tcPr>
          <w:p w14:paraId="0D84B787" w14:textId="40A23E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16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781622D" w14:textId="4F57E0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9A031A9" w14:textId="166D62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19E0E05" w14:textId="2737B5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763" w:type="dxa"/>
          </w:tcPr>
          <w:p w14:paraId="778C7F66" w14:textId="7F14B2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897" w:type="dxa"/>
          </w:tcPr>
          <w:p w14:paraId="640064FD" w14:textId="77A248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P</w:t>
            </w:r>
          </w:p>
        </w:tc>
        <w:tc>
          <w:tcPr>
            <w:tcW w:w="1564" w:type="dxa"/>
          </w:tcPr>
          <w:p w14:paraId="7E2F1E31" w14:textId="4EB45A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01545EF" w14:textId="77777777" w:rsidTr="00664F82">
        <w:tc>
          <w:tcPr>
            <w:tcW w:w="1577" w:type="dxa"/>
          </w:tcPr>
          <w:p w14:paraId="313E8539" w14:textId="690995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94.1</w:t>
            </w:r>
          </w:p>
        </w:tc>
        <w:tc>
          <w:tcPr>
            <w:tcW w:w="5081" w:type="dxa"/>
          </w:tcPr>
          <w:p w14:paraId="4689A3DD" w14:textId="5CA652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18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9602C0E" w14:textId="47C7E2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986D599" w14:textId="1BA46C0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4BD377B" w14:textId="19CAA2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763" w:type="dxa"/>
          </w:tcPr>
          <w:p w14:paraId="1A064EEA" w14:textId="08A1BE7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24</w:t>
            </w:r>
          </w:p>
        </w:tc>
        <w:tc>
          <w:tcPr>
            <w:tcW w:w="897" w:type="dxa"/>
          </w:tcPr>
          <w:p w14:paraId="7F0E29C4" w14:textId="55113A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R</w:t>
            </w:r>
          </w:p>
        </w:tc>
        <w:tc>
          <w:tcPr>
            <w:tcW w:w="1564" w:type="dxa"/>
          </w:tcPr>
          <w:p w14:paraId="5D653E56" w14:textId="32294C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99BE7FE" w14:textId="77777777" w:rsidTr="00664F82">
        <w:tc>
          <w:tcPr>
            <w:tcW w:w="1577" w:type="dxa"/>
          </w:tcPr>
          <w:p w14:paraId="1B288964" w14:textId="69B310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60.1</w:t>
            </w:r>
          </w:p>
        </w:tc>
        <w:tc>
          <w:tcPr>
            <w:tcW w:w="5081" w:type="dxa"/>
          </w:tcPr>
          <w:p w14:paraId="7D2B7134" w14:textId="07EABD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uanylate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6A2DAB8" w14:textId="62D7E3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0AD7DDE" w14:textId="63031D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AC269E5" w14:textId="7A70B7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763" w:type="dxa"/>
          </w:tcPr>
          <w:p w14:paraId="5F652B2A" w14:textId="5ED548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897" w:type="dxa"/>
          </w:tcPr>
          <w:p w14:paraId="4735D435" w14:textId="4AD9D6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mk</w:t>
            </w:r>
          </w:p>
        </w:tc>
        <w:tc>
          <w:tcPr>
            <w:tcW w:w="1564" w:type="dxa"/>
          </w:tcPr>
          <w:p w14:paraId="771AC8F2" w14:textId="0761F7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C4FD161" w14:textId="77777777" w:rsidTr="00664F82">
        <w:tc>
          <w:tcPr>
            <w:tcW w:w="1577" w:type="dxa"/>
          </w:tcPr>
          <w:p w14:paraId="4D1FF3AF" w14:textId="380FAD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73.1</w:t>
            </w:r>
          </w:p>
        </w:tc>
        <w:tc>
          <w:tcPr>
            <w:tcW w:w="5081" w:type="dxa"/>
          </w:tcPr>
          <w:p w14:paraId="5DD45671" w14:textId="774B9A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spartyl/glutamyl-</w:t>
            </w:r>
            <w:proofErr w:type="gramStart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NA(</w:t>
            </w:r>
            <w:proofErr w:type="gramEnd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sn/Gln) amidotransferase, 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6050D09" w14:textId="600158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AD1DFE4" w14:textId="515235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08734EC" w14:textId="146DE9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2.1</w:t>
            </w:r>
          </w:p>
        </w:tc>
        <w:tc>
          <w:tcPr>
            <w:tcW w:w="763" w:type="dxa"/>
          </w:tcPr>
          <w:p w14:paraId="3E062EC1" w14:textId="200C04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02</w:t>
            </w:r>
          </w:p>
        </w:tc>
        <w:tc>
          <w:tcPr>
            <w:tcW w:w="897" w:type="dxa"/>
          </w:tcPr>
          <w:p w14:paraId="0E3C86F8" w14:textId="5F7207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atA</w:t>
            </w:r>
          </w:p>
        </w:tc>
        <w:tc>
          <w:tcPr>
            <w:tcW w:w="1564" w:type="dxa"/>
          </w:tcPr>
          <w:p w14:paraId="43129E4D" w14:textId="4CB9CD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E8F0B40" w14:textId="77777777" w:rsidTr="00664F82">
        <w:tc>
          <w:tcPr>
            <w:tcW w:w="1577" w:type="dxa"/>
          </w:tcPr>
          <w:p w14:paraId="5D20552C" w14:textId="5026FE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38.1</w:t>
            </w:r>
          </w:p>
        </w:tc>
        <w:tc>
          <w:tcPr>
            <w:tcW w:w="5081" w:type="dxa"/>
          </w:tcPr>
          <w:p w14:paraId="3C705825" w14:textId="19AA4E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spartat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CF25124" w14:textId="1B5D1C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71FB9C8" w14:textId="21267C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726F01E" w14:textId="2EB2E1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6.1</w:t>
            </w:r>
          </w:p>
        </w:tc>
        <w:tc>
          <w:tcPr>
            <w:tcW w:w="763" w:type="dxa"/>
          </w:tcPr>
          <w:p w14:paraId="0BD68D29" w14:textId="1EDED0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95</w:t>
            </w:r>
          </w:p>
        </w:tc>
        <w:tc>
          <w:tcPr>
            <w:tcW w:w="897" w:type="dxa"/>
          </w:tcPr>
          <w:p w14:paraId="40F224B4" w14:textId="2F9520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spS</w:t>
            </w:r>
          </w:p>
        </w:tc>
        <w:tc>
          <w:tcPr>
            <w:tcW w:w="1564" w:type="dxa"/>
          </w:tcPr>
          <w:p w14:paraId="2476D9D2" w14:textId="39D76F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C4C50D4" w14:textId="77777777" w:rsidTr="00664F82">
        <w:tc>
          <w:tcPr>
            <w:tcW w:w="1577" w:type="dxa"/>
          </w:tcPr>
          <w:p w14:paraId="50AF9EC5" w14:textId="3452AF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34.1</w:t>
            </w:r>
          </w:p>
        </w:tc>
        <w:tc>
          <w:tcPr>
            <w:tcW w:w="5081" w:type="dxa"/>
          </w:tcPr>
          <w:p w14:paraId="7C6AC374" w14:textId="15BB84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muC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6D93BD1" w14:textId="7D6570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6D8925F" w14:textId="6554F7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D74315B" w14:textId="1E4D09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763" w:type="dxa"/>
          </w:tcPr>
          <w:p w14:paraId="1D967103" w14:textId="00DDFF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89</w:t>
            </w:r>
          </w:p>
        </w:tc>
        <w:tc>
          <w:tcPr>
            <w:tcW w:w="897" w:type="dxa"/>
          </w:tcPr>
          <w:p w14:paraId="2F7A4ACB" w14:textId="18F6C39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muC</w:t>
            </w:r>
          </w:p>
        </w:tc>
        <w:tc>
          <w:tcPr>
            <w:tcW w:w="1564" w:type="dxa"/>
          </w:tcPr>
          <w:p w14:paraId="01942B43" w14:textId="7CF18C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5F843CF" w14:textId="77777777" w:rsidTr="00664F82">
        <w:tc>
          <w:tcPr>
            <w:tcW w:w="1577" w:type="dxa"/>
          </w:tcPr>
          <w:p w14:paraId="06C5A44B" w14:textId="3ED86F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019.1</w:t>
            </w:r>
          </w:p>
        </w:tc>
        <w:tc>
          <w:tcPr>
            <w:tcW w:w="5081" w:type="dxa"/>
          </w:tcPr>
          <w:p w14:paraId="673C96F7" w14:textId="6AA844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9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A786F64" w14:textId="5F2406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9560F8B" w14:textId="3C9BDD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59F1486" w14:textId="6EC357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763" w:type="dxa"/>
          </w:tcPr>
          <w:p w14:paraId="12E32808" w14:textId="50207D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86</w:t>
            </w:r>
          </w:p>
        </w:tc>
        <w:tc>
          <w:tcPr>
            <w:tcW w:w="897" w:type="dxa"/>
          </w:tcPr>
          <w:p w14:paraId="2F837C18" w14:textId="5E6FD2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I</w:t>
            </w:r>
          </w:p>
        </w:tc>
        <w:tc>
          <w:tcPr>
            <w:tcW w:w="1564" w:type="dxa"/>
          </w:tcPr>
          <w:p w14:paraId="623C7F9B" w14:textId="363672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64BCE94" w14:textId="77777777" w:rsidTr="00664F82">
        <w:tc>
          <w:tcPr>
            <w:tcW w:w="1577" w:type="dxa"/>
          </w:tcPr>
          <w:p w14:paraId="604E489E" w14:textId="79B8AA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72.1</w:t>
            </w:r>
          </w:p>
        </w:tc>
        <w:tc>
          <w:tcPr>
            <w:tcW w:w="5081" w:type="dxa"/>
          </w:tcPr>
          <w:p w14:paraId="3644CF3C" w14:textId="2582B1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inosine-5'-monophosphate dehydroge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8CEF19D" w14:textId="46EC41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617CC16" w14:textId="077D8A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9FD165F" w14:textId="4CA5E2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763" w:type="dxa"/>
          </w:tcPr>
          <w:p w14:paraId="5D50250F" w14:textId="0E7D20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81</w:t>
            </w:r>
          </w:p>
        </w:tc>
        <w:tc>
          <w:tcPr>
            <w:tcW w:w="897" w:type="dxa"/>
          </w:tcPr>
          <w:p w14:paraId="66AA9587" w14:textId="5DB98C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uaB</w:t>
            </w:r>
          </w:p>
        </w:tc>
        <w:tc>
          <w:tcPr>
            <w:tcW w:w="1564" w:type="dxa"/>
          </w:tcPr>
          <w:p w14:paraId="39373728" w14:textId="346D36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E1B93CA" w14:textId="77777777" w:rsidTr="00664F82">
        <w:tc>
          <w:tcPr>
            <w:tcW w:w="1577" w:type="dxa"/>
          </w:tcPr>
          <w:p w14:paraId="7540BD75" w14:textId="63FB7B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94.1</w:t>
            </w:r>
          </w:p>
        </w:tc>
        <w:tc>
          <w:tcPr>
            <w:tcW w:w="5081" w:type="dxa"/>
          </w:tcPr>
          <w:p w14:paraId="4FB12C76" w14:textId="05E20F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ine--tRNA ligase, alph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B03878D" w14:textId="381A31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1742083" w14:textId="011122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F1017D5" w14:textId="3D0DEA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9</w:t>
            </w:r>
          </w:p>
        </w:tc>
        <w:tc>
          <w:tcPr>
            <w:tcW w:w="763" w:type="dxa"/>
          </w:tcPr>
          <w:p w14:paraId="376F22D7" w14:textId="0C4D39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66</w:t>
            </w:r>
          </w:p>
        </w:tc>
        <w:tc>
          <w:tcPr>
            <w:tcW w:w="897" w:type="dxa"/>
          </w:tcPr>
          <w:p w14:paraId="3D98717D" w14:textId="59EEE23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yQ</w:t>
            </w:r>
          </w:p>
        </w:tc>
        <w:tc>
          <w:tcPr>
            <w:tcW w:w="1564" w:type="dxa"/>
          </w:tcPr>
          <w:p w14:paraId="1C46AB05" w14:textId="1C411C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21644CF" w14:textId="77777777" w:rsidTr="00664F82">
        <w:tc>
          <w:tcPr>
            <w:tcW w:w="1577" w:type="dxa"/>
          </w:tcPr>
          <w:p w14:paraId="63019654" w14:textId="13C750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28.1</w:t>
            </w:r>
          </w:p>
        </w:tc>
        <w:tc>
          <w:tcPr>
            <w:tcW w:w="5081" w:type="dxa"/>
          </w:tcPr>
          <w:p w14:paraId="4EF10E93" w14:textId="223D2F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ate acet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0C8F320" w14:textId="20616D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823BE50" w14:textId="300772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E48B291" w14:textId="5F2582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1</w:t>
            </w:r>
          </w:p>
        </w:tc>
        <w:tc>
          <w:tcPr>
            <w:tcW w:w="763" w:type="dxa"/>
          </w:tcPr>
          <w:p w14:paraId="25F744A9" w14:textId="1CFF6D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897" w:type="dxa"/>
          </w:tcPr>
          <w:p w14:paraId="1A11D506" w14:textId="5A02EC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ta</w:t>
            </w:r>
          </w:p>
        </w:tc>
        <w:tc>
          <w:tcPr>
            <w:tcW w:w="1564" w:type="dxa"/>
          </w:tcPr>
          <w:p w14:paraId="3926018D" w14:textId="655621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63AFDB9" w14:textId="77777777" w:rsidTr="00664F82">
        <w:tc>
          <w:tcPr>
            <w:tcW w:w="1577" w:type="dxa"/>
          </w:tcPr>
          <w:p w14:paraId="2B5A70B9" w14:textId="237075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15.1</w:t>
            </w:r>
          </w:p>
        </w:tc>
        <w:tc>
          <w:tcPr>
            <w:tcW w:w="5081" w:type="dxa"/>
          </w:tcPr>
          <w:p w14:paraId="47A3338A" w14:textId="047FF7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ys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AFD06CE" w14:textId="4EC8E6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7FAE63A" w14:textId="16B3BF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F5F0D4C" w14:textId="6A33C0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.6</w:t>
            </w:r>
          </w:p>
        </w:tc>
        <w:tc>
          <w:tcPr>
            <w:tcW w:w="763" w:type="dxa"/>
          </w:tcPr>
          <w:p w14:paraId="6C8DE85C" w14:textId="049F75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48</w:t>
            </w:r>
          </w:p>
        </w:tc>
        <w:tc>
          <w:tcPr>
            <w:tcW w:w="897" w:type="dxa"/>
          </w:tcPr>
          <w:p w14:paraId="1B1803C4" w14:textId="653C86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ysS</w:t>
            </w:r>
          </w:p>
        </w:tc>
        <w:tc>
          <w:tcPr>
            <w:tcW w:w="1564" w:type="dxa"/>
          </w:tcPr>
          <w:p w14:paraId="035530BA" w14:textId="1B2A9A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1B9728C" w14:textId="77777777" w:rsidTr="00664F82">
        <w:tc>
          <w:tcPr>
            <w:tcW w:w="1577" w:type="dxa"/>
          </w:tcPr>
          <w:p w14:paraId="50249E37" w14:textId="745AB67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18.1</w:t>
            </w:r>
          </w:p>
        </w:tc>
        <w:tc>
          <w:tcPr>
            <w:tcW w:w="5081" w:type="dxa"/>
          </w:tcPr>
          <w:p w14:paraId="27D68610" w14:textId="138BFC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xcalibur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BE1E4BC" w14:textId="3392BE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410E0BB" w14:textId="226B80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68A3715" w14:textId="68D9E2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63" w:type="dxa"/>
          </w:tcPr>
          <w:p w14:paraId="1F6FEF9B" w14:textId="5A7366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17</w:t>
            </w:r>
          </w:p>
        </w:tc>
        <w:tc>
          <w:tcPr>
            <w:tcW w:w="897" w:type="dxa"/>
          </w:tcPr>
          <w:p w14:paraId="2447D205" w14:textId="183B0F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250D2F2" w14:textId="2CC7C8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197D060" w14:textId="77777777" w:rsidTr="00664F82">
        <w:tc>
          <w:tcPr>
            <w:tcW w:w="1577" w:type="dxa"/>
          </w:tcPr>
          <w:p w14:paraId="626C163C" w14:textId="58B3A4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12.1</w:t>
            </w:r>
          </w:p>
        </w:tc>
        <w:tc>
          <w:tcPr>
            <w:tcW w:w="5081" w:type="dxa"/>
          </w:tcPr>
          <w:p w14:paraId="679DF088" w14:textId="3F1213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34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219176" w14:textId="59D3D5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FD61F9A" w14:textId="52C8E00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4873895" w14:textId="6442CC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763" w:type="dxa"/>
          </w:tcPr>
          <w:p w14:paraId="52925351" w14:textId="488158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897" w:type="dxa"/>
          </w:tcPr>
          <w:p w14:paraId="52932430" w14:textId="25351B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1E03680" w14:textId="016EDD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2D750C3" w14:textId="77777777" w:rsidTr="00664F82">
        <w:tc>
          <w:tcPr>
            <w:tcW w:w="1577" w:type="dxa"/>
          </w:tcPr>
          <w:p w14:paraId="7821C0B9" w14:textId="642C25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30.1</w:t>
            </w:r>
          </w:p>
        </w:tc>
        <w:tc>
          <w:tcPr>
            <w:tcW w:w="5081" w:type="dxa"/>
          </w:tcPr>
          <w:p w14:paraId="41EB6ED8" w14:textId="561CFF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cose-1-phosphate adenyl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008350E" w14:textId="058577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5E812BB" w14:textId="11635F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3237610" w14:textId="2EC4F7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5</w:t>
            </w:r>
          </w:p>
        </w:tc>
        <w:tc>
          <w:tcPr>
            <w:tcW w:w="763" w:type="dxa"/>
          </w:tcPr>
          <w:p w14:paraId="42751B07" w14:textId="267242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01</w:t>
            </w:r>
          </w:p>
        </w:tc>
        <w:tc>
          <w:tcPr>
            <w:tcW w:w="897" w:type="dxa"/>
          </w:tcPr>
          <w:p w14:paraId="219AC5DE" w14:textId="46315A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gC</w:t>
            </w:r>
          </w:p>
        </w:tc>
        <w:tc>
          <w:tcPr>
            <w:tcW w:w="1564" w:type="dxa"/>
          </w:tcPr>
          <w:p w14:paraId="49A5A5D2" w14:textId="094D83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A27C98E" w14:textId="77777777" w:rsidTr="00664F82">
        <w:tc>
          <w:tcPr>
            <w:tcW w:w="1577" w:type="dxa"/>
          </w:tcPr>
          <w:p w14:paraId="4942431F" w14:textId="3B2B3E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58.1</w:t>
            </w:r>
          </w:p>
        </w:tc>
        <w:tc>
          <w:tcPr>
            <w:tcW w:w="5081" w:type="dxa"/>
          </w:tcPr>
          <w:p w14:paraId="0E15E6E3" w14:textId="2DF293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pentomu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9475825" w14:textId="4708A9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10D80CC" w14:textId="6B278D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E12E79A" w14:textId="23F325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.1</w:t>
            </w:r>
          </w:p>
        </w:tc>
        <w:tc>
          <w:tcPr>
            <w:tcW w:w="763" w:type="dxa"/>
          </w:tcPr>
          <w:p w14:paraId="764BE272" w14:textId="7C25FF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95</w:t>
            </w:r>
          </w:p>
        </w:tc>
        <w:tc>
          <w:tcPr>
            <w:tcW w:w="897" w:type="dxa"/>
          </w:tcPr>
          <w:p w14:paraId="583B3802" w14:textId="7E905D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oB</w:t>
            </w:r>
          </w:p>
        </w:tc>
        <w:tc>
          <w:tcPr>
            <w:tcW w:w="1564" w:type="dxa"/>
          </w:tcPr>
          <w:p w14:paraId="72E083A8" w14:textId="33BF3B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1FCBEA3" w14:textId="77777777" w:rsidTr="00664F82">
        <w:tc>
          <w:tcPr>
            <w:tcW w:w="1577" w:type="dxa"/>
          </w:tcPr>
          <w:p w14:paraId="536C1A49" w14:textId="2D9E2E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78.1</w:t>
            </w:r>
          </w:p>
        </w:tc>
        <w:tc>
          <w:tcPr>
            <w:tcW w:w="5081" w:type="dxa"/>
          </w:tcPr>
          <w:p w14:paraId="75394A38" w14:textId="39D634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lation elongation factor P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E12F2B" w14:textId="680B72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6DB62F5" w14:textId="03097E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9701EC7" w14:textId="341605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763" w:type="dxa"/>
          </w:tcPr>
          <w:p w14:paraId="6D59A6F6" w14:textId="05C1D3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897" w:type="dxa"/>
          </w:tcPr>
          <w:p w14:paraId="23671013" w14:textId="4B1302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fp</w:t>
            </w:r>
          </w:p>
        </w:tc>
        <w:tc>
          <w:tcPr>
            <w:tcW w:w="1564" w:type="dxa"/>
          </w:tcPr>
          <w:p w14:paraId="43E0612C" w14:textId="4F546D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12DC4EB" w14:textId="77777777" w:rsidTr="00664F82">
        <w:tc>
          <w:tcPr>
            <w:tcW w:w="1577" w:type="dxa"/>
          </w:tcPr>
          <w:p w14:paraId="282A2B0A" w14:textId="4D3863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611.1</w:t>
            </w:r>
          </w:p>
        </w:tc>
        <w:tc>
          <w:tcPr>
            <w:tcW w:w="5081" w:type="dxa"/>
          </w:tcPr>
          <w:p w14:paraId="74C1DE78" w14:textId="3A5EF9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TPP-dependent acetoin dehydrogenase complex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C809881" w14:textId="75B882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C6770E4" w14:textId="0EB9F8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762C77A" w14:textId="1238C9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763" w:type="dxa"/>
          </w:tcPr>
          <w:p w14:paraId="138B5556" w14:textId="20EA68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82</w:t>
            </w:r>
          </w:p>
        </w:tc>
        <w:tc>
          <w:tcPr>
            <w:tcW w:w="897" w:type="dxa"/>
          </w:tcPr>
          <w:p w14:paraId="635578B1" w14:textId="5BB362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103FDD5" w14:textId="0BDA70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B7C5711" w14:textId="77777777" w:rsidTr="00664F82">
        <w:tc>
          <w:tcPr>
            <w:tcW w:w="1577" w:type="dxa"/>
          </w:tcPr>
          <w:p w14:paraId="03E864D5" w14:textId="17B4D9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54.1</w:t>
            </w:r>
          </w:p>
        </w:tc>
        <w:tc>
          <w:tcPr>
            <w:tcW w:w="5081" w:type="dxa"/>
          </w:tcPr>
          <w:p w14:paraId="057103CB" w14:textId="101456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haperone protein ClpB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BAB3000" w14:textId="2C4D6A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15D651D" w14:textId="3E4119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6FCDFB5" w14:textId="131EE9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0.2</w:t>
            </w:r>
          </w:p>
        </w:tc>
        <w:tc>
          <w:tcPr>
            <w:tcW w:w="763" w:type="dxa"/>
          </w:tcPr>
          <w:p w14:paraId="2E1ED1E3" w14:textId="73905C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81</w:t>
            </w:r>
          </w:p>
        </w:tc>
        <w:tc>
          <w:tcPr>
            <w:tcW w:w="897" w:type="dxa"/>
          </w:tcPr>
          <w:p w14:paraId="6F66AE9B" w14:textId="0CAEFE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lpB</w:t>
            </w:r>
          </w:p>
        </w:tc>
        <w:tc>
          <w:tcPr>
            <w:tcW w:w="1564" w:type="dxa"/>
          </w:tcPr>
          <w:p w14:paraId="5145528A" w14:textId="44F642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2538395" w14:textId="77777777" w:rsidTr="00664F82">
        <w:tc>
          <w:tcPr>
            <w:tcW w:w="1577" w:type="dxa"/>
          </w:tcPr>
          <w:p w14:paraId="1C250656" w14:textId="3CCA74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50.1</w:t>
            </w:r>
          </w:p>
        </w:tc>
        <w:tc>
          <w:tcPr>
            <w:tcW w:w="5081" w:type="dxa"/>
          </w:tcPr>
          <w:p w14:paraId="5370DEF1" w14:textId="44C4A3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Pr(</w:t>
            </w:r>
            <w:proofErr w:type="gramEnd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r) kinase/phospha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C25AB41" w14:textId="6773A3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C279F13" w14:textId="3B173D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70E7A29" w14:textId="5F7949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763" w:type="dxa"/>
          </w:tcPr>
          <w:p w14:paraId="61716410" w14:textId="7E6976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69</w:t>
            </w:r>
          </w:p>
        </w:tc>
        <w:tc>
          <w:tcPr>
            <w:tcW w:w="897" w:type="dxa"/>
          </w:tcPr>
          <w:p w14:paraId="5618AC9A" w14:textId="166954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prK</w:t>
            </w:r>
          </w:p>
        </w:tc>
        <w:tc>
          <w:tcPr>
            <w:tcW w:w="1564" w:type="dxa"/>
          </w:tcPr>
          <w:p w14:paraId="0BA27447" w14:textId="0367F8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626D311" w14:textId="77777777" w:rsidTr="00664F82">
        <w:tc>
          <w:tcPr>
            <w:tcW w:w="1577" w:type="dxa"/>
          </w:tcPr>
          <w:p w14:paraId="08EBE963" w14:textId="020CD1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45.1</w:t>
            </w:r>
          </w:p>
        </w:tc>
        <w:tc>
          <w:tcPr>
            <w:tcW w:w="5081" w:type="dxa"/>
          </w:tcPr>
          <w:p w14:paraId="5D6530FD" w14:textId="4686FD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N-acetylneuraminate ly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E153254" w14:textId="45466C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E3880E1" w14:textId="024D61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8B512B4" w14:textId="361C60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763" w:type="dxa"/>
          </w:tcPr>
          <w:p w14:paraId="159B4A80" w14:textId="6B1FF1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68</w:t>
            </w:r>
          </w:p>
        </w:tc>
        <w:tc>
          <w:tcPr>
            <w:tcW w:w="897" w:type="dxa"/>
          </w:tcPr>
          <w:p w14:paraId="0185D271" w14:textId="07EC90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anA_4</w:t>
            </w:r>
          </w:p>
        </w:tc>
        <w:tc>
          <w:tcPr>
            <w:tcW w:w="1564" w:type="dxa"/>
          </w:tcPr>
          <w:p w14:paraId="05E6E689" w14:textId="3A3595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B01B850" w14:textId="77777777" w:rsidTr="00664F82">
        <w:tc>
          <w:tcPr>
            <w:tcW w:w="1577" w:type="dxa"/>
          </w:tcPr>
          <w:p w14:paraId="1A7BE21F" w14:textId="26341B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75.1</w:t>
            </w:r>
          </w:p>
        </w:tc>
        <w:tc>
          <w:tcPr>
            <w:tcW w:w="5081" w:type="dxa"/>
          </w:tcPr>
          <w:p w14:paraId="1D9E7E2B" w14:textId="2AA091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45AEA9C" w14:textId="0FCDE5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EE74099" w14:textId="5C891D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8A5E840" w14:textId="170C0D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763" w:type="dxa"/>
          </w:tcPr>
          <w:p w14:paraId="6FCBC1B4" w14:textId="053E0E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58</w:t>
            </w:r>
          </w:p>
        </w:tc>
        <w:tc>
          <w:tcPr>
            <w:tcW w:w="897" w:type="dxa"/>
          </w:tcPr>
          <w:p w14:paraId="76D30A27" w14:textId="1D4224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O</w:t>
            </w:r>
          </w:p>
        </w:tc>
        <w:tc>
          <w:tcPr>
            <w:tcW w:w="1564" w:type="dxa"/>
          </w:tcPr>
          <w:p w14:paraId="19396C70" w14:textId="39EBE7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4F4ACF9" w14:textId="77777777" w:rsidTr="00664F82">
        <w:tc>
          <w:tcPr>
            <w:tcW w:w="1577" w:type="dxa"/>
          </w:tcPr>
          <w:p w14:paraId="1C08B4AC" w14:textId="6DAC6A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001.1</w:t>
            </w:r>
          </w:p>
        </w:tc>
        <w:tc>
          <w:tcPr>
            <w:tcW w:w="5081" w:type="dxa"/>
          </w:tcPr>
          <w:p w14:paraId="1507FBA2" w14:textId="7D1900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UDP-galactopyranose mutase, partial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E4D44D3" w14:textId="3C8C29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5563DBA" w14:textId="1F12E1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88AD1C6" w14:textId="15832A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8</w:t>
            </w:r>
          </w:p>
        </w:tc>
        <w:tc>
          <w:tcPr>
            <w:tcW w:w="763" w:type="dxa"/>
          </w:tcPr>
          <w:p w14:paraId="009E8488" w14:textId="15F095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46</w:t>
            </w:r>
          </w:p>
        </w:tc>
        <w:tc>
          <w:tcPr>
            <w:tcW w:w="897" w:type="dxa"/>
          </w:tcPr>
          <w:p w14:paraId="5C4F0296" w14:textId="025853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f</w:t>
            </w:r>
          </w:p>
        </w:tc>
        <w:tc>
          <w:tcPr>
            <w:tcW w:w="1564" w:type="dxa"/>
          </w:tcPr>
          <w:p w14:paraId="5E2322A3" w14:textId="56840D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2CF4819" w14:textId="77777777" w:rsidTr="00664F82">
        <w:tc>
          <w:tcPr>
            <w:tcW w:w="1577" w:type="dxa"/>
          </w:tcPr>
          <w:p w14:paraId="399C7332" w14:textId="0EE1DB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12.1</w:t>
            </w:r>
          </w:p>
        </w:tc>
        <w:tc>
          <w:tcPr>
            <w:tcW w:w="5081" w:type="dxa"/>
          </w:tcPr>
          <w:p w14:paraId="41FC1B7B" w14:textId="10D243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9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FB7211C" w14:textId="580000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F7E30CD" w14:textId="783E1E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722E518" w14:textId="0BBCC5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763" w:type="dxa"/>
          </w:tcPr>
          <w:p w14:paraId="30BB7B2C" w14:textId="1D0F0A0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46</w:t>
            </w:r>
          </w:p>
        </w:tc>
        <w:tc>
          <w:tcPr>
            <w:tcW w:w="897" w:type="dxa"/>
          </w:tcPr>
          <w:p w14:paraId="23711C54" w14:textId="535400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S</w:t>
            </w:r>
          </w:p>
        </w:tc>
        <w:tc>
          <w:tcPr>
            <w:tcW w:w="1564" w:type="dxa"/>
          </w:tcPr>
          <w:p w14:paraId="45589815" w14:textId="212347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2FEFBD0" w14:textId="77777777" w:rsidTr="00664F82">
        <w:tc>
          <w:tcPr>
            <w:tcW w:w="1577" w:type="dxa"/>
          </w:tcPr>
          <w:p w14:paraId="150DEB8F" w14:textId="6373E1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53.1</w:t>
            </w:r>
          </w:p>
        </w:tc>
        <w:tc>
          <w:tcPr>
            <w:tcW w:w="5081" w:type="dxa"/>
          </w:tcPr>
          <w:p w14:paraId="521285D2" w14:textId="1E244E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rine nucleoside phosphory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A49DF6" w14:textId="1DCCFF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54CA395" w14:textId="53EE67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82C7454" w14:textId="7B7BF7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763" w:type="dxa"/>
          </w:tcPr>
          <w:p w14:paraId="6C779540" w14:textId="35FD3F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39</w:t>
            </w:r>
          </w:p>
        </w:tc>
        <w:tc>
          <w:tcPr>
            <w:tcW w:w="897" w:type="dxa"/>
          </w:tcPr>
          <w:p w14:paraId="42A5B72E" w14:textId="32615A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oD</w:t>
            </w:r>
          </w:p>
        </w:tc>
        <w:tc>
          <w:tcPr>
            <w:tcW w:w="1564" w:type="dxa"/>
          </w:tcPr>
          <w:p w14:paraId="6A712E02" w14:textId="44543B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8EF74A2" w14:textId="77777777" w:rsidTr="00664F82">
        <w:tc>
          <w:tcPr>
            <w:tcW w:w="1577" w:type="dxa"/>
          </w:tcPr>
          <w:p w14:paraId="5B0F226B" w14:textId="674C92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42.1</w:t>
            </w:r>
          </w:p>
        </w:tc>
        <w:tc>
          <w:tcPr>
            <w:tcW w:w="5081" w:type="dxa"/>
          </w:tcPr>
          <w:p w14:paraId="6EA84420" w14:textId="30D7F7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egative regulator of genetic competence ClpC/MecB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84A76FC" w14:textId="3F8137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BC38905" w14:textId="11213F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76C7F19" w14:textId="2822A4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3.8</w:t>
            </w:r>
          </w:p>
        </w:tc>
        <w:tc>
          <w:tcPr>
            <w:tcW w:w="763" w:type="dxa"/>
          </w:tcPr>
          <w:p w14:paraId="2854CCB5" w14:textId="53B319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35</w:t>
            </w:r>
          </w:p>
        </w:tc>
        <w:tc>
          <w:tcPr>
            <w:tcW w:w="897" w:type="dxa"/>
          </w:tcPr>
          <w:p w14:paraId="583E0170" w14:textId="08F2CF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lpC</w:t>
            </w:r>
          </w:p>
        </w:tc>
        <w:tc>
          <w:tcPr>
            <w:tcW w:w="1564" w:type="dxa"/>
          </w:tcPr>
          <w:p w14:paraId="5DC9FCAE" w14:textId="421B66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1F94AF5" w14:textId="77777777" w:rsidTr="00664F82">
        <w:tc>
          <w:tcPr>
            <w:tcW w:w="1577" w:type="dxa"/>
          </w:tcPr>
          <w:p w14:paraId="055A2107" w14:textId="3099D5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63.1</w:t>
            </w:r>
          </w:p>
        </w:tc>
        <w:tc>
          <w:tcPr>
            <w:tcW w:w="5081" w:type="dxa"/>
          </w:tcPr>
          <w:p w14:paraId="6DB1C987" w14:textId="392B00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spartyl/glutamyl-</w:t>
            </w:r>
            <w:proofErr w:type="gramStart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NA(</w:t>
            </w:r>
            <w:proofErr w:type="gramEnd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sn/Gln) amidotransferase, B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88D44E4" w14:textId="2D2FBB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E98BA9E" w14:textId="2739E2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43C066F" w14:textId="0032CD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763" w:type="dxa"/>
          </w:tcPr>
          <w:p w14:paraId="0DCF8B4C" w14:textId="38C3A1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31</w:t>
            </w:r>
          </w:p>
        </w:tc>
        <w:tc>
          <w:tcPr>
            <w:tcW w:w="897" w:type="dxa"/>
          </w:tcPr>
          <w:p w14:paraId="6E1F9436" w14:textId="61FC5B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atB</w:t>
            </w:r>
          </w:p>
        </w:tc>
        <w:tc>
          <w:tcPr>
            <w:tcW w:w="1564" w:type="dxa"/>
          </w:tcPr>
          <w:p w14:paraId="4C85BEE6" w14:textId="79FB51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A526212" w14:textId="77777777" w:rsidTr="00664F82">
        <w:tc>
          <w:tcPr>
            <w:tcW w:w="1577" w:type="dxa"/>
          </w:tcPr>
          <w:p w14:paraId="13BD64D6" w14:textId="356187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14.1</w:t>
            </w:r>
          </w:p>
        </w:tc>
        <w:tc>
          <w:tcPr>
            <w:tcW w:w="5081" w:type="dxa"/>
          </w:tcPr>
          <w:p w14:paraId="63D21253" w14:textId="572F5D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co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D15D6EB" w14:textId="2FBCFC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9E2A3E7" w14:textId="7F6714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6B6A70B" w14:textId="5F5518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5</w:t>
            </w:r>
          </w:p>
        </w:tc>
        <w:tc>
          <w:tcPr>
            <w:tcW w:w="763" w:type="dxa"/>
          </w:tcPr>
          <w:p w14:paraId="48330778" w14:textId="2941BE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26</w:t>
            </w:r>
          </w:p>
        </w:tc>
        <w:tc>
          <w:tcPr>
            <w:tcW w:w="897" w:type="dxa"/>
          </w:tcPr>
          <w:p w14:paraId="68B26274" w14:textId="42D2F2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k</w:t>
            </w:r>
          </w:p>
        </w:tc>
        <w:tc>
          <w:tcPr>
            <w:tcW w:w="1564" w:type="dxa"/>
          </w:tcPr>
          <w:p w14:paraId="1E77F082" w14:textId="1168D9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60010F6" w14:textId="77777777" w:rsidTr="00664F82">
        <w:tc>
          <w:tcPr>
            <w:tcW w:w="1577" w:type="dxa"/>
          </w:tcPr>
          <w:p w14:paraId="45894B3E" w14:textId="77FA0E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13.1</w:t>
            </w:r>
          </w:p>
        </w:tc>
        <w:tc>
          <w:tcPr>
            <w:tcW w:w="5081" w:type="dxa"/>
          </w:tcPr>
          <w:p w14:paraId="3F18695B" w14:textId="2479E4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r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68EAE1D" w14:textId="3FE63B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4ABA5125" w14:textId="105F8E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8C7E4A3" w14:textId="0990C8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763" w:type="dxa"/>
          </w:tcPr>
          <w:p w14:paraId="579B2624" w14:textId="4505BA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01</w:t>
            </w:r>
          </w:p>
        </w:tc>
        <w:tc>
          <w:tcPr>
            <w:tcW w:w="897" w:type="dxa"/>
          </w:tcPr>
          <w:p w14:paraId="7613269D" w14:textId="17ADA5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rS</w:t>
            </w:r>
          </w:p>
        </w:tc>
        <w:tc>
          <w:tcPr>
            <w:tcW w:w="1564" w:type="dxa"/>
          </w:tcPr>
          <w:p w14:paraId="57BD58AF" w14:textId="6A9FCC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781F29C" w14:textId="77777777" w:rsidTr="00664F82">
        <w:tc>
          <w:tcPr>
            <w:tcW w:w="1577" w:type="dxa"/>
          </w:tcPr>
          <w:p w14:paraId="1B97699D" w14:textId="0F05CD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57.1</w:t>
            </w:r>
          </w:p>
        </w:tc>
        <w:tc>
          <w:tcPr>
            <w:tcW w:w="5081" w:type="dxa"/>
          </w:tcPr>
          <w:p w14:paraId="1ABB6103" w14:textId="4B705C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yruvate formate-lyase 1-activating enzym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18573AD" w14:textId="79592D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7B3878C" w14:textId="3A6792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D63B536" w14:textId="71B519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763" w:type="dxa"/>
          </w:tcPr>
          <w:p w14:paraId="552BD107" w14:textId="49BB8D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84</w:t>
            </w:r>
          </w:p>
        </w:tc>
        <w:tc>
          <w:tcPr>
            <w:tcW w:w="897" w:type="dxa"/>
          </w:tcPr>
          <w:p w14:paraId="0CFECF6A" w14:textId="5BD36C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flA</w:t>
            </w:r>
          </w:p>
        </w:tc>
        <w:tc>
          <w:tcPr>
            <w:tcW w:w="1564" w:type="dxa"/>
          </w:tcPr>
          <w:p w14:paraId="2667CF21" w14:textId="2EA3C5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41E1D9F" w14:textId="77777777" w:rsidTr="00664F82">
        <w:tc>
          <w:tcPr>
            <w:tcW w:w="1577" w:type="dxa"/>
          </w:tcPr>
          <w:p w14:paraId="4F4551C4" w14:textId="7FCEAD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165.1</w:t>
            </w:r>
          </w:p>
        </w:tc>
        <w:tc>
          <w:tcPr>
            <w:tcW w:w="5081" w:type="dxa"/>
          </w:tcPr>
          <w:p w14:paraId="315EB93A" w14:textId="50679E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2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9F4A490" w14:textId="60272A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959EE85" w14:textId="2A1F05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A2045B9" w14:textId="4AA9FB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763" w:type="dxa"/>
          </w:tcPr>
          <w:p w14:paraId="731FA923" w14:textId="3870AF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82</w:t>
            </w:r>
          </w:p>
        </w:tc>
        <w:tc>
          <w:tcPr>
            <w:tcW w:w="897" w:type="dxa"/>
          </w:tcPr>
          <w:p w14:paraId="20A8A93D" w14:textId="5C1151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U</w:t>
            </w:r>
          </w:p>
        </w:tc>
        <w:tc>
          <w:tcPr>
            <w:tcW w:w="1564" w:type="dxa"/>
          </w:tcPr>
          <w:p w14:paraId="017156DD" w14:textId="0D2858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94735D6" w14:textId="77777777" w:rsidTr="00664F82">
        <w:tc>
          <w:tcPr>
            <w:tcW w:w="1577" w:type="dxa"/>
          </w:tcPr>
          <w:p w14:paraId="42634596" w14:textId="42D32D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223.1</w:t>
            </w:r>
          </w:p>
        </w:tc>
        <w:tc>
          <w:tcPr>
            <w:tcW w:w="5081" w:type="dxa"/>
          </w:tcPr>
          <w:p w14:paraId="75717537" w14:textId="645A71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NA uridine 5-carboxymethylaminomethyl modification enzyme Gid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CAAA423" w14:textId="61600B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9678E6E" w14:textId="6C6DD3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4D0093E" w14:textId="51EF1C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763" w:type="dxa"/>
          </w:tcPr>
          <w:p w14:paraId="6BFF9651" w14:textId="7265D1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74</w:t>
            </w:r>
          </w:p>
        </w:tc>
        <w:tc>
          <w:tcPr>
            <w:tcW w:w="897" w:type="dxa"/>
          </w:tcPr>
          <w:p w14:paraId="473698F0" w14:textId="5D04A6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nmG</w:t>
            </w:r>
          </w:p>
        </w:tc>
        <w:tc>
          <w:tcPr>
            <w:tcW w:w="1564" w:type="dxa"/>
          </w:tcPr>
          <w:p w14:paraId="1495FE3D" w14:textId="7AB054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90492D4" w14:textId="77777777" w:rsidTr="00664F82">
        <w:tc>
          <w:tcPr>
            <w:tcW w:w="1577" w:type="dxa"/>
          </w:tcPr>
          <w:p w14:paraId="1BE93E1E" w14:textId="7BC8E0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00.1</w:t>
            </w:r>
          </w:p>
        </w:tc>
        <w:tc>
          <w:tcPr>
            <w:tcW w:w="5081" w:type="dxa"/>
          </w:tcPr>
          <w:p w14:paraId="5E00C389" w14:textId="26B27B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TP-binding protein YchF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E5A5947" w14:textId="3A548E9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B1FD1F5" w14:textId="637210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EC683B1" w14:textId="15CBDA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763" w:type="dxa"/>
          </w:tcPr>
          <w:p w14:paraId="40B6CF0E" w14:textId="7DAAEB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68</w:t>
            </w:r>
          </w:p>
        </w:tc>
        <w:tc>
          <w:tcPr>
            <w:tcW w:w="897" w:type="dxa"/>
          </w:tcPr>
          <w:p w14:paraId="403216F1" w14:textId="3FB82D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ychF</w:t>
            </w:r>
          </w:p>
        </w:tc>
        <w:tc>
          <w:tcPr>
            <w:tcW w:w="1564" w:type="dxa"/>
          </w:tcPr>
          <w:p w14:paraId="5CA6E0A2" w14:textId="5CD1B3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CDC8E27" w14:textId="77777777" w:rsidTr="00664F82">
        <w:tc>
          <w:tcPr>
            <w:tcW w:w="1577" w:type="dxa"/>
          </w:tcPr>
          <w:p w14:paraId="0F8178AE" w14:textId="01192B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02.1</w:t>
            </w:r>
          </w:p>
        </w:tc>
        <w:tc>
          <w:tcPr>
            <w:tcW w:w="5081" w:type="dxa"/>
          </w:tcPr>
          <w:p w14:paraId="74FF5E62" w14:textId="416A34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ubstrate-binding protein, family 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D4D821" w14:textId="34DAE9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7742D80" w14:textId="6096BD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F02543A" w14:textId="498C41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763" w:type="dxa"/>
          </w:tcPr>
          <w:p w14:paraId="77660EE8" w14:textId="2C833C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897" w:type="dxa"/>
          </w:tcPr>
          <w:p w14:paraId="2156D252" w14:textId="41A2B8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ACF46D1" w14:textId="1A90C0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D78FBB1" w14:textId="77777777" w:rsidTr="00664F82">
        <w:tc>
          <w:tcPr>
            <w:tcW w:w="1577" w:type="dxa"/>
          </w:tcPr>
          <w:p w14:paraId="544639EB" w14:textId="6A3B48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05.1</w:t>
            </w:r>
          </w:p>
        </w:tc>
        <w:tc>
          <w:tcPr>
            <w:tcW w:w="5081" w:type="dxa"/>
          </w:tcPr>
          <w:p w14:paraId="2528DEB7" w14:textId="086177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xcinuclease ABC, 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F4CD00" w14:textId="2A6CFD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9694D84" w14:textId="3DBF3A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7CFBCF7" w14:textId="5C7621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763" w:type="dxa"/>
          </w:tcPr>
          <w:p w14:paraId="4790F472" w14:textId="1B87D3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897" w:type="dxa"/>
          </w:tcPr>
          <w:p w14:paraId="1EFE9368" w14:textId="29EF38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uvrA</w:t>
            </w:r>
          </w:p>
        </w:tc>
        <w:tc>
          <w:tcPr>
            <w:tcW w:w="1564" w:type="dxa"/>
          </w:tcPr>
          <w:p w14:paraId="2769B607" w14:textId="345B72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8ED0174" w14:textId="77777777" w:rsidTr="00664F82">
        <w:tc>
          <w:tcPr>
            <w:tcW w:w="1577" w:type="dxa"/>
          </w:tcPr>
          <w:p w14:paraId="455C8446" w14:textId="6DFF19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74.1</w:t>
            </w:r>
          </w:p>
        </w:tc>
        <w:tc>
          <w:tcPr>
            <w:tcW w:w="5081" w:type="dxa"/>
          </w:tcPr>
          <w:p w14:paraId="094B5C82" w14:textId="3CFDE3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ptide chain release factor 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2889FF" w14:textId="451F05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D42B9E7" w14:textId="034CEA3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3E2AA96" w14:textId="30B21A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763" w:type="dxa"/>
          </w:tcPr>
          <w:p w14:paraId="79B703E5" w14:textId="5104CA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897" w:type="dxa"/>
          </w:tcPr>
          <w:p w14:paraId="7D1D6C5D" w14:textId="1D5EFF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fA</w:t>
            </w:r>
          </w:p>
        </w:tc>
        <w:tc>
          <w:tcPr>
            <w:tcW w:w="1564" w:type="dxa"/>
          </w:tcPr>
          <w:p w14:paraId="6CD31582" w14:textId="7FC684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09BF7D9" w14:textId="77777777" w:rsidTr="00664F82">
        <w:tc>
          <w:tcPr>
            <w:tcW w:w="1577" w:type="dxa"/>
          </w:tcPr>
          <w:p w14:paraId="375DA844" w14:textId="249B8F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726.1</w:t>
            </w:r>
          </w:p>
        </w:tc>
        <w:tc>
          <w:tcPr>
            <w:tcW w:w="5081" w:type="dxa"/>
          </w:tcPr>
          <w:p w14:paraId="1F0D0C8D" w14:textId="5A44DAC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tamyl aminopept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2A73A83" w14:textId="56BE53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47CA3C1" w14:textId="1F1CD0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CA32017" w14:textId="66E861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763" w:type="dxa"/>
          </w:tcPr>
          <w:p w14:paraId="491311A9" w14:textId="16E790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52</w:t>
            </w:r>
          </w:p>
        </w:tc>
        <w:tc>
          <w:tcPr>
            <w:tcW w:w="897" w:type="dxa"/>
          </w:tcPr>
          <w:p w14:paraId="7B994B3F" w14:textId="278E1C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pA</w:t>
            </w:r>
          </w:p>
        </w:tc>
        <w:tc>
          <w:tcPr>
            <w:tcW w:w="1564" w:type="dxa"/>
          </w:tcPr>
          <w:p w14:paraId="42E89B56" w14:textId="3A0A54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1520AA5" w14:textId="77777777" w:rsidTr="00664F82">
        <w:tc>
          <w:tcPr>
            <w:tcW w:w="1577" w:type="dxa"/>
          </w:tcPr>
          <w:p w14:paraId="2A803638" w14:textId="4ECA27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14.1</w:t>
            </w:r>
          </w:p>
        </w:tc>
        <w:tc>
          <w:tcPr>
            <w:tcW w:w="5081" w:type="dxa"/>
          </w:tcPr>
          <w:p w14:paraId="13ACDBE3" w14:textId="12EE9A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criptional regulator, TetR famil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97C4943" w14:textId="150A76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0137936" w14:textId="76CB48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61DFFB4" w14:textId="229A02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763" w:type="dxa"/>
          </w:tcPr>
          <w:p w14:paraId="27E79C98" w14:textId="5916BF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32</w:t>
            </w:r>
          </w:p>
        </w:tc>
        <w:tc>
          <w:tcPr>
            <w:tcW w:w="897" w:type="dxa"/>
          </w:tcPr>
          <w:p w14:paraId="7B6F44E3" w14:textId="2D963E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thR</w:t>
            </w:r>
          </w:p>
        </w:tc>
        <w:tc>
          <w:tcPr>
            <w:tcW w:w="1564" w:type="dxa"/>
          </w:tcPr>
          <w:p w14:paraId="76B2B837" w14:textId="0703C5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4CAD627" w14:textId="77777777" w:rsidTr="00664F82">
        <w:tc>
          <w:tcPr>
            <w:tcW w:w="1577" w:type="dxa"/>
          </w:tcPr>
          <w:p w14:paraId="036F2EBE" w14:textId="1F82DD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46.1</w:t>
            </w:r>
          </w:p>
        </w:tc>
        <w:tc>
          <w:tcPr>
            <w:tcW w:w="5081" w:type="dxa"/>
          </w:tcPr>
          <w:p w14:paraId="5B60D77C" w14:textId="3B287F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eS assembly protein SufD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D378D2F" w14:textId="24C775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7301572" w14:textId="7D1514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AB39A4C" w14:textId="03258A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763" w:type="dxa"/>
          </w:tcPr>
          <w:p w14:paraId="77330DF4" w14:textId="4B1743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897" w:type="dxa"/>
          </w:tcPr>
          <w:p w14:paraId="7CAB3A41" w14:textId="0E40D9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fD</w:t>
            </w:r>
          </w:p>
        </w:tc>
        <w:tc>
          <w:tcPr>
            <w:tcW w:w="1564" w:type="dxa"/>
          </w:tcPr>
          <w:p w14:paraId="4FE6D01D" w14:textId="3C0218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5531B0F" w14:textId="77777777" w:rsidTr="00664F82">
        <w:tc>
          <w:tcPr>
            <w:tcW w:w="1577" w:type="dxa"/>
          </w:tcPr>
          <w:p w14:paraId="54868C67" w14:textId="1D9292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71.1</w:t>
            </w:r>
          </w:p>
        </w:tc>
        <w:tc>
          <w:tcPr>
            <w:tcW w:w="5081" w:type="dxa"/>
          </w:tcPr>
          <w:p w14:paraId="48C53D62" w14:textId="46C023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spartate-semialdehyde dehydroge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1D0BD01" w14:textId="5A1B1C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FEFB87D" w14:textId="492837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A85672E" w14:textId="156C65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8</w:t>
            </w:r>
          </w:p>
        </w:tc>
        <w:tc>
          <w:tcPr>
            <w:tcW w:w="763" w:type="dxa"/>
          </w:tcPr>
          <w:p w14:paraId="2AD42C66" w14:textId="79C3A8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897" w:type="dxa"/>
          </w:tcPr>
          <w:p w14:paraId="28B812FB" w14:textId="6234CD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sd</w:t>
            </w:r>
          </w:p>
        </w:tc>
        <w:tc>
          <w:tcPr>
            <w:tcW w:w="1564" w:type="dxa"/>
          </w:tcPr>
          <w:p w14:paraId="38BCFD6D" w14:textId="11C8E9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610B801" w14:textId="77777777" w:rsidTr="00664F82">
        <w:tc>
          <w:tcPr>
            <w:tcW w:w="1577" w:type="dxa"/>
          </w:tcPr>
          <w:p w14:paraId="2041EDD6" w14:textId="574BDF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74.1</w:t>
            </w:r>
          </w:p>
        </w:tc>
        <w:tc>
          <w:tcPr>
            <w:tcW w:w="5081" w:type="dxa"/>
          </w:tcPr>
          <w:p w14:paraId="1C4DE6FD" w14:textId="3B69B2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minopeptidase 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3A32CE2" w14:textId="02EC82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5FDC40D" w14:textId="430AA5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356FA6C" w14:textId="7284A8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763" w:type="dxa"/>
          </w:tcPr>
          <w:p w14:paraId="3AD1B097" w14:textId="6AECB4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897" w:type="dxa"/>
          </w:tcPr>
          <w:p w14:paraId="197062E8" w14:textId="273D7D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pC</w:t>
            </w:r>
          </w:p>
        </w:tc>
        <w:tc>
          <w:tcPr>
            <w:tcW w:w="1564" w:type="dxa"/>
          </w:tcPr>
          <w:p w14:paraId="078F0DCA" w14:textId="13DD7A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E01B5F9" w14:textId="77777777" w:rsidTr="00664F82">
        <w:tc>
          <w:tcPr>
            <w:tcW w:w="1577" w:type="dxa"/>
          </w:tcPr>
          <w:p w14:paraId="1A6FCBFE" w14:textId="32BC79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15.1</w:t>
            </w:r>
          </w:p>
        </w:tc>
        <w:tc>
          <w:tcPr>
            <w:tcW w:w="5081" w:type="dxa"/>
          </w:tcPr>
          <w:p w14:paraId="4DF189A4" w14:textId="0E2966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C protein alpha-antige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63A4586" w14:textId="2AFF04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48A0391" w14:textId="38319F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DB79C00" w14:textId="2954FA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6.2</w:t>
            </w:r>
          </w:p>
        </w:tc>
        <w:tc>
          <w:tcPr>
            <w:tcW w:w="763" w:type="dxa"/>
          </w:tcPr>
          <w:p w14:paraId="07E8B366" w14:textId="137874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95</w:t>
            </w:r>
          </w:p>
        </w:tc>
        <w:tc>
          <w:tcPr>
            <w:tcW w:w="897" w:type="dxa"/>
          </w:tcPr>
          <w:p w14:paraId="05370C3A" w14:textId="0F2077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BDCBB14" w14:textId="6B9BDA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E6EC6D0" w14:textId="77777777" w:rsidTr="00664F82">
        <w:tc>
          <w:tcPr>
            <w:tcW w:w="1577" w:type="dxa"/>
          </w:tcPr>
          <w:p w14:paraId="32AEE4C7" w14:textId="41A669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25.1</w:t>
            </w:r>
          </w:p>
        </w:tc>
        <w:tc>
          <w:tcPr>
            <w:tcW w:w="5081" w:type="dxa"/>
          </w:tcPr>
          <w:p w14:paraId="7A8B7F88" w14:textId="4C42B5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e 5-phosphate isomerase 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4A86B0F" w14:textId="3511E0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C1FF271" w14:textId="632A5E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0A4CAA4" w14:textId="0BD278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763" w:type="dxa"/>
          </w:tcPr>
          <w:p w14:paraId="5CFEDD81" w14:textId="07AC9C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82</w:t>
            </w:r>
          </w:p>
        </w:tc>
        <w:tc>
          <w:tcPr>
            <w:tcW w:w="897" w:type="dxa"/>
          </w:tcPr>
          <w:p w14:paraId="3884753B" w14:textId="13A6E7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iA</w:t>
            </w:r>
          </w:p>
        </w:tc>
        <w:tc>
          <w:tcPr>
            <w:tcW w:w="1564" w:type="dxa"/>
          </w:tcPr>
          <w:p w14:paraId="4C922A54" w14:textId="38294A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29F80E6" w14:textId="77777777" w:rsidTr="00664F82">
        <w:tc>
          <w:tcPr>
            <w:tcW w:w="1577" w:type="dxa"/>
          </w:tcPr>
          <w:p w14:paraId="1ACDDB6D" w14:textId="0866C0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36.1</w:t>
            </w:r>
          </w:p>
        </w:tc>
        <w:tc>
          <w:tcPr>
            <w:tcW w:w="5081" w:type="dxa"/>
          </w:tcPr>
          <w:p w14:paraId="6667B179" w14:textId="70577C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3H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31056BC" w14:textId="018C92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4DC33BB" w14:textId="2D9A82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EB940B5" w14:textId="080172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63" w:type="dxa"/>
          </w:tcPr>
          <w:p w14:paraId="03F44D4E" w14:textId="664AEE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81</w:t>
            </w:r>
          </w:p>
        </w:tc>
        <w:tc>
          <w:tcPr>
            <w:tcW w:w="897" w:type="dxa"/>
          </w:tcPr>
          <w:p w14:paraId="4E464BE1" w14:textId="639A45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9D9C675" w14:textId="305BD5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ECBF64E" w14:textId="77777777" w:rsidTr="00664F82">
        <w:tc>
          <w:tcPr>
            <w:tcW w:w="1577" w:type="dxa"/>
          </w:tcPr>
          <w:p w14:paraId="2C20BDEA" w14:textId="1EBA7A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55.1</w:t>
            </w:r>
          </w:p>
        </w:tc>
        <w:tc>
          <w:tcPr>
            <w:tcW w:w="5081" w:type="dxa"/>
          </w:tcPr>
          <w:p w14:paraId="7F2282FC" w14:textId="3DBDDF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embrane alanyl aminopept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A07FA9A" w14:textId="262099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F25C5EE" w14:textId="0D2A6F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7270915" w14:textId="0E5632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5.4</w:t>
            </w:r>
          </w:p>
        </w:tc>
        <w:tc>
          <w:tcPr>
            <w:tcW w:w="763" w:type="dxa"/>
          </w:tcPr>
          <w:p w14:paraId="2F9471BA" w14:textId="16769F9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897" w:type="dxa"/>
          </w:tcPr>
          <w:p w14:paraId="6CDBB33A" w14:textId="0CCD4A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epN</w:t>
            </w:r>
          </w:p>
        </w:tc>
        <w:tc>
          <w:tcPr>
            <w:tcW w:w="1564" w:type="dxa"/>
          </w:tcPr>
          <w:p w14:paraId="43779CED" w14:textId="4258A6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C026A4E" w14:textId="77777777" w:rsidTr="00664F82">
        <w:tc>
          <w:tcPr>
            <w:tcW w:w="1577" w:type="dxa"/>
          </w:tcPr>
          <w:p w14:paraId="51B4EFBE" w14:textId="67261A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72.1</w:t>
            </w:r>
          </w:p>
        </w:tc>
        <w:tc>
          <w:tcPr>
            <w:tcW w:w="5081" w:type="dxa"/>
          </w:tcPr>
          <w:p w14:paraId="255E2AF6" w14:textId="7633CE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NA gyrase, 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8A2D82A" w14:textId="61FA67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A4B90F6" w14:textId="7221F3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004EEB5" w14:textId="27CFE0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763" w:type="dxa"/>
          </w:tcPr>
          <w:p w14:paraId="28465838" w14:textId="15414C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7</w:t>
            </w:r>
          </w:p>
        </w:tc>
        <w:tc>
          <w:tcPr>
            <w:tcW w:w="897" w:type="dxa"/>
          </w:tcPr>
          <w:p w14:paraId="2DB3143E" w14:textId="172C75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yrA</w:t>
            </w:r>
          </w:p>
        </w:tc>
        <w:tc>
          <w:tcPr>
            <w:tcW w:w="1564" w:type="dxa"/>
          </w:tcPr>
          <w:p w14:paraId="4A1C5555" w14:textId="3C3866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6A0106C" w14:textId="77777777" w:rsidTr="00664F82">
        <w:tc>
          <w:tcPr>
            <w:tcW w:w="1577" w:type="dxa"/>
          </w:tcPr>
          <w:p w14:paraId="43B516AA" w14:textId="0F48D6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15.1</w:t>
            </w:r>
          </w:p>
        </w:tc>
        <w:tc>
          <w:tcPr>
            <w:tcW w:w="5081" w:type="dxa"/>
          </w:tcPr>
          <w:p w14:paraId="153359EB" w14:textId="2B8337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 con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E0D3DE5" w14:textId="6BF769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D0C7CDF" w14:textId="35A62B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31F2219" w14:textId="1D8AB8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763" w:type="dxa"/>
          </w:tcPr>
          <w:p w14:paraId="4C6BDD91" w14:textId="337C88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7</w:t>
            </w:r>
          </w:p>
        </w:tc>
        <w:tc>
          <w:tcPr>
            <w:tcW w:w="897" w:type="dxa"/>
          </w:tcPr>
          <w:p w14:paraId="611FDE43" w14:textId="6AC87F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rdD_2</w:t>
            </w:r>
          </w:p>
        </w:tc>
        <w:tc>
          <w:tcPr>
            <w:tcW w:w="1564" w:type="dxa"/>
          </w:tcPr>
          <w:p w14:paraId="1E9EA156" w14:textId="0FB090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5647A7F" w14:textId="77777777" w:rsidTr="00664F82">
        <w:tc>
          <w:tcPr>
            <w:tcW w:w="1577" w:type="dxa"/>
          </w:tcPr>
          <w:p w14:paraId="05A2D136" w14:textId="4CF22E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68.1</w:t>
            </w:r>
          </w:p>
        </w:tc>
        <w:tc>
          <w:tcPr>
            <w:tcW w:w="5081" w:type="dxa"/>
          </w:tcPr>
          <w:p w14:paraId="5240AD27" w14:textId="007713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isoleucin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63F9546" w14:textId="1B812C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04E6BAF" w14:textId="636CDB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B85D676" w14:textId="1F250C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5.2</w:t>
            </w:r>
          </w:p>
        </w:tc>
        <w:tc>
          <w:tcPr>
            <w:tcW w:w="763" w:type="dxa"/>
          </w:tcPr>
          <w:p w14:paraId="58816E6B" w14:textId="688866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897" w:type="dxa"/>
          </w:tcPr>
          <w:p w14:paraId="7875DAF4" w14:textId="27B811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leS</w:t>
            </w:r>
          </w:p>
        </w:tc>
        <w:tc>
          <w:tcPr>
            <w:tcW w:w="1564" w:type="dxa"/>
          </w:tcPr>
          <w:p w14:paraId="5C5DCBE8" w14:textId="70AE10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531268A" w14:textId="77777777" w:rsidTr="00664F82">
        <w:tc>
          <w:tcPr>
            <w:tcW w:w="1577" w:type="dxa"/>
          </w:tcPr>
          <w:p w14:paraId="4ABC0D3D" w14:textId="5001B8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50.1</w:t>
            </w:r>
          </w:p>
        </w:tc>
        <w:tc>
          <w:tcPr>
            <w:tcW w:w="5081" w:type="dxa"/>
          </w:tcPr>
          <w:p w14:paraId="2B54B25B" w14:textId="20A98A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cetyl-CoA carboxylase, carboxyl transferase, alph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B4B14B0" w14:textId="3A7CE3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A6596A7" w14:textId="3C2690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651621A" w14:textId="601910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763" w:type="dxa"/>
          </w:tcPr>
          <w:p w14:paraId="5B2D6CB0" w14:textId="116C06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4</w:t>
            </w:r>
          </w:p>
        </w:tc>
        <w:tc>
          <w:tcPr>
            <w:tcW w:w="897" w:type="dxa"/>
          </w:tcPr>
          <w:p w14:paraId="78AF95B1" w14:textId="6A9D98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ccA</w:t>
            </w:r>
          </w:p>
        </w:tc>
        <w:tc>
          <w:tcPr>
            <w:tcW w:w="1564" w:type="dxa"/>
          </w:tcPr>
          <w:p w14:paraId="030EADE0" w14:textId="1E3386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A165EAA" w14:textId="77777777" w:rsidTr="00664F82">
        <w:tc>
          <w:tcPr>
            <w:tcW w:w="1577" w:type="dxa"/>
          </w:tcPr>
          <w:p w14:paraId="29A076DF" w14:textId="416797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01.1</w:t>
            </w:r>
          </w:p>
        </w:tc>
        <w:tc>
          <w:tcPr>
            <w:tcW w:w="5081" w:type="dxa"/>
          </w:tcPr>
          <w:p w14:paraId="0BFD015C" w14:textId="79EBC6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arbamoyl-phosphate synthase, large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429F0AE" w14:textId="4E97E8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802F6E9" w14:textId="6B3C5F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4C72F3A" w14:textId="4AD90E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6.2</w:t>
            </w:r>
          </w:p>
        </w:tc>
        <w:tc>
          <w:tcPr>
            <w:tcW w:w="763" w:type="dxa"/>
          </w:tcPr>
          <w:p w14:paraId="686B6ABB" w14:textId="651BE0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897" w:type="dxa"/>
          </w:tcPr>
          <w:p w14:paraId="7BEA7DA5" w14:textId="521998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arB</w:t>
            </w:r>
          </w:p>
        </w:tc>
        <w:tc>
          <w:tcPr>
            <w:tcW w:w="1564" w:type="dxa"/>
          </w:tcPr>
          <w:p w14:paraId="6DE30A7D" w14:textId="3BA0EC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18056CB" w14:textId="77777777" w:rsidTr="00664F82">
        <w:tc>
          <w:tcPr>
            <w:tcW w:w="1577" w:type="dxa"/>
          </w:tcPr>
          <w:p w14:paraId="073A5FFA" w14:textId="54E08A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69.1</w:t>
            </w:r>
          </w:p>
        </w:tc>
        <w:tc>
          <w:tcPr>
            <w:tcW w:w="5081" w:type="dxa"/>
          </w:tcPr>
          <w:p w14:paraId="6580A07B" w14:textId="70B01A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agatose-bisphosphate aldo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2998466" w14:textId="358DD2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678FE3F" w14:textId="19FCAC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ABE6B6A" w14:textId="2729F3D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763" w:type="dxa"/>
          </w:tcPr>
          <w:p w14:paraId="462B81A5" w14:textId="2B70C7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897" w:type="dxa"/>
          </w:tcPr>
          <w:p w14:paraId="0E19835E" w14:textId="3832EE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acD</w:t>
            </w:r>
          </w:p>
        </w:tc>
        <w:tc>
          <w:tcPr>
            <w:tcW w:w="1564" w:type="dxa"/>
          </w:tcPr>
          <w:p w14:paraId="03D15A42" w14:textId="59EBFA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575A8D4" w14:textId="77777777" w:rsidTr="00664F82">
        <w:tc>
          <w:tcPr>
            <w:tcW w:w="1577" w:type="dxa"/>
          </w:tcPr>
          <w:p w14:paraId="038E61CC" w14:textId="0A663D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54.1</w:t>
            </w:r>
          </w:p>
        </w:tc>
        <w:tc>
          <w:tcPr>
            <w:tcW w:w="5081" w:type="dxa"/>
          </w:tcPr>
          <w:p w14:paraId="084A7D7E" w14:textId="7B7EA8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ogen/starch synthase, ADP-glucose typ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CBD0EF6" w14:textId="657A7B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BF3B214" w14:textId="5B26FA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F03AABD" w14:textId="70DAA3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763" w:type="dxa"/>
          </w:tcPr>
          <w:p w14:paraId="4ABA1011" w14:textId="6C3439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48</w:t>
            </w:r>
          </w:p>
        </w:tc>
        <w:tc>
          <w:tcPr>
            <w:tcW w:w="897" w:type="dxa"/>
          </w:tcPr>
          <w:p w14:paraId="5F073C4F" w14:textId="552A3C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gA</w:t>
            </w:r>
          </w:p>
        </w:tc>
        <w:tc>
          <w:tcPr>
            <w:tcW w:w="1564" w:type="dxa"/>
          </w:tcPr>
          <w:p w14:paraId="33A17E43" w14:textId="71AE42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0A35C94" w14:textId="77777777" w:rsidTr="00664F82">
        <w:tc>
          <w:tcPr>
            <w:tcW w:w="1577" w:type="dxa"/>
          </w:tcPr>
          <w:p w14:paraId="1DDABAB7" w14:textId="03B643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28.1</w:t>
            </w:r>
          </w:p>
        </w:tc>
        <w:tc>
          <w:tcPr>
            <w:tcW w:w="5081" w:type="dxa"/>
          </w:tcPr>
          <w:p w14:paraId="6B39AEF5" w14:textId="73E537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-chaperone Grp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EF9DADA" w14:textId="276440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24D9B9C" w14:textId="06D51E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6579547" w14:textId="582E0C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63" w:type="dxa"/>
          </w:tcPr>
          <w:p w14:paraId="090683F6" w14:textId="3BF81B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897" w:type="dxa"/>
          </w:tcPr>
          <w:p w14:paraId="5A012C90" w14:textId="58E64F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rpE</w:t>
            </w:r>
          </w:p>
        </w:tc>
        <w:tc>
          <w:tcPr>
            <w:tcW w:w="1564" w:type="dxa"/>
          </w:tcPr>
          <w:p w14:paraId="7A1772FD" w14:textId="48D69D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EE38D7A" w14:textId="77777777" w:rsidTr="00664F82">
        <w:tc>
          <w:tcPr>
            <w:tcW w:w="1577" w:type="dxa"/>
          </w:tcPr>
          <w:p w14:paraId="46237F98" w14:textId="56C3BB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58.1</w:t>
            </w:r>
          </w:p>
        </w:tc>
        <w:tc>
          <w:tcPr>
            <w:tcW w:w="5081" w:type="dxa"/>
          </w:tcPr>
          <w:p w14:paraId="5AE2BE5D" w14:textId="6E304F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denine phosphoribos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7ADCEF3" w14:textId="7D60FC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1E91FF5" w14:textId="6425CE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77BF87C" w14:textId="2846C3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763" w:type="dxa"/>
          </w:tcPr>
          <w:p w14:paraId="09F877E7" w14:textId="65C4B0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897" w:type="dxa"/>
          </w:tcPr>
          <w:p w14:paraId="1C1C9E01" w14:textId="2E009A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pt</w:t>
            </w:r>
          </w:p>
        </w:tc>
        <w:tc>
          <w:tcPr>
            <w:tcW w:w="1564" w:type="dxa"/>
          </w:tcPr>
          <w:p w14:paraId="10E651FA" w14:textId="27FA8A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BEE5F6E" w14:textId="77777777" w:rsidTr="00664F82">
        <w:tc>
          <w:tcPr>
            <w:tcW w:w="1577" w:type="dxa"/>
          </w:tcPr>
          <w:p w14:paraId="2AB78139" w14:textId="298403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84.1</w:t>
            </w:r>
          </w:p>
        </w:tc>
        <w:tc>
          <w:tcPr>
            <w:tcW w:w="5081" w:type="dxa"/>
          </w:tcPr>
          <w:p w14:paraId="5CE543F1" w14:textId="23F363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26C6564" w14:textId="100BBC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37A9C4B" w14:textId="3E8E41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1CAE9D3" w14:textId="6CEE96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763" w:type="dxa"/>
          </w:tcPr>
          <w:p w14:paraId="207911CE" w14:textId="7FA4FD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35</w:t>
            </w:r>
          </w:p>
        </w:tc>
        <w:tc>
          <w:tcPr>
            <w:tcW w:w="897" w:type="dxa"/>
          </w:tcPr>
          <w:p w14:paraId="5FACD09E" w14:textId="4A833E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K</w:t>
            </w:r>
          </w:p>
        </w:tc>
        <w:tc>
          <w:tcPr>
            <w:tcW w:w="1564" w:type="dxa"/>
          </w:tcPr>
          <w:p w14:paraId="03CC33DD" w14:textId="414B7D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B3E8A35" w14:textId="77777777" w:rsidTr="00664F82">
        <w:tc>
          <w:tcPr>
            <w:tcW w:w="1577" w:type="dxa"/>
          </w:tcPr>
          <w:p w14:paraId="12CFD701" w14:textId="07E27D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79.1</w:t>
            </w:r>
          </w:p>
        </w:tc>
        <w:tc>
          <w:tcPr>
            <w:tcW w:w="5081" w:type="dxa"/>
          </w:tcPr>
          <w:p w14:paraId="4A78053F" w14:textId="6F8FFF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cose-6-phosphate dehydroge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96E3174" w14:textId="0CF6AF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36C1ABE" w14:textId="502E40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54A9835" w14:textId="4FD964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.6</w:t>
            </w:r>
          </w:p>
        </w:tc>
        <w:tc>
          <w:tcPr>
            <w:tcW w:w="763" w:type="dxa"/>
          </w:tcPr>
          <w:p w14:paraId="09BDF10A" w14:textId="560F44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897" w:type="dxa"/>
          </w:tcPr>
          <w:p w14:paraId="56D4C08F" w14:textId="1C2F3A8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zwf</w:t>
            </w:r>
          </w:p>
        </w:tc>
        <w:tc>
          <w:tcPr>
            <w:tcW w:w="1564" w:type="dxa"/>
          </w:tcPr>
          <w:p w14:paraId="3AEC0312" w14:textId="2F4BFC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69F565D" w14:textId="77777777" w:rsidTr="00664F82">
        <w:tc>
          <w:tcPr>
            <w:tcW w:w="1577" w:type="dxa"/>
          </w:tcPr>
          <w:p w14:paraId="7948BD5C" w14:textId="2966D8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81.1</w:t>
            </w:r>
          </w:p>
        </w:tc>
        <w:tc>
          <w:tcPr>
            <w:tcW w:w="5081" w:type="dxa"/>
          </w:tcPr>
          <w:p w14:paraId="769575C5" w14:textId="63E76F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-acetylglucosamine-6-phosphate deacety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ED3F070" w14:textId="5DF797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3BBEBDB" w14:textId="472BA6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B53EB00" w14:textId="2F5574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8</w:t>
            </w:r>
          </w:p>
        </w:tc>
        <w:tc>
          <w:tcPr>
            <w:tcW w:w="763" w:type="dxa"/>
          </w:tcPr>
          <w:p w14:paraId="3D6B52EA" w14:textId="253015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897" w:type="dxa"/>
          </w:tcPr>
          <w:p w14:paraId="5958B4C5" w14:textId="56958E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agA</w:t>
            </w:r>
          </w:p>
        </w:tc>
        <w:tc>
          <w:tcPr>
            <w:tcW w:w="1564" w:type="dxa"/>
          </w:tcPr>
          <w:p w14:paraId="3B1BDAA2" w14:textId="0CA64C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B6FF065" w14:textId="77777777" w:rsidTr="00664F82">
        <w:tc>
          <w:tcPr>
            <w:tcW w:w="1577" w:type="dxa"/>
          </w:tcPr>
          <w:p w14:paraId="19C0FBA3" w14:textId="4818A5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95.1</w:t>
            </w:r>
          </w:p>
        </w:tc>
        <w:tc>
          <w:tcPr>
            <w:tcW w:w="5081" w:type="dxa"/>
          </w:tcPr>
          <w:p w14:paraId="1B826B7E" w14:textId="43DBA2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-dependent Clp protease, proteolytic subunit ClpP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5627AFD" w14:textId="52343E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E154148" w14:textId="5E14B6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0764D48" w14:textId="2A2FDF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763" w:type="dxa"/>
          </w:tcPr>
          <w:p w14:paraId="057FB31A" w14:textId="532E06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897" w:type="dxa"/>
          </w:tcPr>
          <w:p w14:paraId="0F06AE29" w14:textId="345D67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lpP</w:t>
            </w:r>
          </w:p>
        </w:tc>
        <w:tc>
          <w:tcPr>
            <w:tcW w:w="1564" w:type="dxa"/>
          </w:tcPr>
          <w:p w14:paraId="0E5419D6" w14:textId="78B47A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C7A661C" w14:textId="77777777" w:rsidTr="00664F82">
        <w:tc>
          <w:tcPr>
            <w:tcW w:w="1577" w:type="dxa"/>
          </w:tcPr>
          <w:p w14:paraId="206641BD" w14:textId="68F1FB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24.1</w:t>
            </w:r>
          </w:p>
        </w:tc>
        <w:tc>
          <w:tcPr>
            <w:tcW w:w="5081" w:type="dxa"/>
          </w:tcPr>
          <w:p w14:paraId="0DF4AA7B" w14:textId="1D684D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haperone protein DnaJ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E3CFAB6" w14:textId="392271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46B03A5" w14:textId="13AA97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877773C" w14:textId="20FF12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.3</w:t>
            </w:r>
          </w:p>
        </w:tc>
        <w:tc>
          <w:tcPr>
            <w:tcW w:w="763" w:type="dxa"/>
          </w:tcPr>
          <w:p w14:paraId="3A25E54E" w14:textId="25B22A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87</w:t>
            </w:r>
          </w:p>
        </w:tc>
        <w:tc>
          <w:tcPr>
            <w:tcW w:w="897" w:type="dxa"/>
          </w:tcPr>
          <w:p w14:paraId="5ADAB721" w14:textId="493A18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naJ</w:t>
            </w:r>
          </w:p>
        </w:tc>
        <w:tc>
          <w:tcPr>
            <w:tcW w:w="1564" w:type="dxa"/>
          </w:tcPr>
          <w:p w14:paraId="13B04602" w14:textId="09787E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477A38E" w14:textId="77777777" w:rsidTr="00664F82">
        <w:tc>
          <w:tcPr>
            <w:tcW w:w="1577" w:type="dxa"/>
          </w:tcPr>
          <w:p w14:paraId="2EAC2088" w14:textId="0FFDC2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95.1</w:t>
            </w:r>
          </w:p>
        </w:tc>
        <w:tc>
          <w:tcPr>
            <w:tcW w:w="5081" w:type="dxa"/>
          </w:tcPr>
          <w:p w14:paraId="1C68CB83" w14:textId="3D879E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10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B542CB7" w14:textId="0932C5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744574C" w14:textId="0FE207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3D5F153" w14:textId="266400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763" w:type="dxa"/>
          </w:tcPr>
          <w:p w14:paraId="0197DA84" w14:textId="11C99D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897" w:type="dxa"/>
          </w:tcPr>
          <w:p w14:paraId="39A6B9DE" w14:textId="7EA571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C35512A" w14:textId="2C0836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91F9DA7" w14:textId="77777777" w:rsidTr="00664F82">
        <w:tc>
          <w:tcPr>
            <w:tcW w:w="1577" w:type="dxa"/>
          </w:tcPr>
          <w:p w14:paraId="6CCA5C9E" w14:textId="0FD0BD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57.1</w:t>
            </w:r>
          </w:p>
        </w:tc>
        <w:tc>
          <w:tcPr>
            <w:tcW w:w="5081" w:type="dxa"/>
          </w:tcPr>
          <w:p w14:paraId="2A501807" w14:textId="262A6D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ase, AAA famil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DB69D55" w14:textId="263750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1BEA916" w14:textId="798E3C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A697759" w14:textId="1F4084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7.5</w:t>
            </w:r>
          </w:p>
        </w:tc>
        <w:tc>
          <w:tcPr>
            <w:tcW w:w="763" w:type="dxa"/>
          </w:tcPr>
          <w:p w14:paraId="4B1480AD" w14:textId="4CC1CB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897" w:type="dxa"/>
          </w:tcPr>
          <w:p w14:paraId="6C99438A" w14:textId="41BBC4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EC0E50A" w14:textId="5B5B80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77C4377" w14:textId="77777777" w:rsidTr="00664F82">
        <w:tc>
          <w:tcPr>
            <w:tcW w:w="1577" w:type="dxa"/>
          </w:tcPr>
          <w:p w14:paraId="2CEFF486" w14:textId="19E1A9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01.1</w:t>
            </w:r>
          </w:p>
        </w:tc>
        <w:tc>
          <w:tcPr>
            <w:tcW w:w="5081" w:type="dxa"/>
          </w:tcPr>
          <w:p w14:paraId="0C847EE4" w14:textId="648618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emAB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204ABDF" w14:textId="1E008A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84268F3" w14:textId="737927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6C0EB13" w14:textId="07971B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763" w:type="dxa"/>
          </w:tcPr>
          <w:p w14:paraId="7207059A" w14:textId="182F09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897" w:type="dxa"/>
          </w:tcPr>
          <w:p w14:paraId="126ECCA6" w14:textId="5F9176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FADBEC4" w14:textId="6A8F0B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F98C518" w14:textId="77777777" w:rsidTr="00664F82">
        <w:tc>
          <w:tcPr>
            <w:tcW w:w="1577" w:type="dxa"/>
          </w:tcPr>
          <w:p w14:paraId="4534F30A" w14:textId="6235DE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16.1</w:t>
            </w:r>
          </w:p>
        </w:tc>
        <w:tc>
          <w:tcPr>
            <w:tcW w:w="5081" w:type="dxa"/>
          </w:tcPr>
          <w:p w14:paraId="1B5C9310" w14:textId="20BE22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MP synthase (glutamine-hydrolyzing), C-terminal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9828AC7" w14:textId="7BE42D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012D673" w14:textId="15E7D2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DB9D1AB" w14:textId="7C17E5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7.5</w:t>
            </w:r>
          </w:p>
        </w:tc>
        <w:tc>
          <w:tcPr>
            <w:tcW w:w="763" w:type="dxa"/>
          </w:tcPr>
          <w:p w14:paraId="3CAD696F" w14:textId="33D2EB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897" w:type="dxa"/>
          </w:tcPr>
          <w:p w14:paraId="63B298C5" w14:textId="2A48AE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uaA</w:t>
            </w:r>
          </w:p>
        </w:tc>
        <w:tc>
          <w:tcPr>
            <w:tcW w:w="1564" w:type="dxa"/>
          </w:tcPr>
          <w:p w14:paraId="559BA86A" w14:textId="3BDD52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A7408E3" w14:textId="77777777" w:rsidTr="00664F82">
        <w:tc>
          <w:tcPr>
            <w:tcW w:w="1577" w:type="dxa"/>
          </w:tcPr>
          <w:p w14:paraId="32CE1AB6" w14:textId="271165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82.1</w:t>
            </w:r>
          </w:p>
        </w:tc>
        <w:tc>
          <w:tcPr>
            <w:tcW w:w="5081" w:type="dxa"/>
          </w:tcPr>
          <w:p w14:paraId="27E38EA9" w14:textId="328A4A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nucleoside-diphosphate reductase, bet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E4BB5D" w14:textId="18DAC1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4F4D40C" w14:textId="09C98E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F77B477" w14:textId="13CBF9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9</w:t>
            </w:r>
          </w:p>
        </w:tc>
        <w:tc>
          <w:tcPr>
            <w:tcW w:w="763" w:type="dxa"/>
          </w:tcPr>
          <w:p w14:paraId="4E53067B" w14:textId="3082DC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897" w:type="dxa"/>
          </w:tcPr>
          <w:p w14:paraId="622C80F0" w14:textId="273EE7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05B5260" w14:textId="33547F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EC56DD1" w14:textId="77777777" w:rsidTr="00664F82">
        <w:tc>
          <w:tcPr>
            <w:tcW w:w="1577" w:type="dxa"/>
          </w:tcPr>
          <w:p w14:paraId="4085C867" w14:textId="25CE9D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56.1</w:t>
            </w:r>
          </w:p>
        </w:tc>
        <w:tc>
          <w:tcPr>
            <w:tcW w:w="5081" w:type="dxa"/>
          </w:tcPr>
          <w:p w14:paraId="6765EC62" w14:textId="69F7A5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UDP-N-acetylglucosamine 1-carboxyvin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C2A6B0E" w14:textId="348030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259D0CE" w14:textId="4A091E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AAC24B6" w14:textId="4FFBC5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763" w:type="dxa"/>
          </w:tcPr>
          <w:p w14:paraId="59092498" w14:textId="611064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897" w:type="dxa"/>
          </w:tcPr>
          <w:p w14:paraId="4ECDCA30" w14:textId="117491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urA</w:t>
            </w:r>
          </w:p>
        </w:tc>
        <w:tc>
          <w:tcPr>
            <w:tcW w:w="1564" w:type="dxa"/>
          </w:tcPr>
          <w:p w14:paraId="47D26DA7" w14:textId="427E3C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B596D3C" w14:textId="77777777" w:rsidTr="00664F82">
        <w:tc>
          <w:tcPr>
            <w:tcW w:w="1577" w:type="dxa"/>
          </w:tcPr>
          <w:p w14:paraId="2712D613" w14:textId="4C1921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82.1</w:t>
            </w:r>
          </w:p>
        </w:tc>
        <w:tc>
          <w:tcPr>
            <w:tcW w:w="5081" w:type="dxa"/>
          </w:tcPr>
          <w:p w14:paraId="18AB6701" w14:textId="12D1B8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icotinate phosphoribos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29B4B83" w14:textId="7C9885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AAC9245" w14:textId="215D82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97424F4" w14:textId="68C923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63" w:type="dxa"/>
          </w:tcPr>
          <w:p w14:paraId="27BA84DA" w14:textId="0E1643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897" w:type="dxa"/>
          </w:tcPr>
          <w:p w14:paraId="39875B5D" w14:textId="36E02B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ncB</w:t>
            </w:r>
          </w:p>
        </w:tc>
        <w:tc>
          <w:tcPr>
            <w:tcW w:w="1564" w:type="dxa"/>
          </w:tcPr>
          <w:p w14:paraId="18C8D328" w14:textId="7FEEA7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DFFA302" w14:textId="77777777" w:rsidTr="00664F82">
        <w:tc>
          <w:tcPr>
            <w:tcW w:w="1577" w:type="dxa"/>
          </w:tcPr>
          <w:p w14:paraId="60C0907B" w14:textId="49BE02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7580.1</w:t>
            </w:r>
          </w:p>
        </w:tc>
        <w:tc>
          <w:tcPr>
            <w:tcW w:w="5081" w:type="dxa"/>
          </w:tcPr>
          <w:p w14:paraId="567397EC" w14:textId="6B3C56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annosyl-glycoprotein endo-beta-N-acetylglucosaminid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981F63" w14:textId="129F1B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5F8ECF7" w14:textId="4EE4E8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9A76499" w14:textId="6899E2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763" w:type="dxa"/>
          </w:tcPr>
          <w:p w14:paraId="65CB0324" w14:textId="32ED7E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897" w:type="dxa"/>
          </w:tcPr>
          <w:p w14:paraId="384479CF" w14:textId="5C1877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601CC19" w14:textId="31A23B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5B659335" w14:textId="77777777" w:rsidTr="00664F82">
        <w:tc>
          <w:tcPr>
            <w:tcW w:w="1577" w:type="dxa"/>
          </w:tcPr>
          <w:p w14:paraId="531D9250" w14:textId="360325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66.1</w:t>
            </w:r>
          </w:p>
        </w:tc>
        <w:tc>
          <w:tcPr>
            <w:tcW w:w="5081" w:type="dxa"/>
          </w:tcPr>
          <w:p w14:paraId="3082FA61" w14:textId="29B7900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hiol-disulfide oxidoreductase ResA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CC239F" w14:textId="4AB2CE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17F5012" w14:textId="0A6F13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C2F9D0E" w14:textId="29BCC6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763" w:type="dxa"/>
          </w:tcPr>
          <w:p w14:paraId="69A8E5BE" w14:textId="799E38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897" w:type="dxa"/>
          </w:tcPr>
          <w:p w14:paraId="0F82AB0E" w14:textId="45DC2E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2E8E352" w14:textId="2AE3FB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039B9D22" w14:textId="77777777" w:rsidTr="00664F82">
        <w:tc>
          <w:tcPr>
            <w:tcW w:w="1577" w:type="dxa"/>
          </w:tcPr>
          <w:p w14:paraId="62CD50F6" w14:textId="5C9D34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93.1</w:t>
            </w:r>
          </w:p>
        </w:tc>
        <w:tc>
          <w:tcPr>
            <w:tcW w:w="5081" w:type="dxa"/>
          </w:tcPr>
          <w:p w14:paraId="79A7DF1B" w14:textId="28DB13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AD phosphatase, family III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82704AC" w14:textId="539581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BEB09AF" w14:textId="09D6D2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2DF5831" w14:textId="44C32B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763" w:type="dxa"/>
          </w:tcPr>
          <w:p w14:paraId="1D470C92" w14:textId="7CB393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897" w:type="dxa"/>
          </w:tcPr>
          <w:p w14:paraId="49B9FC6E" w14:textId="103CA5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F15D50F" w14:textId="01AB06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EF7A6DC" w14:textId="77777777" w:rsidTr="00664F82">
        <w:tc>
          <w:tcPr>
            <w:tcW w:w="1577" w:type="dxa"/>
          </w:tcPr>
          <w:p w14:paraId="03E7DE6C" w14:textId="588EE6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51.1</w:t>
            </w:r>
          </w:p>
        </w:tc>
        <w:tc>
          <w:tcPr>
            <w:tcW w:w="5081" w:type="dxa"/>
          </w:tcPr>
          <w:p w14:paraId="714C8A22" w14:textId="571699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NA mismatch repair protein MutS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05C1D56" w14:textId="5D61A9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8DE1DC6" w14:textId="24049E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C28EAE1" w14:textId="4FCD79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4.7</w:t>
            </w:r>
          </w:p>
        </w:tc>
        <w:tc>
          <w:tcPr>
            <w:tcW w:w="763" w:type="dxa"/>
          </w:tcPr>
          <w:p w14:paraId="58C78B2F" w14:textId="3FAE97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897" w:type="dxa"/>
          </w:tcPr>
          <w:p w14:paraId="7A3374EB" w14:textId="084F49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utS</w:t>
            </w:r>
          </w:p>
        </w:tc>
        <w:tc>
          <w:tcPr>
            <w:tcW w:w="1564" w:type="dxa"/>
          </w:tcPr>
          <w:p w14:paraId="23195C53" w14:textId="36FB51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778E21F6" w14:textId="77777777" w:rsidTr="00664F82">
        <w:tc>
          <w:tcPr>
            <w:tcW w:w="1577" w:type="dxa"/>
          </w:tcPr>
          <w:p w14:paraId="1DC8FD12" w14:textId="1E43A6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018.1</w:t>
            </w:r>
          </w:p>
        </w:tc>
        <w:tc>
          <w:tcPr>
            <w:tcW w:w="5081" w:type="dxa"/>
          </w:tcPr>
          <w:p w14:paraId="42A16964" w14:textId="7B367C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TDP-glucose 4,6-dehydra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554F09A" w14:textId="57FB15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69F2487" w14:textId="0D16AC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2492E0E" w14:textId="1ECC1C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763" w:type="dxa"/>
          </w:tcPr>
          <w:p w14:paraId="4C788ED9" w14:textId="053B75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897" w:type="dxa"/>
          </w:tcPr>
          <w:p w14:paraId="480D0AC7" w14:textId="4094DD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fbB</w:t>
            </w:r>
          </w:p>
        </w:tc>
        <w:tc>
          <w:tcPr>
            <w:tcW w:w="1564" w:type="dxa"/>
          </w:tcPr>
          <w:p w14:paraId="37634D02" w14:textId="78AF13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4573D0F" w14:textId="77777777" w:rsidTr="00664F82">
        <w:tc>
          <w:tcPr>
            <w:tcW w:w="1577" w:type="dxa"/>
          </w:tcPr>
          <w:p w14:paraId="22B9CB36" w14:textId="52BE59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84.1</w:t>
            </w:r>
          </w:p>
        </w:tc>
        <w:tc>
          <w:tcPr>
            <w:tcW w:w="5081" w:type="dxa"/>
          </w:tcPr>
          <w:p w14:paraId="4CB59F39" w14:textId="10C461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S14p/S29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EAA27EB" w14:textId="216080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0CA56E3" w14:textId="27E7A6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D740753" w14:textId="57C976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763" w:type="dxa"/>
          </w:tcPr>
          <w:p w14:paraId="2749D239" w14:textId="24B390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897" w:type="dxa"/>
          </w:tcPr>
          <w:p w14:paraId="56128ABB" w14:textId="567946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sN</w:t>
            </w:r>
          </w:p>
        </w:tc>
        <w:tc>
          <w:tcPr>
            <w:tcW w:w="1564" w:type="dxa"/>
          </w:tcPr>
          <w:p w14:paraId="2061005A" w14:textId="1CB208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7DC5C01" w14:textId="77777777" w:rsidTr="00664F82">
        <w:tc>
          <w:tcPr>
            <w:tcW w:w="1577" w:type="dxa"/>
          </w:tcPr>
          <w:p w14:paraId="61CE4369" w14:textId="0B00A9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70.1</w:t>
            </w:r>
          </w:p>
        </w:tc>
        <w:tc>
          <w:tcPr>
            <w:tcW w:w="5081" w:type="dxa"/>
          </w:tcPr>
          <w:p w14:paraId="40FD009D" w14:textId="5EC0A6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olyribonucleotide nucleotid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50D6F56" w14:textId="732FFE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F750A17" w14:textId="642EFE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810D1A6" w14:textId="396158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.9</w:t>
            </w:r>
          </w:p>
        </w:tc>
        <w:tc>
          <w:tcPr>
            <w:tcW w:w="763" w:type="dxa"/>
          </w:tcPr>
          <w:p w14:paraId="7847971B" w14:textId="4B9541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897" w:type="dxa"/>
          </w:tcPr>
          <w:p w14:paraId="6D7CE3C9" w14:textId="1D5351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np</w:t>
            </w:r>
          </w:p>
        </w:tc>
        <w:tc>
          <w:tcPr>
            <w:tcW w:w="1564" w:type="dxa"/>
          </w:tcPr>
          <w:p w14:paraId="6B3B9552" w14:textId="79590C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32D8B7BE" w14:textId="77777777" w:rsidTr="00664F82">
        <w:tc>
          <w:tcPr>
            <w:tcW w:w="1577" w:type="dxa"/>
          </w:tcPr>
          <w:p w14:paraId="0BC27DE4" w14:textId="7C16C4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45.1</w:t>
            </w:r>
          </w:p>
        </w:tc>
        <w:tc>
          <w:tcPr>
            <w:tcW w:w="5081" w:type="dxa"/>
          </w:tcPr>
          <w:p w14:paraId="3F643A0B" w14:textId="2E157A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bosomal protein L1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1383E7" w14:textId="629BF9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EB7E879" w14:textId="036003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05E1C3D" w14:textId="57FD5C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63" w:type="dxa"/>
          </w:tcPr>
          <w:p w14:paraId="056E1612" w14:textId="4648A2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897" w:type="dxa"/>
          </w:tcPr>
          <w:p w14:paraId="6B517612" w14:textId="395370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lN</w:t>
            </w:r>
          </w:p>
        </w:tc>
        <w:tc>
          <w:tcPr>
            <w:tcW w:w="1564" w:type="dxa"/>
          </w:tcPr>
          <w:p w14:paraId="2F2B7FF5" w14:textId="0F6639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29A3EDDE" w14:textId="77777777" w:rsidTr="00664F82">
        <w:tc>
          <w:tcPr>
            <w:tcW w:w="1577" w:type="dxa"/>
          </w:tcPr>
          <w:p w14:paraId="3F0DB06B" w14:textId="4A415D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18.1</w:t>
            </w:r>
          </w:p>
        </w:tc>
        <w:tc>
          <w:tcPr>
            <w:tcW w:w="5081" w:type="dxa"/>
          </w:tcPr>
          <w:p w14:paraId="0B35BBC9" w14:textId="0D6A6B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tamate--tRNA lig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771C95D" w14:textId="3A0447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346C93A" w14:textId="6EAF1A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DA2AB1B" w14:textId="1C8FF69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63" w:type="dxa"/>
          </w:tcPr>
          <w:p w14:paraId="448B205F" w14:textId="7737FF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97" w:type="dxa"/>
          </w:tcPr>
          <w:p w14:paraId="2865B621" w14:textId="6FD996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tX</w:t>
            </w:r>
          </w:p>
        </w:tc>
        <w:tc>
          <w:tcPr>
            <w:tcW w:w="1564" w:type="dxa"/>
          </w:tcPr>
          <w:p w14:paraId="6108CCC1" w14:textId="7ACCEA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174C8869" w14:textId="77777777" w:rsidTr="00664F82">
        <w:tc>
          <w:tcPr>
            <w:tcW w:w="1577" w:type="dxa"/>
          </w:tcPr>
          <w:p w14:paraId="10E92AC1" w14:textId="4D4767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91.1</w:t>
            </w:r>
          </w:p>
        </w:tc>
        <w:tc>
          <w:tcPr>
            <w:tcW w:w="5081" w:type="dxa"/>
          </w:tcPr>
          <w:p w14:paraId="5C19DE11" w14:textId="7FDCAC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mannose isomerase type 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769159B" w14:textId="3AEF26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56EB692" w14:textId="044690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35EE205" w14:textId="67CBB8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2</w:t>
            </w:r>
          </w:p>
        </w:tc>
        <w:tc>
          <w:tcPr>
            <w:tcW w:w="763" w:type="dxa"/>
          </w:tcPr>
          <w:p w14:paraId="2A11B1A2" w14:textId="1D2216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97" w:type="dxa"/>
          </w:tcPr>
          <w:p w14:paraId="03D86933" w14:textId="05A1CB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muF</w:t>
            </w:r>
          </w:p>
        </w:tc>
        <w:tc>
          <w:tcPr>
            <w:tcW w:w="1564" w:type="dxa"/>
          </w:tcPr>
          <w:p w14:paraId="204878BC" w14:textId="0E4AFB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4FF11ED9" w14:textId="77777777" w:rsidTr="00664F82">
        <w:tc>
          <w:tcPr>
            <w:tcW w:w="1577" w:type="dxa"/>
          </w:tcPr>
          <w:p w14:paraId="6E19DBE4" w14:textId="6D9AC1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67.1</w:t>
            </w:r>
          </w:p>
        </w:tc>
        <w:tc>
          <w:tcPr>
            <w:tcW w:w="5081" w:type="dxa"/>
          </w:tcPr>
          <w:p w14:paraId="7115990F" w14:textId="255C36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97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49DCF8E" w14:textId="626518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5306536" w14:textId="6E7F45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CA78E4C" w14:textId="2A9DCA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763" w:type="dxa"/>
          </w:tcPr>
          <w:p w14:paraId="430AF6F7" w14:textId="7788FF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97" w:type="dxa"/>
          </w:tcPr>
          <w:p w14:paraId="16B1373A" w14:textId="33366F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poY</w:t>
            </w:r>
          </w:p>
        </w:tc>
        <w:tc>
          <w:tcPr>
            <w:tcW w:w="1564" w:type="dxa"/>
          </w:tcPr>
          <w:p w14:paraId="27A06937" w14:textId="109AB0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tosolic</w:t>
            </w:r>
          </w:p>
        </w:tc>
      </w:tr>
      <w:tr w:rsidR="00664F82" w14:paraId="6330F934" w14:textId="77777777" w:rsidTr="00664F82">
        <w:tc>
          <w:tcPr>
            <w:tcW w:w="1577" w:type="dxa"/>
          </w:tcPr>
          <w:p w14:paraId="703949B0" w14:textId="2AAE7A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31.1</w:t>
            </w:r>
          </w:p>
        </w:tc>
        <w:tc>
          <w:tcPr>
            <w:tcW w:w="5081" w:type="dxa"/>
          </w:tcPr>
          <w:p w14:paraId="60CCE37D" w14:textId="440583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lipo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F402AAC" w14:textId="586A2D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4BB1D06A" w14:textId="1012598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7F955ABB" w14:textId="7A62E0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7</w:t>
            </w:r>
          </w:p>
        </w:tc>
        <w:tc>
          <w:tcPr>
            <w:tcW w:w="763" w:type="dxa"/>
          </w:tcPr>
          <w:p w14:paraId="1FC6AB2D" w14:textId="3D7CD3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3.79</w:t>
            </w:r>
          </w:p>
        </w:tc>
        <w:tc>
          <w:tcPr>
            <w:tcW w:w="897" w:type="dxa"/>
          </w:tcPr>
          <w:p w14:paraId="23A19EC3" w14:textId="06D294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4" w:type="dxa"/>
          </w:tcPr>
          <w:p w14:paraId="0A546846" w14:textId="5D7A40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ipoproteins</w:t>
            </w:r>
          </w:p>
        </w:tc>
      </w:tr>
      <w:tr w:rsidR="00664F82" w14:paraId="4838CFDC" w14:textId="77777777" w:rsidTr="00664F82">
        <w:tc>
          <w:tcPr>
            <w:tcW w:w="1577" w:type="dxa"/>
          </w:tcPr>
          <w:p w14:paraId="68D52D6F" w14:textId="5BFF24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36.1</w:t>
            </w:r>
          </w:p>
        </w:tc>
        <w:tc>
          <w:tcPr>
            <w:tcW w:w="5081" w:type="dxa"/>
          </w:tcPr>
          <w:p w14:paraId="553CEA97" w14:textId="09780A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lipo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D0098F2" w14:textId="32E8F7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3AF83995" w14:textId="4F4D02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5FC5CF69" w14:textId="041925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63" w:type="dxa"/>
          </w:tcPr>
          <w:p w14:paraId="42B2D785" w14:textId="382E82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.07</w:t>
            </w:r>
          </w:p>
        </w:tc>
        <w:tc>
          <w:tcPr>
            <w:tcW w:w="897" w:type="dxa"/>
          </w:tcPr>
          <w:p w14:paraId="6202E421" w14:textId="6B3EE5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3F6A586" w14:textId="66F6C6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ipoproteins</w:t>
            </w:r>
          </w:p>
        </w:tc>
      </w:tr>
      <w:tr w:rsidR="00664F82" w14:paraId="4B9F8142" w14:textId="77777777" w:rsidTr="00664F82">
        <w:tc>
          <w:tcPr>
            <w:tcW w:w="1577" w:type="dxa"/>
          </w:tcPr>
          <w:p w14:paraId="468AFE04" w14:textId="682D2E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32.1</w:t>
            </w:r>
          </w:p>
        </w:tc>
        <w:tc>
          <w:tcPr>
            <w:tcW w:w="5081" w:type="dxa"/>
          </w:tcPr>
          <w:p w14:paraId="5D3FCA26" w14:textId="129113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216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33B06D1" w14:textId="0DFB25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A817929" w14:textId="6E0786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411EFB1" w14:textId="2CD77C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763" w:type="dxa"/>
          </w:tcPr>
          <w:p w14:paraId="0F250BF5" w14:textId="65C201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65</w:t>
            </w:r>
          </w:p>
        </w:tc>
        <w:tc>
          <w:tcPr>
            <w:tcW w:w="897" w:type="dxa"/>
          </w:tcPr>
          <w:p w14:paraId="1B486164" w14:textId="4FBA60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sA</w:t>
            </w:r>
          </w:p>
        </w:tc>
        <w:tc>
          <w:tcPr>
            <w:tcW w:w="1564" w:type="dxa"/>
          </w:tcPr>
          <w:p w14:paraId="42CCF353" w14:textId="2C92E4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ipoproteins</w:t>
            </w:r>
          </w:p>
        </w:tc>
      </w:tr>
      <w:tr w:rsidR="00664F82" w14:paraId="763B34DC" w14:textId="77777777" w:rsidTr="00664F82">
        <w:tc>
          <w:tcPr>
            <w:tcW w:w="1577" w:type="dxa"/>
          </w:tcPr>
          <w:p w14:paraId="412E8D1B" w14:textId="2C49C3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13.1</w:t>
            </w:r>
          </w:p>
        </w:tc>
        <w:tc>
          <w:tcPr>
            <w:tcW w:w="5081" w:type="dxa"/>
          </w:tcPr>
          <w:p w14:paraId="31E80D44" w14:textId="74043A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lipo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E51B5FB" w14:textId="1E2FAC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FBF3494" w14:textId="73DA12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550D5CD" w14:textId="626AD3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763" w:type="dxa"/>
          </w:tcPr>
          <w:p w14:paraId="7926F09C" w14:textId="31608D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47</w:t>
            </w:r>
          </w:p>
        </w:tc>
        <w:tc>
          <w:tcPr>
            <w:tcW w:w="897" w:type="dxa"/>
          </w:tcPr>
          <w:p w14:paraId="65E99A63" w14:textId="13CA3F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4" w:type="dxa"/>
          </w:tcPr>
          <w:p w14:paraId="4DD4C29F" w14:textId="2B697A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ipoproteins</w:t>
            </w:r>
          </w:p>
        </w:tc>
      </w:tr>
      <w:tr w:rsidR="00664F82" w14:paraId="564AFF4F" w14:textId="77777777" w:rsidTr="00664F82">
        <w:tc>
          <w:tcPr>
            <w:tcW w:w="1577" w:type="dxa"/>
          </w:tcPr>
          <w:p w14:paraId="5867D9BA" w14:textId="46CBFB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CT97347.1</w:t>
            </w:r>
          </w:p>
        </w:tc>
        <w:tc>
          <w:tcPr>
            <w:tcW w:w="5081" w:type="dxa"/>
          </w:tcPr>
          <w:p w14:paraId="23188D83" w14:textId="0D5E82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iscoidinolysin [Streptococcus mitis]</w:t>
            </w:r>
          </w:p>
        </w:tc>
        <w:tc>
          <w:tcPr>
            <w:tcW w:w="992" w:type="dxa"/>
          </w:tcPr>
          <w:p w14:paraId="7FF9A55D" w14:textId="2748F3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14:paraId="2749EBA1" w14:textId="485DC8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59E1494B" w14:textId="19C43D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5.9</w:t>
            </w:r>
          </w:p>
        </w:tc>
        <w:tc>
          <w:tcPr>
            <w:tcW w:w="763" w:type="dxa"/>
          </w:tcPr>
          <w:p w14:paraId="32C598DD" w14:textId="247A17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3.91</w:t>
            </w:r>
          </w:p>
        </w:tc>
        <w:tc>
          <w:tcPr>
            <w:tcW w:w="897" w:type="dxa"/>
          </w:tcPr>
          <w:p w14:paraId="61862F39" w14:textId="690150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4" w:type="dxa"/>
          </w:tcPr>
          <w:p w14:paraId="73CE8ED9" w14:textId="361E86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creted proteins</w:t>
            </w:r>
          </w:p>
        </w:tc>
      </w:tr>
      <w:tr w:rsidR="00664F82" w14:paraId="44BBA2E5" w14:textId="77777777" w:rsidTr="00664F82">
        <w:tc>
          <w:tcPr>
            <w:tcW w:w="1577" w:type="dxa"/>
          </w:tcPr>
          <w:p w14:paraId="163169DF" w14:textId="195D8F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26.1</w:t>
            </w:r>
          </w:p>
        </w:tc>
        <w:tc>
          <w:tcPr>
            <w:tcW w:w="5081" w:type="dxa"/>
          </w:tcPr>
          <w:p w14:paraId="00B74045" w14:textId="6885C5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pyruvate hydra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12949A5" w14:textId="114D0D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77FB09B8" w14:textId="74E8A7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74B0C7D2" w14:textId="50DA71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763" w:type="dxa"/>
          </w:tcPr>
          <w:p w14:paraId="3CEEC1FE" w14:textId="5604A9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6.53</w:t>
            </w:r>
          </w:p>
        </w:tc>
        <w:tc>
          <w:tcPr>
            <w:tcW w:w="897" w:type="dxa"/>
          </w:tcPr>
          <w:p w14:paraId="2E950D1C" w14:textId="7B9D4E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no</w:t>
            </w:r>
          </w:p>
        </w:tc>
        <w:tc>
          <w:tcPr>
            <w:tcW w:w="1564" w:type="dxa"/>
          </w:tcPr>
          <w:p w14:paraId="2724AADD" w14:textId="6EF006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creted proteins</w:t>
            </w:r>
          </w:p>
        </w:tc>
      </w:tr>
      <w:tr w:rsidR="00664F82" w14:paraId="7A965B13" w14:textId="77777777" w:rsidTr="00664F82">
        <w:tc>
          <w:tcPr>
            <w:tcW w:w="1577" w:type="dxa"/>
          </w:tcPr>
          <w:p w14:paraId="6D651763" w14:textId="300FF6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81.1</w:t>
            </w:r>
          </w:p>
        </w:tc>
        <w:tc>
          <w:tcPr>
            <w:tcW w:w="5081" w:type="dxa"/>
          </w:tcPr>
          <w:p w14:paraId="5A3F15E4" w14:textId="590F4C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od shape-determining protein Mre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137BF71" w14:textId="6090E0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12B8364F" w14:textId="2BFEC2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0082986" w14:textId="78AA59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763" w:type="dxa"/>
          </w:tcPr>
          <w:p w14:paraId="142DD5B2" w14:textId="068C0B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78</w:t>
            </w:r>
          </w:p>
        </w:tc>
        <w:tc>
          <w:tcPr>
            <w:tcW w:w="897" w:type="dxa"/>
          </w:tcPr>
          <w:p w14:paraId="3D6BC33D" w14:textId="0113F1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reC</w:t>
            </w:r>
          </w:p>
        </w:tc>
        <w:tc>
          <w:tcPr>
            <w:tcW w:w="1564" w:type="dxa"/>
          </w:tcPr>
          <w:p w14:paraId="6A2DD020" w14:textId="0CBDCC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creted proteins</w:t>
            </w:r>
          </w:p>
        </w:tc>
      </w:tr>
      <w:tr w:rsidR="00664F82" w14:paraId="32101180" w14:textId="77777777" w:rsidTr="00664F82">
        <w:tc>
          <w:tcPr>
            <w:tcW w:w="1577" w:type="dxa"/>
          </w:tcPr>
          <w:p w14:paraId="7530E6FA" w14:textId="57257D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43.1</w:t>
            </w:r>
          </w:p>
        </w:tc>
        <w:tc>
          <w:tcPr>
            <w:tcW w:w="5081" w:type="dxa"/>
          </w:tcPr>
          <w:p w14:paraId="701A076B" w14:textId="1DA468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eceptor family ligand-binding regio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9B84CA" w14:textId="340A89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1134" w:type="dxa"/>
          </w:tcPr>
          <w:p w14:paraId="36420908" w14:textId="487766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1E6154F8" w14:textId="440CED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.3</w:t>
            </w:r>
          </w:p>
        </w:tc>
        <w:tc>
          <w:tcPr>
            <w:tcW w:w="763" w:type="dxa"/>
          </w:tcPr>
          <w:p w14:paraId="17057880" w14:textId="02CC26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89.97</w:t>
            </w:r>
          </w:p>
        </w:tc>
        <w:tc>
          <w:tcPr>
            <w:tcW w:w="897" w:type="dxa"/>
          </w:tcPr>
          <w:p w14:paraId="47EC8823" w14:textId="2056F0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ivJ</w:t>
            </w:r>
          </w:p>
        </w:tc>
        <w:tc>
          <w:tcPr>
            <w:tcW w:w="1564" w:type="dxa"/>
          </w:tcPr>
          <w:p w14:paraId="582F850C" w14:textId="3369F1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57EAB73" w14:textId="77777777" w:rsidTr="00664F82">
        <w:tc>
          <w:tcPr>
            <w:tcW w:w="1577" w:type="dxa"/>
          </w:tcPr>
          <w:p w14:paraId="2D7C23CF" w14:textId="637CB5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19.1</w:t>
            </w:r>
          </w:p>
        </w:tc>
        <w:tc>
          <w:tcPr>
            <w:tcW w:w="5081" w:type="dxa"/>
          </w:tcPr>
          <w:p w14:paraId="0E767A8B" w14:textId="3C0F76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foldase protein Prs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47DEC4" w14:textId="13D432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14:paraId="4A39EEDA" w14:textId="70A9B7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2B8CFF62" w14:textId="2D3CDA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763" w:type="dxa"/>
          </w:tcPr>
          <w:p w14:paraId="5B2E1270" w14:textId="0CF0C6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2.26</w:t>
            </w:r>
          </w:p>
        </w:tc>
        <w:tc>
          <w:tcPr>
            <w:tcW w:w="897" w:type="dxa"/>
          </w:tcPr>
          <w:p w14:paraId="1186499A" w14:textId="649635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sA</w:t>
            </w:r>
          </w:p>
        </w:tc>
        <w:tc>
          <w:tcPr>
            <w:tcW w:w="1564" w:type="dxa"/>
          </w:tcPr>
          <w:p w14:paraId="67C25689" w14:textId="1374D3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A1316F7" w14:textId="77777777" w:rsidTr="00664F82">
        <w:tc>
          <w:tcPr>
            <w:tcW w:w="1577" w:type="dxa"/>
          </w:tcPr>
          <w:p w14:paraId="078420EA" w14:textId="727D7B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05.1</w:t>
            </w:r>
          </w:p>
        </w:tc>
        <w:tc>
          <w:tcPr>
            <w:tcW w:w="5081" w:type="dxa"/>
          </w:tcPr>
          <w:p w14:paraId="72EF6515" w14:textId="21A0DF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lpC/P60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505B9AF" w14:textId="14C956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134" w:type="dxa"/>
          </w:tcPr>
          <w:p w14:paraId="27B14D5C" w14:textId="4BA36D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57F193A5" w14:textId="308F7C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763" w:type="dxa"/>
          </w:tcPr>
          <w:p w14:paraId="69B9F6E2" w14:textId="333B92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8.82</w:t>
            </w:r>
          </w:p>
        </w:tc>
        <w:tc>
          <w:tcPr>
            <w:tcW w:w="897" w:type="dxa"/>
          </w:tcPr>
          <w:p w14:paraId="1E41230E" w14:textId="0F67F5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3EA9997" w14:textId="2232C6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52D28B4" w14:textId="77777777" w:rsidTr="00664F82">
        <w:tc>
          <w:tcPr>
            <w:tcW w:w="1577" w:type="dxa"/>
          </w:tcPr>
          <w:p w14:paraId="6964C4CA" w14:textId="3A352A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63.1</w:t>
            </w:r>
          </w:p>
        </w:tc>
        <w:tc>
          <w:tcPr>
            <w:tcW w:w="5081" w:type="dxa"/>
          </w:tcPr>
          <w:p w14:paraId="59DE6906" w14:textId="37F7E3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 synthase F1, bet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46FFDBF" w14:textId="33BF2C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34" w:type="dxa"/>
          </w:tcPr>
          <w:p w14:paraId="176657D0" w14:textId="710FB1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4C438EB8" w14:textId="472AA8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763" w:type="dxa"/>
          </w:tcPr>
          <w:p w14:paraId="56C6FF9C" w14:textId="3E0549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7.56</w:t>
            </w:r>
          </w:p>
        </w:tc>
        <w:tc>
          <w:tcPr>
            <w:tcW w:w="897" w:type="dxa"/>
          </w:tcPr>
          <w:p w14:paraId="2B48EA8D" w14:textId="355C6A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tpD</w:t>
            </w:r>
          </w:p>
        </w:tc>
        <w:tc>
          <w:tcPr>
            <w:tcW w:w="1564" w:type="dxa"/>
          </w:tcPr>
          <w:p w14:paraId="275AE5C3" w14:textId="3641B3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42C6BC5" w14:textId="77777777" w:rsidTr="00664F82">
        <w:tc>
          <w:tcPr>
            <w:tcW w:w="1577" w:type="dxa"/>
          </w:tcPr>
          <w:p w14:paraId="107F6A71" w14:textId="766B47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42.1</w:t>
            </w:r>
          </w:p>
        </w:tc>
        <w:tc>
          <w:tcPr>
            <w:tcW w:w="5081" w:type="dxa"/>
          </w:tcPr>
          <w:p w14:paraId="03233DDB" w14:textId="3E1955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fflux transporter, RND family, MFP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A08B500" w14:textId="2A52DF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134" w:type="dxa"/>
          </w:tcPr>
          <w:p w14:paraId="3B14B4EB" w14:textId="0A1062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246D65C7" w14:textId="579136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9</w:t>
            </w:r>
          </w:p>
        </w:tc>
        <w:tc>
          <w:tcPr>
            <w:tcW w:w="763" w:type="dxa"/>
          </w:tcPr>
          <w:p w14:paraId="13E644EF" w14:textId="620A6F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7.15</w:t>
            </w:r>
          </w:p>
        </w:tc>
        <w:tc>
          <w:tcPr>
            <w:tcW w:w="897" w:type="dxa"/>
          </w:tcPr>
          <w:p w14:paraId="03EF3CCD" w14:textId="456084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BFC2BE3" w14:textId="22D68A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CCFC3E2" w14:textId="77777777" w:rsidTr="00664F82">
        <w:tc>
          <w:tcPr>
            <w:tcW w:w="1577" w:type="dxa"/>
          </w:tcPr>
          <w:p w14:paraId="172F4946" w14:textId="088819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92.1</w:t>
            </w:r>
          </w:p>
        </w:tc>
        <w:tc>
          <w:tcPr>
            <w:tcW w:w="5081" w:type="dxa"/>
          </w:tcPr>
          <w:p w14:paraId="0C1ABAB4" w14:textId="53BE4F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TS system fructose-specific EIIABC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8794EAC" w14:textId="12FA9C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134" w:type="dxa"/>
          </w:tcPr>
          <w:p w14:paraId="60CC2108" w14:textId="51869C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121C1630" w14:textId="6C2113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763" w:type="dxa"/>
          </w:tcPr>
          <w:p w14:paraId="5A8BE097" w14:textId="04928F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7.37</w:t>
            </w:r>
          </w:p>
        </w:tc>
        <w:tc>
          <w:tcPr>
            <w:tcW w:w="897" w:type="dxa"/>
          </w:tcPr>
          <w:p w14:paraId="4333E0B0" w14:textId="135E46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ruA</w:t>
            </w:r>
          </w:p>
        </w:tc>
        <w:tc>
          <w:tcPr>
            <w:tcW w:w="1564" w:type="dxa"/>
          </w:tcPr>
          <w:p w14:paraId="383FA5FE" w14:textId="6ED47E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28AEE75" w14:textId="77777777" w:rsidTr="00664F82">
        <w:tc>
          <w:tcPr>
            <w:tcW w:w="1577" w:type="dxa"/>
          </w:tcPr>
          <w:p w14:paraId="499AA14C" w14:textId="4601D8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20.1</w:t>
            </w:r>
          </w:p>
        </w:tc>
        <w:tc>
          <w:tcPr>
            <w:tcW w:w="5081" w:type="dxa"/>
          </w:tcPr>
          <w:p w14:paraId="4C2AC58A" w14:textId="2D0FF2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asic membran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FE90C50" w14:textId="6C602A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4A8A0FFC" w14:textId="455D38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D9415DB" w14:textId="423C4E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7</w:t>
            </w:r>
          </w:p>
        </w:tc>
        <w:tc>
          <w:tcPr>
            <w:tcW w:w="763" w:type="dxa"/>
          </w:tcPr>
          <w:p w14:paraId="25174E33" w14:textId="6FC0E4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0.55</w:t>
            </w:r>
          </w:p>
        </w:tc>
        <w:tc>
          <w:tcPr>
            <w:tcW w:w="897" w:type="dxa"/>
          </w:tcPr>
          <w:p w14:paraId="0A1FB3A0" w14:textId="5614AF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D3AC455" w14:textId="72A1B1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51AD233" w14:textId="77777777" w:rsidTr="00664F82">
        <w:tc>
          <w:tcPr>
            <w:tcW w:w="1577" w:type="dxa"/>
          </w:tcPr>
          <w:p w14:paraId="36EAE8D4" w14:textId="2A1D67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23.1</w:t>
            </w:r>
          </w:p>
        </w:tc>
        <w:tc>
          <w:tcPr>
            <w:tcW w:w="5081" w:type="dxa"/>
          </w:tcPr>
          <w:p w14:paraId="6CF2DD30" w14:textId="5A40DE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-binding protein Sa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C1C61EA" w14:textId="0FD5513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27E52201" w14:textId="58A6AE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1C564B98" w14:textId="3C902A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763" w:type="dxa"/>
          </w:tcPr>
          <w:p w14:paraId="359EC7C8" w14:textId="5BC405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1.74</w:t>
            </w:r>
          </w:p>
        </w:tc>
        <w:tc>
          <w:tcPr>
            <w:tcW w:w="897" w:type="dxa"/>
          </w:tcPr>
          <w:p w14:paraId="27631B06" w14:textId="2AF8C3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arA</w:t>
            </w:r>
          </w:p>
        </w:tc>
        <w:tc>
          <w:tcPr>
            <w:tcW w:w="1564" w:type="dxa"/>
          </w:tcPr>
          <w:p w14:paraId="20108714" w14:textId="5AEE37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DE4D83C" w14:textId="77777777" w:rsidTr="00664F82">
        <w:tc>
          <w:tcPr>
            <w:tcW w:w="1577" w:type="dxa"/>
          </w:tcPr>
          <w:p w14:paraId="60FEB063" w14:textId="5A4BEF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31.1</w:t>
            </w:r>
          </w:p>
        </w:tc>
        <w:tc>
          <w:tcPr>
            <w:tcW w:w="5081" w:type="dxa"/>
          </w:tcPr>
          <w:p w14:paraId="25C1B935" w14:textId="7F65C7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altodextrin-binding protein Mdx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3EAE7AB" w14:textId="68AF5A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134" w:type="dxa"/>
          </w:tcPr>
          <w:p w14:paraId="35C6548D" w14:textId="0A2EAF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14A67F5D" w14:textId="327268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3</w:t>
            </w:r>
          </w:p>
        </w:tc>
        <w:tc>
          <w:tcPr>
            <w:tcW w:w="763" w:type="dxa"/>
          </w:tcPr>
          <w:p w14:paraId="5270D9F7" w14:textId="0A1EDE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9.98</w:t>
            </w:r>
          </w:p>
        </w:tc>
        <w:tc>
          <w:tcPr>
            <w:tcW w:w="897" w:type="dxa"/>
          </w:tcPr>
          <w:p w14:paraId="4E66C800" w14:textId="4E9CC03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lX</w:t>
            </w:r>
          </w:p>
        </w:tc>
        <w:tc>
          <w:tcPr>
            <w:tcW w:w="1564" w:type="dxa"/>
          </w:tcPr>
          <w:p w14:paraId="581377B9" w14:textId="32E87E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BBD1B16" w14:textId="77777777" w:rsidTr="00664F82">
        <w:tc>
          <w:tcPr>
            <w:tcW w:w="1577" w:type="dxa"/>
          </w:tcPr>
          <w:p w14:paraId="4F486271" w14:textId="019C35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52.1</w:t>
            </w:r>
          </w:p>
        </w:tc>
        <w:tc>
          <w:tcPr>
            <w:tcW w:w="5081" w:type="dxa"/>
          </w:tcPr>
          <w:p w14:paraId="26F5716E" w14:textId="0BFC09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-binding protein Ami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0D3D69" w14:textId="3751E1C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14:paraId="63F9C4AD" w14:textId="3507CA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7FFB1163" w14:textId="5099FC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6</w:t>
            </w:r>
          </w:p>
        </w:tc>
        <w:tc>
          <w:tcPr>
            <w:tcW w:w="763" w:type="dxa"/>
          </w:tcPr>
          <w:p w14:paraId="5DD6FC6C" w14:textId="49A170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4.91</w:t>
            </w:r>
          </w:p>
        </w:tc>
        <w:tc>
          <w:tcPr>
            <w:tcW w:w="897" w:type="dxa"/>
          </w:tcPr>
          <w:p w14:paraId="1B9EA602" w14:textId="2A15A2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miA</w:t>
            </w:r>
          </w:p>
        </w:tc>
        <w:tc>
          <w:tcPr>
            <w:tcW w:w="1564" w:type="dxa"/>
          </w:tcPr>
          <w:p w14:paraId="30536E59" w14:textId="024420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C56F23C" w14:textId="77777777" w:rsidTr="00664F82">
        <w:tc>
          <w:tcPr>
            <w:tcW w:w="1577" w:type="dxa"/>
          </w:tcPr>
          <w:p w14:paraId="70C4CACB" w14:textId="514BF8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02.1</w:t>
            </w:r>
          </w:p>
        </w:tc>
        <w:tc>
          <w:tcPr>
            <w:tcW w:w="5081" w:type="dxa"/>
          </w:tcPr>
          <w:p w14:paraId="48A4C99A" w14:textId="74A91E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division protease FtsH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4D6FC86" w14:textId="7942A4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14:paraId="76A289E0" w14:textId="18BC39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5490577A" w14:textId="1A0E6F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.7</w:t>
            </w:r>
          </w:p>
        </w:tc>
        <w:tc>
          <w:tcPr>
            <w:tcW w:w="763" w:type="dxa"/>
          </w:tcPr>
          <w:p w14:paraId="4078BBF6" w14:textId="5C9650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8.49</w:t>
            </w:r>
          </w:p>
        </w:tc>
        <w:tc>
          <w:tcPr>
            <w:tcW w:w="897" w:type="dxa"/>
          </w:tcPr>
          <w:p w14:paraId="72CFA1A2" w14:textId="1D5665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flB</w:t>
            </w:r>
          </w:p>
        </w:tc>
        <w:tc>
          <w:tcPr>
            <w:tcW w:w="1564" w:type="dxa"/>
          </w:tcPr>
          <w:p w14:paraId="2278B8D1" w14:textId="39BECF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36F644A" w14:textId="77777777" w:rsidTr="00664F82">
        <w:tc>
          <w:tcPr>
            <w:tcW w:w="1577" w:type="dxa"/>
          </w:tcPr>
          <w:p w14:paraId="7E97A622" w14:textId="7955B3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78.1</w:t>
            </w:r>
          </w:p>
        </w:tc>
        <w:tc>
          <w:tcPr>
            <w:tcW w:w="5081" w:type="dxa"/>
          </w:tcPr>
          <w:p w14:paraId="1ACD6B5A" w14:textId="32E05B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cA cross-linking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59C1F0E" w14:textId="4672EC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6160413D" w14:textId="3FA6C7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44B3A33E" w14:textId="01CEA4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4.7</w:t>
            </w:r>
          </w:p>
        </w:tc>
        <w:tc>
          <w:tcPr>
            <w:tcW w:w="763" w:type="dxa"/>
          </w:tcPr>
          <w:p w14:paraId="3A8A5272" w14:textId="234C94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1.89</w:t>
            </w:r>
          </w:p>
        </w:tc>
        <w:tc>
          <w:tcPr>
            <w:tcW w:w="897" w:type="dxa"/>
          </w:tcPr>
          <w:p w14:paraId="6789BFD8" w14:textId="759422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cA</w:t>
            </w:r>
          </w:p>
        </w:tc>
        <w:tc>
          <w:tcPr>
            <w:tcW w:w="1564" w:type="dxa"/>
          </w:tcPr>
          <w:p w14:paraId="2A91B8E8" w14:textId="4A2022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4EA50AA" w14:textId="77777777" w:rsidTr="00664F82">
        <w:tc>
          <w:tcPr>
            <w:tcW w:w="1577" w:type="dxa"/>
          </w:tcPr>
          <w:p w14:paraId="536733B6" w14:textId="229ED2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7681.1</w:t>
            </w:r>
          </w:p>
        </w:tc>
        <w:tc>
          <w:tcPr>
            <w:tcW w:w="5081" w:type="dxa"/>
          </w:tcPr>
          <w:p w14:paraId="3937BC3D" w14:textId="6ECD13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-binding protein Sa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A3D31F3" w14:textId="09A6CC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14:paraId="08B1FD30" w14:textId="4E844D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2F4ADFF9" w14:textId="043AE5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763" w:type="dxa"/>
          </w:tcPr>
          <w:p w14:paraId="667F1C83" w14:textId="45E0F4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0.7</w:t>
            </w:r>
          </w:p>
        </w:tc>
        <w:tc>
          <w:tcPr>
            <w:tcW w:w="897" w:type="dxa"/>
          </w:tcPr>
          <w:p w14:paraId="3575AB40" w14:textId="0722E8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arA</w:t>
            </w:r>
          </w:p>
        </w:tc>
        <w:tc>
          <w:tcPr>
            <w:tcW w:w="1564" w:type="dxa"/>
          </w:tcPr>
          <w:p w14:paraId="7E379209" w14:textId="691BCB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912436E" w14:textId="77777777" w:rsidTr="00664F82">
        <w:tc>
          <w:tcPr>
            <w:tcW w:w="1577" w:type="dxa"/>
          </w:tcPr>
          <w:p w14:paraId="1C256B18" w14:textId="77A27E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63.1</w:t>
            </w:r>
          </w:p>
        </w:tc>
        <w:tc>
          <w:tcPr>
            <w:tcW w:w="5081" w:type="dxa"/>
          </w:tcPr>
          <w:p w14:paraId="628A2952" w14:textId="445B48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9601211" w14:textId="2296CD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25A209DE" w14:textId="3732E7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54614E82" w14:textId="54907B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7.3</w:t>
            </w:r>
          </w:p>
        </w:tc>
        <w:tc>
          <w:tcPr>
            <w:tcW w:w="763" w:type="dxa"/>
          </w:tcPr>
          <w:p w14:paraId="340DA84B" w14:textId="412F9C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5.05</w:t>
            </w:r>
          </w:p>
        </w:tc>
        <w:tc>
          <w:tcPr>
            <w:tcW w:w="897" w:type="dxa"/>
          </w:tcPr>
          <w:p w14:paraId="0AFE21A3" w14:textId="5A9C8E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25D1C44" w14:textId="431557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DEF978F" w14:textId="77777777" w:rsidTr="00664F82">
        <w:tc>
          <w:tcPr>
            <w:tcW w:w="1577" w:type="dxa"/>
          </w:tcPr>
          <w:p w14:paraId="2CB1ADED" w14:textId="5EA83D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000.1</w:t>
            </w:r>
          </w:p>
        </w:tc>
        <w:tc>
          <w:tcPr>
            <w:tcW w:w="5081" w:type="dxa"/>
          </w:tcPr>
          <w:p w14:paraId="376A2435" w14:textId="56B981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-binding protein Sa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DFBC730" w14:textId="0A309C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3F1576A5" w14:textId="6BE56C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35757BAC" w14:textId="3C7773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63" w:type="dxa"/>
          </w:tcPr>
          <w:p w14:paraId="77164641" w14:textId="73553F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3.23</w:t>
            </w:r>
          </w:p>
        </w:tc>
        <w:tc>
          <w:tcPr>
            <w:tcW w:w="897" w:type="dxa"/>
          </w:tcPr>
          <w:p w14:paraId="2C922479" w14:textId="73BE80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arA</w:t>
            </w:r>
          </w:p>
        </w:tc>
        <w:tc>
          <w:tcPr>
            <w:tcW w:w="1564" w:type="dxa"/>
          </w:tcPr>
          <w:p w14:paraId="7D8E0F58" w14:textId="0EF127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ED25378" w14:textId="77777777" w:rsidTr="00664F82">
        <w:tc>
          <w:tcPr>
            <w:tcW w:w="1577" w:type="dxa"/>
          </w:tcPr>
          <w:p w14:paraId="7B9614B3" w14:textId="271E07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95.1</w:t>
            </w:r>
          </w:p>
        </w:tc>
        <w:tc>
          <w:tcPr>
            <w:tcW w:w="5081" w:type="dxa"/>
          </w:tcPr>
          <w:p w14:paraId="47A5095E" w14:textId="0018A4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PFH/Band 7/PHB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1653C08" w14:textId="4D2B3F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43BCD36D" w14:textId="2B10E1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3E07D23E" w14:textId="3DB663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5</w:t>
            </w:r>
          </w:p>
        </w:tc>
        <w:tc>
          <w:tcPr>
            <w:tcW w:w="763" w:type="dxa"/>
          </w:tcPr>
          <w:p w14:paraId="4D195F9A" w14:textId="495173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9.71</w:t>
            </w:r>
          </w:p>
        </w:tc>
        <w:tc>
          <w:tcPr>
            <w:tcW w:w="897" w:type="dxa"/>
          </w:tcPr>
          <w:p w14:paraId="617570EF" w14:textId="6E8670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flK</w:t>
            </w:r>
          </w:p>
        </w:tc>
        <w:tc>
          <w:tcPr>
            <w:tcW w:w="1564" w:type="dxa"/>
          </w:tcPr>
          <w:p w14:paraId="717A606E" w14:textId="676F74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4B030C3" w14:textId="77777777" w:rsidTr="00664F82">
        <w:tc>
          <w:tcPr>
            <w:tcW w:w="1577" w:type="dxa"/>
          </w:tcPr>
          <w:p w14:paraId="65D91801" w14:textId="5233DB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33.1</w:t>
            </w:r>
          </w:p>
        </w:tc>
        <w:tc>
          <w:tcPr>
            <w:tcW w:w="5081" w:type="dxa"/>
          </w:tcPr>
          <w:p w14:paraId="547AD07A" w14:textId="366900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PTS system mannose-specific EIIAB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69CCAAA" w14:textId="55DAA0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48179647" w14:textId="1BA14A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4BECF650" w14:textId="569F2E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763" w:type="dxa"/>
          </w:tcPr>
          <w:p w14:paraId="5CB230B4" w14:textId="278B1E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6.13</w:t>
            </w:r>
          </w:p>
        </w:tc>
        <w:tc>
          <w:tcPr>
            <w:tcW w:w="897" w:type="dxa"/>
          </w:tcPr>
          <w:p w14:paraId="3B035AD5" w14:textId="03523D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nX</w:t>
            </w:r>
          </w:p>
        </w:tc>
        <w:tc>
          <w:tcPr>
            <w:tcW w:w="1564" w:type="dxa"/>
          </w:tcPr>
          <w:p w14:paraId="0AC0775F" w14:textId="304591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9B15B06" w14:textId="77777777" w:rsidTr="00664F82">
        <w:tc>
          <w:tcPr>
            <w:tcW w:w="1577" w:type="dxa"/>
          </w:tcPr>
          <w:p w14:paraId="464B53A0" w14:textId="10A5EB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32.1</w:t>
            </w:r>
          </w:p>
        </w:tc>
        <w:tc>
          <w:tcPr>
            <w:tcW w:w="5081" w:type="dxa"/>
          </w:tcPr>
          <w:p w14:paraId="52D3F019" w14:textId="69DFBE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calcium-translocating P-type ATPase, PMCA-typ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7AEDA28" w14:textId="1EDBD6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79F3F9A8" w14:textId="6EF553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1FBDAD07" w14:textId="6F757C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6.9</w:t>
            </w:r>
          </w:p>
        </w:tc>
        <w:tc>
          <w:tcPr>
            <w:tcW w:w="763" w:type="dxa"/>
          </w:tcPr>
          <w:p w14:paraId="4AA396EC" w14:textId="306890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5.61</w:t>
            </w:r>
          </w:p>
        </w:tc>
        <w:tc>
          <w:tcPr>
            <w:tcW w:w="897" w:type="dxa"/>
          </w:tcPr>
          <w:p w14:paraId="00E1AA1D" w14:textId="36763A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C47CDDC" w14:textId="70B181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74D70E8" w14:textId="77777777" w:rsidTr="00664F82">
        <w:tc>
          <w:tcPr>
            <w:tcW w:w="1577" w:type="dxa"/>
          </w:tcPr>
          <w:p w14:paraId="43FDBBFD" w14:textId="36F510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09.1</w:t>
            </w:r>
          </w:p>
        </w:tc>
        <w:tc>
          <w:tcPr>
            <w:tcW w:w="5081" w:type="dxa"/>
          </w:tcPr>
          <w:p w14:paraId="7821A555" w14:textId="1BFF38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 synthase F1, alph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DD0B892" w14:textId="21569F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0B459B46" w14:textId="73A454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086284EE" w14:textId="310DC8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6</w:t>
            </w:r>
          </w:p>
        </w:tc>
        <w:tc>
          <w:tcPr>
            <w:tcW w:w="763" w:type="dxa"/>
          </w:tcPr>
          <w:p w14:paraId="4692504A" w14:textId="345E05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5.48</w:t>
            </w:r>
          </w:p>
        </w:tc>
        <w:tc>
          <w:tcPr>
            <w:tcW w:w="897" w:type="dxa"/>
          </w:tcPr>
          <w:p w14:paraId="761EF8B4" w14:textId="0CC591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tpA</w:t>
            </w:r>
          </w:p>
        </w:tc>
        <w:tc>
          <w:tcPr>
            <w:tcW w:w="1564" w:type="dxa"/>
          </w:tcPr>
          <w:p w14:paraId="1D37F8B8" w14:textId="3C1EEF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C4CA0E9" w14:textId="77777777" w:rsidTr="00664F82">
        <w:tc>
          <w:tcPr>
            <w:tcW w:w="1577" w:type="dxa"/>
          </w:tcPr>
          <w:p w14:paraId="40F12163" w14:textId="5C621B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42.1</w:t>
            </w:r>
          </w:p>
        </w:tc>
        <w:tc>
          <w:tcPr>
            <w:tcW w:w="5081" w:type="dxa"/>
          </w:tcPr>
          <w:p w14:paraId="7D9ABA23" w14:textId="339B09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D-methionine-binding lipoprotein MetQ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3E3D57D" w14:textId="537F86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4681F127" w14:textId="210728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20D4FB8" w14:textId="4575DB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763" w:type="dxa"/>
          </w:tcPr>
          <w:p w14:paraId="53B8048F" w14:textId="07DB4C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5.41</w:t>
            </w:r>
          </w:p>
        </w:tc>
        <w:tc>
          <w:tcPr>
            <w:tcW w:w="897" w:type="dxa"/>
          </w:tcPr>
          <w:p w14:paraId="5593BD10" w14:textId="030EF5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FC8FADD" w14:textId="6FFEE9C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4C6B8D3" w14:textId="77777777" w:rsidTr="00664F82">
        <w:tc>
          <w:tcPr>
            <w:tcW w:w="1577" w:type="dxa"/>
          </w:tcPr>
          <w:p w14:paraId="22C6066E" w14:textId="75733A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24.1</w:t>
            </w:r>
          </w:p>
        </w:tc>
        <w:tc>
          <w:tcPr>
            <w:tcW w:w="5081" w:type="dxa"/>
          </w:tcPr>
          <w:p w14:paraId="21F16023" w14:textId="736F53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anganese ABC transporter substrate-binding lipo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401DEB4" w14:textId="34D16A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16C97DE1" w14:textId="5D2123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AEED616" w14:textId="588E4F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  <w:tc>
          <w:tcPr>
            <w:tcW w:w="763" w:type="dxa"/>
          </w:tcPr>
          <w:p w14:paraId="4797F06B" w14:textId="00D753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6.86</w:t>
            </w:r>
          </w:p>
        </w:tc>
        <w:tc>
          <w:tcPr>
            <w:tcW w:w="897" w:type="dxa"/>
          </w:tcPr>
          <w:p w14:paraId="2AEF1E53" w14:textId="00D874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saA</w:t>
            </w:r>
          </w:p>
        </w:tc>
        <w:tc>
          <w:tcPr>
            <w:tcW w:w="1564" w:type="dxa"/>
          </w:tcPr>
          <w:p w14:paraId="326B2DBF" w14:textId="38AD45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1F685B4" w14:textId="77777777" w:rsidTr="00664F82">
        <w:tc>
          <w:tcPr>
            <w:tcW w:w="1577" w:type="dxa"/>
          </w:tcPr>
          <w:p w14:paraId="66AD5895" w14:textId="1BED32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96.1</w:t>
            </w:r>
          </w:p>
        </w:tc>
        <w:tc>
          <w:tcPr>
            <w:tcW w:w="5081" w:type="dxa"/>
          </w:tcPr>
          <w:p w14:paraId="232C357B" w14:textId="41EE7F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annose permease IID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0C71FE" w14:textId="505411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627E13F5" w14:textId="7E655B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19D0936B" w14:textId="7CC4E3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763" w:type="dxa"/>
          </w:tcPr>
          <w:p w14:paraId="71B43B8C" w14:textId="148655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3.29</w:t>
            </w:r>
          </w:p>
        </w:tc>
        <w:tc>
          <w:tcPr>
            <w:tcW w:w="897" w:type="dxa"/>
          </w:tcPr>
          <w:p w14:paraId="2A5D553C" w14:textId="369F16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nZ</w:t>
            </w:r>
          </w:p>
        </w:tc>
        <w:tc>
          <w:tcPr>
            <w:tcW w:w="1564" w:type="dxa"/>
          </w:tcPr>
          <w:p w14:paraId="599B9D83" w14:textId="1A8A6F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4F0E278" w14:textId="77777777" w:rsidTr="00664F82">
        <w:tc>
          <w:tcPr>
            <w:tcW w:w="1577" w:type="dxa"/>
          </w:tcPr>
          <w:p w14:paraId="29741F70" w14:textId="0F1A54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61.1</w:t>
            </w:r>
          </w:p>
        </w:tc>
        <w:tc>
          <w:tcPr>
            <w:tcW w:w="5081" w:type="dxa"/>
          </w:tcPr>
          <w:p w14:paraId="66E6C561" w14:textId="6B431FA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OB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E2F1532" w14:textId="5A1E8A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2F4CFBC7" w14:textId="7A4267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3763C840" w14:textId="201D8E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8</w:t>
            </w:r>
          </w:p>
        </w:tc>
        <w:tc>
          <w:tcPr>
            <w:tcW w:w="763" w:type="dxa"/>
          </w:tcPr>
          <w:p w14:paraId="0A06199E" w14:textId="69A094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1.14</w:t>
            </w:r>
          </w:p>
        </w:tc>
        <w:tc>
          <w:tcPr>
            <w:tcW w:w="897" w:type="dxa"/>
          </w:tcPr>
          <w:p w14:paraId="27117820" w14:textId="507CE2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43A202A" w14:textId="61FF4D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119843E" w14:textId="77777777" w:rsidTr="00664F82">
        <w:tc>
          <w:tcPr>
            <w:tcW w:w="1577" w:type="dxa"/>
          </w:tcPr>
          <w:p w14:paraId="482CEF0F" w14:textId="32FA94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815.1</w:t>
            </w:r>
          </w:p>
        </w:tc>
        <w:tc>
          <w:tcPr>
            <w:tcW w:w="5081" w:type="dxa"/>
          </w:tcPr>
          <w:p w14:paraId="7EDBE7A4" w14:textId="591E29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-binding protein Sa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5526C92" w14:textId="2A7ABF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561C0FC1" w14:textId="089236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0D953C7A" w14:textId="73E666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63" w:type="dxa"/>
          </w:tcPr>
          <w:p w14:paraId="313DD43C" w14:textId="0024E2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897" w:type="dxa"/>
          </w:tcPr>
          <w:p w14:paraId="2C03D951" w14:textId="045424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arA</w:t>
            </w:r>
          </w:p>
        </w:tc>
        <w:tc>
          <w:tcPr>
            <w:tcW w:w="1564" w:type="dxa"/>
          </w:tcPr>
          <w:p w14:paraId="2AB4B1E6" w14:textId="0FB0C4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8424F27" w14:textId="77777777" w:rsidTr="00664F82">
        <w:tc>
          <w:tcPr>
            <w:tcW w:w="1577" w:type="dxa"/>
          </w:tcPr>
          <w:p w14:paraId="7AF3277F" w14:textId="54E89B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94.1</w:t>
            </w:r>
          </w:p>
        </w:tc>
        <w:tc>
          <w:tcPr>
            <w:tcW w:w="5081" w:type="dxa"/>
          </w:tcPr>
          <w:p w14:paraId="5D3F1F68" w14:textId="7A3492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9A4C4C0" w14:textId="2FF83B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211CF024" w14:textId="5F2C18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6E354840" w14:textId="4B3FF6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8.3</w:t>
            </w:r>
          </w:p>
        </w:tc>
        <w:tc>
          <w:tcPr>
            <w:tcW w:w="763" w:type="dxa"/>
          </w:tcPr>
          <w:p w14:paraId="0D21C1C7" w14:textId="10196E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3.02</w:t>
            </w:r>
          </w:p>
        </w:tc>
        <w:tc>
          <w:tcPr>
            <w:tcW w:w="897" w:type="dxa"/>
          </w:tcPr>
          <w:p w14:paraId="6313B2CD" w14:textId="3AB3BF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5BF5591" w14:textId="1CBD60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86B22B8" w14:textId="77777777" w:rsidTr="00664F82">
        <w:tc>
          <w:tcPr>
            <w:tcW w:w="1577" w:type="dxa"/>
          </w:tcPr>
          <w:p w14:paraId="42E35CD7" w14:textId="2C8E9E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89.1</w:t>
            </w:r>
          </w:p>
        </w:tc>
        <w:tc>
          <w:tcPr>
            <w:tcW w:w="5081" w:type="dxa"/>
          </w:tcPr>
          <w:p w14:paraId="276D7D7F" w14:textId="18CE00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 ABC transporter, ATP-binding protein OppF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E743F5D" w14:textId="6384D0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3CAF9E8A" w14:textId="4925A5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3861E01C" w14:textId="5F2503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763" w:type="dxa"/>
          </w:tcPr>
          <w:p w14:paraId="1DDF730E" w14:textId="1FBAB2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.07</w:t>
            </w:r>
          </w:p>
        </w:tc>
        <w:tc>
          <w:tcPr>
            <w:tcW w:w="897" w:type="dxa"/>
          </w:tcPr>
          <w:p w14:paraId="204DB49B" w14:textId="103EE1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miF;</w:t>
            </w:r>
          </w:p>
        </w:tc>
        <w:tc>
          <w:tcPr>
            <w:tcW w:w="1564" w:type="dxa"/>
          </w:tcPr>
          <w:p w14:paraId="601673F3" w14:textId="7ED710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73B2C15" w14:textId="77777777" w:rsidTr="00664F82">
        <w:tc>
          <w:tcPr>
            <w:tcW w:w="1577" w:type="dxa"/>
          </w:tcPr>
          <w:p w14:paraId="211FC6D6" w14:textId="65B8B4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26.1</w:t>
            </w:r>
          </w:p>
        </w:tc>
        <w:tc>
          <w:tcPr>
            <w:tcW w:w="5081" w:type="dxa"/>
          </w:tcPr>
          <w:p w14:paraId="5B1BB8FC" w14:textId="46BB9E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rine </w:t>
            </w:r>
            <w:proofErr w:type="gramStart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otease</w:t>
            </w:r>
            <w:proofErr w:type="gramEnd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do-like Ht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194930F" w14:textId="083A8D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4BDA756C" w14:textId="196EBE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16D79B4F" w14:textId="19A6D0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763" w:type="dxa"/>
          </w:tcPr>
          <w:p w14:paraId="686DEED4" w14:textId="3F9445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8.93</w:t>
            </w:r>
          </w:p>
        </w:tc>
        <w:tc>
          <w:tcPr>
            <w:tcW w:w="897" w:type="dxa"/>
          </w:tcPr>
          <w:p w14:paraId="5C701FA5" w14:textId="005E9C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trA</w:t>
            </w:r>
          </w:p>
        </w:tc>
        <w:tc>
          <w:tcPr>
            <w:tcW w:w="1564" w:type="dxa"/>
          </w:tcPr>
          <w:p w14:paraId="547AD49B" w14:textId="189FF4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AD425B1" w14:textId="77777777" w:rsidTr="00664F82">
        <w:tc>
          <w:tcPr>
            <w:tcW w:w="1577" w:type="dxa"/>
          </w:tcPr>
          <w:p w14:paraId="0416D914" w14:textId="09A6CF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50.1</w:t>
            </w:r>
          </w:p>
        </w:tc>
        <w:tc>
          <w:tcPr>
            <w:tcW w:w="5081" w:type="dxa"/>
          </w:tcPr>
          <w:p w14:paraId="7B92979F" w14:textId="4758FD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on protease S16 C-terminal proteolytic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1CFBA47" w14:textId="528C8C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592A17DF" w14:textId="0DD9DA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3EE2BD4C" w14:textId="6689AE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763" w:type="dxa"/>
          </w:tcPr>
          <w:p w14:paraId="1B84ED0B" w14:textId="452DAE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6.67</w:t>
            </w:r>
          </w:p>
        </w:tc>
        <w:tc>
          <w:tcPr>
            <w:tcW w:w="897" w:type="dxa"/>
          </w:tcPr>
          <w:p w14:paraId="55869011" w14:textId="2B2F8F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ylbL</w:t>
            </w:r>
          </w:p>
        </w:tc>
        <w:tc>
          <w:tcPr>
            <w:tcW w:w="1564" w:type="dxa"/>
          </w:tcPr>
          <w:p w14:paraId="2651CA8C" w14:textId="0C8BD4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742022A" w14:textId="77777777" w:rsidTr="00664F82">
        <w:tc>
          <w:tcPr>
            <w:tcW w:w="1577" w:type="dxa"/>
          </w:tcPr>
          <w:p w14:paraId="27B6C00F" w14:textId="70ED56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11.1</w:t>
            </w:r>
          </w:p>
        </w:tc>
        <w:tc>
          <w:tcPr>
            <w:tcW w:w="5081" w:type="dxa"/>
          </w:tcPr>
          <w:p w14:paraId="28F2C13D" w14:textId="0C09BA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EC0712" w14:textId="367930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10D80313" w14:textId="5028C1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49FAB8F5" w14:textId="407074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.3</w:t>
            </w:r>
          </w:p>
        </w:tc>
        <w:tc>
          <w:tcPr>
            <w:tcW w:w="763" w:type="dxa"/>
          </w:tcPr>
          <w:p w14:paraId="32966CAA" w14:textId="61ACE4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6.53</w:t>
            </w:r>
          </w:p>
        </w:tc>
        <w:tc>
          <w:tcPr>
            <w:tcW w:w="897" w:type="dxa"/>
          </w:tcPr>
          <w:p w14:paraId="4FD3918B" w14:textId="40D3BC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2836EE5" w14:textId="15F96D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AB82B38" w14:textId="77777777" w:rsidTr="00664F82">
        <w:tc>
          <w:tcPr>
            <w:tcW w:w="1577" w:type="dxa"/>
          </w:tcPr>
          <w:p w14:paraId="0A59B6DE" w14:textId="6B2B29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453.1</w:t>
            </w:r>
          </w:p>
        </w:tc>
        <w:tc>
          <w:tcPr>
            <w:tcW w:w="5081" w:type="dxa"/>
          </w:tcPr>
          <w:p w14:paraId="2EC91032" w14:textId="15990C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-binding protein Sa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7F2987" w14:textId="3B8D67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1369116A" w14:textId="343A82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0CDBC3E" w14:textId="0F9362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5</w:t>
            </w:r>
          </w:p>
        </w:tc>
        <w:tc>
          <w:tcPr>
            <w:tcW w:w="763" w:type="dxa"/>
          </w:tcPr>
          <w:p w14:paraId="2FBB5ADC" w14:textId="678055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6.42</w:t>
            </w:r>
          </w:p>
        </w:tc>
        <w:tc>
          <w:tcPr>
            <w:tcW w:w="897" w:type="dxa"/>
          </w:tcPr>
          <w:p w14:paraId="41997693" w14:textId="016951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arA</w:t>
            </w:r>
          </w:p>
        </w:tc>
        <w:tc>
          <w:tcPr>
            <w:tcW w:w="1564" w:type="dxa"/>
          </w:tcPr>
          <w:p w14:paraId="3766B846" w14:textId="4640D1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E783FB2" w14:textId="77777777" w:rsidTr="00664F82">
        <w:tc>
          <w:tcPr>
            <w:tcW w:w="1577" w:type="dxa"/>
          </w:tcPr>
          <w:p w14:paraId="065F02BA" w14:textId="7919AC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66.1</w:t>
            </w:r>
          </w:p>
        </w:tc>
        <w:tc>
          <w:tcPr>
            <w:tcW w:w="5081" w:type="dxa"/>
          </w:tcPr>
          <w:p w14:paraId="05F844F5" w14:textId="7F5204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 ABC transporter, ATP-binding protein OppD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07A2500" w14:textId="3C4069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08EA3B1C" w14:textId="6BD506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1CEA46F0" w14:textId="117790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763" w:type="dxa"/>
          </w:tcPr>
          <w:p w14:paraId="62B02DA4" w14:textId="028224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48</w:t>
            </w:r>
          </w:p>
        </w:tc>
        <w:tc>
          <w:tcPr>
            <w:tcW w:w="897" w:type="dxa"/>
          </w:tcPr>
          <w:p w14:paraId="1BD3DF39" w14:textId="0FFA63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miE</w:t>
            </w:r>
          </w:p>
        </w:tc>
        <w:tc>
          <w:tcPr>
            <w:tcW w:w="1564" w:type="dxa"/>
          </w:tcPr>
          <w:p w14:paraId="2A273DBD" w14:textId="7C7226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E96F609" w14:textId="77777777" w:rsidTr="00664F82">
        <w:tc>
          <w:tcPr>
            <w:tcW w:w="1577" w:type="dxa"/>
          </w:tcPr>
          <w:p w14:paraId="263066CF" w14:textId="641DA0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94.1</w:t>
            </w:r>
          </w:p>
        </w:tc>
        <w:tc>
          <w:tcPr>
            <w:tcW w:w="5081" w:type="dxa"/>
          </w:tcPr>
          <w:p w14:paraId="29E4D031" w14:textId="399F85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A13BC18" w14:textId="3CCE4B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7223CBD1" w14:textId="4AE3A2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24F0EBB" w14:textId="3CB972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.8</w:t>
            </w:r>
          </w:p>
        </w:tc>
        <w:tc>
          <w:tcPr>
            <w:tcW w:w="763" w:type="dxa"/>
          </w:tcPr>
          <w:p w14:paraId="0DF4F4E0" w14:textId="6208E7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.2</w:t>
            </w:r>
          </w:p>
        </w:tc>
        <w:tc>
          <w:tcPr>
            <w:tcW w:w="897" w:type="dxa"/>
          </w:tcPr>
          <w:p w14:paraId="09630028" w14:textId="3EAE6C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ppB</w:t>
            </w:r>
          </w:p>
        </w:tc>
        <w:tc>
          <w:tcPr>
            <w:tcW w:w="1564" w:type="dxa"/>
          </w:tcPr>
          <w:p w14:paraId="3609BCA6" w14:textId="405EC0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8409288" w14:textId="77777777" w:rsidTr="00664F82">
        <w:tc>
          <w:tcPr>
            <w:tcW w:w="1577" w:type="dxa"/>
          </w:tcPr>
          <w:p w14:paraId="706986EA" w14:textId="40EDFE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01.1</w:t>
            </w:r>
          </w:p>
        </w:tc>
        <w:tc>
          <w:tcPr>
            <w:tcW w:w="5081" w:type="dxa"/>
          </w:tcPr>
          <w:p w14:paraId="1B69C26F" w14:textId="00D9CB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ubstrate-binding protein, family 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354E6BA" w14:textId="27036D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2B245593" w14:textId="4EE0B8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2BF3A060" w14:textId="1578C0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763" w:type="dxa"/>
          </w:tcPr>
          <w:p w14:paraId="3C5C50A7" w14:textId="6FD40FF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.38</w:t>
            </w:r>
          </w:p>
        </w:tc>
        <w:tc>
          <w:tcPr>
            <w:tcW w:w="897" w:type="dxa"/>
          </w:tcPr>
          <w:p w14:paraId="3C8EDEF9" w14:textId="357638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00CDB29" w14:textId="135013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12D6407" w14:textId="77777777" w:rsidTr="00664F82">
        <w:tc>
          <w:tcPr>
            <w:tcW w:w="1577" w:type="dxa"/>
          </w:tcPr>
          <w:p w14:paraId="00422EB2" w14:textId="1493A0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30.1</w:t>
            </w:r>
          </w:p>
        </w:tc>
        <w:tc>
          <w:tcPr>
            <w:tcW w:w="5081" w:type="dxa"/>
          </w:tcPr>
          <w:p w14:paraId="06061A7D" w14:textId="5FB971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ubstrate-binding protein, family 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332ED40" w14:textId="120363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43C48F2C" w14:textId="665A54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6B55340" w14:textId="78EEEA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763" w:type="dxa"/>
          </w:tcPr>
          <w:p w14:paraId="5547B2B0" w14:textId="61C8D4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1.78</w:t>
            </w:r>
          </w:p>
        </w:tc>
        <w:tc>
          <w:tcPr>
            <w:tcW w:w="897" w:type="dxa"/>
          </w:tcPr>
          <w:p w14:paraId="3A9EEE1E" w14:textId="707A1A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E21C91D" w14:textId="175B95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E0114DC" w14:textId="77777777" w:rsidTr="00664F82">
        <w:tc>
          <w:tcPr>
            <w:tcW w:w="1577" w:type="dxa"/>
          </w:tcPr>
          <w:p w14:paraId="7563628A" w14:textId="04EAE6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69.1</w:t>
            </w:r>
          </w:p>
        </w:tc>
        <w:tc>
          <w:tcPr>
            <w:tcW w:w="5081" w:type="dxa"/>
          </w:tcPr>
          <w:p w14:paraId="00C84E09" w14:textId="6A46B8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nicillin-binding protein, 1A famil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F66532A" w14:textId="63F461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339125F6" w14:textId="66AA6B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626A1A15" w14:textId="37CAF6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.6</w:t>
            </w:r>
          </w:p>
        </w:tc>
        <w:tc>
          <w:tcPr>
            <w:tcW w:w="763" w:type="dxa"/>
          </w:tcPr>
          <w:p w14:paraId="1B77734E" w14:textId="5FF234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8.83</w:t>
            </w:r>
          </w:p>
        </w:tc>
        <w:tc>
          <w:tcPr>
            <w:tcW w:w="897" w:type="dxa"/>
          </w:tcPr>
          <w:p w14:paraId="508F4722" w14:textId="69E191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3A8CE5A" w14:textId="0D8813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5750558" w14:textId="77777777" w:rsidTr="00664F82">
        <w:tc>
          <w:tcPr>
            <w:tcW w:w="1577" w:type="dxa"/>
          </w:tcPr>
          <w:p w14:paraId="2A89FE4F" w14:textId="5BC3D3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19.1</w:t>
            </w:r>
          </w:p>
        </w:tc>
        <w:tc>
          <w:tcPr>
            <w:tcW w:w="5081" w:type="dxa"/>
          </w:tcPr>
          <w:p w14:paraId="0AEDF3FF" w14:textId="0F6E4D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ignal peptidase I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5B62233" w14:textId="26840A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174AF0F2" w14:textId="6ED559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10A3567" w14:textId="75B82F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763" w:type="dxa"/>
          </w:tcPr>
          <w:p w14:paraId="6FAF80D0" w14:textId="18A353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897" w:type="dxa"/>
          </w:tcPr>
          <w:p w14:paraId="3AEDA7F2" w14:textId="13C45B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epB</w:t>
            </w:r>
          </w:p>
        </w:tc>
        <w:tc>
          <w:tcPr>
            <w:tcW w:w="1564" w:type="dxa"/>
          </w:tcPr>
          <w:p w14:paraId="4A50B678" w14:textId="2FDCD0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6484FB3" w14:textId="77777777" w:rsidTr="00664F82">
        <w:tc>
          <w:tcPr>
            <w:tcW w:w="1577" w:type="dxa"/>
          </w:tcPr>
          <w:p w14:paraId="455ABC16" w14:textId="70812D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77.1</w:t>
            </w:r>
          </w:p>
        </w:tc>
        <w:tc>
          <w:tcPr>
            <w:tcW w:w="5081" w:type="dxa"/>
          </w:tcPr>
          <w:p w14:paraId="44EE7DE5" w14:textId="03D3B3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 synthase F1, gamm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C60953C" w14:textId="63A684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7049C682" w14:textId="27D7D3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9514D68" w14:textId="66A72A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2.3</w:t>
            </w:r>
          </w:p>
        </w:tc>
        <w:tc>
          <w:tcPr>
            <w:tcW w:w="763" w:type="dxa"/>
          </w:tcPr>
          <w:p w14:paraId="1F136314" w14:textId="1F71F6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67</w:t>
            </w:r>
          </w:p>
        </w:tc>
        <w:tc>
          <w:tcPr>
            <w:tcW w:w="897" w:type="dxa"/>
          </w:tcPr>
          <w:p w14:paraId="45CCB701" w14:textId="37CDED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tpG</w:t>
            </w:r>
          </w:p>
        </w:tc>
        <w:tc>
          <w:tcPr>
            <w:tcW w:w="1564" w:type="dxa"/>
          </w:tcPr>
          <w:p w14:paraId="599578CE" w14:textId="2D1789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BF3E357" w14:textId="77777777" w:rsidTr="00664F82">
        <w:tc>
          <w:tcPr>
            <w:tcW w:w="1577" w:type="dxa"/>
          </w:tcPr>
          <w:p w14:paraId="2F267034" w14:textId="0EA5D6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13.1</w:t>
            </w:r>
          </w:p>
        </w:tc>
        <w:tc>
          <w:tcPr>
            <w:tcW w:w="5081" w:type="dxa"/>
          </w:tcPr>
          <w:p w14:paraId="70AB3D20" w14:textId="430CCE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LemA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454E457" w14:textId="445531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77C8D736" w14:textId="2AE085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EF52B53" w14:textId="1154E5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763" w:type="dxa"/>
          </w:tcPr>
          <w:p w14:paraId="4E8C00F8" w14:textId="3F0321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38</w:t>
            </w:r>
          </w:p>
        </w:tc>
        <w:tc>
          <w:tcPr>
            <w:tcW w:w="897" w:type="dxa"/>
          </w:tcPr>
          <w:p w14:paraId="6C0E00A2" w14:textId="7617C9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03B3F2F" w14:textId="09A516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34F6DEF" w14:textId="77777777" w:rsidTr="00664F82">
        <w:tc>
          <w:tcPr>
            <w:tcW w:w="1577" w:type="dxa"/>
          </w:tcPr>
          <w:p w14:paraId="46653E6C" w14:textId="0DC6E5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78.1</w:t>
            </w:r>
          </w:p>
        </w:tc>
        <w:tc>
          <w:tcPr>
            <w:tcW w:w="5081" w:type="dxa"/>
          </w:tcPr>
          <w:p w14:paraId="35188974" w14:textId="4D9317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Na/Pi-cotransporter II-lik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95E0747" w14:textId="29AD04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7749E3FD" w14:textId="57B1FC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68BC5FC3" w14:textId="62B08B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9.3</w:t>
            </w:r>
          </w:p>
        </w:tc>
        <w:tc>
          <w:tcPr>
            <w:tcW w:w="763" w:type="dxa"/>
          </w:tcPr>
          <w:p w14:paraId="1DB2A99D" w14:textId="2FBAE3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.24</w:t>
            </w:r>
          </w:p>
        </w:tc>
        <w:tc>
          <w:tcPr>
            <w:tcW w:w="897" w:type="dxa"/>
          </w:tcPr>
          <w:p w14:paraId="6A21A37B" w14:textId="2FAE51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7898F69" w14:textId="4D755C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02A801A" w14:textId="77777777" w:rsidTr="00664F82">
        <w:tc>
          <w:tcPr>
            <w:tcW w:w="1577" w:type="dxa"/>
          </w:tcPr>
          <w:p w14:paraId="79394BE7" w14:textId="58436D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63.1</w:t>
            </w:r>
          </w:p>
        </w:tc>
        <w:tc>
          <w:tcPr>
            <w:tcW w:w="5081" w:type="dxa"/>
          </w:tcPr>
          <w:p w14:paraId="2621D435" w14:textId="596E2D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ptation ring formation regulator Ez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AD6AF52" w14:textId="32817B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1910D43A" w14:textId="36B3CC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5AA7D14" w14:textId="299DD3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763" w:type="dxa"/>
          </w:tcPr>
          <w:p w14:paraId="688D3118" w14:textId="14E155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.06</w:t>
            </w:r>
          </w:p>
        </w:tc>
        <w:tc>
          <w:tcPr>
            <w:tcW w:w="897" w:type="dxa"/>
          </w:tcPr>
          <w:p w14:paraId="0BA154D7" w14:textId="4741B6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zrA</w:t>
            </w:r>
          </w:p>
        </w:tc>
        <w:tc>
          <w:tcPr>
            <w:tcW w:w="1564" w:type="dxa"/>
          </w:tcPr>
          <w:p w14:paraId="47407DE4" w14:textId="07ABA3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2C2E61F" w14:textId="77777777" w:rsidTr="00664F82">
        <w:tc>
          <w:tcPr>
            <w:tcW w:w="1577" w:type="dxa"/>
          </w:tcPr>
          <w:p w14:paraId="49812AFA" w14:textId="30E911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62.1</w:t>
            </w:r>
          </w:p>
        </w:tc>
        <w:tc>
          <w:tcPr>
            <w:tcW w:w="5081" w:type="dxa"/>
          </w:tcPr>
          <w:p w14:paraId="7B5AA83C" w14:textId="6D81E1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olysaccharide biosynthesis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F509D2" w14:textId="4A1B4D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56869913" w14:textId="03F71A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4AB5B4D" w14:textId="414CC4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.2</w:t>
            </w:r>
          </w:p>
        </w:tc>
        <w:tc>
          <w:tcPr>
            <w:tcW w:w="763" w:type="dxa"/>
          </w:tcPr>
          <w:p w14:paraId="3CDA53F1" w14:textId="36F0F4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897" w:type="dxa"/>
          </w:tcPr>
          <w:p w14:paraId="1ED31C85" w14:textId="54D19E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3F9D73C" w14:textId="08CAD2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4454D26" w14:textId="77777777" w:rsidTr="00664F82">
        <w:tc>
          <w:tcPr>
            <w:tcW w:w="1577" w:type="dxa"/>
          </w:tcPr>
          <w:p w14:paraId="4A031E7C" w14:textId="164995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13.1</w:t>
            </w:r>
          </w:p>
        </w:tc>
        <w:tc>
          <w:tcPr>
            <w:tcW w:w="5081" w:type="dxa"/>
          </w:tcPr>
          <w:p w14:paraId="74B5521C" w14:textId="535429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ase/histidine kinase/DNA gyrase B/HSP90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B1BFEEB" w14:textId="26FE88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2C0F7C3A" w14:textId="66A1F1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91D847A" w14:textId="1599E0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763" w:type="dxa"/>
          </w:tcPr>
          <w:p w14:paraId="2C701A22" w14:textId="193C24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57</w:t>
            </w:r>
          </w:p>
        </w:tc>
        <w:tc>
          <w:tcPr>
            <w:tcW w:w="897" w:type="dxa"/>
          </w:tcPr>
          <w:p w14:paraId="63A74DB6" w14:textId="3348BA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45D2446" w14:textId="08293E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9449641" w14:textId="77777777" w:rsidTr="00664F82">
        <w:tc>
          <w:tcPr>
            <w:tcW w:w="1577" w:type="dxa"/>
          </w:tcPr>
          <w:p w14:paraId="11AD7BBB" w14:textId="31A7B2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938.1</w:t>
            </w:r>
          </w:p>
        </w:tc>
        <w:tc>
          <w:tcPr>
            <w:tcW w:w="5081" w:type="dxa"/>
          </w:tcPr>
          <w:p w14:paraId="47706F01" w14:textId="54BDBB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bacteriocin ABC transporte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F5F4A70" w14:textId="4E43ED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45B772B2" w14:textId="5745BC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9B7DF7F" w14:textId="21E0B4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763" w:type="dxa"/>
          </w:tcPr>
          <w:p w14:paraId="0E05D3E5" w14:textId="5735ADD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23</w:t>
            </w:r>
          </w:p>
        </w:tc>
        <w:tc>
          <w:tcPr>
            <w:tcW w:w="897" w:type="dxa"/>
          </w:tcPr>
          <w:p w14:paraId="109EB9FB" w14:textId="415B07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4519818" w14:textId="5C2CE6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DEE5FF2" w14:textId="77777777" w:rsidTr="00664F82">
        <w:tc>
          <w:tcPr>
            <w:tcW w:w="1577" w:type="dxa"/>
          </w:tcPr>
          <w:p w14:paraId="174504AC" w14:textId="7A0CAE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58.1</w:t>
            </w:r>
          </w:p>
        </w:tc>
        <w:tc>
          <w:tcPr>
            <w:tcW w:w="5081" w:type="dxa"/>
          </w:tcPr>
          <w:p w14:paraId="4DD0F1C8" w14:textId="5851FD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31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3D86171" w14:textId="2D3286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7F1F1971" w14:textId="745DE6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7200BBE" w14:textId="2B25CD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763" w:type="dxa"/>
          </w:tcPr>
          <w:p w14:paraId="536F766D" w14:textId="071969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11</w:t>
            </w:r>
          </w:p>
        </w:tc>
        <w:tc>
          <w:tcPr>
            <w:tcW w:w="897" w:type="dxa"/>
          </w:tcPr>
          <w:p w14:paraId="761F1DD8" w14:textId="74EF4F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2C8D70A" w14:textId="1BD60C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C67317E" w14:textId="77777777" w:rsidTr="00664F82">
        <w:tc>
          <w:tcPr>
            <w:tcW w:w="1577" w:type="dxa"/>
          </w:tcPr>
          <w:p w14:paraId="0CE37B11" w14:textId="623E59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83.1</w:t>
            </w:r>
          </w:p>
        </w:tc>
        <w:tc>
          <w:tcPr>
            <w:tcW w:w="5081" w:type="dxa"/>
          </w:tcPr>
          <w:p w14:paraId="0DF4FED7" w14:textId="58F659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igh-affinity branched-chain amino acid ABC transporter, ATP-binding protein LivF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AE13269" w14:textId="24612A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7C579160" w14:textId="6A107B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67108A9" w14:textId="366597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763" w:type="dxa"/>
          </w:tcPr>
          <w:p w14:paraId="79660DBD" w14:textId="4B12B3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55</w:t>
            </w:r>
          </w:p>
        </w:tc>
        <w:tc>
          <w:tcPr>
            <w:tcW w:w="897" w:type="dxa"/>
          </w:tcPr>
          <w:p w14:paraId="5B29FD66" w14:textId="570858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ivF</w:t>
            </w:r>
          </w:p>
        </w:tc>
        <w:tc>
          <w:tcPr>
            <w:tcW w:w="1564" w:type="dxa"/>
          </w:tcPr>
          <w:p w14:paraId="74EB27EA" w14:textId="204D62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0613FFC" w14:textId="77777777" w:rsidTr="00664F82">
        <w:tc>
          <w:tcPr>
            <w:tcW w:w="1577" w:type="dxa"/>
          </w:tcPr>
          <w:p w14:paraId="1DE2A7C9" w14:textId="036A0E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62.1</w:t>
            </w:r>
          </w:p>
        </w:tc>
        <w:tc>
          <w:tcPr>
            <w:tcW w:w="5081" w:type="dxa"/>
          </w:tcPr>
          <w:p w14:paraId="1B4B8AFC" w14:textId="0C96D7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oligopeptide-binding protein Sa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C1FAB88" w14:textId="7FA44A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26044CE9" w14:textId="41C238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0E074B95" w14:textId="7A8491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.5</w:t>
            </w:r>
          </w:p>
        </w:tc>
        <w:tc>
          <w:tcPr>
            <w:tcW w:w="763" w:type="dxa"/>
          </w:tcPr>
          <w:p w14:paraId="48EB4ACD" w14:textId="40BF39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7</w:t>
            </w:r>
          </w:p>
        </w:tc>
        <w:tc>
          <w:tcPr>
            <w:tcW w:w="897" w:type="dxa"/>
          </w:tcPr>
          <w:p w14:paraId="05A172BE" w14:textId="32A754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arA</w:t>
            </w:r>
          </w:p>
        </w:tc>
        <w:tc>
          <w:tcPr>
            <w:tcW w:w="1564" w:type="dxa"/>
          </w:tcPr>
          <w:p w14:paraId="1DBB9574" w14:textId="2F8509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7336158" w14:textId="77777777" w:rsidTr="00664F82">
        <w:tc>
          <w:tcPr>
            <w:tcW w:w="1577" w:type="dxa"/>
          </w:tcPr>
          <w:p w14:paraId="6DE06CE7" w14:textId="1C7E86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71.1</w:t>
            </w:r>
          </w:p>
        </w:tc>
        <w:tc>
          <w:tcPr>
            <w:tcW w:w="5081" w:type="dxa"/>
          </w:tcPr>
          <w:p w14:paraId="55BEC943" w14:textId="5DA76B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61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33BE609" w14:textId="13C020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7BF4A0D0" w14:textId="5F3774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72CA3895" w14:textId="3DA021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9.4</w:t>
            </w:r>
          </w:p>
        </w:tc>
        <w:tc>
          <w:tcPr>
            <w:tcW w:w="763" w:type="dxa"/>
          </w:tcPr>
          <w:p w14:paraId="52E9910E" w14:textId="168835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897" w:type="dxa"/>
          </w:tcPr>
          <w:p w14:paraId="656EB9B3" w14:textId="0274D8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3D6EC48" w14:textId="57A94A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EDCFCBE" w14:textId="77777777" w:rsidTr="00664F82">
        <w:tc>
          <w:tcPr>
            <w:tcW w:w="1577" w:type="dxa"/>
          </w:tcPr>
          <w:p w14:paraId="192A48FC" w14:textId="3A6415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96.1</w:t>
            </w:r>
          </w:p>
        </w:tc>
        <w:tc>
          <w:tcPr>
            <w:tcW w:w="5081" w:type="dxa"/>
          </w:tcPr>
          <w:p w14:paraId="063EA120" w14:textId="16CF4C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rginine ABC transporter, ATP-binding protein ArtM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B7F73B" w14:textId="120245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4B946B86" w14:textId="20F777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7EDCC66" w14:textId="2529B6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763" w:type="dxa"/>
          </w:tcPr>
          <w:p w14:paraId="18C71AEE" w14:textId="0423AE3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63</w:t>
            </w:r>
          </w:p>
        </w:tc>
        <w:tc>
          <w:tcPr>
            <w:tcW w:w="897" w:type="dxa"/>
          </w:tcPr>
          <w:p w14:paraId="2960E6F1" w14:textId="6EE9E7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rtM</w:t>
            </w:r>
          </w:p>
        </w:tc>
        <w:tc>
          <w:tcPr>
            <w:tcW w:w="1564" w:type="dxa"/>
          </w:tcPr>
          <w:p w14:paraId="05887429" w14:textId="696951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F7DF571" w14:textId="77777777" w:rsidTr="00664F82">
        <w:tc>
          <w:tcPr>
            <w:tcW w:w="1577" w:type="dxa"/>
          </w:tcPr>
          <w:p w14:paraId="5ED8F989" w14:textId="6A9132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29.1</w:t>
            </w:r>
          </w:p>
        </w:tc>
        <w:tc>
          <w:tcPr>
            <w:tcW w:w="5081" w:type="dxa"/>
          </w:tcPr>
          <w:p w14:paraId="44E9E7EB" w14:textId="750DEC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osyltransferase family 28 N-terminal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C72F278" w14:textId="3B8D9C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40CCC61A" w14:textId="651F71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0AD8AB7D" w14:textId="4DC746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.4</w:t>
            </w:r>
          </w:p>
        </w:tc>
        <w:tc>
          <w:tcPr>
            <w:tcW w:w="763" w:type="dxa"/>
          </w:tcPr>
          <w:p w14:paraId="35379E4C" w14:textId="0039C3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27</w:t>
            </w:r>
          </w:p>
        </w:tc>
        <w:tc>
          <w:tcPr>
            <w:tcW w:w="897" w:type="dxa"/>
          </w:tcPr>
          <w:p w14:paraId="31C092D1" w14:textId="6C1244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urG</w:t>
            </w:r>
          </w:p>
        </w:tc>
        <w:tc>
          <w:tcPr>
            <w:tcW w:w="1564" w:type="dxa"/>
          </w:tcPr>
          <w:p w14:paraId="43CD2129" w14:textId="369B75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055316E" w14:textId="77777777" w:rsidTr="00664F82">
        <w:tc>
          <w:tcPr>
            <w:tcW w:w="1577" w:type="dxa"/>
          </w:tcPr>
          <w:p w14:paraId="0E3DB7D6" w14:textId="06CCFB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24.1</w:t>
            </w:r>
          </w:p>
        </w:tc>
        <w:tc>
          <w:tcPr>
            <w:tcW w:w="5081" w:type="dxa"/>
          </w:tcPr>
          <w:p w14:paraId="70C240AA" w14:textId="45FFE2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rginine ABC transporter, ATP-binding protein ArtM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737B53D" w14:textId="3DD585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5F30CC2F" w14:textId="354B91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E161DE8" w14:textId="68388B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763" w:type="dxa"/>
          </w:tcPr>
          <w:p w14:paraId="618650A1" w14:textId="6E6AE2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92</w:t>
            </w:r>
          </w:p>
        </w:tc>
        <w:tc>
          <w:tcPr>
            <w:tcW w:w="897" w:type="dxa"/>
          </w:tcPr>
          <w:p w14:paraId="78D01A5C" w14:textId="1E58397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rtM</w:t>
            </w:r>
          </w:p>
        </w:tc>
        <w:tc>
          <w:tcPr>
            <w:tcW w:w="1564" w:type="dxa"/>
          </w:tcPr>
          <w:p w14:paraId="62902E83" w14:textId="43D445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85F878B" w14:textId="77777777" w:rsidTr="00664F82">
        <w:tc>
          <w:tcPr>
            <w:tcW w:w="1577" w:type="dxa"/>
          </w:tcPr>
          <w:p w14:paraId="6F561AA1" w14:textId="230624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43.1</w:t>
            </w:r>
          </w:p>
        </w:tc>
        <w:tc>
          <w:tcPr>
            <w:tcW w:w="5081" w:type="dxa"/>
          </w:tcPr>
          <w:p w14:paraId="5548923D" w14:textId="6617D5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YmdA/YtgF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C1F22D2" w14:textId="09A6E3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3187CB60" w14:textId="3A7390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4191E9BB" w14:textId="5712DD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.2</w:t>
            </w:r>
          </w:p>
        </w:tc>
        <w:tc>
          <w:tcPr>
            <w:tcW w:w="763" w:type="dxa"/>
          </w:tcPr>
          <w:p w14:paraId="15C08C32" w14:textId="34202C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.73</w:t>
            </w:r>
          </w:p>
        </w:tc>
        <w:tc>
          <w:tcPr>
            <w:tcW w:w="897" w:type="dxa"/>
          </w:tcPr>
          <w:p w14:paraId="16CF04CD" w14:textId="5DC366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ny</w:t>
            </w:r>
          </w:p>
        </w:tc>
        <w:tc>
          <w:tcPr>
            <w:tcW w:w="1564" w:type="dxa"/>
          </w:tcPr>
          <w:p w14:paraId="1EF7ED83" w14:textId="0A95DF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98C7CC5" w14:textId="77777777" w:rsidTr="00664F82">
        <w:tc>
          <w:tcPr>
            <w:tcW w:w="1577" w:type="dxa"/>
          </w:tcPr>
          <w:p w14:paraId="73DFA7E0" w14:textId="3725F3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21.1</w:t>
            </w:r>
          </w:p>
        </w:tc>
        <w:tc>
          <w:tcPr>
            <w:tcW w:w="5081" w:type="dxa"/>
          </w:tcPr>
          <w:p w14:paraId="6638280C" w14:textId="792CA1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TS system IIBC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3652EF3" w14:textId="718692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2BC6EAE8" w14:textId="06F41A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92E9CD4" w14:textId="50200D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7.8</w:t>
            </w:r>
          </w:p>
        </w:tc>
        <w:tc>
          <w:tcPr>
            <w:tcW w:w="763" w:type="dxa"/>
          </w:tcPr>
          <w:p w14:paraId="5C431C9F" w14:textId="507D1C1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.55</w:t>
            </w:r>
          </w:p>
        </w:tc>
        <w:tc>
          <w:tcPr>
            <w:tcW w:w="897" w:type="dxa"/>
          </w:tcPr>
          <w:p w14:paraId="15ADF507" w14:textId="6AAC98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D9DCB49" w14:textId="7A6F75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901D6BB" w14:textId="77777777" w:rsidTr="00664F82">
        <w:tc>
          <w:tcPr>
            <w:tcW w:w="1577" w:type="dxa"/>
          </w:tcPr>
          <w:p w14:paraId="5D9B75D2" w14:textId="6AEA71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07.1</w:t>
            </w:r>
          </w:p>
        </w:tc>
        <w:tc>
          <w:tcPr>
            <w:tcW w:w="5081" w:type="dxa"/>
          </w:tcPr>
          <w:p w14:paraId="3003D47A" w14:textId="1C949D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nicillin-binding protein, transpeptidas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DFB2856" w14:textId="159742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474720D1" w14:textId="0F392C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EC2C6E6" w14:textId="59B340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.4</w:t>
            </w:r>
          </w:p>
        </w:tc>
        <w:tc>
          <w:tcPr>
            <w:tcW w:w="763" w:type="dxa"/>
          </w:tcPr>
          <w:p w14:paraId="61551848" w14:textId="305EDC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63</w:t>
            </w:r>
          </w:p>
        </w:tc>
        <w:tc>
          <w:tcPr>
            <w:tcW w:w="897" w:type="dxa"/>
          </w:tcPr>
          <w:p w14:paraId="18915AE0" w14:textId="42462C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B57F940" w14:textId="19336E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42FE8A6" w14:textId="77777777" w:rsidTr="00664F82">
        <w:tc>
          <w:tcPr>
            <w:tcW w:w="1577" w:type="dxa"/>
          </w:tcPr>
          <w:p w14:paraId="76978C89" w14:textId="59AF68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29.1</w:t>
            </w:r>
          </w:p>
        </w:tc>
        <w:tc>
          <w:tcPr>
            <w:tcW w:w="5081" w:type="dxa"/>
          </w:tcPr>
          <w:p w14:paraId="2EF76459" w14:textId="17C2BA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fflux 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3D1787B" w14:textId="56C14C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7607F1D4" w14:textId="279E48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9D5487B" w14:textId="140C9F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.8</w:t>
            </w:r>
          </w:p>
        </w:tc>
        <w:tc>
          <w:tcPr>
            <w:tcW w:w="763" w:type="dxa"/>
          </w:tcPr>
          <w:p w14:paraId="764A50E6" w14:textId="44A873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89</w:t>
            </w:r>
          </w:p>
        </w:tc>
        <w:tc>
          <w:tcPr>
            <w:tcW w:w="897" w:type="dxa"/>
          </w:tcPr>
          <w:p w14:paraId="1C0E8CEE" w14:textId="0D69DF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5414639" w14:textId="31B7D6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1C7E347" w14:textId="77777777" w:rsidTr="00664F82">
        <w:tc>
          <w:tcPr>
            <w:tcW w:w="1577" w:type="dxa"/>
          </w:tcPr>
          <w:p w14:paraId="1CFD1062" w14:textId="75D409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30.1</w:t>
            </w:r>
          </w:p>
        </w:tc>
        <w:tc>
          <w:tcPr>
            <w:tcW w:w="5081" w:type="dxa"/>
          </w:tcPr>
          <w:p w14:paraId="336A3E8B" w14:textId="60D803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oligopeptide ABC transporter, permease protein Opp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DEE2427" w14:textId="777F0F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03EDB4DA" w14:textId="50D233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513FCA03" w14:textId="7D4F0B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  <w:tc>
          <w:tcPr>
            <w:tcW w:w="763" w:type="dxa"/>
          </w:tcPr>
          <w:p w14:paraId="1735C57C" w14:textId="338360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42</w:t>
            </w:r>
          </w:p>
        </w:tc>
        <w:tc>
          <w:tcPr>
            <w:tcW w:w="897" w:type="dxa"/>
          </w:tcPr>
          <w:p w14:paraId="04E5EB36" w14:textId="5E3558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miD</w:t>
            </w:r>
          </w:p>
        </w:tc>
        <w:tc>
          <w:tcPr>
            <w:tcW w:w="1564" w:type="dxa"/>
          </w:tcPr>
          <w:p w14:paraId="037D1CD6" w14:textId="1898A2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5ADCCAC" w14:textId="77777777" w:rsidTr="00664F82">
        <w:tc>
          <w:tcPr>
            <w:tcW w:w="1577" w:type="dxa"/>
          </w:tcPr>
          <w:p w14:paraId="1C671B13" w14:textId="2DDBE8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31.1</w:t>
            </w:r>
          </w:p>
        </w:tc>
        <w:tc>
          <w:tcPr>
            <w:tcW w:w="5081" w:type="dxa"/>
          </w:tcPr>
          <w:p w14:paraId="3A865A2E" w14:textId="1C0B5C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tamine ABC transporter, ATP-binding protein GlnQ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F3E6BFB" w14:textId="26A6AE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28C14AC9" w14:textId="2366B4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1A5EC941" w14:textId="64F376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763" w:type="dxa"/>
          </w:tcPr>
          <w:p w14:paraId="415B79FC" w14:textId="0F7506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07</w:t>
            </w:r>
          </w:p>
        </w:tc>
        <w:tc>
          <w:tcPr>
            <w:tcW w:w="897" w:type="dxa"/>
          </w:tcPr>
          <w:p w14:paraId="6D639B4D" w14:textId="3F7FBD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149C240" w14:textId="5A65F6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3467DE5" w14:textId="77777777" w:rsidTr="00664F82">
        <w:tc>
          <w:tcPr>
            <w:tcW w:w="1577" w:type="dxa"/>
          </w:tcPr>
          <w:p w14:paraId="17919789" w14:textId="0A20BD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92.1</w:t>
            </w:r>
          </w:p>
        </w:tc>
        <w:tc>
          <w:tcPr>
            <w:tcW w:w="5081" w:type="dxa"/>
          </w:tcPr>
          <w:p w14:paraId="476F2D53" w14:textId="5856AF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 transmembrane regio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F2A98BB" w14:textId="423268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7031EDA9" w14:textId="00EF5C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46776148" w14:textId="567C94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.5</w:t>
            </w:r>
          </w:p>
        </w:tc>
        <w:tc>
          <w:tcPr>
            <w:tcW w:w="763" w:type="dxa"/>
          </w:tcPr>
          <w:p w14:paraId="6CDBEEC8" w14:textId="7EE438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66</w:t>
            </w:r>
          </w:p>
        </w:tc>
        <w:tc>
          <w:tcPr>
            <w:tcW w:w="897" w:type="dxa"/>
          </w:tcPr>
          <w:p w14:paraId="4C645083" w14:textId="146919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F7193F9" w14:textId="1EF65E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39EF713" w14:textId="77777777" w:rsidTr="00664F82">
        <w:tc>
          <w:tcPr>
            <w:tcW w:w="1577" w:type="dxa"/>
          </w:tcPr>
          <w:p w14:paraId="425863C7" w14:textId="3C217FA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82.1</w:t>
            </w:r>
          </w:p>
        </w:tc>
        <w:tc>
          <w:tcPr>
            <w:tcW w:w="5081" w:type="dxa"/>
          </w:tcPr>
          <w:p w14:paraId="53F89BDE" w14:textId="1C43B0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ase/histidine kinase/DNA gyrase B/HSP90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806493" w14:textId="721F90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6F9F1578" w14:textId="5C1E59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5079408" w14:textId="7813EE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763" w:type="dxa"/>
          </w:tcPr>
          <w:p w14:paraId="4EC6BEE9" w14:textId="337D59F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82</w:t>
            </w:r>
          </w:p>
        </w:tc>
        <w:tc>
          <w:tcPr>
            <w:tcW w:w="897" w:type="dxa"/>
          </w:tcPr>
          <w:p w14:paraId="3996DFD7" w14:textId="6AF120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C1603DC" w14:textId="3F8A5B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B8852B2" w14:textId="77777777" w:rsidTr="00664F82">
        <w:tc>
          <w:tcPr>
            <w:tcW w:w="1577" w:type="dxa"/>
          </w:tcPr>
          <w:p w14:paraId="247959D0" w14:textId="5BB088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64.1</w:t>
            </w:r>
          </w:p>
        </w:tc>
        <w:tc>
          <w:tcPr>
            <w:tcW w:w="5081" w:type="dxa"/>
          </w:tcPr>
          <w:p w14:paraId="5E774618" w14:textId="3A48BD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riplasmic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0C8F624" w14:textId="1A56E7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58977A60" w14:textId="064219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463E90A9" w14:textId="088B16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763" w:type="dxa"/>
          </w:tcPr>
          <w:p w14:paraId="694090CA" w14:textId="647F5D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38</w:t>
            </w:r>
          </w:p>
        </w:tc>
        <w:tc>
          <w:tcPr>
            <w:tcW w:w="897" w:type="dxa"/>
          </w:tcPr>
          <w:p w14:paraId="6CFF76B6" w14:textId="05248D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F7A2273" w14:textId="664648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0E25565" w14:textId="77777777" w:rsidTr="00664F82">
        <w:tc>
          <w:tcPr>
            <w:tcW w:w="1577" w:type="dxa"/>
          </w:tcPr>
          <w:p w14:paraId="27D943FE" w14:textId="4B317E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97.1</w:t>
            </w:r>
          </w:p>
        </w:tc>
        <w:tc>
          <w:tcPr>
            <w:tcW w:w="5081" w:type="dxa"/>
          </w:tcPr>
          <w:p w14:paraId="55122C22" w14:textId="1C5CDA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stage III sporulation protein J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533EB6B" w14:textId="3A8F3B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3DB4442" w14:textId="34059B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DD67065" w14:textId="41C55A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63" w:type="dxa"/>
          </w:tcPr>
          <w:p w14:paraId="16A2930F" w14:textId="209B34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18</w:t>
            </w:r>
          </w:p>
        </w:tc>
        <w:tc>
          <w:tcPr>
            <w:tcW w:w="897" w:type="dxa"/>
          </w:tcPr>
          <w:p w14:paraId="75F05B0C" w14:textId="7D4844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0E1C8D5" w14:textId="5889F4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5E6E9E9" w14:textId="77777777" w:rsidTr="00664F82">
        <w:tc>
          <w:tcPr>
            <w:tcW w:w="1577" w:type="dxa"/>
          </w:tcPr>
          <w:p w14:paraId="55F2B824" w14:textId="60FAB3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56.1</w:t>
            </w:r>
          </w:p>
        </w:tc>
        <w:tc>
          <w:tcPr>
            <w:tcW w:w="5081" w:type="dxa"/>
          </w:tcPr>
          <w:p w14:paraId="5B8F1C9C" w14:textId="2E2A3F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division protein Fts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C497D37" w14:textId="78D35E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4A557A13" w14:textId="7381EA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4C39159A" w14:textId="51A95D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763" w:type="dxa"/>
          </w:tcPr>
          <w:p w14:paraId="44FE8199" w14:textId="085682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897" w:type="dxa"/>
          </w:tcPr>
          <w:p w14:paraId="72BE9D73" w14:textId="08EB7A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tsA</w:t>
            </w:r>
          </w:p>
        </w:tc>
        <w:tc>
          <w:tcPr>
            <w:tcW w:w="1564" w:type="dxa"/>
          </w:tcPr>
          <w:p w14:paraId="15AB40F0" w14:textId="1FAAA5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A0CB44D" w14:textId="77777777" w:rsidTr="00664F82">
        <w:tc>
          <w:tcPr>
            <w:tcW w:w="1577" w:type="dxa"/>
          </w:tcPr>
          <w:p w14:paraId="66A88EB9" w14:textId="0FCB7D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84.1</w:t>
            </w:r>
          </w:p>
        </w:tc>
        <w:tc>
          <w:tcPr>
            <w:tcW w:w="5081" w:type="dxa"/>
          </w:tcPr>
          <w:p w14:paraId="6B782B71" w14:textId="186867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277EE4" w14:textId="219A24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123BDFCD" w14:textId="686A40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1E056F66" w14:textId="0058F5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6</w:t>
            </w:r>
          </w:p>
        </w:tc>
        <w:tc>
          <w:tcPr>
            <w:tcW w:w="763" w:type="dxa"/>
          </w:tcPr>
          <w:p w14:paraId="518F712C" w14:textId="2FFA2B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26</w:t>
            </w:r>
          </w:p>
        </w:tc>
        <w:tc>
          <w:tcPr>
            <w:tcW w:w="897" w:type="dxa"/>
          </w:tcPr>
          <w:p w14:paraId="06F58C04" w14:textId="2B73C4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5091F91" w14:textId="133E36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72402EF" w14:textId="77777777" w:rsidTr="00664F82">
        <w:tc>
          <w:tcPr>
            <w:tcW w:w="1577" w:type="dxa"/>
          </w:tcPr>
          <w:p w14:paraId="746DB168" w14:textId="497FD2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80.1</w:t>
            </w:r>
          </w:p>
        </w:tc>
        <w:tc>
          <w:tcPr>
            <w:tcW w:w="5081" w:type="dxa"/>
          </w:tcPr>
          <w:p w14:paraId="2F3BCEE7" w14:textId="549021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erol phosphate lipoteichoic acid synthase 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47D51F4" w14:textId="733753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76BDD5E7" w14:textId="61277E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BC3FE12" w14:textId="520A78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1.4</w:t>
            </w:r>
          </w:p>
        </w:tc>
        <w:tc>
          <w:tcPr>
            <w:tcW w:w="763" w:type="dxa"/>
          </w:tcPr>
          <w:p w14:paraId="58F6DBD1" w14:textId="70B491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69</w:t>
            </w:r>
          </w:p>
        </w:tc>
        <w:tc>
          <w:tcPr>
            <w:tcW w:w="897" w:type="dxa"/>
          </w:tcPr>
          <w:p w14:paraId="115BD4B1" w14:textId="19220A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taS</w:t>
            </w:r>
          </w:p>
        </w:tc>
        <w:tc>
          <w:tcPr>
            <w:tcW w:w="1564" w:type="dxa"/>
          </w:tcPr>
          <w:p w14:paraId="0AFB5622" w14:textId="156943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B0C95D0" w14:textId="77777777" w:rsidTr="00664F82">
        <w:tc>
          <w:tcPr>
            <w:tcW w:w="1577" w:type="dxa"/>
          </w:tcPr>
          <w:p w14:paraId="6B916795" w14:textId="691A66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05.1</w:t>
            </w:r>
          </w:p>
        </w:tc>
        <w:tc>
          <w:tcPr>
            <w:tcW w:w="5081" w:type="dxa"/>
          </w:tcPr>
          <w:p w14:paraId="443FBA63" w14:textId="6F8B46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olysaccharide deacety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BDE3A29" w14:textId="22E1AB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776A1AB2" w14:textId="3A2161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C8F1CC5" w14:textId="604F43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763" w:type="dxa"/>
          </w:tcPr>
          <w:p w14:paraId="594F8004" w14:textId="33079C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897" w:type="dxa"/>
          </w:tcPr>
          <w:p w14:paraId="59EEFA1C" w14:textId="4614F0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FFDEA26" w14:textId="2C5D2E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AC965EE" w14:textId="77777777" w:rsidTr="00664F82">
        <w:tc>
          <w:tcPr>
            <w:tcW w:w="1577" w:type="dxa"/>
          </w:tcPr>
          <w:p w14:paraId="7CDC1683" w14:textId="11EA07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74.1</w:t>
            </w:r>
          </w:p>
        </w:tc>
        <w:tc>
          <w:tcPr>
            <w:tcW w:w="5081" w:type="dxa"/>
          </w:tcPr>
          <w:p w14:paraId="2258AA82" w14:textId="368136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nicillin-binding protein 2X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E920DED" w14:textId="671D44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42D08A1" w14:textId="6AF36F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4EB0BF8F" w14:textId="59DAD4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2.3</w:t>
            </w:r>
          </w:p>
        </w:tc>
        <w:tc>
          <w:tcPr>
            <w:tcW w:w="763" w:type="dxa"/>
          </w:tcPr>
          <w:p w14:paraId="6DB1BE31" w14:textId="1B83C1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68</w:t>
            </w:r>
          </w:p>
        </w:tc>
        <w:tc>
          <w:tcPr>
            <w:tcW w:w="897" w:type="dxa"/>
          </w:tcPr>
          <w:p w14:paraId="56DA578F" w14:textId="0B2CA0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bpX</w:t>
            </w:r>
          </w:p>
        </w:tc>
        <w:tc>
          <w:tcPr>
            <w:tcW w:w="1564" w:type="dxa"/>
          </w:tcPr>
          <w:p w14:paraId="115DE93C" w14:textId="4521F3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39AF437" w14:textId="77777777" w:rsidTr="00664F82">
        <w:tc>
          <w:tcPr>
            <w:tcW w:w="1577" w:type="dxa"/>
          </w:tcPr>
          <w:p w14:paraId="7B585212" w14:textId="5CBEA0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28.1</w:t>
            </w:r>
          </w:p>
        </w:tc>
        <w:tc>
          <w:tcPr>
            <w:tcW w:w="5081" w:type="dxa"/>
          </w:tcPr>
          <w:p w14:paraId="06516AFD" w14:textId="787C60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Ecs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821558" w14:textId="5D70AA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2579BBF8" w14:textId="7438C1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A2CDB41" w14:textId="54A255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763" w:type="dxa"/>
          </w:tcPr>
          <w:p w14:paraId="35E4355D" w14:textId="2AD0A9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54</w:t>
            </w:r>
          </w:p>
        </w:tc>
        <w:tc>
          <w:tcPr>
            <w:tcW w:w="897" w:type="dxa"/>
          </w:tcPr>
          <w:p w14:paraId="0EE00814" w14:textId="4655EB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csA</w:t>
            </w:r>
          </w:p>
        </w:tc>
        <w:tc>
          <w:tcPr>
            <w:tcW w:w="1564" w:type="dxa"/>
          </w:tcPr>
          <w:p w14:paraId="43A2B232" w14:textId="1AE7F1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EE3AFD9" w14:textId="77777777" w:rsidTr="00664F82">
        <w:tc>
          <w:tcPr>
            <w:tcW w:w="1577" w:type="dxa"/>
          </w:tcPr>
          <w:p w14:paraId="7A97C9D4" w14:textId="3DB670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31.1</w:t>
            </w:r>
          </w:p>
        </w:tc>
        <w:tc>
          <w:tcPr>
            <w:tcW w:w="5081" w:type="dxa"/>
          </w:tcPr>
          <w:p w14:paraId="2C26C0C7" w14:textId="01A444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756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5BE6862" w14:textId="21A72C9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54B76C7D" w14:textId="69EF59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BC9DF0A" w14:textId="486784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8.8</w:t>
            </w:r>
          </w:p>
        </w:tc>
        <w:tc>
          <w:tcPr>
            <w:tcW w:w="763" w:type="dxa"/>
          </w:tcPr>
          <w:p w14:paraId="2A7E3E21" w14:textId="3F9F63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84</w:t>
            </w:r>
          </w:p>
        </w:tc>
        <w:tc>
          <w:tcPr>
            <w:tcW w:w="897" w:type="dxa"/>
          </w:tcPr>
          <w:p w14:paraId="48223401" w14:textId="60B6A9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331F728" w14:textId="5A90E6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05636B8" w14:textId="77777777" w:rsidTr="00664F82">
        <w:tc>
          <w:tcPr>
            <w:tcW w:w="1577" w:type="dxa"/>
          </w:tcPr>
          <w:p w14:paraId="4FDDC40A" w14:textId="7E736E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76.1</w:t>
            </w:r>
          </w:p>
        </w:tc>
        <w:tc>
          <w:tcPr>
            <w:tcW w:w="5081" w:type="dxa"/>
          </w:tcPr>
          <w:p w14:paraId="09B693EB" w14:textId="6CFF83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reprotein translocase, YajC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C556182" w14:textId="78D64F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28A887A" w14:textId="755D94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7A27868" w14:textId="6BE381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763" w:type="dxa"/>
          </w:tcPr>
          <w:p w14:paraId="7EF1D737" w14:textId="4A4EDB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897" w:type="dxa"/>
          </w:tcPr>
          <w:p w14:paraId="1EDA43FB" w14:textId="362CD2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yajC</w:t>
            </w:r>
          </w:p>
        </w:tc>
        <w:tc>
          <w:tcPr>
            <w:tcW w:w="1564" w:type="dxa"/>
          </w:tcPr>
          <w:p w14:paraId="366EB659" w14:textId="491EF6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039E256" w14:textId="77777777" w:rsidTr="00664F82">
        <w:tc>
          <w:tcPr>
            <w:tcW w:w="1577" w:type="dxa"/>
          </w:tcPr>
          <w:p w14:paraId="167E0823" w14:textId="56830A8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54.1</w:t>
            </w:r>
          </w:p>
        </w:tc>
        <w:tc>
          <w:tcPr>
            <w:tcW w:w="5081" w:type="dxa"/>
          </w:tcPr>
          <w:p w14:paraId="7C0AF1A4" w14:textId="4895C5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ranched-chain amino acid 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AE512FE" w14:textId="080DBA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51168233" w14:textId="76CB0D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78DB5E4" w14:textId="78F1D67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763" w:type="dxa"/>
          </w:tcPr>
          <w:p w14:paraId="4287E417" w14:textId="16C189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04</w:t>
            </w:r>
          </w:p>
        </w:tc>
        <w:tc>
          <w:tcPr>
            <w:tcW w:w="897" w:type="dxa"/>
          </w:tcPr>
          <w:p w14:paraId="72460E49" w14:textId="096138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glC</w:t>
            </w:r>
          </w:p>
        </w:tc>
        <w:tc>
          <w:tcPr>
            <w:tcW w:w="1564" w:type="dxa"/>
          </w:tcPr>
          <w:p w14:paraId="049EEEC0" w14:textId="3B7B28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5C3323A" w14:textId="77777777" w:rsidTr="00664F82">
        <w:tc>
          <w:tcPr>
            <w:tcW w:w="1577" w:type="dxa"/>
          </w:tcPr>
          <w:p w14:paraId="27ACEBFD" w14:textId="597A51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85.1</w:t>
            </w:r>
          </w:p>
        </w:tc>
        <w:tc>
          <w:tcPr>
            <w:tcW w:w="5081" w:type="dxa"/>
          </w:tcPr>
          <w:p w14:paraId="2FE60E38" w14:textId="574054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TS system, lactose-specific IIC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7BC54DC" w14:textId="7199BC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7F103F94" w14:textId="5984E3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2D6411CB" w14:textId="4B946C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63" w:type="dxa"/>
          </w:tcPr>
          <w:p w14:paraId="730B6A57" w14:textId="198EBF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31</w:t>
            </w:r>
          </w:p>
        </w:tc>
        <w:tc>
          <w:tcPr>
            <w:tcW w:w="897" w:type="dxa"/>
          </w:tcPr>
          <w:p w14:paraId="17FB8465" w14:textId="51D15D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acE</w:t>
            </w:r>
          </w:p>
        </w:tc>
        <w:tc>
          <w:tcPr>
            <w:tcW w:w="1564" w:type="dxa"/>
          </w:tcPr>
          <w:p w14:paraId="2712C2AD" w14:textId="57D1A4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FB84E53" w14:textId="77777777" w:rsidTr="00664F82">
        <w:tc>
          <w:tcPr>
            <w:tcW w:w="1577" w:type="dxa"/>
          </w:tcPr>
          <w:p w14:paraId="7C6AAA91" w14:textId="46E162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87.1</w:t>
            </w:r>
          </w:p>
        </w:tc>
        <w:tc>
          <w:tcPr>
            <w:tcW w:w="5081" w:type="dxa"/>
          </w:tcPr>
          <w:p w14:paraId="231E722A" w14:textId="016F79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TS system sugar-specific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20E87E7" w14:textId="785950A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280902B" w14:textId="13B71F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927A6FF" w14:textId="395ACF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63" w:type="dxa"/>
          </w:tcPr>
          <w:p w14:paraId="013E7BA1" w14:textId="58CFBA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16</w:t>
            </w:r>
          </w:p>
        </w:tc>
        <w:tc>
          <w:tcPr>
            <w:tcW w:w="897" w:type="dxa"/>
          </w:tcPr>
          <w:p w14:paraId="55196DAF" w14:textId="342900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B91B422" w14:textId="24069F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367E797" w14:textId="77777777" w:rsidTr="00664F82">
        <w:tc>
          <w:tcPr>
            <w:tcW w:w="1577" w:type="dxa"/>
          </w:tcPr>
          <w:p w14:paraId="4CA1950D" w14:textId="15369C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70777.1</w:t>
            </w:r>
          </w:p>
        </w:tc>
        <w:tc>
          <w:tcPr>
            <w:tcW w:w="5081" w:type="dxa"/>
          </w:tcPr>
          <w:p w14:paraId="6DDFF7D3" w14:textId="6C695A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embran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4334D44" w14:textId="0BAC8F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F280E07" w14:textId="4F0656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EAF2B10" w14:textId="7F023D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763" w:type="dxa"/>
          </w:tcPr>
          <w:p w14:paraId="6113DCB4" w14:textId="546ABB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53</w:t>
            </w:r>
          </w:p>
        </w:tc>
        <w:tc>
          <w:tcPr>
            <w:tcW w:w="897" w:type="dxa"/>
          </w:tcPr>
          <w:p w14:paraId="5206C1B4" w14:textId="1D9DD3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841E7D6" w14:textId="4AD6F5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04AC338" w14:textId="77777777" w:rsidTr="00664F82">
        <w:tc>
          <w:tcPr>
            <w:tcW w:w="1577" w:type="dxa"/>
          </w:tcPr>
          <w:p w14:paraId="042C6673" w14:textId="518DE8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89.1</w:t>
            </w:r>
          </w:p>
        </w:tc>
        <w:tc>
          <w:tcPr>
            <w:tcW w:w="5081" w:type="dxa"/>
          </w:tcPr>
          <w:p w14:paraId="3662EE0B" w14:textId="6AF452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olyamine 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C52F28B" w14:textId="4A8455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652F6A1A" w14:textId="6B555A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7065CB5" w14:textId="68703B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.1</w:t>
            </w:r>
          </w:p>
        </w:tc>
        <w:tc>
          <w:tcPr>
            <w:tcW w:w="763" w:type="dxa"/>
          </w:tcPr>
          <w:p w14:paraId="7A1F6FDB" w14:textId="313A13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897" w:type="dxa"/>
          </w:tcPr>
          <w:p w14:paraId="2313182D" w14:textId="027ED2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otA</w:t>
            </w:r>
          </w:p>
        </w:tc>
        <w:tc>
          <w:tcPr>
            <w:tcW w:w="1564" w:type="dxa"/>
          </w:tcPr>
          <w:p w14:paraId="2E933451" w14:textId="607B25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20F683D" w14:textId="77777777" w:rsidTr="00664F82">
        <w:tc>
          <w:tcPr>
            <w:tcW w:w="1577" w:type="dxa"/>
          </w:tcPr>
          <w:p w14:paraId="2F30133C" w14:textId="34B2F9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14.1</w:t>
            </w:r>
          </w:p>
        </w:tc>
        <w:tc>
          <w:tcPr>
            <w:tcW w:w="5081" w:type="dxa"/>
          </w:tcPr>
          <w:p w14:paraId="625EC11B" w14:textId="324864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embran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823209E" w14:textId="107005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6A73840" w14:textId="51FFB5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825A379" w14:textId="0FC8EC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8.7</w:t>
            </w:r>
          </w:p>
        </w:tc>
        <w:tc>
          <w:tcPr>
            <w:tcW w:w="763" w:type="dxa"/>
          </w:tcPr>
          <w:p w14:paraId="56FD49F3" w14:textId="41A6C3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09</w:t>
            </w:r>
          </w:p>
        </w:tc>
        <w:tc>
          <w:tcPr>
            <w:tcW w:w="897" w:type="dxa"/>
          </w:tcPr>
          <w:p w14:paraId="4E0AC5D2" w14:textId="35B101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E53DB44" w14:textId="628B01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C2C44BA" w14:textId="77777777" w:rsidTr="00664F82">
        <w:tc>
          <w:tcPr>
            <w:tcW w:w="1577" w:type="dxa"/>
          </w:tcPr>
          <w:p w14:paraId="641ED043" w14:textId="6A826B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99.1</w:t>
            </w:r>
          </w:p>
        </w:tc>
        <w:tc>
          <w:tcPr>
            <w:tcW w:w="5081" w:type="dxa"/>
          </w:tcPr>
          <w:p w14:paraId="0D288DF5" w14:textId="5546B6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c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7DAADE4" w14:textId="6AD9D1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4B4E0561" w14:textId="1AAE58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B313641" w14:textId="686772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763" w:type="dxa"/>
          </w:tcPr>
          <w:p w14:paraId="79FB112F" w14:textId="430575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81</w:t>
            </w:r>
          </w:p>
        </w:tc>
        <w:tc>
          <w:tcPr>
            <w:tcW w:w="897" w:type="dxa"/>
          </w:tcPr>
          <w:p w14:paraId="2FCF3368" w14:textId="436D83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AF3F5DF" w14:textId="5B5540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D32E4FE" w14:textId="77777777" w:rsidTr="00664F82">
        <w:tc>
          <w:tcPr>
            <w:tcW w:w="1577" w:type="dxa"/>
          </w:tcPr>
          <w:p w14:paraId="09556FD0" w14:textId="26F428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010.1</w:t>
            </w:r>
          </w:p>
        </w:tc>
        <w:tc>
          <w:tcPr>
            <w:tcW w:w="5081" w:type="dxa"/>
          </w:tcPr>
          <w:p w14:paraId="2DAF22AE" w14:textId="73477B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nicillin-binding protein 1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2D235D1" w14:textId="51B986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45676D24" w14:textId="3CB67B7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BD2CC3B" w14:textId="045136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.5</w:t>
            </w:r>
          </w:p>
        </w:tc>
        <w:tc>
          <w:tcPr>
            <w:tcW w:w="763" w:type="dxa"/>
          </w:tcPr>
          <w:p w14:paraId="50F1B838" w14:textId="003770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46</w:t>
            </w:r>
          </w:p>
        </w:tc>
        <w:tc>
          <w:tcPr>
            <w:tcW w:w="897" w:type="dxa"/>
          </w:tcPr>
          <w:p w14:paraId="64350C71" w14:textId="6D0D5E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bpA</w:t>
            </w:r>
          </w:p>
        </w:tc>
        <w:tc>
          <w:tcPr>
            <w:tcW w:w="1564" w:type="dxa"/>
          </w:tcPr>
          <w:p w14:paraId="622B2B8F" w14:textId="2650FD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6DA33CB" w14:textId="77777777" w:rsidTr="00664F82">
        <w:tc>
          <w:tcPr>
            <w:tcW w:w="1577" w:type="dxa"/>
          </w:tcPr>
          <w:p w14:paraId="1487A829" w14:textId="2592A0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69.1</w:t>
            </w:r>
          </w:p>
        </w:tc>
        <w:tc>
          <w:tcPr>
            <w:tcW w:w="5081" w:type="dxa"/>
          </w:tcPr>
          <w:p w14:paraId="334AF61A" w14:textId="7570D1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YceG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DD008AD" w14:textId="7FF6FB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10E9CEC2" w14:textId="779488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4ADB041" w14:textId="4D03D2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4.2</w:t>
            </w:r>
          </w:p>
        </w:tc>
        <w:tc>
          <w:tcPr>
            <w:tcW w:w="763" w:type="dxa"/>
          </w:tcPr>
          <w:p w14:paraId="464FAE44" w14:textId="685AF9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02</w:t>
            </w:r>
          </w:p>
        </w:tc>
        <w:tc>
          <w:tcPr>
            <w:tcW w:w="897" w:type="dxa"/>
          </w:tcPr>
          <w:p w14:paraId="79DD3BE5" w14:textId="67828D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ltG</w:t>
            </w:r>
          </w:p>
        </w:tc>
        <w:tc>
          <w:tcPr>
            <w:tcW w:w="1564" w:type="dxa"/>
          </w:tcPr>
          <w:p w14:paraId="374FAE30" w14:textId="5765AA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44856EC" w14:textId="77777777" w:rsidTr="00664F82">
        <w:tc>
          <w:tcPr>
            <w:tcW w:w="1577" w:type="dxa"/>
          </w:tcPr>
          <w:p w14:paraId="7C01A9BD" w14:textId="1F1D95D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53.1</w:t>
            </w:r>
          </w:p>
        </w:tc>
        <w:tc>
          <w:tcPr>
            <w:tcW w:w="5081" w:type="dxa"/>
          </w:tcPr>
          <w:p w14:paraId="66D9C44C" w14:textId="05B560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TS system sucrose-specific IIBC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B4C9590" w14:textId="2D21CA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4129C1D" w14:textId="026A3F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8FBE677" w14:textId="739DED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.4</w:t>
            </w:r>
          </w:p>
        </w:tc>
        <w:tc>
          <w:tcPr>
            <w:tcW w:w="763" w:type="dxa"/>
          </w:tcPr>
          <w:p w14:paraId="22C54C95" w14:textId="1E8C5B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93</w:t>
            </w:r>
          </w:p>
        </w:tc>
        <w:tc>
          <w:tcPr>
            <w:tcW w:w="897" w:type="dxa"/>
          </w:tcPr>
          <w:p w14:paraId="0617B272" w14:textId="09ACE3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625695F" w14:textId="489086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59585F2" w14:textId="77777777" w:rsidTr="00664F82">
        <w:tc>
          <w:tcPr>
            <w:tcW w:w="1577" w:type="dxa"/>
          </w:tcPr>
          <w:p w14:paraId="163B8DC7" w14:textId="611CAD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13.1</w:t>
            </w:r>
          </w:p>
        </w:tc>
        <w:tc>
          <w:tcPr>
            <w:tcW w:w="5081" w:type="dxa"/>
          </w:tcPr>
          <w:p w14:paraId="05BAD04E" w14:textId="1750D7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fflux 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AD5FEF9" w14:textId="352D0B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EA390F7" w14:textId="52A0E1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3FD2CF8" w14:textId="6F93DE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763" w:type="dxa"/>
          </w:tcPr>
          <w:p w14:paraId="32B30CBF" w14:textId="6DD256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61</w:t>
            </w:r>
          </w:p>
        </w:tc>
        <w:tc>
          <w:tcPr>
            <w:tcW w:w="897" w:type="dxa"/>
          </w:tcPr>
          <w:p w14:paraId="19FCCF62" w14:textId="395829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2ACADD5" w14:textId="06351F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A570BFC" w14:textId="77777777" w:rsidTr="00664F82">
        <w:tc>
          <w:tcPr>
            <w:tcW w:w="1577" w:type="dxa"/>
          </w:tcPr>
          <w:p w14:paraId="544045EB" w14:textId="122179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98.1</w:t>
            </w:r>
          </w:p>
        </w:tc>
        <w:tc>
          <w:tcPr>
            <w:tcW w:w="5081" w:type="dxa"/>
          </w:tcPr>
          <w:p w14:paraId="40C71A45" w14:textId="1534CF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hodanese-lik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479100" w14:textId="5F054E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1926EDD" w14:textId="30D02C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9B3E12A" w14:textId="762F96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763" w:type="dxa"/>
          </w:tcPr>
          <w:p w14:paraId="54D1C9AB" w14:textId="54B8F68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897" w:type="dxa"/>
          </w:tcPr>
          <w:p w14:paraId="0F3294EB" w14:textId="56D6FB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287AF26" w14:textId="10690E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DE760DD" w14:textId="77777777" w:rsidTr="00664F82">
        <w:tc>
          <w:tcPr>
            <w:tcW w:w="1577" w:type="dxa"/>
          </w:tcPr>
          <w:p w14:paraId="0873B1D2" w14:textId="43094A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52.1</w:t>
            </w:r>
          </w:p>
        </w:tc>
        <w:tc>
          <w:tcPr>
            <w:tcW w:w="5081" w:type="dxa"/>
          </w:tcPr>
          <w:p w14:paraId="59796EA6" w14:textId="540A7D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OB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296BA56" w14:textId="0C3DB1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B773B87" w14:textId="574EE8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8336C0D" w14:textId="1D927D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763" w:type="dxa"/>
          </w:tcPr>
          <w:p w14:paraId="67C52FE6" w14:textId="4B86DA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27</w:t>
            </w:r>
          </w:p>
        </w:tc>
        <w:tc>
          <w:tcPr>
            <w:tcW w:w="897" w:type="dxa"/>
          </w:tcPr>
          <w:p w14:paraId="12CB6A17" w14:textId="0F7AF2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0B1BE89" w14:textId="7AC314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2F6E84A" w14:textId="77777777" w:rsidTr="00664F82">
        <w:tc>
          <w:tcPr>
            <w:tcW w:w="1577" w:type="dxa"/>
          </w:tcPr>
          <w:p w14:paraId="107BE8FC" w14:textId="405A2F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34.1</w:t>
            </w:r>
          </w:p>
        </w:tc>
        <w:tc>
          <w:tcPr>
            <w:tcW w:w="5081" w:type="dxa"/>
          </w:tcPr>
          <w:p w14:paraId="7CA5D832" w14:textId="7F68E2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phosphate 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163EF67" w14:textId="675EF6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1E3F1D8" w14:textId="559538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0C1EAD9" w14:textId="067177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9</w:t>
            </w:r>
          </w:p>
        </w:tc>
        <w:tc>
          <w:tcPr>
            <w:tcW w:w="763" w:type="dxa"/>
          </w:tcPr>
          <w:p w14:paraId="3A5B641E" w14:textId="4A5C48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85</w:t>
            </w:r>
          </w:p>
        </w:tc>
        <w:tc>
          <w:tcPr>
            <w:tcW w:w="897" w:type="dxa"/>
          </w:tcPr>
          <w:p w14:paraId="5F1CB235" w14:textId="51625B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AED76E4" w14:textId="4556AA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93E71D3" w14:textId="77777777" w:rsidTr="00664F82">
        <w:tc>
          <w:tcPr>
            <w:tcW w:w="1577" w:type="dxa"/>
          </w:tcPr>
          <w:p w14:paraId="453A2218" w14:textId="4631A2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58.1</w:t>
            </w:r>
          </w:p>
        </w:tc>
        <w:tc>
          <w:tcPr>
            <w:tcW w:w="5081" w:type="dxa"/>
          </w:tcPr>
          <w:p w14:paraId="623AC9EF" w14:textId="66AB3A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-type bacteriocin transporte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461C027" w14:textId="420CA19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351541FB" w14:textId="064D97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B90FB4D" w14:textId="2BC4D2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763" w:type="dxa"/>
          </w:tcPr>
          <w:p w14:paraId="54056687" w14:textId="4FDDD4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33</w:t>
            </w:r>
          </w:p>
        </w:tc>
        <w:tc>
          <w:tcPr>
            <w:tcW w:w="897" w:type="dxa"/>
          </w:tcPr>
          <w:p w14:paraId="6E3B33AA" w14:textId="0C3534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039ECCD" w14:textId="702B5D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CF3FDF6" w14:textId="77777777" w:rsidTr="00664F82">
        <w:tc>
          <w:tcPr>
            <w:tcW w:w="1577" w:type="dxa"/>
          </w:tcPr>
          <w:p w14:paraId="6BA1A782" w14:textId="51890F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59.1</w:t>
            </w:r>
          </w:p>
        </w:tc>
        <w:tc>
          <w:tcPr>
            <w:tcW w:w="5081" w:type="dxa"/>
          </w:tcPr>
          <w:p w14:paraId="33A409CF" w14:textId="4DBB77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 transmembrane regio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7190D1C" w14:textId="35E7BC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5718CCE1" w14:textId="29365C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D78A82E" w14:textId="3E4E98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763" w:type="dxa"/>
          </w:tcPr>
          <w:p w14:paraId="48D8E1C0" w14:textId="7652EA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27</w:t>
            </w:r>
          </w:p>
        </w:tc>
        <w:tc>
          <w:tcPr>
            <w:tcW w:w="897" w:type="dxa"/>
          </w:tcPr>
          <w:p w14:paraId="435951F3" w14:textId="65FD52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4A9B0E4" w14:textId="4243AD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633367E" w14:textId="77777777" w:rsidTr="00664F82">
        <w:tc>
          <w:tcPr>
            <w:tcW w:w="1577" w:type="dxa"/>
          </w:tcPr>
          <w:p w14:paraId="076285C3" w14:textId="6D5A43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51.1</w:t>
            </w:r>
          </w:p>
        </w:tc>
        <w:tc>
          <w:tcPr>
            <w:tcW w:w="5081" w:type="dxa"/>
          </w:tcPr>
          <w:p w14:paraId="69B23093" w14:textId="1CDFEA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3FE7415" w14:textId="2C488B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03B82D10" w14:textId="6816F5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BA573C9" w14:textId="437CBD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763" w:type="dxa"/>
          </w:tcPr>
          <w:p w14:paraId="2557CFF8" w14:textId="12CED2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2.18</w:t>
            </w:r>
          </w:p>
        </w:tc>
        <w:tc>
          <w:tcPr>
            <w:tcW w:w="897" w:type="dxa"/>
          </w:tcPr>
          <w:p w14:paraId="34D230CA" w14:textId="235F54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EA68B19" w14:textId="1B3FC5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67A2D95" w14:textId="77777777" w:rsidTr="00664F82">
        <w:tc>
          <w:tcPr>
            <w:tcW w:w="1577" w:type="dxa"/>
          </w:tcPr>
          <w:p w14:paraId="05BE55B8" w14:textId="4F579E0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52.1</w:t>
            </w:r>
          </w:p>
        </w:tc>
        <w:tc>
          <w:tcPr>
            <w:tcW w:w="5081" w:type="dxa"/>
          </w:tcPr>
          <w:p w14:paraId="71EB346E" w14:textId="52DEC3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2017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7474FD4" w14:textId="61B300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35CE5933" w14:textId="68A9D2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840C38E" w14:textId="71370F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763" w:type="dxa"/>
          </w:tcPr>
          <w:p w14:paraId="779B0A1B" w14:textId="7C91F3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92</w:t>
            </w:r>
          </w:p>
        </w:tc>
        <w:tc>
          <w:tcPr>
            <w:tcW w:w="897" w:type="dxa"/>
          </w:tcPr>
          <w:p w14:paraId="11DFA0C0" w14:textId="062A94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B26B1A7" w14:textId="2A8F27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EBD89A1" w14:textId="77777777" w:rsidTr="00664F82">
        <w:tc>
          <w:tcPr>
            <w:tcW w:w="1577" w:type="dxa"/>
          </w:tcPr>
          <w:p w14:paraId="383385C5" w14:textId="4FBCBD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12.1</w:t>
            </w:r>
          </w:p>
        </w:tc>
        <w:tc>
          <w:tcPr>
            <w:tcW w:w="5081" w:type="dxa"/>
          </w:tcPr>
          <w:p w14:paraId="2B9FABD6" w14:textId="07BF6A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99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78FFF58" w14:textId="0A47D8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5A439B33" w14:textId="29A159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EA5D143" w14:textId="0C100F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763" w:type="dxa"/>
          </w:tcPr>
          <w:p w14:paraId="6A59DA18" w14:textId="3E70F5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56</w:t>
            </w:r>
          </w:p>
        </w:tc>
        <w:tc>
          <w:tcPr>
            <w:tcW w:w="897" w:type="dxa"/>
          </w:tcPr>
          <w:p w14:paraId="1410B3FF" w14:textId="0E7889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FD5F8FA" w14:textId="414CE6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7893860" w14:textId="77777777" w:rsidTr="00664F82">
        <w:tc>
          <w:tcPr>
            <w:tcW w:w="1577" w:type="dxa"/>
          </w:tcPr>
          <w:p w14:paraId="3855B42A" w14:textId="3CCAC6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64.1</w:t>
            </w:r>
          </w:p>
        </w:tc>
        <w:tc>
          <w:tcPr>
            <w:tcW w:w="5081" w:type="dxa"/>
          </w:tcPr>
          <w:p w14:paraId="4AED7E75" w14:textId="6F3056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bacteriocin ABC transporte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419281F" w14:textId="0E5085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2424EA08" w14:textId="5F4027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732F44C" w14:textId="16FD70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763" w:type="dxa"/>
          </w:tcPr>
          <w:p w14:paraId="38D2D4B6" w14:textId="17CFA8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16</w:t>
            </w:r>
          </w:p>
        </w:tc>
        <w:tc>
          <w:tcPr>
            <w:tcW w:w="897" w:type="dxa"/>
          </w:tcPr>
          <w:p w14:paraId="0B372070" w14:textId="565291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CE425C1" w14:textId="0F3AD1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58B36D9" w14:textId="77777777" w:rsidTr="00664F82">
        <w:tc>
          <w:tcPr>
            <w:tcW w:w="1577" w:type="dxa"/>
          </w:tcPr>
          <w:p w14:paraId="26449DDB" w14:textId="5C0D0B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35.1</w:t>
            </w:r>
          </w:p>
        </w:tc>
        <w:tc>
          <w:tcPr>
            <w:tcW w:w="5081" w:type="dxa"/>
          </w:tcPr>
          <w:p w14:paraId="3168B260" w14:textId="7F867F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 synthase F0, B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88FE239" w14:textId="7AC57C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2E653E9" w14:textId="339768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92DFC1E" w14:textId="397095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763" w:type="dxa"/>
          </w:tcPr>
          <w:p w14:paraId="342DE902" w14:textId="5A5C37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14</w:t>
            </w:r>
          </w:p>
        </w:tc>
        <w:tc>
          <w:tcPr>
            <w:tcW w:w="897" w:type="dxa"/>
          </w:tcPr>
          <w:p w14:paraId="6050D0F5" w14:textId="0E1ED9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tpF</w:t>
            </w:r>
          </w:p>
        </w:tc>
        <w:tc>
          <w:tcPr>
            <w:tcW w:w="1564" w:type="dxa"/>
          </w:tcPr>
          <w:p w14:paraId="176D420A" w14:textId="7EBD48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CADD13A" w14:textId="77777777" w:rsidTr="00664F82">
        <w:tc>
          <w:tcPr>
            <w:tcW w:w="1577" w:type="dxa"/>
          </w:tcPr>
          <w:p w14:paraId="58C40C08" w14:textId="64C883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03.1</w:t>
            </w:r>
          </w:p>
        </w:tc>
        <w:tc>
          <w:tcPr>
            <w:tcW w:w="5081" w:type="dxa"/>
          </w:tcPr>
          <w:p w14:paraId="740E69A4" w14:textId="702E06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 synthase F1, delta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7F7B781" w14:textId="4128BF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2547C487" w14:textId="284544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D4B41C3" w14:textId="64738C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763" w:type="dxa"/>
          </w:tcPr>
          <w:p w14:paraId="5B26C40F" w14:textId="6A7416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1.01</w:t>
            </w:r>
          </w:p>
        </w:tc>
        <w:tc>
          <w:tcPr>
            <w:tcW w:w="897" w:type="dxa"/>
          </w:tcPr>
          <w:p w14:paraId="793C54B4" w14:textId="3BD125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tpH</w:t>
            </w:r>
          </w:p>
        </w:tc>
        <w:tc>
          <w:tcPr>
            <w:tcW w:w="1564" w:type="dxa"/>
          </w:tcPr>
          <w:p w14:paraId="1A8A74C1" w14:textId="22DE53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118DBEF" w14:textId="77777777" w:rsidTr="00664F82">
        <w:tc>
          <w:tcPr>
            <w:tcW w:w="1577" w:type="dxa"/>
          </w:tcPr>
          <w:p w14:paraId="434071FD" w14:textId="3C83D8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05.1</w:t>
            </w:r>
          </w:p>
        </w:tc>
        <w:tc>
          <w:tcPr>
            <w:tcW w:w="5081" w:type="dxa"/>
          </w:tcPr>
          <w:p w14:paraId="1A61E189" w14:textId="67A5D8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acterial sugar 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8160A74" w14:textId="63B2AD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409BDB22" w14:textId="33BBF7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6327CC5" w14:textId="3E38FF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763" w:type="dxa"/>
          </w:tcPr>
          <w:p w14:paraId="49E96E1A" w14:textId="1EFC9B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14</w:t>
            </w:r>
          </w:p>
        </w:tc>
        <w:tc>
          <w:tcPr>
            <w:tcW w:w="897" w:type="dxa"/>
          </w:tcPr>
          <w:p w14:paraId="1B31C1CD" w14:textId="5BE642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EE48D98" w14:textId="2B953A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B3A070D" w14:textId="77777777" w:rsidTr="00664F82">
        <w:tc>
          <w:tcPr>
            <w:tcW w:w="1577" w:type="dxa"/>
          </w:tcPr>
          <w:p w14:paraId="31BA1FE4" w14:textId="150B20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95.1</w:t>
            </w:r>
          </w:p>
        </w:tc>
        <w:tc>
          <w:tcPr>
            <w:tcW w:w="5081" w:type="dxa"/>
          </w:tcPr>
          <w:p w14:paraId="4C662CEB" w14:textId="17F35B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division ATP-binding protein Ft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6D61678" w14:textId="5B5314D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5E28A25A" w14:textId="259B62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7E94FB4" w14:textId="638B3B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763" w:type="dxa"/>
          </w:tcPr>
          <w:p w14:paraId="2CA393A5" w14:textId="0C1791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69</w:t>
            </w:r>
          </w:p>
        </w:tc>
        <w:tc>
          <w:tcPr>
            <w:tcW w:w="897" w:type="dxa"/>
          </w:tcPr>
          <w:p w14:paraId="1A63DFF5" w14:textId="5DFC00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tsE</w:t>
            </w:r>
          </w:p>
        </w:tc>
        <w:tc>
          <w:tcPr>
            <w:tcW w:w="1564" w:type="dxa"/>
          </w:tcPr>
          <w:p w14:paraId="04938AA1" w14:textId="7A0C2F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829F2D5" w14:textId="77777777" w:rsidTr="00664F82">
        <w:tc>
          <w:tcPr>
            <w:tcW w:w="1577" w:type="dxa"/>
          </w:tcPr>
          <w:p w14:paraId="6C2D38EA" w14:textId="5DFE1B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03.1</w:t>
            </w:r>
          </w:p>
        </w:tc>
        <w:tc>
          <w:tcPr>
            <w:tcW w:w="5081" w:type="dxa"/>
          </w:tcPr>
          <w:p w14:paraId="1DED55E2" w14:textId="2C58F9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206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5046FBB" w14:textId="2B0B5A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63F2E5B" w14:textId="651B5D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0E20F3B" w14:textId="6C24C9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763" w:type="dxa"/>
          </w:tcPr>
          <w:p w14:paraId="3B6F30C9" w14:textId="43A56C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21</w:t>
            </w:r>
          </w:p>
        </w:tc>
        <w:tc>
          <w:tcPr>
            <w:tcW w:w="897" w:type="dxa"/>
          </w:tcPr>
          <w:p w14:paraId="33AF6D81" w14:textId="3C3E89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C08C993" w14:textId="4636EB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D0DA69E" w14:textId="77777777" w:rsidTr="00664F82">
        <w:tc>
          <w:tcPr>
            <w:tcW w:w="1577" w:type="dxa"/>
          </w:tcPr>
          <w:p w14:paraId="6C55948B" w14:textId="06A8EB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89.1</w:t>
            </w:r>
          </w:p>
        </w:tc>
        <w:tc>
          <w:tcPr>
            <w:tcW w:w="5081" w:type="dxa"/>
          </w:tcPr>
          <w:p w14:paraId="2A30770F" w14:textId="008402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05436C5" w14:textId="401990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59C5DF82" w14:textId="69613E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171C640F" w14:textId="578FA3D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763" w:type="dxa"/>
          </w:tcPr>
          <w:p w14:paraId="37374128" w14:textId="76EB63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9.14</w:t>
            </w:r>
          </w:p>
        </w:tc>
        <w:tc>
          <w:tcPr>
            <w:tcW w:w="897" w:type="dxa"/>
          </w:tcPr>
          <w:p w14:paraId="5DCB6DBA" w14:textId="3F4F8A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03D5C60" w14:textId="697989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11DC0DF" w14:textId="77777777" w:rsidTr="00664F82">
        <w:tc>
          <w:tcPr>
            <w:tcW w:w="1577" w:type="dxa"/>
          </w:tcPr>
          <w:p w14:paraId="7FBDC9C5" w14:textId="4DF9DB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44.1</w:t>
            </w:r>
          </w:p>
        </w:tc>
        <w:tc>
          <w:tcPr>
            <w:tcW w:w="5081" w:type="dxa"/>
          </w:tcPr>
          <w:p w14:paraId="2EF28A9F" w14:textId="0DFC38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embran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9BCB993" w14:textId="07D3F1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827FEA4" w14:textId="0C3A91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160A2EF" w14:textId="1016AC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1.4</w:t>
            </w:r>
          </w:p>
        </w:tc>
        <w:tc>
          <w:tcPr>
            <w:tcW w:w="763" w:type="dxa"/>
          </w:tcPr>
          <w:p w14:paraId="33577DFF" w14:textId="37F0CE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82</w:t>
            </w:r>
          </w:p>
        </w:tc>
        <w:tc>
          <w:tcPr>
            <w:tcW w:w="897" w:type="dxa"/>
          </w:tcPr>
          <w:p w14:paraId="3E896AF1" w14:textId="2C39033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8D86815" w14:textId="223CBF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8B1B06F" w14:textId="77777777" w:rsidTr="00664F82">
        <w:tc>
          <w:tcPr>
            <w:tcW w:w="1577" w:type="dxa"/>
          </w:tcPr>
          <w:p w14:paraId="4D7D23A5" w14:textId="28029E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18.1</w:t>
            </w:r>
          </w:p>
        </w:tc>
        <w:tc>
          <w:tcPr>
            <w:tcW w:w="5081" w:type="dxa"/>
          </w:tcPr>
          <w:p w14:paraId="54CD5BB7" w14:textId="497167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5444F19" w14:textId="0B1614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89B6733" w14:textId="65FA01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CD2BF55" w14:textId="15CD70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763" w:type="dxa"/>
          </w:tcPr>
          <w:p w14:paraId="4C02F55F" w14:textId="5C4548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897" w:type="dxa"/>
          </w:tcPr>
          <w:p w14:paraId="288C2105" w14:textId="68FD57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2DB78B0" w14:textId="5A0794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3419590" w14:textId="77777777" w:rsidTr="00664F82">
        <w:tc>
          <w:tcPr>
            <w:tcW w:w="1577" w:type="dxa"/>
          </w:tcPr>
          <w:p w14:paraId="33CA6A84" w14:textId="442D78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77.1</w:t>
            </w:r>
          </w:p>
        </w:tc>
        <w:tc>
          <w:tcPr>
            <w:tcW w:w="5081" w:type="dxa"/>
          </w:tcPr>
          <w:p w14:paraId="77651BC6" w14:textId="531FB3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olysaccharide export protein, MPA1 famil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E76241" w14:textId="3F2420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53B14409" w14:textId="19CDDE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28BE0D0" w14:textId="5EFD29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763" w:type="dxa"/>
          </w:tcPr>
          <w:p w14:paraId="5B3C79B5" w14:textId="2F6BA6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66</w:t>
            </w:r>
          </w:p>
        </w:tc>
        <w:tc>
          <w:tcPr>
            <w:tcW w:w="897" w:type="dxa"/>
          </w:tcPr>
          <w:p w14:paraId="3A15EF0B" w14:textId="4FCC4B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6804E1D" w14:textId="6B7F36F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1B06505" w14:textId="77777777" w:rsidTr="00664F82">
        <w:tc>
          <w:tcPr>
            <w:tcW w:w="1577" w:type="dxa"/>
          </w:tcPr>
          <w:p w14:paraId="761385DC" w14:textId="76FCBB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27.1</w:t>
            </w:r>
          </w:p>
        </w:tc>
        <w:tc>
          <w:tcPr>
            <w:tcW w:w="5081" w:type="dxa"/>
          </w:tcPr>
          <w:p w14:paraId="66032CE0" w14:textId="5C6B7D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ptidase, M48 famil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2DD730E" w14:textId="6E6083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493A639" w14:textId="426EFC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F5C8CC8" w14:textId="480455E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63" w:type="dxa"/>
          </w:tcPr>
          <w:p w14:paraId="2C91B7B7" w14:textId="0AEFA9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59</w:t>
            </w:r>
          </w:p>
        </w:tc>
        <w:tc>
          <w:tcPr>
            <w:tcW w:w="897" w:type="dxa"/>
          </w:tcPr>
          <w:p w14:paraId="6D419FE6" w14:textId="2150160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tpX</w:t>
            </w:r>
          </w:p>
        </w:tc>
        <w:tc>
          <w:tcPr>
            <w:tcW w:w="1564" w:type="dxa"/>
          </w:tcPr>
          <w:p w14:paraId="09A03225" w14:textId="0BFEA45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C408EB3" w14:textId="77777777" w:rsidTr="00664F82">
        <w:tc>
          <w:tcPr>
            <w:tcW w:w="1577" w:type="dxa"/>
          </w:tcPr>
          <w:p w14:paraId="472057C5" w14:textId="6EE10D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13.1</w:t>
            </w:r>
          </w:p>
        </w:tc>
        <w:tc>
          <w:tcPr>
            <w:tcW w:w="5081" w:type="dxa"/>
          </w:tcPr>
          <w:p w14:paraId="3ED3EA12" w14:textId="25254E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erol facilitator-aquapor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2C795A5" w14:textId="2803C6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1DC4C45E" w14:textId="0875DB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0AE136E" w14:textId="0BE505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8</w:t>
            </w:r>
          </w:p>
        </w:tc>
        <w:tc>
          <w:tcPr>
            <w:tcW w:w="763" w:type="dxa"/>
          </w:tcPr>
          <w:p w14:paraId="512C2F2A" w14:textId="54C5FF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22</w:t>
            </w:r>
          </w:p>
        </w:tc>
        <w:tc>
          <w:tcPr>
            <w:tcW w:w="897" w:type="dxa"/>
          </w:tcPr>
          <w:p w14:paraId="271A2DAF" w14:textId="1326C0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a</w:t>
            </w:r>
          </w:p>
        </w:tc>
        <w:tc>
          <w:tcPr>
            <w:tcW w:w="1564" w:type="dxa"/>
          </w:tcPr>
          <w:p w14:paraId="32575ABB" w14:textId="6FAF40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00432D0" w14:textId="77777777" w:rsidTr="00664F82">
        <w:tc>
          <w:tcPr>
            <w:tcW w:w="1577" w:type="dxa"/>
          </w:tcPr>
          <w:p w14:paraId="33AF4FE8" w14:textId="78F542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85.1</w:t>
            </w:r>
          </w:p>
        </w:tc>
        <w:tc>
          <w:tcPr>
            <w:tcW w:w="5081" w:type="dxa"/>
          </w:tcPr>
          <w:p w14:paraId="679939D1" w14:textId="006B4C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ranched-chain amino acid 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4BEC27" w14:textId="387674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7AF7D39" w14:textId="428EA2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2639A24" w14:textId="76D6835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763" w:type="dxa"/>
          </w:tcPr>
          <w:p w14:paraId="721D5E3F" w14:textId="68FC26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31</w:t>
            </w:r>
          </w:p>
        </w:tc>
        <w:tc>
          <w:tcPr>
            <w:tcW w:w="897" w:type="dxa"/>
          </w:tcPr>
          <w:p w14:paraId="6BB58ACC" w14:textId="38AB2E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ivH</w:t>
            </w:r>
          </w:p>
        </w:tc>
        <w:tc>
          <w:tcPr>
            <w:tcW w:w="1564" w:type="dxa"/>
          </w:tcPr>
          <w:p w14:paraId="2E9AB450" w14:textId="589093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899D8B3" w14:textId="77777777" w:rsidTr="00664F82">
        <w:tc>
          <w:tcPr>
            <w:tcW w:w="1577" w:type="dxa"/>
          </w:tcPr>
          <w:p w14:paraId="3C1E0F8F" w14:textId="785103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36.1</w:t>
            </w:r>
          </w:p>
        </w:tc>
        <w:tc>
          <w:tcPr>
            <w:tcW w:w="5081" w:type="dxa"/>
          </w:tcPr>
          <w:p w14:paraId="6847AB0D" w14:textId="4E6B6F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tamine ABC transporter, ATP-binding protein GlnQ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07A1214" w14:textId="7D803DA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6144284" w14:textId="34E8F3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2486CBD" w14:textId="35BB32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763" w:type="dxa"/>
          </w:tcPr>
          <w:p w14:paraId="3F805DA3" w14:textId="247DB8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79</w:t>
            </w:r>
          </w:p>
        </w:tc>
        <w:tc>
          <w:tcPr>
            <w:tcW w:w="897" w:type="dxa"/>
          </w:tcPr>
          <w:p w14:paraId="3A94FAED" w14:textId="5BA459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06B1F3B" w14:textId="2D791D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C3FF6F1" w14:textId="77777777" w:rsidTr="00664F82">
        <w:tc>
          <w:tcPr>
            <w:tcW w:w="1577" w:type="dxa"/>
          </w:tcPr>
          <w:p w14:paraId="311B22B2" w14:textId="03F4DA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9747.1</w:t>
            </w:r>
          </w:p>
        </w:tc>
        <w:tc>
          <w:tcPr>
            <w:tcW w:w="5081" w:type="dxa"/>
          </w:tcPr>
          <w:p w14:paraId="790ED992" w14:textId="71B57A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85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9BDA27F" w14:textId="3468FF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B0FCC50" w14:textId="42F40A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81DDB4C" w14:textId="1E36C5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763" w:type="dxa"/>
          </w:tcPr>
          <w:p w14:paraId="2C72E254" w14:textId="158050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54</w:t>
            </w:r>
          </w:p>
        </w:tc>
        <w:tc>
          <w:tcPr>
            <w:tcW w:w="897" w:type="dxa"/>
          </w:tcPr>
          <w:p w14:paraId="4E6183C3" w14:textId="76936E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E08A21D" w14:textId="111480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14EEF96" w14:textId="77777777" w:rsidTr="00664F82">
        <w:tc>
          <w:tcPr>
            <w:tcW w:w="1577" w:type="dxa"/>
          </w:tcPr>
          <w:p w14:paraId="3CF17589" w14:textId="3FB9E7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08.1</w:t>
            </w:r>
          </w:p>
        </w:tc>
        <w:tc>
          <w:tcPr>
            <w:tcW w:w="5081" w:type="dxa"/>
          </w:tcPr>
          <w:p w14:paraId="1636D786" w14:textId="0E2619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IGR00159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0F6DF7C" w14:textId="5E8E65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9E86D8B" w14:textId="3F3FB9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4BF2AA3" w14:textId="7FDA61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3</w:t>
            </w:r>
          </w:p>
        </w:tc>
        <w:tc>
          <w:tcPr>
            <w:tcW w:w="763" w:type="dxa"/>
          </w:tcPr>
          <w:p w14:paraId="44D39172" w14:textId="78BC749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79</w:t>
            </w:r>
          </w:p>
        </w:tc>
        <w:tc>
          <w:tcPr>
            <w:tcW w:w="897" w:type="dxa"/>
          </w:tcPr>
          <w:p w14:paraId="037FA147" w14:textId="415B13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acA</w:t>
            </w:r>
          </w:p>
        </w:tc>
        <w:tc>
          <w:tcPr>
            <w:tcW w:w="1564" w:type="dxa"/>
          </w:tcPr>
          <w:p w14:paraId="525AD29F" w14:textId="55B732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EF7E300" w14:textId="77777777" w:rsidTr="00664F82">
        <w:tc>
          <w:tcPr>
            <w:tcW w:w="1577" w:type="dxa"/>
          </w:tcPr>
          <w:p w14:paraId="4C4A0E74" w14:textId="2910FC6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801.1</w:t>
            </w:r>
          </w:p>
        </w:tc>
        <w:tc>
          <w:tcPr>
            <w:tcW w:w="5081" w:type="dxa"/>
          </w:tcPr>
          <w:p w14:paraId="5019647D" w14:textId="03E58F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annose permease IIC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930E75F" w14:textId="409B41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4293127" w14:textId="548CE4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B4F98EF" w14:textId="6BC608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2</w:t>
            </w:r>
          </w:p>
        </w:tc>
        <w:tc>
          <w:tcPr>
            <w:tcW w:w="763" w:type="dxa"/>
          </w:tcPr>
          <w:p w14:paraId="57AAD4A7" w14:textId="4F88C6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39</w:t>
            </w:r>
          </w:p>
        </w:tc>
        <w:tc>
          <w:tcPr>
            <w:tcW w:w="897" w:type="dxa"/>
          </w:tcPr>
          <w:p w14:paraId="4FACDD9D" w14:textId="2EBFB3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nY</w:t>
            </w:r>
          </w:p>
        </w:tc>
        <w:tc>
          <w:tcPr>
            <w:tcW w:w="1564" w:type="dxa"/>
          </w:tcPr>
          <w:p w14:paraId="35BEACCC" w14:textId="6C5DC7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0FE7039" w14:textId="77777777" w:rsidTr="00664F82">
        <w:tc>
          <w:tcPr>
            <w:tcW w:w="1577" w:type="dxa"/>
          </w:tcPr>
          <w:p w14:paraId="36CC6F7C" w14:textId="2E8EE4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52.1</w:t>
            </w:r>
          </w:p>
        </w:tc>
        <w:tc>
          <w:tcPr>
            <w:tcW w:w="5081" w:type="dxa"/>
          </w:tcPr>
          <w:p w14:paraId="5BDDC4E2" w14:textId="32C544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61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5D6EDF6" w14:textId="517026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173EABC" w14:textId="0F4C57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700E525" w14:textId="685C01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763" w:type="dxa"/>
          </w:tcPr>
          <w:p w14:paraId="586394C8" w14:textId="63015B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59</w:t>
            </w:r>
          </w:p>
        </w:tc>
        <w:tc>
          <w:tcPr>
            <w:tcW w:w="897" w:type="dxa"/>
          </w:tcPr>
          <w:p w14:paraId="7F4FA7E0" w14:textId="462C8D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DE839CE" w14:textId="364DF3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6F06257" w14:textId="77777777" w:rsidTr="00664F82">
        <w:tc>
          <w:tcPr>
            <w:tcW w:w="1577" w:type="dxa"/>
          </w:tcPr>
          <w:p w14:paraId="7C24131E" w14:textId="2F6342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49.1</w:t>
            </w:r>
          </w:p>
        </w:tc>
        <w:tc>
          <w:tcPr>
            <w:tcW w:w="5081" w:type="dxa"/>
          </w:tcPr>
          <w:p w14:paraId="0EFE72FE" w14:textId="49E16C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anganese transport system ATP-binding protein Mnt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28E2EF2" w14:textId="7DAB44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33ABEE5B" w14:textId="5B5667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5E3D6DF" w14:textId="4C2C8B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763" w:type="dxa"/>
          </w:tcPr>
          <w:p w14:paraId="70B72397" w14:textId="7B16D9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56</w:t>
            </w:r>
          </w:p>
        </w:tc>
        <w:tc>
          <w:tcPr>
            <w:tcW w:w="897" w:type="dxa"/>
          </w:tcPr>
          <w:p w14:paraId="3CDD5E5A" w14:textId="4B128E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dcC</w:t>
            </w:r>
          </w:p>
        </w:tc>
        <w:tc>
          <w:tcPr>
            <w:tcW w:w="1564" w:type="dxa"/>
          </w:tcPr>
          <w:p w14:paraId="13797E56" w14:textId="2CBDD0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2ED0D6A" w14:textId="77777777" w:rsidTr="00664F82">
        <w:tc>
          <w:tcPr>
            <w:tcW w:w="1577" w:type="dxa"/>
          </w:tcPr>
          <w:p w14:paraId="3EF966D1" w14:textId="7C1C55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89.1</w:t>
            </w:r>
          </w:p>
        </w:tc>
        <w:tc>
          <w:tcPr>
            <w:tcW w:w="5081" w:type="dxa"/>
          </w:tcPr>
          <w:p w14:paraId="00EA3726" w14:textId="277645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quaternary amine uptake transporter family, substrate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4524A67" w14:textId="6E8417E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3FD2197" w14:textId="135493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30FE90D6" w14:textId="1E2BCE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763" w:type="dxa"/>
          </w:tcPr>
          <w:p w14:paraId="31071DFC" w14:textId="6D5739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17</w:t>
            </w:r>
          </w:p>
        </w:tc>
        <w:tc>
          <w:tcPr>
            <w:tcW w:w="897" w:type="dxa"/>
          </w:tcPr>
          <w:p w14:paraId="791627E2" w14:textId="463CD20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204F30C" w14:textId="265309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646FA02" w14:textId="77777777" w:rsidTr="00664F82">
        <w:tc>
          <w:tcPr>
            <w:tcW w:w="1577" w:type="dxa"/>
          </w:tcPr>
          <w:p w14:paraId="0B289798" w14:textId="3D33F3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64.1</w:t>
            </w:r>
          </w:p>
        </w:tc>
        <w:tc>
          <w:tcPr>
            <w:tcW w:w="5081" w:type="dxa"/>
          </w:tcPr>
          <w:p w14:paraId="2F4C4DE7" w14:textId="433D41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RIP metalloprotease RseP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D556CCA" w14:textId="50A7A0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13B3B00" w14:textId="7AD08CD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85362FE" w14:textId="0A3AA9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5.7</w:t>
            </w:r>
          </w:p>
        </w:tc>
        <w:tc>
          <w:tcPr>
            <w:tcW w:w="763" w:type="dxa"/>
          </w:tcPr>
          <w:p w14:paraId="020964A6" w14:textId="3FC6E8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02</w:t>
            </w:r>
          </w:p>
        </w:tc>
        <w:tc>
          <w:tcPr>
            <w:tcW w:w="897" w:type="dxa"/>
          </w:tcPr>
          <w:p w14:paraId="3D66D486" w14:textId="1D6669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seP</w:t>
            </w:r>
          </w:p>
        </w:tc>
        <w:tc>
          <w:tcPr>
            <w:tcW w:w="1564" w:type="dxa"/>
          </w:tcPr>
          <w:p w14:paraId="2CF3F692" w14:textId="517A89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348FEAC" w14:textId="77777777" w:rsidTr="00664F82">
        <w:tc>
          <w:tcPr>
            <w:tcW w:w="1577" w:type="dxa"/>
          </w:tcPr>
          <w:p w14:paraId="0BF1F6B2" w14:textId="3B66B1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85.1</w:t>
            </w:r>
          </w:p>
        </w:tc>
        <w:tc>
          <w:tcPr>
            <w:tcW w:w="5081" w:type="dxa"/>
          </w:tcPr>
          <w:p w14:paraId="5C91C794" w14:textId="4AAC01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riplasmic solute-binding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A26C74" w14:textId="6A8091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527895C" w14:textId="49432E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8CD8BDB" w14:textId="1B0219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763" w:type="dxa"/>
          </w:tcPr>
          <w:p w14:paraId="507B0695" w14:textId="5CA280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45</w:t>
            </w:r>
          </w:p>
        </w:tc>
        <w:tc>
          <w:tcPr>
            <w:tcW w:w="897" w:type="dxa"/>
          </w:tcPr>
          <w:p w14:paraId="1AB85A8C" w14:textId="2F2347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dcAII</w:t>
            </w:r>
          </w:p>
        </w:tc>
        <w:tc>
          <w:tcPr>
            <w:tcW w:w="1564" w:type="dxa"/>
          </w:tcPr>
          <w:p w14:paraId="2D766D39" w14:textId="54CAA0C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3351D09" w14:textId="77777777" w:rsidTr="00664F82">
        <w:tc>
          <w:tcPr>
            <w:tcW w:w="1577" w:type="dxa"/>
          </w:tcPr>
          <w:p w14:paraId="125ED398" w14:textId="45FF301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95.1</w:t>
            </w:r>
          </w:p>
        </w:tc>
        <w:tc>
          <w:tcPr>
            <w:tcW w:w="5081" w:type="dxa"/>
          </w:tcPr>
          <w:p w14:paraId="5AE83028" w14:textId="719960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94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88C4261" w14:textId="2226DB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7DB4087" w14:textId="7828CB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1476B37" w14:textId="6E0E7C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4</w:t>
            </w:r>
          </w:p>
        </w:tc>
        <w:tc>
          <w:tcPr>
            <w:tcW w:w="763" w:type="dxa"/>
          </w:tcPr>
          <w:p w14:paraId="7BE8CD3B" w14:textId="66B7B3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29</w:t>
            </w:r>
          </w:p>
        </w:tc>
        <w:tc>
          <w:tcPr>
            <w:tcW w:w="897" w:type="dxa"/>
          </w:tcPr>
          <w:p w14:paraId="2D164FBD" w14:textId="307D64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BFDD083" w14:textId="557DF7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EE23660" w14:textId="77777777" w:rsidTr="00664F82">
        <w:tc>
          <w:tcPr>
            <w:tcW w:w="1577" w:type="dxa"/>
          </w:tcPr>
          <w:p w14:paraId="07A7CE3F" w14:textId="5953AD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75.1</w:t>
            </w:r>
          </w:p>
        </w:tc>
        <w:tc>
          <w:tcPr>
            <w:tcW w:w="5081" w:type="dxa"/>
          </w:tcPr>
          <w:p w14:paraId="4B9FF08C" w14:textId="2E31611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glycosyl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1DC0466" w14:textId="00BEDF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0A19938" w14:textId="13FC2F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27FBCDA" w14:textId="2C37F0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9.1</w:t>
            </w:r>
          </w:p>
        </w:tc>
        <w:tc>
          <w:tcPr>
            <w:tcW w:w="763" w:type="dxa"/>
          </w:tcPr>
          <w:p w14:paraId="097CEA4A" w14:textId="7E189E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98</w:t>
            </w:r>
          </w:p>
        </w:tc>
        <w:tc>
          <w:tcPr>
            <w:tcW w:w="897" w:type="dxa"/>
          </w:tcPr>
          <w:p w14:paraId="1834D7D3" w14:textId="11762D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E48834F" w14:textId="7DB7A5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73E40E0" w14:textId="77777777" w:rsidTr="00664F82">
        <w:tc>
          <w:tcPr>
            <w:tcW w:w="1577" w:type="dxa"/>
          </w:tcPr>
          <w:p w14:paraId="474D086C" w14:textId="74403DD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57.1</w:t>
            </w:r>
          </w:p>
        </w:tc>
        <w:tc>
          <w:tcPr>
            <w:tcW w:w="5081" w:type="dxa"/>
          </w:tcPr>
          <w:p w14:paraId="7148E156" w14:textId="734579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embran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3F992BC" w14:textId="3954773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87EFEC0" w14:textId="65EC0A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AFFFE63" w14:textId="3F6F99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4</w:t>
            </w:r>
          </w:p>
        </w:tc>
        <w:tc>
          <w:tcPr>
            <w:tcW w:w="763" w:type="dxa"/>
          </w:tcPr>
          <w:p w14:paraId="79CF18B8" w14:textId="704C62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93</w:t>
            </w:r>
          </w:p>
        </w:tc>
        <w:tc>
          <w:tcPr>
            <w:tcW w:w="897" w:type="dxa"/>
          </w:tcPr>
          <w:p w14:paraId="18F43552" w14:textId="3D6B9E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BAE429C" w14:textId="64B5BB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16E995E" w14:textId="77777777" w:rsidTr="00664F82">
        <w:tc>
          <w:tcPr>
            <w:tcW w:w="1577" w:type="dxa"/>
          </w:tcPr>
          <w:p w14:paraId="4A4BA1EC" w14:textId="51C7BF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79.1</w:t>
            </w:r>
          </w:p>
        </w:tc>
        <w:tc>
          <w:tcPr>
            <w:tcW w:w="5081" w:type="dxa"/>
          </w:tcPr>
          <w:p w14:paraId="528FBEB0" w14:textId="7F2402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o-N-acetylmuramoyl-pentapeptide-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F934B9D" w14:textId="1D848B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0C8B289" w14:textId="1080205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E75E5D9" w14:textId="337CB7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63" w:type="dxa"/>
          </w:tcPr>
          <w:p w14:paraId="7BFF7286" w14:textId="021A13A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83</w:t>
            </w:r>
          </w:p>
        </w:tc>
        <w:tc>
          <w:tcPr>
            <w:tcW w:w="897" w:type="dxa"/>
          </w:tcPr>
          <w:p w14:paraId="11D968F8" w14:textId="4430F1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raY</w:t>
            </w:r>
          </w:p>
        </w:tc>
        <w:tc>
          <w:tcPr>
            <w:tcW w:w="1564" w:type="dxa"/>
          </w:tcPr>
          <w:p w14:paraId="5C9CAB90" w14:textId="035036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1291A4D" w14:textId="77777777" w:rsidTr="00664F82">
        <w:tc>
          <w:tcPr>
            <w:tcW w:w="1577" w:type="dxa"/>
          </w:tcPr>
          <w:p w14:paraId="0AFE6DC3" w14:textId="4F5325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22.1</w:t>
            </w:r>
          </w:p>
        </w:tc>
        <w:tc>
          <w:tcPr>
            <w:tcW w:w="5081" w:type="dxa"/>
          </w:tcPr>
          <w:p w14:paraId="5DC597AC" w14:textId="000A8A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 synthase F1, epsilon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05891EB" w14:textId="113166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0E299DE" w14:textId="1AE1015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035CE03" w14:textId="628A57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763" w:type="dxa"/>
          </w:tcPr>
          <w:p w14:paraId="5B2D34AF" w14:textId="1FED3E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18</w:t>
            </w:r>
          </w:p>
        </w:tc>
        <w:tc>
          <w:tcPr>
            <w:tcW w:w="897" w:type="dxa"/>
          </w:tcPr>
          <w:p w14:paraId="704B177B" w14:textId="7E4C3D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tpC</w:t>
            </w:r>
          </w:p>
        </w:tc>
        <w:tc>
          <w:tcPr>
            <w:tcW w:w="1564" w:type="dxa"/>
          </w:tcPr>
          <w:p w14:paraId="0BD0B7D5" w14:textId="3EFB59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75A90EC" w14:textId="77777777" w:rsidTr="00664F82">
        <w:tc>
          <w:tcPr>
            <w:tcW w:w="1577" w:type="dxa"/>
          </w:tcPr>
          <w:p w14:paraId="00E2F775" w14:textId="2914F4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78.1</w:t>
            </w:r>
          </w:p>
        </w:tc>
        <w:tc>
          <w:tcPr>
            <w:tcW w:w="5081" w:type="dxa"/>
          </w:tcPr>
          <w:p w14:paraId="1E3C042B" w14:textId="618B38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99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F78B617" w14:textId="592944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4EE9F35" w14:textId="3884C7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15E864C" w14:textId="06D89D6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.5</w:t>
            </w:r>
          </w:p>
        </w:tc>
        <w:tc>
          <w:tcPr>
            <w:tcW w:w="763" w:type="dxa"/>
          </w:tcPr>
          <w:p w14:paraId="02530DD8" w14:textId="24247E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28</w:t>
            </w:r>
          </w:p>
        </w:tc>
        <w:tc>
          <w:tcPr>
            <w:tcW w:w="897" w:type="dxa"/>
          </w:tcPr>
          <w:p w14:paraId="4746D117" w14:textId="272502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2D02CFD" w14:textId="51E8D2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52C6205" w14:textId="77777777" w:rsidTr="00664F82">
        <w:tc>
          <w:tcPr>
            <w:tcW w:w="1577" w:type="dxa"/>
          </w:tcPr>
          <w:p w14:paraId="38766B41" w14:textId="0D7270D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24.1</w:t>
            </w:r>
          </w:p>
        </w:tc>
        <w:tc>
          <w:tcPr>
            <w:tcW w:w="5081" w:type="dxa"/>
          </w:tcPr>
          <w:p w14:paraId="31FD6BF4" w14:textId="244935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22347E8" w14:textId="4328D2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E8A6811" w14:textId="1E7F55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EC75DBF" w14:textId="2263F6A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763" w:type="dxa"/>
          </w:tcPr>
          <w:p w14:paraId="61642EBE" w14:textId="42838A7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.22</w:t>
            </w:r>
          </w:p>
        </w:tc>
        <w:tc>
          <w:tcPr>
            <w:tcW w:w="897" w:type="dxa"/>
          </w:tcPr>
          <w:p w14:paraId="5B621E5E" w14:textId="21F1E0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E33D2D7" w14:textId="08CD95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21CECA1" w14:textId="77777777" w:rsidTr="00664F82">
        <w:tc>
          <w:tcPr>
            <w:tcW w:w="1577" w:type="dxa"/>
          </w:tcPr>
          <w:p w14:paraId="12B8FA1D" w14:textId="0397836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75.1</w:t>
            </w:r>
          </w:p>
        </w:tc>
        <w:tc>
          <w:tcPr>
            <w:tcW w:w="5081" w:type="dxa"/>
          </w:tcPr>
          <w:p w14:paraId="5D5FE906" w14:textId="2BA264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ate 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37B77C0" w14:textId="4899B8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2ADE227" w14:textId="01469A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3C9F778" w14:textId="70257A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1</w:t>
            </w:r>
          </w:p>
        </w:tc>
        <w:tc>
          <w:tcPr>
            <w:tcW w:w="763" w:type="dxa"/>
          </w:tcPr>
          <w:p w14:paraId="46276F77" w14:textId="426114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.27</w:t>
            </w:r>
          </w:p>
        </w:tc>
        <w:tc>
          <w:tcPr>
            <w:tcW w:w="897" w:type="dxa"/>
          </w:tcPr>
          <w:p w14:paraId="71EBFCE6" w14:textId="514D15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stB</w:t>
            </w:r>
          </w:p>
        </w:tc>
        <w:tc>
          <w:tcPr>
            <w:tcW w:w="1564" w:type="dxa"/>
          </w:tcPr>
          <w:p w14:paraId="0551E723" w14:textId="6A4D4E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18B616D" w14:textId="77777777" w:rsidTr="00664F82">
        <w:tc>
          <w:tcPr>
            <w:tcW w:w="1577" w:type="dxa"/>
          </w:tcPr>
          <w:p w14:paraId="1AAE97D6" w14:textId="13BBDA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23.1</w:t>
            </w:r>
          </w:p>
        </w:tc>
        <w:tc>
          <w:tcPr>
            <w:tcW w:w="5081" w:type="dxa"/>
          </w:tcPr>
          <w:p w14:paraId="37039AD3" w14:textId="4340978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istidine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0575F54" w14:textId="3D3B2E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2F0E8B7" w14:textId="20F209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F1C8E17" w14:textId="7E285B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763" w:type="dxa"/>
          </w:tcPr>
          <w:p w14:paraId="058411DA" w14:textId="1E1044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99</w:t>
            </w:r>
          </w:p>
        </w:tc>
        <w:tc>
          <w:tcPr>
            <w:tcW w:w="897" w:type="dxa"/>
          </w:tcPr>
          <w:p w14:paraId="36AD97A9" w14:textId="711655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CA00277" w14:textId="00CB1C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F45D9FA" w14:textId="77777777" w:rsidTr="00664F82">
        <w:tc>
          <w:tcPr>
            <w:tcW w:w="1577" w:type="dxa"/>
          </w:tcPr>
          <w:p w14:paraId="3B257667" w14:textId="030A3A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85.1</w:t>
            </w:r>
          </w:p>
        </w:tc>
        <w:tc>
          <w:tcPr>
            <w:tcW w:w="5081" w:type="dxa"/>
          </w:tcPr>
          <w:p w14:paraId="273C2529" w14:textId="7AF3DAA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ransporter, dicarboxylate/amino </w:t>
            </w:r>
            <w:proofErr w:type="gramStart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cid:cation</w:t>
            </w:r>
            <w:proofErr w:type="gramEnd"/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Na+/H+ symporter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96A6445" w14:textId="4B804E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19584C2" w14:textId="716BF5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012CA37" w14:textId="7EF5F68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9</w:t>
            </w:r>
          </w:p>
        </w:tc>
        <w:tc>
          <w:tcPr>
            <w:tcW w:w="763" w:type="dxa"/>
          </w:tcPr>
          <w:p w14:paraId="5BE45B3F" w14:textId="37A095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897" w:type="dxa"/>
          </w:tcPr>
          <w:p w14:paraId="628D73B9" w14:textId="63D077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stT</w:t>
            </w:r>
          </w:p>
        </w:tc>
        <w:tc>
          <w:tcPr>
            <w:tcW w:w="1564" w:type="dxa"/>
          </w:tcPr>
          <w:p w14:paraId="679D795D" w14:textId="24345A8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C4A9F1F" w14:textId="77777777" w:rsidTr="00664F82">
        <w:tc>
          <w:tcPr>
            <w:tcW w:w="1577" w:type="dxa"/>
          </w:tcPr>
          <w:p w14:paraId="55C80298" w14:textId="24EC31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32.1</w:t>
            </w:r>
          </w:p>
        </w:tc>
        <w:tc>
          <w:tcPr>
            <w:tcW w:w="5081" w:type="dxa"/>
          </w:tcPr>
          <w:p w14:paraId="75185297" w14:textId="578F0F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nserved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1254EBC" w14:textId="186123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F4A6115" w14:textId="5E847B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37B33D9" w14:textId="3011D9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0.6</w:t>
            </w:r>
          </w:p>
        </w:tc>
        <w:tc>
          <w:tcPr>
            <w:tcW w:w="763" w:type="dxa"/>
          </w:tcPr>
          <w:p w14:paraId="58810823" w14:textId="40813F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75</w:t>
            </w:r>
          </w:p>
        </w:tc>
        <w:tc>
          <w:tcPr>
            <w:tcW w:w="897" w:type="dxa"/>
          </w:tcPr>
          <w:p w14:paraId="69220DBD" w14:textId="397CB4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A76027F" w14:textId="003654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67679B6" w14:textId="77777777" w:rsidTr="00664F82">
        <w:tc>
          <w:tcPr>
            <w:tcW w:w="1577" w:type="dxa"/>
          </w:tcPr>
          <w:p w14:paraId="55C7520F" w14:textId="47BC40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11.1</w:t>
            </w:r>
          </w:p>
        </w:tc>
        <w:tc>
          <w:tcPr>
            <w:tcW w:w="5081" w:type="dxa"/>
          </w:tcPr>
          <w:p w14:paraId="5AA3F592" w14:textId="2EA39A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tage III sporulation protein 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F10BFFF" w14:textId="4DF4CD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0A2914D" w14:textId="29B06B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7ACED86" w14:textId="31F5B5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5.8</w:t>
            </w:r>
          </w:p>
        </w:tc>
        <w:tc>
          <w:tcPr>
            <w:tcW w:w="763" w:type="dxa"/>
          </w:tcPr>
          <w:p w14:paraId="6020EA25" w14:textId="72312B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59</w:t>
            </w:r>
          </w:p>
        </w:tc>
        <w:tc>
          <w:tcPr>
            <w:tcW w:w="897" w:type="dxa"/>
          </w:tcPr>
          <w:p w14:paraId="69C37DAF" w14:textId="26C8BE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oIIIE</w:t>
            </w:r>
          </w:p>
        </w:tc>
        <w:tc>
          <w:tcPr>
            <w:tcW w:w="1564" w:type="dxa"/>
          </w:tcPr>
          <w:p w14:paraId="0BB9802A" w14:textId="2CD88D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9C752A0" w14:textId="77777777" w:rsidTr="00664F82">
        <w:tc>
          <w:tcPr>
            <w:tcW w:w="1577" w:type="dxa"/>
          </w:tcPr>
          <w:p w14:paraId="6A282CA2" w14:textId="3E3FEE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61.1</w:t>
            </w:r>
          </w:p>
        </w:tc>
        <w:tc>
          <w:tcPr>
            <w:tcW w:w="5081" w:type="dxa"/>
          </w:tcPr>
          <w:p w14:paraId="224523D0" w14:textId="6BA8BD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agnesium-importing ATP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17B97B0" w14:textId="1227CE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D770C77" w14:textId="4DFA11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B25D652" w14:textId="450752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8.1</w:t>
            </w:r>
          </w:p>
        </w:tc>
        <w:tc>
          <w:tcPr>
            <w:tcW w:w="763" w:type="dxa"/>
          </w:tcPr>
          <w:p w14:paraId="659BDE41" w14:textId="10B0E2B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897" w:type="dxa"/>
          </w:tcPr>
          <w:p w14:paraId="27AA54FB" w14:textId="5C73D4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gtA</w:t>
            </w:r>
          </w:p>
        </w:tc>
        <w:tc>
          <w:tcPr>
            <w:tcW w:w="1564" w:type="dxa"/>
          </w:tcPr>
          <w:p w14:paraId="4C8AF434" w14:textId="0D7D7B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7ACC70A" w14:textId="77777777" w:rsidTr="00664F82">
        <w:tc>
          <w:tcPr>
            <w:tcW w:w="1577" w:type="dxa"/>
          </w:tcPr>
          <w:p w14:paraId="3EB96E89" w14:textId="44AF3B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51.1</w:t>
            </w:r>
          </w:p>
        </w:tc>
        <w:tc>
          <w:tcPr>
            <w:tcW w:w="5081" w:type="dxa"/>
          </w:tcPr>
          <w:p w14:paraId="6AD25043" w14:textId="6F317C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rA-lik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15E1A05" w14:textId="2C3728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218F913" w14:textId="5C91F09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3181DC8" w14:textId="20CACA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763" w:type="dxa"/>
          </w:tcPr>
          <w:p w14:paraId="4F3B26E5" w14:textId="4F0F3F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.061</w:t>
            </w:r>
          </w:p>
        </w:tc>
        <w:tc>
          <w:tcPr>
            <w:tcW w:w="897" w:type="dxa"/>
          </w:tcPr>
          <w:p w14:paraId="2B500399" w14:textId="16FF3B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7A6DE59" w14:textId="58A950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221B021" w14:textId="77777777" w:rsidTr="00664F82">
        <w:tc>
          <w:tcPr>
            <w:tcW w:w="1577" w:type="dxa"/>
          </w:tcPr>
          <w:p w14:paraId="5A5C81C7" w14:textId="29DA9E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34.1</w:t>
            </w:r>
          </w:p>
        </w:tc>
        <w:tc>
          <w:tcPr>
            <w:tcW w:w="5081" w:type="dxa"/>
          </w:tcPr>
          <w:p w14:paraId="29EBA382" w14:textId="6FBB06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ycosyl hydrolase family 2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FEC8180" w14:textId="612D3B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F30EC15" w14:textId="7376CB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2DDC0A3" w14:textId="2C64FD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763" w:type="dxa"/>
          </w:tcPr>
          <w:p w14:paraId="20341358" w14:textId="7AFD488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88</w:t>
            </w:r>
          </w:p>
        </w:tc>
        <w:tc>
          <w:tcPr>
            <w:tcW w:w="897" w:type="dxa"/>
          </w:tcPr>
          <w:p w14:paraId="08D6E08D" w14:textId="61D508E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67142F0" w14:textId="44C3BB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D7EC04A" w14:textId="77777777" w:rsidTr="00664F82">
        <w:tc>
          <w:tcPr>
            <w:tcW w:w="1577" w:type="dxa"/>
          </w:tcPr>
          <w:p w14:paraId="516EABA4" w14:textId="69E214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202.1</w:t>
            </w:r>
          </w:p>
        </w:tc>
        <w:tc>
          <w:tcPr>
            <w:tcW w:w="5081" w:type="dxa"/>
          </w:tcPr>
          <w:p w14:paraId="1DBBA1A0" w14:textId="430C7B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 transmembrane regio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23431F2" w14:textId="69DF3F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76CDAF1" w14:textId="7B0C31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6183B12" w14:textId="49C2F8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5.4</w:t>
            </w:r>
          </w:p>
        </w:tc>
        <w:tc>
          <w:tcPr>
            <w:tcW w:w="763" w:type="dxa"/>
          </w:tcPr>
          <w:p w14:paraId="7A9F147A" w14:textId="1C89B3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81</w:t>
            </w:r>
          </w:p>
        </w:tc>
        <w:tc>
          <w:tcPr>
            <w:tcW w:w="897" w:type="dxa"/>
          </w:tcPr>
          <w:p w14:paraId="43E17E96" w14:textId="69C752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CC21A7B" w14:textId="1EB3D6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8CF61E9" w14:textId="77777777" w:rsidTr="00664F82">
        <w:tc>
          <w:tcPr>
            <w:tcW w:w="1577" w:type="dxa"/>
          </w:tcPr>
          <w:p w14:paraId="02A3CE66" w14:textId="36D31D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34.1</w:t>
            </w:r>
          </w:p>
        </w:tc>
        <w:tc>
          <w:tcPr>
            <w:tcW w:w="5081" w:type="dxa"/>
          </w:tcPr>
          <w:p w14:paraId="6131C7BD" w14:textId="486EFD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anganese transport system ATP-binding protein Mnt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DC88FB4" w14:textId="44878B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23DC868" w14:textId="7D999F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73DF35B" w14:textId="763D9D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763" w:type="dxa"/>
          </w:tcPr>
          <w:p w14:paraId="5EADBF07" w14:textId="5FA85A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67</w:t>
            </w:r>
          </w:p>
        </w:tc>
        <w:tc>
          <w:tcPr>
            <w:tcW w:w="897" w:type="dxa"/>
          </w:tcPr>
          <w:p w14:paraId="4A8648A2" w14:textId="5899CE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C9D4792" w14:textId="1F8FA7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93BE758" w14:textId="77777777" w:rsidTr="00664F82">
        <w:tc>
          <w:tcPr>
            <w:tcW w:w="1577" w:type="dxa"/>
          </w:tcPr>
          <w:p w14:paraId="26EC187D" w14:textId="301F59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52.1</w:t>
            </w:r>
          </w:p>
        </w:tc>
        <w:tc>
          <w:tcPr>
            <w:tcW w:w="5081" w:type="dxa"/>
          </w:tcPr>
          <w:p w14:paraId="4A743C04" w14:textId="3E70AD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fflux 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82F3FAA" w14:textId="0191BD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7AA5145" w14:textId="17F0493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BFCAF36" w14:textId="3D99E1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4.3</w:t>
            </w:r>
          </w:p>
        </w:tc>
        <w:tc>
          <w:tcPr>
            <w:tcW w:w="763" w:type="dxa"/>
          </w:tcPr>
          <w:p w14:paraId="07DAA115" w14:textId="3A857C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57</w:t>
            </w:r>
          </w:p>
        </w:tc>
        <w:tc>
          <w:tcPr>
            <w:tcW w:w="897" w:type="dxa"/>
          </w:tcPr>
          <w:p w14:paraId="69625CC5" w14:textId="2DF86F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D8DEFF8" w14:textId="2ECE2C7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B811B7D" w14:textId="77777777" w:rsidTr="00664F82">
        <w:tc>
          <w:tcPr>
            <w:tcW w:w="1577" w:type="dxa"/>
          </w:tcPr>
          <w:p w14:paraId="1A26E42D" w14:textId="3686EC5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88.1</w:t>
            </w:r>
          </w:p>
        </w:tc>
        <w:tc>
          <w:tcPr>
            <w:tcW w:w="5081" w:type="dxa"/>
          </w:tcPr>
          <w:p w14:paraId="610C5794" w14:textId="4D3C14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acterial SH3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188C2AD" w14:textId="408FC6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6A12EA0" w14:textId="13BE07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086B0C7" w14:textId="598B25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.4</w:t>
            </w:r>
          </w:p>
        </w:tc>
        <w:tc>
          <w:tcPr>
            <w:tcW w:w="763" w:type="dxa"/>
          </w:tcPr>
          <w:p w14:paraId="5A389769" w14:textId="000F16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53</w:t>
            </w:r>
          </w:p>
        </w:tc>
        <w:tc>
          <w:tcPr>
            <w:tcW w:w="897" w:type="dxa"/>
          </w:tcPr>
          <w:p w14:paraId="48157E2C" w14:textId="5DE105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B962E74" w14:textId="1CA856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2CFE96A" w14:textId="77777777" w:rsidTr="00664F82">
        <w:tc>
          <w:tcPr>
            <w:tcW w:w="1577" w:type="dxa"/>
          </w:tcPr>
          <w:p w14:paraId="33087449" w14:textId="290F03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54.1</w:t>
            </w:r>
          </w:p>
        </w:tc>
        <w:tc>
          <w:tcPr>
            <w:tcW w:w="5081" w:type="dxa"/>
          </w:tcPr>
          <w:p w14:paraId="6661E13E" w14:textId="13FF50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868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40B07BA" w14:textId="0296DF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6343C3E" w14:textId="10BB75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CF7EFE9" w14:textId="5F03D2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763" w:type="dxa"/>
          </w:tcPr>
          <w:p w14:paraId="2EBBB23C" w14:textId="093A6FB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52</w:t>
            </w:r>
          </w:p>
        </w:tc>
        <w:tc>
          <w:tcPr>
            <w:tcW w:w="897" w:type="dxa"/>
          </w:tcPr>
          <w:p w14:paraId="71B1738C" w14:textId="3A3472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rC</w:t>
            </w:r>
          </w:p>
        </w:tc>
        <w:tc>
          <w:tcPr>
            <w:tcW w:w="1564" w:type="dxa"/>
          </w:tcPr>
          <w:p w14:paraId="3FAAB433" w14:textId="261795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546C143" w14:textId="77777777" w:rsidTr="00664F82">
        <w:tc>
          <w:tcPr>
            <w:tcW w:w="1577" w:type="dxa"/>
          </w:tcPr>
          <w:p w14:paraId="4D3A35AA" w14:textId="43FC56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70005.1</w:t>
            </w:r>
          </w:p>
        </w:tc>
        <w:tc>
          <w:tcPr>
            <w:tcW w:w="5081" w:type="dxa"/>
          </w:tcPr>
          <w:p w14:paraId="4D299066" w14:textId="40A60D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288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E958A7F" w14:textId="44AB053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9EF0420" w14:textId="29E7B8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17E1F3C" w14:textId="626982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1.8</w:t>
            </w:r>
          </w:p>
        </w:tc>
        <w:tc>
          <w:tcPr>
            <w:tcW w:w="763" w:type="dxa"/>
          </w:tcPr>
          <w:p w14:paraId="1E8111F2" w14:textId="1ED36C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22</w:t>
            </w:r>
          </w:p>
        </w:tc>
        <w:tc>
          <w:tcPr>
            <w:tcW w:w="897" w:type="dxa"/>
          </w:tcPr>
          <w:p w14:paraId="589A3FE3" w14:textId="0165BAE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pZ</w:t>
            </w:r>
          </w:p>
        </w:tc>
        <w:tc>
          <w:tcPr>
            <w:tcW w:w="1564" w:type="dxa"/>
          </w:tcPr>
          <w:p w14:paraId="3091D28A" w14:textId="76FCD3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F55E885" w14:textId="77777777" w:rsidTr="00664F82">
        <w:tc>
          <w:tcPr>
            <w:tcW w:w="1577" w:type="dxa"/>
          </w:tcPr>
          <w:p w14:paraId="66710BF7" w14:textId="6FF001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92.1</w:t>
            </w:r>
          </w:p>
        </w:tc>
        <w:tc>
          <w:tcPr>
            <w:tcW w:w="5081" w:type="dxa"/>
          </w:tcPr>
          <w:p w14:paraId="19E500C3" w14:textId="1122C5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cardiolipin synthet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15B0040" w14:textId="223DE2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B254EB3" w14:textId="07B0E0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148EC65" w14:textId="09B3D7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8.6</w:t>
            </w:r>
          </w:p>
        </w:tc>
        <w:tc>
          <w:tcPr>
            <w:tcW w:w="763" w:type="dxa"/>
          </w:tcPr>
          <w:p w14:paraId="65A1829E" w14:textId="01FB13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897" w:type="dxa"/>
          </w:tcPr>
          <w:p w14:paraId="001CD822" w14:textId="181C0F6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D9C46D2" w14:textId="07888D2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CB6B47F" w14:textId="77777777" w:rsidTr="00664F82">
        <w:tc>
          <w:tcPr>
            <w:tcW w:w="1577" w:type="dxa"/>
          </w:tcPr>
          <w:p w14:paraId="3DC5EC57" w14:textId="2EEDC6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65.1</w:t>
            </w:r>
          </w:p>
        </w:tc>
        <w:tc>
          <w:tcPr>
            <w:tcW w:w="5081" w:type="dxa"/>
          </w:tcPr>
          <w:p w14:paraId="6D089E05" w14:textId="16C2D6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ranched-chain amino acid transport system II carrier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EA30C8A" w14:textId="57F2F59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0250B89" w14:textId="79B4DD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83854EC" w14:textId="2BFDB3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.6</w:t>
            </w:r>
          </w:p>
        </w:tc>
        <w:tc>
          <w:tcPr>
            <w:tcW w:w="763" w:type="dxa"/>
          </w:tcPr>
          <w:p w14:paraId="641EA684" w14:textId="0D6C99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99</w:t>
            </w:r>
          </w:p>
        </w:tc>
        <w:tc>
          <w:tcPr>
            <w:tcW w:w="897" w:type="dxa"/>
          </w:tcPr>
          <w:p w14:paraId="06E70C6B" w14:textId="019331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rnQ</w:t>
            </w:r>
          </w:p>
        </w:tc>
        <w:tc>
          <w:tcPr>
            <w:tcW w:w="1564" w:type="dxa"/>
          </w:tcPr>
          <w:p w14:paraId="68D41F03" w14:textId="599F2F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6EAB6F3" w14:textId="77777777" w:rsidTr="00664F82">
        <w:tc>
          <w:tcPr>
            <w:tcW w:w="1577" w:type="dxa"/>
          </w:tcPr>
          <w:p w14:paraId="78373005" w14:textId="3C53978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55.1</w:t>
            </w:r>
          </w:p>
        </w:tc>
        <w:tc>
          <w:tcPr>
            <w:tcW w:w="5081" w:type="dxa"/>
          </w:tcPr>
          <w:p w14:paraId="783A1F62" w14:textId="5CD8AA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VIT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8D2DE45" w14:textId="47BFE7D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CA5FE04" w14:textId="0636CE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70ED073" w14:textId="203BD8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763" w:type="dxa"/>
          </w:tcPr>
          <w:p w14:paraId="5E5F7BF4" w14:textId="45705E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68</w:t>
            </w:r>
          </w:p>
        </w:tc>
        <w:tc>
          <w:tcPr>
            <w:tcW w:w="897" w:type="dxa"/>
          </w:tcPr>
          <w:p w14:paraId="102337FB" w14:textId="02F8F6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22740B9" w14:textId="242065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4083E29" w14:textId="77777777" w:rsidTr="00664F82">
        <w:tc>
          <w:tcPr>
            <w:tcW w:w="1577" w:type="dxa"/>
          </w:tcPr>
          <w:p w14:paraId="15795588" w14:textId="42C666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34.1</w:t>
            </w:r>
          </w:p>
        </w:tc>
        <w:tc>
          <w:tcPr>
            <w:tcW w:w="5081" w:type="dxa"/>
          </w:tcPr>
          <w:p w14:paraId="6AD3004B" w14:textId="682BBF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hosphate 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BBF3ECC" w14:textId="0007691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2D8F433" w14:textId="00F9E1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81D0512" w14:textId="37BD5D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2.6</w:t>
            </w:r>
          </w:p>
        </w:tc>
        <w:tc>
          <w:tcPr>
            <w:tcW w:w="763" w:type="dxa"/>
          </w:tcPr>
          <w:p w14:paraId="1C585464" w14:textId="557FCD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61</w:t>
            </w:r>
          </w:p>
        </w:tc>
        <w:tc>
          <w:tcPr>
            <w:tcW w:w="897" w:type="dxa"/>
          </w:tcPr>
          <w:p w14:paraId="03AA336F" w14:textId="505790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stS</w:t>
            </w:r>
          </w:p>
        </w:tc>
        <w:tc>
          <w:tcPr>
            <w:tcW w:w="1564" w:type="dxa"/>
          </w:tcPr>
          <w:p w14:paraId="3383D828" w14:textId="7CC10EF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1E433BD" w14:textId="77777777" w:rsidTr="00664F82">
        <w:tc>
          <w:tcPr>
            <w:tcW w:w="1577" w:type="dxa"/>
          </w:tcPr>
          <w:p w14:paraId="2B459D9D" w14:textId="400071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55.1</w:t>
            </w:r>
          </w:p>
        </w:tc>
        <w:tc>
          <w:tcPr>
            <w:tcW w:w="5081" w:type="dxa"/>
          </w:tcPr>
          <w:p w14:paraId="28BC4709" w14:textId="7F8007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25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9FDE42F" w14:textId="034FBD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C27B696" w14:textId="67EFBE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A949EB1" w14:textId="3690C7E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63" w:type="dxa"/>
          </w:tcPr>
          <w:p w14:paraId="5298AC10" w14:textId="66ECA0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61</w:t>
            </w:r>
          </w:p>
        </w:tc>
        <w:tc>
          <w:tcPr>
            <w:tcW w:w="897" w:type="dxa"/>
          </w:tcPr>
          <w:p w14:paraId="460DD1C1" w14:textId="35EE98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pr1912</w:t>
            </w:r>
          </w:p>
        </w:tc>
        <w:tc>
          <w:tcPr>
            <w:tcW w:w="1564" w:type="dxa"/>
          </w:tcPr>
          <w:p w14:paraId="1B34C131" w14:textId="3B99FBC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8809EFE" w14:textId="77777777" w:rsidTr="00664F82">
        <w:tc>
          <w:tcPr>
            <w:tcW w:w="1577" w:type="dxa"/>
          </w:tcPr>
          <w:p w14:paraId="3AA1C9AE" w14:textId="291FC4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25.1</w:t>
            </w:r>
          </w:p>
        </w:tc>
        <w:tc>
          <w:tcPr>
            <w:tcW w:w="5081" w:type="dxa"/>
          </w:tcPr>
          <w:p w14:paraId="6BC2E0E4" w14:textId="1BCCB6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HHA1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E3A6C03" w14:textId="2A43E8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24E7932" w14:textId="09AFFB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78C3F4A" w14:textId="04C40B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0.4</w:t>
            </w:r>
          </w:p>
        </w:tc>
        <w:tc>
          <w:tcPr>
            <w:tcW w:w="763" w:type="dxa"/>
          </w:tcPr>
          <w:p w14:paraId="0A64E8B5" w14:textId="446671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51</w:t>
            </w:r>
          </w:p>
        </w:tc>
        <w:tc>
          <w:tcPr>
            <w:tcW w:w="897" w:type="dxa"/>
          </w:tcPr>
          <w:p w14:paraId="5C400DAB" w14:textId="292ED3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0592F84" w14:textId="047A1C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D719552" w14:textId="77777777" w:rsidTr="00664F82">
        <w:tc>
          <w:tcPr>
            <w:tcW w:w="1577" w:type="dxa"/>
          </w:tcPr>
          <w:p w14:paraId="1960270E" w14:textId="087802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65.1</w:t>
            </w:r>
          </w:p>
        </w:tc>
        <w:tc>
          <w:tcPr>
            <w:tcW w:w="5081" w:type="dxa"/>
          </w:tcPr>
          <w:p w14:paraId="18C70115" w14:textId="66976D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170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5813090" w14:textId="276FC6E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830C50C" w14:textId="4C5924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2045B2A" w14:textId="44AEBD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763" w:type="dxa"/>
          </w:tcPr>
          <w:p w14:paraId="6C2A331F" w14:textId="668FA3C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19</w:t>
            </w:r>
          </w:p>
        </w:tc>
        <w:tc>
          <w:tcPr>
            <w:tcW w:w="897" w:type="dxa"/>
          </w:tcPr>
          <w:p w14:paraId="29F81670" w14:textId="25CA19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ybaN</w:t>
            </w:r>
          </w:p>
        </w:tc>
        <w:tc>
          <w:tcPr>
            <w:tcW w:w="1564" w:type="dxa"/>
          </w:tcPr>
          <w:p w14:paraId="2D818900" w14:textId="78DC45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E5B1B47" w14:textId="77777777" w:rsidTr="00664F82">
        <w:tc>
          <w:tcPr>
            <w:tcW w:w="1577" w:type="dxa"/>
          </w:tcPr>
          <w:p w14:paraId="697A6033" w14:textId="028A35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22.1</w:t>
            </w:r>
          </w:p>
        </w:tc>
        <w:tc>
          <w:tcPr>
            <w:tcW w:w="5081" w:type="dxa"/>
          </w:tcPr>
          <w:p w14:paraId="16C97692" w14:textId="3694543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fflux 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9D6840C" w14:textId="317F1B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594A55D" w14:textId="48B46B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298B4ED" w14:textId="229DF8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63" w:type="dxa"/>
          </w:tcPr>
          <w:p w14:paraId="6761E7A0" w14:textId="05311E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15</w:t>
            </w:r>
          </w:p>
        </w:tc>
        <w:tc>
          <w:tcPr>
            <w:tcW w:w="897" w:type="dxa"/>
          </w:tcPr>
          <w:p w14:paraId="31FFC4CF" w14:textId="4877AE4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C2E1151" w14:textId="326509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5EE98CC" w14:textId="77777777" w:rsidTr="00664F82">
        <w:tc>
          <w:tcPr>
            <w:tcW w:w="1577" w:type="dxa"/>
          </w:tcPr>
          <w:p w14:paraId="18325E3E" w14:textId="4712A7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65.1</w:t>
            </w:r>
          </w:p>
        </w:tc>
        <w:tc>
          <w:tcPr>
            <w:tcW w:w="5081" w:type="dxa"/>
          </w:tcPr>
          <w:p w14:paraId="5F563621" w14:textId="45A6F6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pper-exporting ATP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9678661" w14:textId="3DF4149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39AEA6A" w14:textId="1182AA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91FC0AB" w14:textId="15F0DB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.2</w:t>
            </w:r>
          </w:p>
        </w:tc>
        <w:tc>
          <w:tcPr>
            <w:tcW w:w="763" w:type="dxa"/>
          </w:tcPr>
          <w:p w14:paraId="622F49FE" w14:textId="45AA61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11</w:t>
            </w:r>
          </w:p>
        </w:tc>
        <w:tc>
          <w:tcPr>
            <w:tcW w:w="897" w:type="dxa"/>
          </w:tcPr>
          <w:p w14:paraId="4B36885D" w14:textId="34794C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61A31A1" w14:textId="2C72F6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17C8577" w14:textId="77777777" w:rsidTr="00664F82">
        <w:tc>
          <w:tcPr>
            <w:tcW w:w="1577" w:type="dxa"/>
          </w:tcPr>
          <w:p w14:paraId="1D68A380" w14:textId="55D5641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52.1</w:t>
            </w:r>
          </w:p>
        </w:tc>
        <w:tc>
          <w:tcPr>
            <w:tcW w:w="5081" w:type="dxa"/>
          </w:tcPr>
          <w:p w14:paraId="525533B9" w14:textId="2A472B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serine/threonine-protein kinase Prk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9AE3253" w14:textId="2441CF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ACD6622" w14:textId="7161E0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4D3E0DF" w14:textId="252CD9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9.3</w:t>
            </w:r>
          </w:p>
        </w:tc>
        <w:tc>
          <w:tcPr>
            <w:tcW w:w="763" w:type="dxa"/>
          </w:tcPr>
          <w:p w14:paraId="5F669F87" w14:textId="5CC3A2F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.01</w:t>
            </w:r>
          </w:p>
        </w:tc>
        <w:tc>
          <w:tcPr>
            <w:tcW w:w="897" w:type="dxa"/>
          </w:tcPr>
          <w:p w14:paraId="7F02FA0C" w14:textId="584F09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03F8FCD" w14:textId="6B38399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704F45D7" w14:textId="77777777" w:rsidTr="00664F82">
        <w:tc>
          <w:tcPr>
            <w:tcW w:w="1577" w:type="dxa"/>
          </w:tcPr>
          <w:p w14:paraId="7118DF79" w14:textId="1C315B3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51.1</w:t>
            </w:r>
          </w:p>
        </w:tc>
        <w:tc>
          <w:tcPr>
            <w:tcW w:w="5081" w:type="dxa"/>
          </w:tcPr>
          <w:p w14:paraId="62421C77" w14:textId="706D53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 transmembrane regio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D4AF6A5" w14:textId="6A20D9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FE4E39E" w14:textId="60BE64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AFD0FC5" w14:textId="4693B2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4.4</w:t>
            </w:r>
          </w:p>
        </w:tc>
        <w:tc>
          <w:tcPr>
            <w:tcW w:w="763" w:type="dxa"/>
          </w:tcPr>
          <w:p w14:paraId="0952DD93" w14:textId="29C949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87</w:t>
            </w:r>
          </w:p>
        </w:tc>
        <w:tc>
          <w:tcPr>
            <w:tcW w:w="897" w:type="dxa"/>
          </w:tcPr>
          <w:p w14:paraId="4B0AFE2F" w14:textId="2A0FD39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FC62A3C" w14:textId="3C3536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335747B" w14:textId="77777777" w:rsidTr="00664F82">
        <w:tc>
          <w:tcPr>
            <w:tcW w:w="1577" w:type="dxa"/>
          </w:tcPr>
          <w:p w14:paraId="2C3747A9" w14:textId="0C5157C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77.1</w:t>
            </w:r>
          </w:p>
        </w:tc>
        <w:tc>
          <w:tcPr>
            <w:tcW w:w="5081" w:type="dxa"/>
          </w:tcPr>
          <w:p w14:paraId="5FC4F04A" w14:textId="24D202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ermease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143352E" w14:textId="52FEDCD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A5BE793" w14:textId="4E1F7DF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2CFBF48" w14:textId="14C925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1.4</w:t>
            </w:r>
          </w:p>
        </w:tc>
        <w:tc>
          <w:tcPr>
            <w:tcW w:w="763" w:type="dxa"/>
          </w:tcPr>
          <w:p w14:paraId="16E9EE92" w14:textId="4CD6C72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897" w:type="dxa"/>
          </w:tcPr>
          <w:p w14:paraId="27722078" w14:textId="66A3D9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05475BB" w14:textId="36CE4B7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A781656" w14:textId="77777777" w:rsidTr="00664F82">
        <w:tc>
          <w:tcPr>
            <w:tcW w:w="1577" w:type="dxa"/>
          </w:tcPr>
          <w:p w14:paraId="54C25B96" w14:textId="277C30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580.1</w:t>
            </w:r>
          </w:p>
        </w:tc>
        <w:tc>
          <w:tcPr>
            <w:tcW w:w="5081" w:type="dxa"/>
          </w:tcPr>
          <w:p w14:paraId="3F407F94" w14:textId="17E6FB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hloride transporter, ClC famil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86B34CC" w14:textId="56491C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3D53C65" w14:textId="1B5225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67AB0B5" w14:textId="42DB00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763" w:type="dxa"/>
          </w:tcPr>
          <w:p w14:paraId="7BD9C433" w14:textId="56C603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69</w:t>
            </w:r>
          </w:p>
        </w:tc>
        <w:tc>
          <w:tcPr>
            <w:tcW w:w="897" w:type="dxa"/>
          </w:tcPr>
          <w:p w14:paraId="6C48DE6C" w14:textId="0575AB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289C5DA" w14:textId="0E3A42E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80C5837" w14:textId="77777777" w:rsidTr="00664F82">
        <w:tc>
          <w:tcPr>
            <w:tcW w:w="1577" w:type="dxa"/>
          </w:tcPr>
          <w:p w14:paraId="2BFDA86D" w14:textId="18FC61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56.1</w:t>
            </w:r>
          </w:p>
        </w:tc>
        <w:tc>
          <w:tcPr>
            <w:tcW w:w="5081" w:type="dxa"/>
          </w:tcPr>
          <w:p w14:paraId="3D332681" w14:textId="0FDA3C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E58F296" w14:textId="3EEAAAC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55F4885" w14:textId="5BB95D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36E030A" w14:textId="0E3C82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763" w:type="dxa"/>
          </w:tcPr>
          <w:p w14:paraId="7E775F9C" w14:textId="64696F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68</w:t>
            </w:r>
          </w:p>
        </w:tc>
        <w:tc>
          <w:tcPr>
            <w:tcW w:w="897" w:type="dxa"/>
          </w:tcPr>
          <w:p w14:paraId="449BE0BA" w14:textId="3BF8D1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2B091F8E" w14:textId="538C46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8B8E0D8" w14:textId="77777777" w:rsidTr="00664F82">
        <w:tc>
          <w:tcPr>
            <w:tcW w:w="1577" w:type="dxa"/>
          </w:tcPr>
          <w:p w14:paraId="2CA0F05A" w14:textId="3A55FD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68.1</w:t>
            </w:r>
          </w:p>
        </w:tc>
        <w:tc>
          <w:tcPr>
            <w:tcW w:w="5081" w:type="dxa"/>
          </w:tcPr>
          <w:p w14:paraId="35317347" w14:textId="7D785A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271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52048AE" w14:textId="0CB9B4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291058B" w14:textId="54B6F1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08E602B" w14:textId="0E20C82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763" w:type="dxa"/>
          </w:tcPr>
          <w:p w14:paraId="410C0DB7" w14:textId="3FF5935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66</w:t>
            </w:r>
          </w:p>
        </w:tc>
        <w:tc>
          <w:tcPr>
            <w:tcW w:w="897" w:type="dxa"/>
          </w:tcPr>
          <w:p w14:paraId="067709E3" w14:textId="4B22EE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FC30C3A" w14:textId="16316D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CB8D0DE" w14:textId="77777777" w:rsidTr="00664F82">
        <w:tc>
          <w:tcPr>
            <w:tcW w:w="1577" w:type="dxa"/>
          </w:tcPr>
          <w:p w14:paraId="079674CC" w14:textId="0FFF1CB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10.1</w:t>
            </w:r>
          </w:p>
        </w:tc>
        <w:tc>
          <w:tcPr>
            <w:tcW w:w="5081" w:type="dxa"/>
          </w:tcPr>
          <w:p w14:paraId="320B5DAC" w14:textId="009A21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FeS assembly ATPase SufC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91565B9" w14:textId="7F4B66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4EC6D08" w14:textId="314C14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D1FAB4A" w14:textId="33E518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763" w:type="dxa"/>
          </w:tcPr>
          <w:p w14:paraId="02FB187E" w14:textId="2FF5CD9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897" w:type="dxa"/>
          </w:tcPr>
          <w:p w14:paraId="75E74EBF" w14:textId="223A83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ufC</w:t>
            </w:r>
          </w:p>
        </w:tc>
        <w:tc>
          <w:tcPr>
            <w:tcW w:w="1564" w:type="dxa"/>
          </w:tcPr>
          <w:p w14:paraId="45C4DF56" w14:textId="727C0E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45A816D" w14:textId="77777777" w:rsidTr="00664F82">
        <w:tc>
          <w:tcPr>
            <w:tcW w:w="1577" w:type="dxa"/>
          </w:tcPr>
          <w:p w14:paraId="49319A55" w14:textId="323207A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35.1</w:t>
            </w:r>
          </w:p>
        </w:tc>
        <w:tc>
          <w:tcPr>
            <w:tcW w:w="5081" w:type="dxa"/>
          </w:tcPr>
          <w:p w14:paraId="0EFA85E0" w14:textId="6AB1306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rA-lik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BEE916E" w14:textId="7DEB3FE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A4E057F" w14:textId="025519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E35BF7D" w14:textId="0E1CE91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763" w:type="dxa"/>
          </w:tcPr>
          <w:p w14:paraId="5EFFFCE5" w14:textId="352A1D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897" w:type="dxa"/>
          </w:tcPr>
          <w:p w14:paraId="1D95B8E8" w14:textId="740771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rA</w:t>
            </w:r>
          </w:p>
        </w:tc>
        <w:tc>
          <w:tcPr>
            <w:tcW w:w="1564" w:type="dxa"/>
          </w:tcPr>
          <w:p w14:paraId="13E35C59" w14:textId="0F0DE1B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C769071" w14:textId="77777777" w:rsidTr="00664F82">
        <w:tc>
          <w:tcPr>
            <w:tcW w:w="1577" w:type="dxa"/>
          </w:tcPr>
          <w:p w14:paraId="6F23E3D3" w14:textId="33B634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575.1</w:t>
            </w:r>
          </w:p>
        </w:tc>
        <w:tc>
          <w:tcPr>
            <w:tcW w:w="5081" w:type="dxa"/>
          </w:tcPr>
          <w:p w14:paraId="4EE7FC74" w14:textId="2F6A0B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4CCD013" w14:textId="08496DE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0572BE4" w14:textId="7F3A831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B3B8C24" w14:textId="1267DB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3</w:t>
            </w:r>
          </w:p>
        </w:tc>
        <w:tc>
          <w:tcPr>
            <w:tcW w:w="763" w:type="dxa"/>
          </w:tcPr>
          <w:p w14:paraId="567C1166" w14:textId="13FC47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14</w:t>
            </w:r>
          </w:p>
        </w:tc>
        <w:tc>
          <w:tcPr>
            <w:tcW w:w="897" w:type="dxa"/>
          </w:tcPr>
          <w:p w14:paraId="70B46B77" w14:textId="50441C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48BA645" w14:textId="60087A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034F334" w14:textId="77777777" w:rsidTr="00664F82">
        <w:tc>
          <w:tcPr>
            <w:tcW w:w="1577" w:type="dxa"/>
          </w:tcPr>
          <w:p w14:paraId="3B8FFDB1" w14:textId="6D0AC1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01.1</w:t>
            </w:r>
          </w:p>
        </w:tc>
        <w:tc>
          <w:tcPr>
            <w:tcW w:w="5081" w:type="dxa"/>
          </w:tcPr>
          <w:p w14:paraId="1E044373" w14:textId="100C98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IGR02185 family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49C4595" w14:textId="56D6ADF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A261E74" w14:textId="49C1361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36AF9E5" w14:textId="532A1D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763" w:type="dxa"/>
          </w:tcPr>
          <w:p w14:paraId="7A01910B" w14:textId="05A086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.06</w:t>
            </w:r>
          </w:p>
        </w:tc>
        <w:tc>
          <w:tcPr>
            <w:tcW w:w="897" w:type="dxa"/>
          </w:tcPr>
          <w:p w14:paraId="29263E72" w14:textId="7A46D7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B366106" w14:textId="0AC5AA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4B635D7" w14:textId="77777777" w:rsidTr="00664F82">
        <w:tc>
          <w:tcPr>
            <w:tcW w:w="1577" w:type="dxa"/>
          </w:tcPr>
          <w:p w14:paraId="7A62EB6D" w14:textId="3D16DA3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99.1</w:t>
            </w:r>
          </w:p>
        </w:tc>
        <w:tc>
          <w:tcPr>
            <w:tcW w:w="5081" w:type="dxa"/>
          </w:tcPr>
          <w:p w14:paraId="3FEEB720" w14:textId="03C005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istidine kin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3F40A23" w14:textId="01DAF1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435AD72" w14:textId="0F7C85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A4BA1E4" w14:textId="2872C93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8</w:t>
            </w:r>
          </w:p>
        </w:tc>
        <w:tc>
          <w:tcPr>
            <w:tcW w:w="763" w:type="dxa"/>
          </w:tcPr>
          <w:p w14:paraId="628E7980" w14:textId="33CBDD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897" w:type="dxa"/>
          </w:tcPr>
          <w:p w14:paraId="0ED7FCE5" w14:textId="2EF9A4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F0D850E" w14:textId="3A1EA0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FF70E05" w14:textId="77777777" w:rsidTr="00664F82">
        <w:tc>
          <w:tcPr>
            <w:tcW w:w="1577" w:type="dxa"/>
          </w:tcPr>
          <w:p w14:paraId="2D3C4516" w14:textId="7741D7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65.1</w:t>
            </w:r>
          </w:p>
        </w:tc>
        <w:tc>
          <w:tcPr>
            <w:tcW w:w="5081" w:type="dxa"/>
          </w:tcPr>
          <w:p w14:paraId="7C331782" w14:textId="44D57D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-serine/D-alanine/glycine transporte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F19D11C" w14:textId="388412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C77F4D1" w14:textId="1DD883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0F7C102" w14:textId="270A02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1.2</w:t>
            </w:r>
          </w:p>
        </w:tc>
        <w:tc>
          <w:tcPr>
            <w:tcW w:w="763" w:type="dxa"/>
          </w:tcPr>
          <w:p w14:paraId="0BB41D5B" w14:textId="047D3A2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92</w:t>
            </w:r>
          </w:p>
        </w:tc>
        <w:tc>
          <w:tcPr>
            <w:tcW w:w="897" w:type="dxa"/>
          </w:tcPr>
          <w:p w14:paraId="17D6E54E" w14:textId="0FC03A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ycA</w:t>
            </w:r>
          </w:p>
        </w:tc>
        <w:tc>
          <w:tcPr>
            <w:tcW w:w="1564" w:type="dxa"/>
          </w:tcPr>
          <w:p w14:paraId="2A27B27C" w14:textId="031BD7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80E7294" w14:textId="77777777" w:rsidTr="00664F82">
        <w:tc>
          <w:tcPr>
            <w:tcW w:w="1577" w:type="dxa"/>
          </w:tcPr>
          <w:p w14:paraId="53E1C0E3" w14:textId="1B2180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480.1</w:t>
            </w:r>
          </w:p>
        </w:tc>
        <w:tc>
          <w:tcPr>
            <w:tcW w:w="5081" w:type="dxa"/>
          </w:tcPr>
          <w:p w14:paraId="16B1B3F6" w14:textId="14BA16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eavy metal translocating P-type ATP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A51A2A2" w14:textId="60E3EE7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8D8F884" w14:textId="6D2049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6C2CDB9" w14:textId="0D51C5C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7.3</w:t>
            </w:r>
          </w:p>
        </w:tc>
        <w:tc>
          <w:tcPr>
            <w:tcW w:w="763" w:type="dxa"/>
          </w:tcPr>
          <w:p w14:paraId="5A5B1004" w14:textId="3FF5A8F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86</w:t>
            </w:r>
          </w:p>
        </w:tc>
        <w:tc>
          <w:tcPr>
            <w:tcW w:w="897" w:type="dxa"/>
          </w:tcPr>
          <w:p w14:paraId="7282532D" w14:textId="4E5FFF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CBDCA81" w14:textId="53D6971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6BADC75" w14:textId="77777777" w:rsidTr="00664F82">
        <w:tc>
          <w:tcPr>
            <w:tcW w:w="1577" w:type="dxa"/>
          </w:tcPr>
          <w:p w14:paraId="0D4E8F0E" w14:textId="4A94DD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760.1</w:t>
            </w:r>
          </w:p>
        </w:tc>
        <w:tc>
          <w:tcPr>
            <w:tcW w:w="5081" w:type="dxa"/>
          </w:tcPr>
          <w:p w14:paraId="19D2C628" w14:textId="1029E65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 substrate 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608BD9B" w14:textId="32C61A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85EAB50" w14:textId="433CACF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2DF0B42" w14:textId="65276DC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4</w:t>
            </w:r>
          </w:p>
        </w:tc>
        <w:tc>
          <w:tcPr>
            <w:tcW w:w="763" w:type="dxa"/>
          </w:tcPr>
          <w:p w14:paraId="01BFABBC" w14:textId="2E2E05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83</w:t>
            </w:r>
          </w:p>
        </w:tc>
        <w:tc>
          <w:tcPr>
            <w:tcW w:w="897" w:type="dxa"/>
          </w:tcPr>
          <w:p w14:paraId="312C0D16" w14:textId="36952D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1FECAE8" w14:textId="13F7D9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E973BD1" w14:textId="77777777" w:rsidTr="00664F82">
        <w:tc>
          <w:tcPr>
            <w:tcW w:w="1577" w:type="dxa"/>
          </w:tcPr>
          <w:p w14:paraId="69A8347E" w14:textId="1B2C20C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800.1</w:t>
            </w:r>
          </w:p>
        </w:tc>
        <w:tc>
          <w:tcPr>
            <w:tcW w:w="5081" w:type="dxa"/>
          </w:tcPr>
          <w:p w14:paraId="74F2BB42" w14:textId="0BA1E6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F06CBFD" w14:textId="7835F3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2CC69DF" w14:textId="5846A2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7067C5B" w14:textId="109EC8D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63" w:type="dxa"/>
          </w:tcPr>
          <w:p w14:paraId="2EDDA1ED" w14:textId="320BC7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83</w:t>
            </w:r>
          </w:p>
        </w:tc>
        <w:tc>
          <w:tcPr>
            <w:tcW w:w="897" w:type="dxa"/>
          </w:tcPr>
          <w:p w14:paraId="0799C609" w14:textId="08E34BC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14EFEF1" w14:textId="12DFD9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BAEE886" w14:textId="77777777" w:rsidTr="00664F82">
        <w:tc>
          <w:tcPr>
            <w:tcW w:w="1577" w:type="dxa"/>
          </w:tcPr>
          <w:p w14:paraId="4ADE99B7" w14:textId="48EFCD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56.1</w:t>
            </w:r>
          </w:p>
        </w:tc>
        <w:tc>
          <w:tcPr>
            <w:tcW w:w="5081" w:type="dxa"/>
          </w:tcPr>
          <w:p w14:paraId="58BBE4AF" w14:textId="6857DC1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balt transport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B40FA4C" w14:textId="52E709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6CEFE97" w14:textId="30B00E4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E09BD8D" w14:textId="40E1EF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763" w:type="dxa"/>
          </w:tcPr>
          <w:p w14:paraId="26B983C5" w14:textId="207DA7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897" w:type="dxa"/>
          </w:tcPr>
          <w:p w14:paraId="3600E33A" w14:textId="7310BA3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cfT</w:t>
            </w:r>
          </w:p>
        </w:tc>
        <w:tc>
          <w:tcPr>
            <w:tcW w:w="1564" w:type="dxa"/>
          </w:tcPr>
          <w:p w14:paraId="5B19E68F" w14:textId="70845C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7405729" w14:textId="77777777" w:rsidTr="00664F82">
        <w:tc>
          <w:tcPr>
            <w:tcW w:w="1577" w:type="dxa"/>
          </w:tcPr>
          <w:p w14:paraId="501B17B9" w14:textId="20E26DB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620.1</w:t>
            </w:r>
          </w:p>
        </w:tc>
        <w:tc>
          <w:tcPr>
            <w:tcW w:w="5081" w:type="dxa"/>
          </w:tcPr>
          <w:p w14:paraId="3A69F324" w14:textId="3CAEFD9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TP-binding protein Er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DA18B3E" w14:textId="7CC3711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96770DD" w14:textId="07A231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0618F9F" w14:textId="2DC74DB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63" w:type="dxa"/>
          </w:tcPr>
          <w:p w14:paraId="19CFAF97" w14:textId="73299DE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44</w:t>
            </w:r>
          </w:p>
        </w:tc>
        <w:tc>
          <w:tcPr>
            <w:tcW w:w="897" w:type="dxa"/>
          </w:tcPr>
          <w:p w14:paraId="4F8FEBC0" w14:textId="502E52A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ra</w:t>
            </w:r>
          </w:p>
        </w:tc>
        <w:tc>
          <w:tcPr>
            <w:tcW w:w="1564" w:type="dxa"/>
          </w:tcPr>
          <w:p w14:paraId="5F5411EB" w14:textId="528554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D27BF5B" w14:textId="77777777" w:rsidTr="00664F82">
        <w:tc>
          <w:tcPr>
            <w:tcW w:w="1577" w:type="dxa"/>
          </w:tcPr>
          <w:p w14:paraId="3A5CA439" w14:textId="28B1034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72.1</w:t>
            </w:r>
          </w:p>
        </w:tc>
        <w:tc>
          <w:tcPr>
            <w:tcW w:w="5081" w:type="dxa"/>
          </w:tcPr>
          <w:p w14:paraId="0F1500DE" w14:textId="5C4799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3CEF62D" w14:textId="6576E9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5C6F8A9" w14:textId="0E4341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D3E3CD7" w14:textId="5108BBF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763" w:type="dxa"/>
          </w:tcPr>
          <w:p w14:paraId="37B0EEF4" w14:textId="1D1FD9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43</w:t>
            </w:r>
          </w:p>
        </w:tc>
        <w:tc>
          <w:tcPr>
            <w:tcW w:w="897" w:type="dxa"/>
          </w:tcPr>
          <w:p w14:paraId="19CBE13B" w14:textId="2C4D355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puBA</w:t>
            </w:r>
          </w:p>
        </w:tc>
        <w:tc>
          <w:tcPr>
            <w:tcW w:w="1564" w:type="dxa"/>
          </w:tcPr>
          <w:p w14:paraId="3D8C5F10" w14:textId="77F7DC3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5C1634D" w14:textId="77777777" w:rsidTr="00664F82">
        <w:tc>
          <w:tcPr>
            <w:tcW w:w="1577" w:type="dxa"/>
          </w:tcPr>
          <w:p w14:paraId="08E4D809" w14:textId="0364F19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33.1</w:t>
            </w:r>
          </w:p>
        </w:tc>
        <w:tc>
          <w:tcPr>
            <w:tcW w:w="5081" w:type="dxa"/>
          </w:tcPr>
          <w:p w14:paraId="4E4079CE" w14:textId="40250DA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TP-binding cassette cobalt transporte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A8DB7F1" w14:textId="2D29B7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9D665CD" w14:textId="42B314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10C4DBA" w14:textId="2DF4AB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2.6</w:t>
            </w:r>
          </w:p>
        </w:tc>
        <w:tc>
          <w:tcPr>
            <w:tcW w:w="763" w:type="dxa"/>
          </w:tcPr>
          <w:p w14:paraId="100EB3C3" w14:textId="2E8B8A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41</w:t>
            </w:r>
          </w:p>
        </w:tc>
        <w:tc>
          <w:tcPr>
            <w:tcW w:w="897" w:type="dxa"/>
          </w:tcPr>
          <w:p w14:paraId="1F12F57E" w14:textId="3A5AC4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5609859" w14:textId="4727E3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792B088" w14:textId="77777777" w:rsidTr="00664F82">
        <w:tc>
          <w:tcPr>
            <w:tcW w:w="1577" w:type="dxa"/>
          </w:tcPr>
          <w:p w14:paraId="770B5A0F" w14:textId="6B1EB5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004.1</w:t>
            </w:r>
          </w:p>
        </w:tc>
        <w:tc>
          <w:tcPr>
            <w:tcW w:w="5081" w:type="dxa"/>
          </w:tcPr>
          <w:p w14:paraId="098AF088" w14:textId="68C302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ATP-binding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23A4748" w14:textId="5A93820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0CD5FA4" w14:textId="1C2F74B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1DAB8D2" w14:textId="30B884B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.8</w:t>
            </w:r>
          </w:p>
        </w:tc>
        <w:tc>
          <w:tcPr>
            <w:tcW w:w="763" w:type="dxa"/>
          </w:tcPr>
          <w:p w14:paraId="1EF12A82" w14:textId="13654A4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897" w:type="dxa"/>
          </w:tcPr>
          <w:p w14:paraId="24F8707B" w14:textId="47EEE4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yheS_2</w:t>
            </w:r>
          </w:p>
        </w:tc>
        <w:tc>
          <w:tcPr>
            <w:tcW w:w="1564" w:type="dxa"/>
          </w:tcPr>
          <w:p w14:paraId="69FFDB73" w14:textId="08AA956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C061FBE" w14:textId="77777777" w:rsidTr="00664F82">
        <w:tc>
          <w:tcPr>
            <w:tcW w:w="1577" w:type="dxa"/>
          </w:tcPr>
          <w:p w14:paraId="718B1E81" w14:textId="711FDCD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EGP67741.1</w:t>
            </w:r>
          </w:p>
        </w:tc>
        <w:tc>
          <w:tcPr>
            <w:tcW w:w="5081" w:type="dxa"/>
          </w:tcPr>
          <w:p w14:paraId="011E378C" w14:textId="3D9586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substrate-binding protein, family 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F45B2EC" w14:textId="72E83A4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FEE095D" w14:textId="61AABC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9E9FCF1" w14:textId="417EBA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763" w:type="dxa"/>
          </w:tcPr>
          <w:p w14:paraId="00998052" w14:textId="0675688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897" w:type="dxa"/>
          </w:tcPr>
          <w:p w14:paraId="1BDC8A4E" w14:textId="6138ED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6B294DF" w14:textId="5FFB05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FD10755" w14:textId="77777777" w:rsidTr="00664F82">
        <w:tc>
          <w:tcPr>
            <w:tcW w:w="1577" w:type="dxa"/>
          </w:tcPr>
          <w:p w14:paraId="51FC8D52" w14:textId="6596DD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817.1</w:t>
            </w:r>
          </w:p>
        </w:tc>
        <w:tc>
          <w:tcPr>
            <w:tcW w:w="5081" w:type="dxa"/>
          </w:tcPr>
          <w:p w14:paraId="60C65FB3" w14:textId="4E3F332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lutamine ABC transporter, ATP-binding protein GlnQ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55238DC" w14:textId="6472703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E5C19CD" w14:textId="604D363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E56AB0F" w14:textId="7006C6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763" w:type="dxa"/>
          </w:tcPr>
          <w:p w14:paraId="7DED3344" w14:textId="77A8F75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897" w:type="dxa"/>
          </w:tcPr>
          <w:p w14:paraId="0FD4A939" w14:textId="42B895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lnQ_1</w:t>
            </w:r>
          </w:p>
        </w:tc>
        <w:tc>
          <w:tcPr>
            <w:tcW w:w="1564" w:type="dxa"/>
          </w:tcPr>
          <w:p w14:paraId="6C6CAA60" w14:textId="6A5A54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44136B5" w14:textId="77777777" w:rsidTr="00664F82">
        <w:tc>
          <w:tcPr>
            <w:tcW w:w="1577" w:type="dxa"/>
          </w:tcPr>
          <w:p w14:paraId="31131548" w14:textId="46FF8E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07.1</w:t>
            </w:r>
          </w:p>
        </w:tc>
        <w:tc>
          <w:tcPr>
            <w:tcW w:w="5081" w:type="dxa"/>
          </w:tcPr>
          <w:p w14:paraId="442436FC" w14:textId="05ED36B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OTRA domain protein, FtsQ-typ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C5E347E" w14:textId="4D3961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510A28A" w14:textId="4A2363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A3836A9" w14:textId="0A87A54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763" w:type="dxa"/>
          </w:tcPr>
          <w:p w14:paraId="0995E9E2" w14:textId="09B46F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897" w:type="dxa"/>
          </w:tcPr>
          <w:p w14:paraId="573A3993" w14:textId="139614D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ivIB</w:t>
            </w:r>
          </w:p>
        </w:tc>
        <w:tc>
          <w:tcPr>
            <w:tcW w:w="1564" w:type="dxa"/>
          </w:tcPr>
          <w:p w14:paraId="6FBF9843" w14:textId="2AEAFF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F6C0D3B" w14:textId="77777777" w:rsidTr="00664F82">
        <w:tc>
          <w:tcPr>
            <w:tcW w:w="1577" w:type="dxa"/>
          </w:tcPr>
          <w:p w14:paraId="74DC74AC" w14:textId="04FBD7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94.1</w:t>
            </w:r>
          </w:p>
        </w:tc>
        <w:tc>
          <w:tcPr>
            <w:tcW w:w="5081" w:type="dxa"/>
          </w:tcPr>
          <w:p w14:paraId="4874F028" w14:textId="742AB4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D-alanyl-lipoteichoic acid biosynthesis protein DltD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92E0A2B" w14:textId="7D4DF0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648F315" w14:textId="7217FB9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7A22FD7" w14:textId="4489FA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9.3</w:t>
            </w:r>
          </w:p>
        </w:tc>
        <w:tc>
          <w:tcPr>
            <w:tcW w:w="763" w:type="dxa"/>
          </w:tcPr>
          <w:p w14:paraId="64122252" w14:textId="46E8164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9</w:t>
            </w:r>
          </w:p>
        </w:tc>
        <w:tc>
          <w:tcPr>
            <w:tcW w:w="897" w:type="dxa"/>
          </w:tcPr>
          <w:p w14:paraId="26BB8E1D" w14:textId="089D193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ltD</w:t>
            </w:r>
          </w:p>
        </w:tc>
        <w:tc>
          <w:tcPr>
            <w:tcW w:w="1564" w:type="dxa"/>
          </w:tcPr>
          <w:p w14:paraId="0447BEB6" w14:textId="1DF89C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B292D5F" w14:textId="77777777" w:rsidTr="00664F82">
        <w:tc>
          <w:tcPr>
            <w:tcW w:w="1577" w:type="dxa"/>
          </w:tcPr>
          <w:p w14:paraId="7F44645A" w14:textId="0BBF46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11.1</w:t>
            </w:r>
          </w:p>
        </w:tc>
        <w:tc>
          <w:tcPr>
            <w:tcW w:w="5081" w:type="dxa"/>
          </w:tcPr>
          <w:p w14:paraId="7DCABB51" w14:textId="14C38D1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membrane domain of glycerophosphoryl diester phosphodiest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580FE8C" w14:textId="5A3EA3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0B21EE6" w14:textId="214A225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C580F74" w14:textId="2BBF2E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8.8</w:t>
            </w:r>
          </w:p>
        </w:tc>
        <w:tc>
          <w:tcPr>
            <w:tcW w:w="763" w:type="dxa"/>
          </w:tcPr>
          <w:p w14:paraId="0955D44C" w14:textId="37342C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68</w:t>
            </w:r>
          </w:p>
        </w:tc>
        <w:tc>
          <w:tcPr>
            <w:tcW w:w="897" w:type="dxa"/>
          </w:tcPr>
          <w:p w14:paraId="3CBE2487" w14:textId="67AD53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58C1C5E" w14:textId="7F5BAF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311FDCD" w14:textId="77777777" w:rsidTr="00664F82">
        <w:tc>
          <w:tcPr>
            <w:tcW w:w="1577" w:type="dxa"/>
          </w:tcPr>
          <w:p w14:paraId="05BE6C95" w14:textId="3D187F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649.1</w:t>
            </w:r>
          </w:p>
        </w:tc>
        <w:tc>
          <w:tcPr>
            <w:tcW w:w="5081" w:type="dxa"/>
          </w:tcPr>
          <w:p w14:paraId="75584626" w14:textId="2028B5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cyltransferase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6881E95" w14:textId="326A6B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F0A20DB" w14:textId="092257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29B4C87" w14:textId="136432F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7.5</w:t>
            </w:r>
          </w:p>
        </w:tc>
        <w:tc>
          <w:tcPr>
            <w:tcW w:w="763" w:type="dxa"/>
          </w:tcPr>
          <w:p w14:paraId="1AD377CA" w14:textId="0E2054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897" w:type="dxa"/>
          </w:tcPr>
          <w:p w14:paraId="3DA74253" w14:textId="09507A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4A82EA3" w14:textId="6F82F0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15EBF16C" w14:textId="77777777" w:rsidTr="00664F82">
        <w:tc>
          <w:tcPr>
            <w:tcW w:w="1577" w:type="dxa"/>
          </w:tcPr>
          <w:p w14:paraId="74429276" w14:textId="436F253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76.1</w:t>
            </w:r>
          </w:p>
        </w:tc>
        <w:tc>
          <w:tcPr>
            <w:tcW w:w="5081" w:type="dxa"/>
          </w:tcPr>
          <w:p w14:paraId="38F9B5C6" w14:textId="4C3E52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509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EBF3EFA" w14:textId="14E1F5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69DFD2B0" w14:textId="7FCB5A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AA289EC" w14:textId="523D767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763" w:type="dxa"/>
          </w:tcPr>
          <w:p w14:paraId="5891F05C" w14:textId="165157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897" w:type="dxa"/>
          </w:tcPr>
          <w:p w14:paraId="71BEDA27" w14:textId="49860A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1C3F71D" w14:textId="364917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9603598" w14:textId="77777777" w:rsidTr="00664F82">
        <w:tc>
          <w:tcPr>
            <w:tcW w:w="1577" w:type="dxa"/>
          </w:tcPr>
          <w:p w14:paraId="17998691" w14:textId="19258A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321.1</w:t>
            </w:r>
          </w:p>
        </w:tc>
        <w:tc>
          <w:tcPr>
            <w:tcW w:w="5081" w:type="dxa"/>
          </w:tcPr>
          <w:p w14:paraId="77CC2357" w14:textId="1A232E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olysaccharide biosynthesis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D74C96C" w14:textId="08E5EE2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4602800" w14:textId="59A60B0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7EB53E6" w14:textId="56D6D9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.4</w:t>
            </w:r>
          </w:p>
        </w:tc>
        <w:tc>
          <w:tcPr>
            <w:tcW w:w="763" w:type="dxa"/>
          </w:tcPr>
          <w:p w14:paraId="49FE9ED5" w14:textId="2D0AAB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45</w:t>
            </w:r>
          </w:p>
        </w:tc>
        <w:tc>
          <w:tcPr>
            <w:tcW w:w="897" w:type="dxa"/>
          </w:tcPr>
          <w:p w14:paraId="48202A05" w14:textId="0D6EBE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4F8D716" w14:textId="6C98CAA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A40DDD1" w14:textId="77777777" w:rsidTr="00664F82">
        <w:tc>
          <w:tcPr>
            <w:tcW w:w="1577" w:type="dxa"/>
          </w:tcPr>
          <w:p w14:paraId="6AF4D073" w14:textId="04BECB6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969.1</w:t>
            </w:r>
          </w:p>
        </w:tc>
        <w:tc>
          <w:tcPr>
            <w:tcW w:w="5081" w:type="dxa"/>
          </w:tcPr>
          <w:p w14:paraId="4CEDA983" w14:textId="10D2DC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272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48CE96B" w14:textId="2C7947D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CE39E1D" w14:textId="76F666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3359C20" w14:textId="73BB8A9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763" w:type="dxa"/>
          </w:tcPr>
          <w:p w14:paraId="3AB32615" w14:textId="1F1B556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32</w:t>
            </w:r>
          </w:p>
        </w:tc>
        <w:tc>
          <w:tcPr>
            <w:tcW w:w="897" w:type="dxa"/>
          </w:tcPr>
          <w:p w14:paraId="05C8BECA" w14:textId="76A72B7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14BF69F" w14:textId="063CAF5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2A7C1A2" w14:textId="77777777" w:rsidTr="00664F82">
        <w:tc>
          <w:tcPr>
            <w:tcW w:w="1577" w:type="dxa"/>
          </w:tcPr>
          <w:p w14:paraId="058A93A4" w14:textId="27566D7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19.1</w:t>
            </w:r>
          </w:p>
        </w:tc>
        <w:tc>
          <w:tcPr>
            <w:tcW w:w="5081" w:type="dxa"/>
          </w:tcPr>
          <w:p w14:paraId="304EAB0F" w14:textId="2FFEAD3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ignal recognition particle-docking protein FtsY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50525EE" w14:textId="459560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18D003D" w14:textId="6C74768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94F09C3" w14:textId="6D79B64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763" w:type="dxa"/>
          </w:tcPr>
          <w:p w14:paraId="4836635E" w14:textId="6429F1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31</w:t>
            </w:r>
          </w:p>
        </w:tc>
        <w:tc>
          <w:tcPr>
            <w:tcW w:w="897" w:type="dxa"/>
          </w:tcPr>
          <w:p w14:paraId="698EEBB5" w14:textId="01AD698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tsY</w:t>
            </w:r>
          </w:p>
        </w:tc>
        <w:tc>
          <w:tcPr>
            <w:tcW w:w="1564" w:type="dxa"/>
          </w:tcPr>
          <w:p w14:paraId="2AF56170" w14:textId="025229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3594401C" w14:textId="77777777" w:rsidTr="00664F82">
        <w:tc>
          <w:tcPr>
            <w:tcW w:w="1577" w:type="dxa"/>
          </w:tcPr>
          <w:p w14:paraId="18BC2352" w14:textId="13D1156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459.1</w:t>
            </w:r>
          </w:p>
        </w:tc>
        <w:tc>
          <w:tcPr>
            <w:tcW w:w="5081" w:type="dxa"/>
          </w:tcPr>
          <w:p w14:paraId="04A3AE80" w14:textId="318DF68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arginine ABC transporter, permease protein ArtQ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66A1056" w14:textId="75ACC77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E0170AE" w14:textId="6A22370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84CC151" w14:textId="7C2943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763" w:type="dxa"/>
          </w:tcPr>
          <w:p w14:paraId="53A10EE0" w14:textId="0C1508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24</w:t>
            </w:r>
          </w:p>
        </w:tc>
        <w:tc>
          <w:tcPr>
            <w:tcW w:w="897" w:type="dxa"/>
          </w:tcPr>
          <w:p w14:paraId="64C48808" w14:textId="57414EF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rtQ</w:t>
            </w:r>
          </w:p>
        </w:tc>
        <w:tc>
          <w:tcPr>
            <w:tcW w:w="1564" w:type="dxa"/>
          </w:tcPr>
          <w:p w14:paraId="62A380E2" w14:textId="4EF5A4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265CD2C" w14:textId="77777777" w:rsidTr="00664F82">
        <w:tc>
          <w:tcPr>
            <w:tcW w:w="1577" w:type="dxa"/>
          </w:tcPr>
          <w:p w14:paraId="136C3C21" w14:textId="2FA9E1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82.1</w:t>
            </w:r>
          </w:p>
        </w:tc>
        <w:tc>
          <w:tcPr>
            <w:tcW w:w="5081" w:type="dxa"/>
          </w:tcPr>
          <w:p w14:paraId="3A4B7C2E" w14:textId="1F50848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ell division protein FtsL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E7C168" w14:textId="085C9D4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1F3A4AC" w14:textId="7822A20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B0137EB" w14:textId="45673B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763" w:type="dxa"/>
          </w:tcPr>
          <w:p w14:paraId="58CB1F9E" w14:textId="4499F95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897" w:type="dxa"/>
          </w:tcPr>
          <w:p w14:paraId="0388C3CC" w14:textId="0DDF21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tsL</w:t>
            </w:r>
          </w:p>
        </w:tc>
        <w:tc>
          <w:tcPr>
            <w:tcW w:w="1564" w:type="dxa"/>
          </w:tcPr>
          <w:p w14:paraId="30CC22F5" w14:textId="56B477C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699F3E2" w14:textId="77777777" w:rsidTr="00664F82">
        <w:tc>
          <w:tcPr>
            <w:tcW w:w="1577" w:type="dxa"/>
          </w:tcPr>
          <w:p w14:paraId="367CE55B" w14:textId="4EAB14C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608.1</w:t>
            </w:r>
          </w:p>
        </w:tc>
        <w:tc>
          <w:tcPr>
            <w:tcW w:w="5081" w:type="dxa"/>
          </w:tcPr>
          <w:p w14:paraId="70779BC3" w14:textId="458B092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GTP-binding protein LepA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79F8186" w14:textId="25E664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D38CAEA" w14:textId="0A37AF4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6CD8007" w14:textId="34BC327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7.6</w:t>
            </w:r>
          </w:p>
        </w:tc>
        <w:tc>
          <w:tcPr>
            <w:tcW w:w="763" w:type="dxa"/>
          </w:tcPr>
          <w:p w14:paraId="14B53A2D" w14:textId="4D889E5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99</w:t>
            </w:r>
          </w:p>
        </w:tc>
        <w:tc>
          <w:tcPr>
            <w:tcW w:w="897" w:type="dxa"/>
          </w:tcPr>
          <w:p w14:paraId="07859B94" w14:textId="6E34DD2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epA</w:t>
            </w:r>
          </w:p>
        </w:tc>
        <w:tc>
          <w:tcPr>
            <w:tcW w:w="1564" w:type="dxa"/>
          </w:tcPr>
          <w:p w14:paraId="2BAE3E54" w14:textId="17A6746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2B19B9F" w14:textId="77777777" w:rsidTr="00664F82">
        <w:tc>
          <w:tcPr>
            <w:tcW w:w="1577" w:type="dxa"/>
          </w:tcPr>
          <w:p w14:paraId="6B2DF6FF" w14:textId="52926A7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28.1</w:t>
            </w:r>
          </w:p>
        </w:tc>
        <w:tc>
          <w:tcPr>
            <w:tcW w:w="5081" w:type="dxa"/>
          </w:tcPr>
          <w:p w14:paraId="5D6982EE" w14:textId="5D8676D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TS system sorbose-specific iic componen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3D0CCB0" w14:textId="724814E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C4948D0" w14:textId="59F3EBC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27B3B56" w14:textId="0854293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763" w:type="dxa"/>
          </w:tcPr>
          <w:p w14:paraId="5CA0421C" w14:textId="4CB747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897" w:type="dxa"/>
          </w:tcPr>
          <w:p w14:paraId="0B150D48" w14:textId="2E4917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1AB4638" w14:textId="4529894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BED1AC2" w14:textId="77777777" w:rsidTr="00664F82">
        <w:tc>
          <w:tcPr>
            <w:tcW w:w="1577" w:type="dxa"/>
          </w:tcPr>
          <w:p w14:paraId="52AC1554" w14:textId="0F1F3DC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648.1</w:t>
            </w:r>
          </w:p>
        </w:tc>
        <w:tc>
          <w:tcPr>
            <w:tcW w:w="5081" w:type="dxa"/>
          </w:tcPr>
          <w:p w14:paraId="2EBB06F1" w14:textId="1127AE8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ation diffusion facilitator family transporte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80613B5" w14:textId="74F694D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C2EDD84" w14:textId="0C474C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CF51E32" w14:textId="2939F2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763" w:type="dxa"/>
          </w:tcPr>
          <w:p w14:paraId="529426C6" w14:textId="55B9A21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75</w:t>
            </w:r>
          </w:p>
        </w:tc>
        <w:tc>
          <w:tcPr>
            <w:tcW w:w="897" w:type="dxa"/>
          </w:tcPr>
          <w:p w14:paraId="18A06621" w14:textId="4D8B675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5C7ABE8D" w14:textId="7808C73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2A5A39C2" w14:textId="77777777" w:rsidTr="00664F82">
        <w:tc>
          <w:tcPr>
            <w:tcW w:w="1577" w:type="dxa"/>
          </w:tcPr>
          <w:p w14:paraId="02288821" w14:textId="5AB5162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7730.1</w:t>
            </w:r>
          </w:p>
        </w:tc>
        <w:tc>
          <w:tcPr>
            <w:tcW w:w="5081" w:type="dxa"/>
          </w:tcPr>
          <w:p w14:paraId="67FB1302" w14:textId="7D3190E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branched-chain amino acid ABC transporter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6151656" w14:textId="44462A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206AD39" w14:textId="6D599C6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5301E3A" w14:textId="2BEC667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763" w:type="dxa"/>
          </w:tcPr>
          <w:p w14:paraId="42046B97" w14:textId="319D8EF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897" w:type="dxa"/>
          </w:tcPr>
          <w:p w14:paraId="3EA05580" w14:textId="3CD33E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ptB</w:t>
            </w:r>
          </w:p>
        </w:tc>
        <w:tc>
          <w:tcPr>
            <w:tcW w:w="1564" w:type="dxa"/>
          </w:tcPr>
          <w:p w14:paraId="27FCDA94" w14:textId="7021AA0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DA1EDAD" w14:textId="77777777" w:rsidTr="00664F82">
        <w:tc>
          <w:tcPr>
            <w:tcW w:w="1577" w:type="dxa"/>
          </w:tcPr>
          <w:p w14:paraId="626680B8" w14:textId="5149DFC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44.1</w:t>
            </w:r>
          </w:p>
        </w:tc>
        <w:tc>
          <w:tcPr>
            <w:tcW w:w="5081" w:type="dxa"/>
          </w:tcPr>
          <w:p w14:paraId="11650A5C" w14:textId="6316E9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cobalt ATP-binding cassette C-terminal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C4B1408" w14:textId="52865E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74C61FB" w14:textId="3A7DFE9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857A363" w14:textId="1A43888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763" w:type="dxa"/>
          </w:tcPr>
          <w:p w14:paraId="0523F891" w14:textId="6BA2AFD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897" w:type="dxa"/>
          </w:tcPr>
          <w:p w14:paraId="50037FDB" w14:textId="018DC23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biO</w:t>
            </w:r>
          </w:p>
        </w:tc>
        <w:tc>
          <w:tcPr>
            <w:tcW w:w="1564" w:type="dxa"/>
          </w:tcPr>
          <w:p w14:paraId="314CE2B4" w14:textId="475E9E4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6E0EBD7D" w14:textId="77777777" w:rsidTr="00664F82">
        <w:tc>
          <w:tcPr>
            <w:tcW w:w="1577" w:type="dxa"/>
          </w:tcPr>
          <w:p w14:paraId="78280154" w14:textId="280866D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129.1</w:t>
            </w:r>
          </w:p>
        </w:tc>
        <w:tc>
          <w:tcPr>
            <w:tcW w:w="5081" w:type="dxa"/>
          </w:tcPr>
          <w:p w14:paraId="31C7DA8B" w14:textId="7D62E10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embran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B17D70B" w14:textId="43B9E17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CA1A4F3" w14:textId="2DCF87A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041E3F5" w14:textId="0FE1268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3.9</w:t>
            </w:r>
          </w:p>
        </w:tc>
        <w:tc>
          <w:tcPr>
            <w:tcW w:w="763" w:type="dxa"/>
          </w:tcPr>
          <w:p w14:paraId="1AD2F424" w14:textId="071A7A9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897" w:type="dxa"/>
          </w:tcPr>
          <w:p w14:paraId="29ECBD28" w14:textId="1DDCAEE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7A216438" w14:textId="362F479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49DB280" w14:textId="77777777" w:rsidTr="00664F82">
        <w:tc>
          <w:tcPr>
            <w:tcW w:w="1577" w:type="dxa"/>
          </w:tcPr>
          <w:p w14:paraId="46885C12" w14:textId="1F3065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203.1</w:t>
            </w:r>
          </w:p>
        </w:tc>
        <w:tc>
          <w:tcPr>
            <w:tcW w:w="5081" w:type="dxa"/>
          </w:tcPr>
          <w:p w14:paraId="7840FB86" w14:textId="4F065B0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undecaprenyl-diphosphatase UppP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FFE2D7A" w14:textId="4EC29D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5238D72" w14:textId="2B729A6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FF60616" w14:textId="1CB07F0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8</w:t>
            </w:r>
          </w:p>
        </w:tc>
        <w:tc>
          <w:tcPr>
            <w:tcW w:w="763" w:type="dxa"/>
          </w:tcPr>
          <w:p w14:paraId="5C545242" w14:textId="0374CC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58</w:t>
            </w:r>
          </w:p>
        </w:tc>
        <w:tc>
          <w:tcPr>
            <w:tcW w:w="897" w:type="dxa"/>
          </w:tcPr>
          <w:p w14:paraId="29E486C5" w14:textId="4D4EA44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uppP</w:t>
            </w:r>
          </w:p>
        </w:tc>
        <w:tc>
          <w:tcPr>
            <w:tcW w:w="1564" w:type="dxa"/>
          </w:tcPr>
          <w:p w14:paraId="3F12F069" w14:textId="1346BDE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C4DF51D" w14:textId="77777777" w:rsidTr="00664F82">
        <w:tc>
          <w:tcPr>
            <w:tcW w:w="1577" w:type="dxa"/>
          </w:tcPr>
          <w:p w14:paraId="40D5C7D8" w14:textId="40A4B4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930.1</w:t>
            </w:r>
          </w:p>
        </w:tc>
        <w:tc>
          <w:tcPr>
            <w:tcW w:w="5081" w:type="dxa"/>
          </w:tcPr>
          <w:p w14:paraId="64608029" w14:textId="10E2E14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reprotein translocase, SecY subunit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52184CD" w14:textId="0263D51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51F0997E" w14:textId="613AA02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163D5BA1" w14:textId="3D6A37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763" w:type="dxa"/>
          </w:tcPr>
          <w:p w14:paraId="4AF0F5B2" w14:textId="463613F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897" w:type="dxa"/>
          </w:tcPr>
          <w:p w14:paraId="190E8F13" w14:textId="1956AB9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cY</w:t>
            </w:r>
          </w:p>
        </w:tc>
        <w:tc>
          <w:tcPr>
            <w:tcW w:w="1564" w:type="dxa"/>
          </w:tcPr>
          <w:p w14:paraId="5E938479" w14:textId="126BD8A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B47410B" w14:textId="77777777" w:rsidTr="00664F82">
        <w:tc>
          <w:tcPr>
            <w:tcW w:w="1577" w:type="dxa"/>
          </w:tcPr>
          <w:p w14:paraId="35C14D9A" w14:textId="6458AB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68.1</w:t>
            </w:r>
          </w:p>
        </w:tc>
        <w:tc>
          <w:tcPr>
            <w:tcW w:w="5081" w:type="dxa"/>
          </w:tcPr>
          <w:p w14:paraId="53CACE48" w14:textId="1FB7DB0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putative membran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65888FC" w14:textId="42505C7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D8BE372" w14:textId="18062B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AA15338" w14:textId="03E7B8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1.7</w:t>
            </w:r>
          </w:p>
        </w:tc>
        <w:tc>
          <w:tcPr>
            <w:tcW w:w="763" w:type="dxa"/>
          </w:tcPr>
          <w:p w14:paraId="4A027E22" w14:textId="6ECB712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897" w:type="dxa"/>
          </w:tcPr>
          <w:p w14:paraId="5CADC2AE" w14:textId="0DC0AFB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1126F5F" w14:textId="34221B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58E9A56C" w14:textId="77777777" w:rsidTr="00664F82">
        <w:tc>
          <w:tcPr>
            <w:tcW w:w="1577" w:type="dxa"/>
          </w:tcPr>
          <w:p w14:paraId="4796F8F2" w14:textId="0447072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704.1</w:t>
            </w:r>
          </w:p>
        </w:tc>
        <w:tc>
          <w:tcPr>
            <w:tcW w:w="5081" w:type="dxa"/>
          </w:tcPr>
          <w:p w14:paraId="05D92D5D" w14:textId="0997F3C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TOBE domain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7AE0D44" w14:textId="73486A6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B3FEAA7" w14:textId="4470BD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E19F9BD" w14:textId="009B00E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.4</w:t>
            </w:r>
          </w:p>
        </w:tc>
        <w:tc>
          <w:tcPr>
            <w:tcW w:w="763" w:type="dxa"/>
          </w:tcPr>
          <w:p w14:paraId="158E7EE3" w14:textId="0E5E1EB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897" w:type="dxa"/>
          </w:tcPr>
          <w:p w14:paraId="16A678EC" w14:textId="4BCE01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B79C0E4" w14:textId="3924A72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09589A6E" w14:textId="77777777" w:rsidTr="00664F82">
        <w:tc>
          <w:tcPr>
            <w:tcW w:w="1577" w:type="dxa"/>
          </w:tcPr>
          <w:p w14:paraId="167BFBBA" w14:textId="2C616A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70517.1</w:t>
            </w:r>
          </w:p>
        </w:tc>
        <w:tc>
          <w:tcPr>
            <w:tcW w:w="5081" w:type="dxa"/>
          </w:tcPr>
          <w:p w14:paraId="2D74B9BB" w14:textId="63CF2D3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BC transporter, permease protein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2060662" w14:textId="3BD5E32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C2FDA6E" w14:textId="57E672A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2DB9F55" w14:textId="799BD8C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763" w:type="dxa"/>
          </w:tcPr>
          <w:p w14:paraId="3E7C2C9D" w14:textId="089D25A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897" w:type="dxa"/>
          </w:tcPr>
          <w:p w14:paraId="3CC8475F" w14:textId="66D614B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lG</w:t>
            </w:r>
          </w:p>
        </w:tc>
        <w:tc>
          <w:tcPr>
            <w:tcW w:w="1564" w:type="dxa"/>
          </w:tcPr>
          <w:p w14:paraId="6A66EB2A" w14:textId="2E424C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ansmembrane</w:t>
            </w:r>
          </w:p>
        </w:tc>
      </w:tr>
      <w:tr w:rsidR="00664F82" w14:paraId="49BB1C72" w14:textId="77777777" w:rsidTr="00664F82">
        <w:tc>
          <w:tcPr>
            <w:tcW w:w="1577" w:type="dxa"/>
          </w:tcPr>
          <w:p w14:paraId="27291E37" w14:textId="252EAC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98.1</w:t>
            </w:r>
          </w:p>
        </w:tc>
        <w:tc>
          <w:tcPr>
            <w:tcW w:w="5081" w:type="dxa"/>
          </w:tcPr>
          <w:p w14:paraId="6F78FCEB" w14:textId="05A7DE4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073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F8BB484" w14:textId="0FD7DCC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7D98EA11" w14:textId="2454AC5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6E587E44" w14:textId="0DE99E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763" w:type="dxa"/>
          </w:tcPr>
          <w:p w14:paraId="53F0ECB7" w14:textId="69FF456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0.13</w:t>
            </w:r>
          </w:p>
        </w:tc>
        <w:tc>
          <w:tcPr>
            <w:tcW w:w="897" w:type="dxa"/>
          </w:tcPr>
          <w:p w14:paraId="5CB6059D" w14:textId="0117791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4E024FC5" w14:textId="777777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4F82" w14:paraId="46E91929" w14:textId="77777777" w:rsidTr="00664F82">
        <w:tc>
          <w:tcPr>
            <w:tcW w:w="1577" w:type="dxa"/>
          </w:tcPr>
          <w:p w14:paraId="2A3F2020" w14:textId="47298A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459.1</w:t>
            </w:r>
          </w:p>
        </w:tc>
        <w:tc>
          <w:tcPr>
            <w:tcW w:w="5081" w:type="dxa"/>
          </w:tcPr>
          <w:p w14:paraId="52C035E1" w14:textId="4C70B3D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708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2DFD2CE" w14:textId="5786B6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FA6E90D" w14:textId="6A6D66B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14764C0" w14:textId="53D83AA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763" w:type="dxa"/>
          </w:tcPr>
          <w:p w14:paraId="3AF0E91A" w14:textId="541F14E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.96</w:t>
            </w:r>
          </w:p>
        </w:tc>
        <w:tc>
          <w:tcPr>
            <w:tcW w:w="897" w:type="dxa"/>
          </w:tcPr>
          <w:p w14:paraId="472B4BA2" w14:textId="4771112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630160BD" w14:textId="777777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4F82" w14:paraId="3482259D" w14:textId="77777777" w:rsidTr="00664F82">
        <w:tc>
          <w:tcPr>
            <w:tcW w:w="1577" w:type="dxa"/>
          </w:tcPr>
          <w:p w14:paraId="77772650" w14:textId="6D3159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97.1</w:t>
            </w:r>
          </w:p>
        </w:tc>
        <w:tc>
          <w:tcPr>
            <w:tcW w:w="5081" w:type="dxa"/>
          </w:tcPr>
          <w:p w14:paraId="3105C4E6" w14:textId="65DB4AC5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214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55F6C5E" w14:textId="60FB486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8CD308E" w14:textId="6BCB4F0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2CCB2B1" w14:textId="1B5CD8DB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763" w:type="dxa"/>
          </w:tcPr>
          <w:p w14:paraId="31F01AED" w14:textId="6FEBE350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897" w:type="dxa"/>
          </w:tcPr>
          <w:p w14:paraId="6345BBDB" w14:textId="477C64D4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5449E86" w14:textId="777777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4F82" w14:paraId="2202502B" w14:textId="77777777" w:rsidTr="00664F82">
        <w:tc>
          <w:tcPr>
            <w:tcW w:w="1577" w:type="dxa"/>
          </w:tcPr>
          <w:p w14:paraId="7FE9D4F1" w14:textId="2E77B4A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5234.1</w:t>
            </w:r>
          </w:p>
        </w:tc>
        <w:tc>
          <w:tcPr>
            <w:tcW w:w="5081" w:type="dxa"/>
          </w:tcPr>
          <w:p w14:paraId="489B2ABF" w14:textId="5E01840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109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3C3AB58" w14:textId="1A7945FA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4910D2A" w14:textId="3D5C05C3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BB2AE98" w14:textId="0DF5B3F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763" w:type="dxa"/>
          </w:tcPr>
          <w:p w14:paraId="20E0C8C0" w14:textId="22B2584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897" w:type="dxa"/>
          </w:tcPr>
          <w:p w14:paraId="6A8224D2" w14:textId="2EF1B71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DCB7989" w14:textId="777777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4F82" w14:paraId="112D6556" w14:textId="77777777" w:rsidTr="00664F82">
        <w:tc>
          <w:tcPr>
            <w:tcW w:w="1577" w:type="dxa"/>
          </w:tcPr>
          <w:p w14:paraId="4DCA3B77" w14:textId="5F86078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8787.1</w:t>
            </w:r>
          </w:p>
        </w:tc>
        <w:tc>
          <w:tcPr>
            <w:tcW w:w="5081" w:type="dxa"/>
          </w:tcPr>
          <w:p w14:paraId="625826C2" w14:textId="0883C7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031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AD3DB35" w14:textId="5AFD2C0F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C8D6E52" w14:textId="5FA0FA9C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8CE398C" w14:textId="4BD32FA6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.9</w:t>
            </w:r>
          </w:p>
        </w:tc>
        <w:tc>
          <w:tcPr>
            <w:tcW w:w="763" w:type="dxa"/>
          </w:tcPr>
          <w:p w14:paraId="5A829011" w14:textId="16AEE18E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897" w:type="dxa"/>
          </w:tcPr>
          <w:p w14:paraId="5DDDBEB4" w14:textId="4E0FB49D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1EE9FA20" w14:textId="777777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4F82" w14:paraId="64D606BB" w14:textId="77777777" w:rsidTr="00664F82">
        <w:tc>
          <w:tcPr>
            <w:tcW w:w="1577" w:type="dxa"/>
          </w:tcPr>
          <w:p w14:paraId="15954134" w14:textId="0E58DA7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GP69590.1</w:t>
            </w:r>
          </w:p>
        </w:tc>
        <w:tc>
          <w:tcPr>
            <w:tcW w:w="5081" w:type="dxa"/>
          </w:tcPr>
          <w:p w14:paraId="19F31AC5" w14:textId="49CF09B1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hypothetical protein HMPREF9958_1625 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1E56B7DB" w14:textId="537E91B2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FD8208D" w14:textId="06C0D709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165B2D1" w14:textId="1BE4886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763" w:type="dxa"/>
          </w:tcPr>
          <w:p w14:paraId="5589BD7D" w14:textId="3C15D92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64F82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.41</w:t>
            </w:r>
          </w:p>
        </w:tc>
        <w:tc>
          <w:tcPr>
            <w:tcW w:w="897" w:type="dxa"/>
          </w:tcPr>
          <w:p w14:paraId="20373BC7" w14:textId="2D387AB8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</w:tcPr>
          <w:p w14:paraId="01FD1332" w14:textId="77777777" w:rsidR="00664F82" w:rsidRPr="00664F82" w:rsidRDefault="00664F82" w:rsidP="00664F8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06DD47D" w14:textId="77777777" w:rsidR="00C65256" w:rsidRPr="00F3247B" w:rsidRDefault="00C65256" w:rsidP="00C65256">
      <w:pPr>
        <w:rPr>
          <w:rFonts w:ascii="Times New Roman" w:hAnsi="Times New Roman" w:cs="Times New Roman"/>
          <w:sz w:val="18"/>
          <w:szCs w:val="18"/>
        </w:rPr>
      </w:pPr>
      <w:r w:rsidRPr="00F3247B">
        <w:rPr>
          <w:rFonts w:ascii="Times New Roman" w:eastAsia="Yu Gothic" w:hAnsi="Times New Roman" w:cs="Times New Roman"/>
          <w:color w:val="000000" w:themeColor="text1"/>
          <w:sz w:val="18"/>
          <w:szCs w:val="18"/>
        </w:rPr>
        <w:t>Accession,</w:t>
      </w:r>
      <w:r w:rsidRPr="00F3247B">
        <w:rPr>
          <w:rFonts w:ascii="Times New Roman" w:hAnsi="Times New Roman" w:cs="Times New Roman"/>
          <w:color w:val="474747"/>
          <w:sz w:val="18"/>
          <w:szCs w:val="18"/>
          <w:shd w:val="clear" w:color="auto" w:fill="FFFFFF"/>
        </w:rPr>
        <w:t xml:space="preserve"> Identification numbers assigned to the nucleotide sequences of genes published by the DNA Data Base of Japan. #PSM, Peptide-spectrum match. #peptides, Different types </w:t>
      </w:r>
      <w:r w:rsidRPr="00F3247B">
        <w:rPr>
          <w:rFonts w:ascii="Times New Roman" w:hAnsi="Times New Roman" w:cs="Times New Roman"/>
          <w:color w:val="474747"/>
          <w:sz w:val="18"/>
          <w:szCs w:val="18"/>
          <w:shd w:val="clear" w:color="auto" w:fill="FFFFFF"/>
        </w:rPr>
        <w:lastRenderedPageBreak/>
        <w:t xml:space="preserve">of detection peptides derived from the same protein. Score, Values obtained from mass spectrometry measurement results. </w:t>
      </w:r>
    </w:p>
    <w:p w14:paraId="0B1691C1" w14:textId="77777777" w:rsidR="00AF6139" w:rsidRDefault="00AF6139"/>
    <w:sectPr w:rsidR="00AF6139" w:rsidSect="00664F8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F82"/>
    <w:rsid w:val="00103454"/>
    <w:rsid w:val="00664F82"/>
    <w:rsid w:val="00826A65"/>
    <w:rsid w:val="008C1A1A"/>
    <w:rsid w:val="0095547C"/>
    <w:rsid w:val="00AF6139"/>
    <w:rsid w:val="00C65256"/>
    <w:rsid w:val="00D2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C8A265"/>
  <w15:chartTrackingRefBased/>
  <w15:docId w15:val="{A6C42864-5E3F-5F45-B998-25ABAD8C7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4F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F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F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F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F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F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F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F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64F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64F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64F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64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64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64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64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64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64F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64F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64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F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64F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F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64F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F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64F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4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64F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64F8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64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6</Pages>
  <Words>5204</Words>
  <Characters>29664</Characters>
  <Application>Microsoft Office Word</Application>
  <DocSecurity>0</DocSecurity>
  <Lines>247</Lines>
  <Paragraphs>6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　愛理</dc:creator>
  <cp:keywords/>
  <dc:description/>
  <cp:lastModifiedBy>松本　愛理</cp:lastModifiedBy>
  <cp:revision>2</cp:revision>
  <dcterms:created xsi:type="dcterms:W3CDTF">2025-04-13T11:59:00Z</dcterms:created>
  <dcterms:modified xsi:type="dcterms:W3CDTF">2025-04-13T14:06:00Z</dcterms:modified>
</cp:coreProperties>
</file>